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23CDC" w14:textId="4458EFAB" w:rsidR="00B15446" w:rsidRDefault="00B15446">
      <w:pPr>
        <w:rPr>
          <w:b/>
          <w:bCs/>
          <w:sz w:val="28"/>
          <w:szCs w:val="28"/>
          <w:lang w:val="en-GB"/>
        </w:rPr>
      </w:pPr>
      <w:bookmarkStart w:id="0" w:name="_GoBack"/>
      <w:bookmarkEnd w:id="0"/>
      <w:r w:rsidRPr="00031251">
        <w:rPr>
          <w:b/>
          <w:bCs/>
          <w:sz w:val="28"/>
          <w:szCs w:val="28"/>
          <w:lang w:val="en-GB"/>
        </w:rPr>
        <w:t>Supplementary material</w:t>
      </w:r>
      <w:r w:rsidR="00804D40">
        <w:rPr>
          <w:b/>
          <w:bCs/>
          <w:sz w:val="28"/>
          <w:szCs w:val="28"/>
          <w:lang w:val="en-GB"/>
        </w:rPr>
        <w:t xml:space="preserve"> 2</w:t>
      </w:r>
    </w:p>
    <w:p w14:paraId="0A1F5F08" w14:textId="77777777" w:rsidR="00224EC3" w:rsidRDefault="00224EC3" w:rsidP="00224EC3">
      <w:pPr>
        <w:rPr>
          <w:lang w:val="en-GB"/>
        </w:rPr>
      </w:pPr>
    </w:p>
    <w:p w14:paraId="7BB0B493" w14:textId="4D409B8C" w:rsidR="00910269" w:rsidRPr="003924DC" w:rsidRDefault="00910269" w:rsidP="003924DC">
      <w:pPr>
        <w:pStyle w:val="Caption"/>
        <w:keepNext/>
        <w:rPr>
          <w:b/>
          <w:bCs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910269">
        <w:rPr>
          <w:b/>
          <w:bCs/>
          <w:i w:val="0"/>
          <w:iCs w:val="0"/>
          <w:color w:val="000000" w:themeColor="text1"/>
        </w:rPr>
        <w:t xml:space="preserve"> </w:t>
      </w:r>
      <w:r w:rsidRPr="003924DC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 xml:space="preserve">4. </w:t>
      </w:r>
      <w:r w:rsidR="005E4626" w:rsidRPr="003924DC">
        <w:rPr>
          <w:i w:val="0"/>
          <w:iCs w:val="0"/>
          <w:color w:val="000000" w:themeColor="text1"/>
        </w:rPr>
        <w:t>Summary of included facilities for audit questionnaire.</w:t>
      </w:r>
      <w:r w:rsidR="005E4626">
        <w:rPr>
          <w:i w:val="0"/>
          <w:iCs w:val="0"/>
          <w:color w:val="000000" w:themeColor="text1"/>
        </w:rPr>
        <w:t xml:space="preserve"> Extend version of Table 1a. in manuscript. </w:t>
      </w:r>
    </w:p>
    <w:tbl>
      <w:tblPr>
        <w:tblStyle w:val="TableGrid"/>
        <w:tblW w:w="14273" w:type="dxa"/>
        <w:tblLayout w:type="fixed"/>
        <w:tblLook w:val="04A0" w:firstRow="1" w:lastRow="0" w:firstColumn="1" w:lastColumn="0" w:noHBand="0" w:noVBand="1"/>
      </w:tblPr>
      <w:tblGrid>
        <w:gridCol w:w="1696"/>
        <w:gridCol w:w="1257"/>
        <w:gridCol w:w="1258"/>
        <w:gridCol w:w="1258"/>
        <w:gridCol w:w="1257"/>
        <w:gridCol w:w="1258"/>
        <w:gridCol w:w="1258"/>
        <w:gridCol w:w="1257"/>
        <w:gridCol w:w="1258"/>
        <w:gridCol w:w="1258"/>
        <w:gridCol w:w="1258"/>
      </w:tblGrid>
      <w:tr w:rsidR="00B96369" w:rsidRPr="00202BE6" w14:paraId="2C1A1FA7" w14:textId="77777777" w:rsidTr="00E82220">
        <w:tc>
          <w:tcPr>
            <w:tcW w:w="1696" w:type="dxa"/>
            <w:shd w:val="clear" w:color="auto" w:fill="FFFFFF" w:themeFill="background1"/>
          </w:tcPr>
          <w:p w14:paraId="61E39AED" w14:textId="77777777" w:rsidR="00B96369" w:rsidRPr="00E82220" w:rsidRDefault="00B96369" w:rsidP="00E82220">
            <w:pPr>
              <w:ind w:right="-284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19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</w:tcPr>
          <w:p w14:paraId="73BB7074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facilities</w:t>
            </w:r>
          </w:p>
          <w:p w14:paraId="78D603BB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 =165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5A04DC" w14:textId="77777777" w:rsid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979435D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16F1B815" w14:textId="77777777" w:rsidTr="00E82220">
        <w:tc>
          <w:tcPr>
            <w:tcW w:w="1696" w:type="dxa"/>
            <w:shd w:val="clear" w:color="auto" w:fill="FFFFFF" w:themeFill="background1"/>
          </w:tcPr>
          <w:p w14:paraId="013D0D7B" w14:textId="77777777" w:rsidR="00B96369" w:rsidRPr="00E82220" w:rsidRDefault="00B96369" w:rsidP="00E8222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E3AE9EC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09A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</w:t>
            </w:r>
          </w:p>
          <w:p w14:paraId="552CCC17" w14:textId="57E86D10" w:rsidR="00B96369" w:rsidRPr="00202BE6" w:rsidDel="00C608AB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F09A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9F767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 w:rsidRPr="00FF09A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= 82)</w:t>
            </w:r>
          </w:p>
          <w:p w14:paraId="329E6D07" w14:textId="77777777" w:rsidR="00B96369" w:rsidRPr="00202BE6" w:rsidDel="00285355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C97F7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072B8426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centre</w:t>
            </w:r>
          </w:p>
          <w:p w14:paraId="2B7954B7" w14:textId="0AACDD73" w:rsidR="00B96369" w:rsidDel="00285355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9F767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= 52)</w:t>
            </w:r>
          </w:p>
          <w:p w14:paraId="68B3AFB5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068AF65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771B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post</w:t>
            </w:r>
          </w:p>
          <w:p w14:paraId="5B1DA8C8" w14:textId="24B84811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771B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9F767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 w:rsidRPr="004771B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= 31)</w:t>
            </w:r>
            <w:r w:rsidRPr="00C608AB" w:rsidDel="0028535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E0DA7F" w14:textId="77777777" w:rsid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ug</w:t>
            </w:r>
          </w:p>
          <w:p w14:paraId="1C2B0BD0" w14:textId="5B1BB91C" w:rsidR="00B96369" w:rsidRDefault="00312B3A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hop</w:t>
            </w:r>
          </w:p>
          <w:p w14:paraId="3A70DD97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 = 79)</w:t>
            </w:r>
          </w:p>
        </w:tc>
      </w:tr>
      <w:tr w:rsidR="00B96369" w:rsidRPr="00202BE6" w14:paraId="5EA4A81F" w14:textId="77777777" w:rsidTr="00E82220">
        <w:tc>
          <w:tcPr>
            <w:tcW w:w="1696" w:type="dxa"/>
          </w:tcPr>
          <w:p w14:paraId="522FC961" w14:textId="77777777" w:rsidR="00B96369" w:rsidRPr="00E82220" w:rsidRDefault="00B96369" w:rsidP="00E8222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1257" w:type="dxa"/>
          </w:tcPr>
          <w:p w14:paraId="0E4D8095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258" w:type="dxa"/>
          </w:tcPr>
          <w:p w14:paraId="4E4A8EA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258" w:type="dxa"/>
          </w:tcPr>
          <w:p w14:paraId="1D4F4AD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essional</w:t>
            </w:r>
          </w:p>
        </w:tc>
        <w:tc>
          <w:tcPr>
            <w:tcW w:w="1257" w:type="dxa"/>
          </w:tcPr>
          <w:p w14:paraId="05F6564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258" w:type="dxa"/>
          </w:tcPr>
          <w:p w14:paraId="56596CB0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258" w:type="dxa"/>
          </w:tcPr>
          <w:p w14:paraId="3FAB75E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essional</w:t>
            </w:r>
          </w:p>
        </w:tc>
        <w:tc>
          <w:tcPr>
            <w:tcW w:w="1257" w:type="dxa"/>
          </w:tcPr>
          <w:p w14:paraId="2FD7E4B5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258" w:type="dxa"/>
          </w:tcPr>
          <w:p w14:paraId="086DC4E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258" w:type="dxa"/>
          </w:tcPr>
          <w:p w14:paraId="7627A0E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essional</w:t>
            </w:r>
          </w:p>
        </w:tc>
        <w:tc>
          <w:tcPr>
            <w:tcW w:w="1258" w:type="dxa"/>
          </w:tcPr>
          <w:p w14:paraId="695435E6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3F8CFCC7" w14:textId="77777777" w:rsidTr="00E82220">
        <w:tc>
          <w:tcPr>
            <w:tcW w:w="1696" w:type="dxa"/>
          </w:tcPr>
          <w:p w14:paraId="6DD298DB" w14:textId="77777777" w:rsidR="00B96369" w:rsidRPr="00E82220" w:rsidRDefault="00B96369" w:rsidP="00E8222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257" w:type="dxa"/>
          </w:tcPr>
          <w:p w14:paraId="433F037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 (16)</w:t>
            </w:r>
          </w:p>
        </w:tc>
        <w:tc>
          <w:tcPr>
            <w:tcW w:w="1258" w:type="dxa"/>
          </w:tcPr>
          <w:p w14:paraId="6374DA7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 (30)</w:t>
            </w:r>
          </w:p>
        </w:tc>
        <w:tc>
          <w:tcPr>
            <w:tcW w:w="1258" w:type="dxa"/>
          </w:tcPr>
          <w:p w14:paraId="14ED4F0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4)</w:t>
            </w:r>
          </w:p>
        </w:tc>
        <w:tc>
          <w:tcPr>
            <w:tcW w:w="1257" w:type="dxa"/>
          </w:tcPr>
          <w:p w14:paraId="6EFDDD4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 (27)</w:t>
            </w:r>
          </w:p>
        </w:tc>
        <w:tc>
          <w:tcPr>
            <w:tcW w:w="1258" w:type="dxa"/>
          </w:tcPr>
          <w:p w14:paraId="1C1E611B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258" w:type="dxa"/>
          </w:tcPr>
          <w:p w14:paraId="548015C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257" w:type="dxa"/>
          </w:tcPr>
          <w:p w14:paraId="50CFA23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4)</w:t>
            </w:r>
          </w:p>
        </w:tc>
        <w:tc>
          <w:tcPr>
            <w:tcW w:w="1258" w:type="dxa"/>
          </w:tcPr>
          <w:p w14:paraId="488F2A0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 (15)</w:t>
            </w:r>
          </w:p>
        </w:tc>
        <w:tc>
          <w:tcPr>
            <w:tcW w:w="1258" w:type="dxa"/>
          </w:tcPr>
          <w:p w14:paraId="374BB5F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1258" w:type="dxa"/>
          </w:tcPr>
          <w:p w14:paraId="6E90AEC0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B96369" w:rsidRPr="00202BE6" w14:paraId="37880800" w14:textId="77777777" w:rsidTr="00E82220">
        <w:tc>
          <w:tcPr>
            <w:tcW w:w="1696" w:type="dxa"/>
          </w:tcPr>
          <w:p w14:paraId="1ECA300B" w14:textId="77777777" w:rsidR="00B96369" w:rsidRPr="00E82220" w:rsidRDefault="00B96369" w:rsidP="00E8222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Urban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1257" w:type="dxa"/>
          </w:tcPr>
          <w:p w14:paraId="4DA1CFF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 (17)</w:t>
            </w:r>
          </w:p>
        </w:tc>
        <w:tc>
          <w:tcPr>
            <w:tcW w:w="1258" w:type="dxa"/>
          </w:tcPr>
          <w:p w14:paraId="53B50D60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 (38)</w:t>
            </w:r>
          </w:p>
        </w:tc>
        <w:tc>
          <w:tcPr>
            <w:tcW w:w="1258" w:type="dxa"/>
          </w:tcPr>
          <w:p w14:paraId="63CF0E5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5)</w:t>
            </w:r>
          </w:p>
        </w:tc>
        <w:tc>
          <w:tcPr>
            <w:tcW w:w="1257" w:type="dxa"/>
          </w:tcPr>
          <w:p w14:paraId="1966F49B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15)</w:t>
            </w:r>
          </w:p>
        </w:tc>
        <w:tc>
          <w:tcPr>
            <w:tcW w:w="1258" w:type="dxa"/>
          </w:tcPr>
          <w:p w14:paraId="1DC2AA97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3)</w:t>
            </w:r>
          </w:p>
        </w:tc>
        <w:tc>
          <w:tcPr>
            <w:tcW w:w="1258" w:type="dxa"/>
          </w:tcPr>
          <w:p w14:paraId="501712E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3)</w:t>
            </w:r>
          </w:p>
        </w:tc>
        <w:tc>
          <w:tcPr>
            <w:tcW w:w="1257" w:type="dxa"/>
          </w:tcPr>
          <w:p w14:paraId="203C5281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3)</w:t>
            </w:r>
          </w:p>
        </w:tc>
        <w:tc>
          <w:tcPr>
            <w:tcW w:w="1258" w:type="dxa"/>
          </w:tcPr>
          <w:p w14:paraId="4535CFA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15)</w:t>
            </w:r>
          </w:p>
        </w:tc>
        <w:tc>
          <w:tcPr>
            <w:tcW w:w="1258" w:type="dxa"/>
          </w:tcPr>
          <w:p w14:paraId="3C6BA9EF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1258" w:type="dxa"/>
          </w:tcPr>
          <w:p w14:paraId="09630A1F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B96369" w:rsidRPr="00202BE6" w14:paraId="2B6EAAF5" w14:textId="77777777" w:rsidTr="00E82220">
        <w:tc>
          <w:tcPr>
            <w:tcW w:w="1696" w:type="dxa"/>
          </w:tcPr>
          <w:p w14:paraId="78A7BF70" w14:textId="77777777" w:rsidR="00B96369" w:rsidRPr="00E82220" w:rsidRDefault="00B96369" w:rsidP="00E8222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ural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1257" w:type="dxa"/>
          </w:tcPr>
          <w:p w14:paraId="56682AE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1258" w:type="dxa"/>
          </w:tcPr>
          <w:p w14:paraId="75433D5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3)</w:t>
            </w:r>
          </w:p>
        </w:tc>
        <w:tc>
          <w:tcPr>
            <w:tcW w:w="1258" w:type="dxa"/>
          </w:tcPr>
          <w:p w14:paraId="2F94B60E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7" w:type="dxa"/>
          </w:tcPr>
          <w:p w14:paraId="7718F85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 (69)</w:t>
            </w:r>
          </w:p>
        </w:tc>
        <w:tc>
          <w:tcPr>
            <w:tcW w:w="1258" w:type="dxa"/>
          </w:tcPr>
          <w:p w14:paraId="13FC5031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58" w:type="dxa"/>
          </w:tcPr>
          <w:p w14:paraId="519D23F8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57" w:type="dxa"/>
          </w:tcPr>
          <w:p w14:paraId="1479B577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(6)</w:t>
            </w:r>
          </w:p>
        </w:tc>
        <w:tc>
          <w:tcPr>
            <w:tcW w:w="1258" w:type="dxa"/>
          </w:tcPr>
          <w:p w14:paraId="1C335DF0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1258" w:type="dxa"/>
          </w:tcPr>
          <w:p w14:paraId="79A79381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58" w:type="dxa"/>
          </w:tcPr>
          <w:p w14:paraId="2CD2BB78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B96369" w:rsidRPr="00202BE6" w14:paraId="636CE26E" w14:textId="77777777" w:rsidTr="00E82220">
        <w:tc>
          <w:tcPr>
            <w:tcW w:w="1696" w:type="dxa"/>
          </w:tcPr>
          <w:p w14:paraId="4FA153F7" w14:textId="77777777" w:rsidR="00B96369" w:rsidRPr="00E82220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number of persons working in facility (IQR)</w:t>
            </w:r>
          </w:p>
        </w:tc>
        <w:tc>
          <w:tcPr>
            <w:tcW w:w="1257" w:type="dxa"/>
          </w:tcPr>
          <w:p w14:paraId="7B1F183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 (11,40)</w:t>
            </w:r>
          </w:p>
        </w:tc>
        <w:tc>
          <w:tcPr>
            <w:tcW w:w="1258" w:type="dxa"/>
          </w:tcPr>
          <w:p w14:paraId="72F044D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 (7,13)</w:t>
            </w:r>
          </w:p>
        </w:tc>
        <w:tc>
          <w:tcPr>
            <w:tcW w:w="1258" w:type="dxa"/>
          </w:tcPr>
          <w:p w14:paraId="068D4CD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 (24,45)</w:t>
            </w:r>
          </w:p>
        </w:tc>
        <w:tc>
          <w:tcPr>
            <w:tcW w:w="1257" w:type="dxa"/>
          </w:tcPr>
          <w:p w14:paraId="75CA77A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8,15)</w:t>
            </w:r>
          </w:p>
        </w:tc>
        <w:tc>
          <w:tcPr>
            <w:tcW w:w="1258" w:type="dxa"/>
          </w:tcPr>
          <w:p w14:paraId="735D1270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2,3)</w:t>
            </w:r>
          </w:p>
        </w:tc>
        <w:tc>
          <w:tcPr>
            <w:tcW w:w="1258" w:type="dxa"/>
          </w:tcPr>
          <w:p w14:paraId="54994BB2" w14:textId="5A4D043A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 (6</w:t>
            </w:r>
            <w:r w:rsidR="009F767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)</w:t>
            </w:r>
          </w:p>
        </w:tc>
        <w:tc>
          <w:tcPr>
            <w:tcW w:w="1257" w:type="dxa"/>
          </w:tcPr>
          <w:p w14:paraId="17F9D2FE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4,7)</w:t>
            </w:r>
          </w:p>
        </w:tc>
        <w:tc>
          <w:tcPr>
            <w:tcW w:w="1258" w:type="dxa"/>
          </w:tcPr>
          <w:p w14:paraId="66202041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2,4)</w:t>
            </w:r>
          </w:p>
        </w:tc>
        <w:tc>
          <w:tcPr>
            <w:tcW w:w="1258" w:type="dxa"/>
          </w:tcPr>
          <w:p w14:paraId="7982507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N/A)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FFFFFF" w:themeFill="background1"/>
          </w:tcPr>
          <w:p w14:paraId="1756439F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262568EB" w14:textId="77777777" w:rsidTr="00E82220">
        <w:tc>
          <w:tcPr>
            <w:tcW w:w="1696" w:type="dxa"/>
          </w:tcPr>
          <w:p w14:paraId="63379497" w14:textId="77777777" w:rsidR="00B96369" w:rsidRPr="00E82220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number of consultations per year (IQR)</w:t>
            </w:r>
          </w:p>
        </w:tc>
        <w:tc>
          <w:tcPr>
            <w:tcW w:w="1257" w:type="dxa"/>
          </w:tcPr>
          <w:p w14:paraId="664C3DA5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64 (500, 5488)</w:t>
            </w:r>
          </w:p>
        </w:tc>
        <w:tc>
          <w:tcPr>
            <w:tcW w:w="1258" w:type="dxa"/>
          </w:tcPr>
          <w:p w14:paraId="15E5C62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3 (338. 1860)</w:t>
            </w:r>
          </w:p>
        </w:tc>
        <w:tc>
          <w:tcPr>
            <w:tcW w:w="1258" w:type="dxa"/>
          </w:tcPr>
          <w:p w14:paraId="2AEF662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002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40  (2264,4216)</w:t>
            </w:r>
          </w:p>
        </w:tc>
        <w:tc>
          <w:tcPr>
            <w:tcW w:w="1257" w:type="dxa"/>
          </w:tcPr>
          <w:p w14:paraId="3D2F223D" w14:textId="77777777" w:rsid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01 (3360,</w:t>
            </w:r>
          </w:p>
          <w:p w14:paraId="544154D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19)</w:t>
            </w:r>
          </w:p>
        </w:tc>
        <w:tc>
          <w:tcPr>
            <w:tcW w:w="1258" w:type="dxa"/>
          </w:tcPr>
          <w:p w14:paraId="69610F1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0 (240,1600)</w:t>
            </w:r>
          </w:p>
        </w:tc>
        <w:tc>
          <w:tcPr>
            <w:tcW w:w="1258" w:type="dxa"/>
          </w:tcPr>
          <w:p w14:paraId="4B8D4577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6 (256,6746)</w:t>
            </w:r>
          </w:p>
        </w:tc>
        <w:tc>
          <w:tcPr>
            <w:tcW w:w="1257" w:type="dxa"/>
          </w:tcPr>
          <w:p w14:paraId="05AECB16" w14:textId="77777777" w:rsid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800 </w:t>
            </w:r>
          </w:p>
          <w:p w14:paraId="1DB1D13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720, 2253)</w:t>
            </w:r>
          </w:p>
        </w:tc>
        <w:tc>
          <w:tcPr>
            <w:tcW w:w="1258" w:type="dxa"/>
          </w:tcPr>
          <w:p w14:paraId="49B372EF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2 (300,800)</w:t>
            </w:r>
          </w:p>
        </w:tc>
        <w:tc>
          <w:tcPr>
            <w:tcW w:w="1258" w:type="dxa"/>
          </w:tcPr>
          <w:p w14:paraId="044D19C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8 (N/A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E206A3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6327E834" w14:textId="77777777" w:rsidTr="00E82220">
        <w:tc>
          <w:tcPr>
            <w:tcW w:w="1696" w:type="dxa"/>
          </w:tcPr>
          <w:p w14:paraId="0436C0B6" w14:textId="77777777" w:rsidR="00B96369" w:rsidRPr="00B96369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number of &lt;5 years ambulatory consultations per day (excluding, vaccinations, growth monitoring) (IQR)</w:t>
            </w:r>
          </w:p>
        </w:tc>
        <w:tc>
          <w:tcPr>
            <w:tcW w:w="1257" w:type="dxa"/>
          </w:tcPr>
          <w:p w14:paraId="438BC894" w14:textId="77777777" w:rsidR="00B96369" w:rsidRPr="0004008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4,17)</w:t>
            </w:r>
          </w:p>
        </w:tc>
        <w:tc>
          <w:tcPr>
            <w:tcW w:w="1258" w:type="dxa"/>
          </w:tcPr>
          <w:p w14:paraId="649AB406" w14:textId="77777777" w:rsidR="00B96369" w:rsidRPr="0004008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2,4)</w:t>
            </w:r>
          </w:p>
        </w:tc>
        <w:tc>
          <w:tcPr>
            <w:tcW w:w="1258" w:type="dxa"/>
          </w:tcPr>
          <w:p w14:paraId="1DF9375A" w14:textId="77777777" w:rsidR="00B96369" w:rsidRPr="0004008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(N/A)</w:t>
            </w:r>
          </w:p>
        </w:tc>
        <w:tc>
          <w:tcPr>
            <w:tcW w:w="1257" w:type="dxa"/>
          </w:tcPr>
          <w:p w14:paraId="7CCD441E" w14:textId="77777777" w:rsidR="00B96369" w:rsidRP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5,14)</w:t>
            </w:r>
          </w:p>
        </w:tc>
        <w:tc>
          <w:tcPr>
            <w:tcW w:w="1258" w:type="dxa"/>
          </w:tcPr>
          <w:p w14:paraId="69BB3D97" w14:textId="77777777" w:rsidR="00B96369" w:rsidRP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 (3,35)</w:t>
            </w:r>
          </w:p>
        </w:tc>
        <w:tc>
          <w:tcPr>
            <w:tcW w:w="1258" w:type="dxa"/>
          </w:tcPr>
          <w:p w14:paraId="4F36AC16" w14:textId="77777777" w:rsidR="00B96369" w:rsidRPr="00B96369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3 (21,305)</w:t>
            </w:r>
          </w:p>
        </w:tc>
        <w:tc>
          <w:tcPr>
            <w:tcW w:w="1257" w:type="dxa"/>
          </w:tcPr>
          <w:p w14:paraId="7F74A6D9" w14:textId="77777777" w:rsidR="00B96369" w:rsidRPr="004D22AF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 (3,15)</w:t>
            </w:r>
          </w:p>
        </w:tc>
        <w:tc>
          <w:tcPr>
            <w:tcW w:w="1258" w:type="dxa"/>
          </w:tcPr>
          <w:p w14:paraId="3931D163" w14:textId="77777777" w:rsidR="00B96369" w:rsidRPr="004D22AF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1,8)</w:t>
            </w:r>
          </w:p>
        </w:tc>
        <w:tc>
          <w:tcPr>
            <w:tcW w:w="1258" w:type="dxa"/>
          </w:tcPr>
          <w:p w14:paraId="473A94DD" w14:textId="77777777" w:rsidR="00B96369" w:rsidRPr="004D22AF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 (3,10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6DAA38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023FA9F0" w14:textId="77777777" w:rsidTr="00E82220">
        <w:tc>
          <w:tcPr>
            <w:tcW w:w="1696" w:type="dxa"/>
          </w:tcPr>
          <w:p w14:paraId="0D040622" w14:textId="77777777" w:rsidR="00B96369" w:rsidRPr="00E82220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number of diarrhoea cases in last 30 day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IQR)</w:t>
            </w:r>
          </w:p>
        </w:tc>
        <w:tc>
          <w:tcPr>
            <w:tcW w:w="1257" w:type="dxa"/>
          </w:tcPr>
          <w:p w14:paraId="6E6C07C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 (6,36)</w:t>
            </w:r>
          </w:p>
        </w:tc>
        <w:tc>
          <w:tcPr>
            <w:tcW w:w="1258" w:type="dxa"/>
          </w:tcPr>
          <w:p w14:paraId="4172B3A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5,19)</w:t>
            </w:r>
          </w:p>
        </w:tc>
        <w:tc>
          <w:tcPr>
            <w:tcW w:w="1258" w:type="dxa"/>
          </w:tcPr>
          <w:p w14:paraId="686227F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 (5,19)</w:t>
            </w:r>
          </w:p>
        </w:tc>
        <w:tc>
          <w:tcPr>
            <w:tcW w:w="1257" w:type="dxa"/>
          </w:tcPr>
          <w:p w14:paraId="18A50275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 (10,49)</w:t>
            </w:r>
          </w:p>
        </w:tc>
        <w:tc>
          <w:tcPr>
            <w:tcW w:w="1258" w:type="dxa"/>
          </w:tcPr>
          <w:p w14:paraId="0D5C0B6A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 (12,35)</w:t>
            </w:r>
          </w:p>
        </w:tc>
        <w:tc>
          <w:tcPr>
            <w:tcW w:w="1258" w:type="dxa"/>
          </w:tcPr>
          <w:p w14:paraId="1F2E8ADF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10,33)</w:t>
            </w:r>
          </w:p>
        </w:tc>
        <w:tc>
          <w:tcPr>
            <w:tcW w:w="1257" w:type="dxa"/>
          </w:tcPr>
          <w:p w14:paraId="57924AAD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 (5,35)</w:t>
            </w:r>
          </w:p>
        </w:tc>
        <w:tc>
          <w:tcPr>
            <w:tcW w:w="1258" w:type="dxa"/>
          </w:tcPr>
          <w:p w14:paraId="2247BB7F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7,20)</w:t>
            </w:r>
          </w:p>
        </w:tc>
        <w:tc>
          <w:tcPr>
            <w:tcW w:w="1258" w:type="dxa"/>
          </w:tcPr>
          <w:p w14:paraId="34F0B92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N/A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FBC19F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4E75A7A3" w14:textId="77777777" w:rsidTr="00E82220">
        <w:tc>
          <w:tcPr>
            <w:tcW w:w="1696" w:type="dxa"/>
          </w:tcPr>
          <w:p w14:paraId="5F670000" w14:textId="77777777" w:rsidR="00B96369" w:rsidRPr="00E82220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ly receives any type of support</w:t>
            </w:r>
          </w:p>
        </w:tc>
        <w:tc>
          <w:tcPr>
            <w:tcW w:w="1257" w:type="dxa"/>
          </w:tcPr>
          <w:p w14:paraId="0D77F977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%</w:t>
            </w:r>
          </w:p>
        </w:tc>
        <w:tc>
          <w:tcPr>
            <w:tcW w:w="1258" w:type="dxa"/>
          </w:tcPr>
          <w:p w14:paraId="4EA9FF3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%</w:t>
            </w:r>
          </w:p>
        </w:tc>
        <w:tc>
          <w:tcPr>
            <w:tcW w:w="1258" w:type="dxa"/>
          </w:tcPr>
          <w:p w14:paraId="6AB057D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257" w:type="dxa"/>
          </w:tcPr>
          <w:p w14:paraId="0A26A6CE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%</w:t>
            </w:r>
          </w:p>
        </w:tc>
        <w:tc>
          <w:tcPr>
            <w:tcW w:w="1258" w:type="dxa"/>
          </w:tcPr>
          <w:p w14:paraId="07D9DC3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%</w:t>
            </w:r>
          </w:p>
        </w:tc>
        <w:tc>
          <w:tcPr>
            <w:tcW w:w="1258" w:type="dxa"/>
          </w:tcPr>
          <w:p w14:paraId="4BE115D9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%</w:t>
            </w:r>
          </w:p>
        </w:tc>
        <w:tc>
          <w:tcPr>
            <w:tcW w:w="1257" w:type="dxa"/>
          </w:tcPr>
          <w:p w14:paraId="150FFBB4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%</w:t>
            </w:r>
          </w:p>
        </w:tc>
        <w:tc>
          <w:tcPr>
            <w:tcW w:w="1258" w:type="dxa"/>
          </w:tcPr>
          <w:p w14:paraId="2137E203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%</w:t>
            </w:r>
          </w:p>
        </w:tc>
        <w:tc>
          <w:tcPr>
            <w:tcW w:w="1258" w:type="dxa"/>
          </w:tcPr>
          <w:p w14:paraId="77E65AB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%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32FF36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96369" w:rsidRPr="00202BE6" w14:paraId="6E494AE1" w14:textId="77777777" w:rsidTr="00E82220">
        <w:tc>
          <w:tcPr>
            <w:tcW w:w="1696" w:type="dxa"/>
          </w:tcPr>
          <w:p w14:paraId="12ACFD12" w14:textId="77777777" w:rsidR="00B96369" w:rsidRPr="00E82220" w:rsidRDefault="00B96369" w:rsidP="00E8222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ree or flat rate price for diarrhoea</w:t>
            </w:r>
          </w:p>
        </w:tc>
        <w:tc>
          <w:tcPr>
            <w:tcW w:w="1257" w:type="dxa"/>
          </w:tcPr>
          <w:p w14:paraId="117561C0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%</w:t>
            </w:r>
          </w:p>
        </w:tc>
        <w:tc>
          <w:tcPr>
            <w:tcW w:w="1258" w:type="dxa"/>
          </w:tcPr>
          <w:p w14:paraId="5F33BDCB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%</w:t>
            </w:r>
          </w:p>
        </w:tc>
        <w:tc>
          <w:tcPr>
            <w:tcW w:w="1258" w:type="dxa"/>
          </w:tcPr>
          <w:p w14:paraId="5F04F3AE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4008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%</w:t>
            </w:r>
          </w:p>
        </w:tc>
        <w:tc>
          <w:tcPr>
            <w:tcW w:w="1257" w:type="dxa"/>
          </w:tcPr>
          <w:p w14:paraId="5C05395E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%</w:t>
            </w:r>
          </w:p>
        </w:tc>
        <w:tc>
          <w:tcPr>
            <w:tcW w:w="1258" w:type="dxa"/>
          </w:tcPr>
          <w:p w14:paraId="4F76BF3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%</w:t>
            </w:r>
          </w:p>
        </w:tc>
        <w:tc>
          <w:tcPr>
            <w:tcW w:w="1258" w:type="dxa"/>
          </w:tcPr>
          <w:p w14:paraId="1992625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222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</w:t>
            </w:r>
          </w:p>
        </w:tc>
        <w:tc>
          <w:tcPr>
            <w:tcW w:w="1257" w:type="dxa"/>
          </w:tcPr>
          <w:p w14:paraId="1FD2A641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</w:t>
            </w:r>
          </w:p>
        </w:tc>
        <w:tc>
          <w:tcPr>
            <w:tcW w:w="1258" w:type="dxa"/>
          </w:tcPr>
          <w:p w14:paraId="6F40C382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%</w:t>
            </w:r>
          </w:p>
        </w:tc>
        <w:tc>
          <w:tcPr>
            <w:tcW w:w="1258" w:type="dxa"/>
          </w:tcPr>
          <w:p w14:paraId="22993F66" w14:textId="77777777" w:rsidR="00B96369" w:rsidRPr="00E82220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22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FFFFFF" w:themeFill="background1"/>
          </w:tcPr>
          <w:p w14:paraId="6C21F88E" w14:textId="77777777" w:rsidR="00B96369" w:rsidRPr="00202BE6" w:rsidRDefault="00B96369" w:rsidP="00E822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53C5DF5F" w14:textId="71A9E1C6" w:rsidR="00202FDA" w:rsidRDefault="00202FDA">
      <w:pPr>
        <w:rPr>
          <w:b/>
          <w:bCs/>
          <w:lang w:val="en-GB"/>
        </w:rPr>
      </w:pPr>
    </w:p>
    <w:p w14:paraId="73B70EB9" w14:textId="77777777" w:rsidR="00B96369" w:rsidRDefault="00B96369">
      <w:pPr>
        <w:rPr>
          <w:b/>
          <w:bCs/>
          <w:lang w:val="en-GB"/>
        </w:rPr>
        <w:sectPr w:rsidR="00B96369" w:rsidSect="003924DC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305532" w14:textId="59244F89" w:rsidR="00D66811" w:rsidRDefault="00D66811">
      <w:pPr>
        <w:rPr>
          <w:b/>
          <w:bCs/>
          <w:color w:val="000000" w:themeColor="text1"/>
          <w:sz w:val="18"/>
          <w:szCs w:val="18"/>
        </w:rPr>
      </w:pPr>
    </w:p>
    <w:p w14:paraId="777E4565" w14:textId="50900583" w:rsidR="007B3832" w:rsidRDefault="00910269" w:rsidP="007B3832">
      <w:pPr>
        <w:pStyle w:val="Caption"/>
        <w:keepNext/>
        <w:rPr>
          <w:lang w:val="en-GB"/>
        </w:rPr>
      </w:pPr>
      <w:r>
        <w:rPr>
          <w:b/>
          <w:bCs/>
          <w:i w:val="0"/>
          <w:iCs w:val="0"/>
          <w:color w:val="000000" w:themeColor="text1"/>
        </w:rPr>
        <w:t xml:space="preserve">Supplement </w:t>
      </w:r>
      <w:r w:rsidR="007B3832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5</w:t>
      </w:r>
      <w:r w:rsidR="007B3832">
        <w:rPr>
          <w:b/>
          <w:bCs/>
          <w:i w:val="0"/>
          <w:iCs w:val="0"/>
          <w:color w:val="000000" w:themeColor="text1"/>
        </w:rPr>
        <w:t xml:space="preserve">. </w:t>
      </w:r>
      <w:r w:rsidR="007B3832">
        <w:rPr>
          <w:i w:val="0"/>
          <w:iCs w:val="0"/>
          <w:color w:val="000000" w:themeColor="text1"/>
        </w:rPr>
        <w:t>Linear regression analysis of total audit score.</w:t>
      </w:r>
    </w:p>
    <w:tbl>
      <w:tblPr>
        <w:tblStyle w:val="TableGrid"/>
        <w:tblpPr w:leftFromText="180" w:rightFromText="180" w:vertAnchor="text" w:horzAnchor="margin" w:tblpY="-85"/>
        <w:tblW w:w="9609" w:type="dxa"/>
        <w:tblLook w:val="04A0" w:firstRow="1" w:lastRow="0" w:firstColumn="1" w:lastColumn="0" w:noHBand="0" w:noVBand="1"/>
      </w:tblPr>
      <w:tblGrid>
        <w:gridCol w:w="3598"/>
        <w:gridCol w:w="3005"/>
        <w:gridCol w:w="3006"/>
      </w:tblGrid>
      <w:tr w:rsidR="009A3623" w:rsidRPr="00084610" w14:paraId="7E4755B0" w14:textId="77777777" w:rsidTr="003924DC">
        <w:tc>
          <w:tcPr>
            <w:tcW w:w="3598" w:type="dxa"/>
          </w:tcPr>
          <w:p w14:paraId="42391B9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3005" w:type="dxa"/>
          </w:tcPr>
          <w:p w14:paraId="23E553D7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2FCE37F9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006" w:type="dxa"/>
          </w:tcPr>
          <w:p w14:paraId="15460F45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3BC48C4E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9A3623" w:rsidRPr="00084610" w14:paraId="312E930A" w14:textId="77777777" w:rsidTr="003924DC">
        <w:tc>
          <w:tcPr>
            <w:tcW w:w="3598" w:type="dxa"/>
          </w:tcPr>
          <w:p w14:paraId="11AF3A79" w14:textId="2EB0A95E" w:rsidR="007B3832" w:rsidRPr="003924DC" w:rsidRDefault="001B72B4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ility type</w:t>
            </w:r>
          </w:p>
        </w:tc>
        <w:tc>
          <w:tcPr>
            <w:tcW w:w="3005" w:type="dxa"/>
          </w:tcPr>
          <w:p w14:paraId="0A62FF6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</w:tcPr>
          <w:p w14:paraId="12ED359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9A3623" w:rsidRPr="00084610" w14:paraId="16210384" w14:textId="77777777" w:rsidTr="003924DC">
        <w:tc>
          <w:tcPr>
            <w:tcW w:w="3598" w:type="dxa"/>
          </w:tcPr>
          <w:p w14:paraId="62CBB9A7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3005" w:type="dxa"/>
          </w:tcPr>
          <w:p w14:paraId="3C9E1F66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3006" w:type="dxa"/>
          </w:tcPr>
          <w:p w14:paraId="19275CD5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9A3623" w:rsidRPr="00084610" w14:paraId="43F9D654" w14:textId="77777777" w:rsidTr="003924DC">
        <w:tc>
          <w:tcPr>
            <w:tcW w:w="3598" w:type="dxa"/>
          </w:tcPr>
          <w:p w14:paraId="0B9091E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3005" w:type="dxa"/>
          </w:tcPr>
          <w:p w14:paraId="443A388A" w14:textId="70671FA1" w:rsidR="007B3832" w:rsidRPr="003924DC" w:rsidRDefault="00C7614A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7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.9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0897D603" w14:textId="3F35462B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5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318E67F8" w14:textId="77777777" w:rsidTr="003924DC">
        <w:tc>
          <w:tcPr>
            <w:tcW w:w="3598" w:type="dxa"/>
          </w:tcPr>
          <w:p w14:paraId="62A038EB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 </w:t>
            </w:r>
          </w:p>
        </w:tc>
        <w:tc>
          <w:tcPr>
            <w:tcW w:w="3005" w:type="dxa"/>
          </w:tcPr>
          <w:p w14:paraId="37B4787F" w14:textId="79D1C200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24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1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217F73E9" w14:textId="7F0C66CB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8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77844E06" w14:textId="77777777" w:rsidTr="003924DC">
        <w:tc>
          <w:tcPr>
            <w:tcW w:w="3598" w:type="dxa"/>
          </w:tcPr>
          <w:p w14:paraId="3F376305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3005" w:type="dxa"/>
          </w:tcPr>
          <w:p w14:paraId="4ADE8D0F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</w:tcPr>
          <w:p w14:paraId="56D654E9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9A3623" w:rsidRPr="00084610" w14:paraId="447BA13D" w14:textId="77777777" w:rsidTr="003924DC">
        <w:tc>
          <w:tcPr>
            <w:tcW w:w="3598" w:type="dxa"/>
          </w:tcPr>
          <w:p w14:paraId="29B24526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3005" w:type="dxa"/>
          </w:tcPr>
          <w:p w14:paraId="37139E25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3006" w:type="dxa"/>
          </w:tcPr>
          <w:p w14:paraId="06A6B50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9A3623" w:rsidRPr="00084610" w14:paraId="775B6772" w14:textId="77777777" w:rsidTr="003924DC">
        <w:tc>
          <w:tcPr>
            <w:tcW w:w="3598" w:type="dxa"/>
          </w:tcPr>
          <w:p w14:paraId="55E576E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3005" w:type="dxa"/>
          </w:tcPr>
          <w:p w14:paraId="5F0E67C8" w14:textId="142782C3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-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1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46B05FE3" w14:textId="19D0700F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165A1DCA" w14:textId="77777777" w:rsidTr="003924DC">
        <w:tc>
          <w:tcPr>
            <w:tcW w:w="3598" w:type="dxa"/>
          </w:tcPr>
          <w:p w14:paraId="089C746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3005" w:type="dxa"/>
          </w:tcPr>
          <w:p w14:paraId="752A7426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</w:tcPr>
          <w:p w14:paraId="78B6C2BF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9A3623" w:rsidRPr="00084610" w14:paraId="3D0A60D8" w14:textId="77777777" w:rsidTr="003924DC">
        <w:tc>
          <w:tcPr>
            <w:tcW w:w="3598" w:type="dxa"/>
          </w:tcPr>
          <w:p w14:paraId="1A35805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3005" w:type="dxa"/>
          </w:tcPr>
          <w:p w14:paraId="118A292F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3006" w:type="dxa"/>
          </w:tcPr>
          <w:p w14:paraId="7C5AA8CB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9A3623" w:rsidRPr="00084610" w14:paraId="502D35FD" w14:textId="77777777" w:rsidTr="003924DC">
        <w:tc>
          <w:tcPr>
            <w:tcW w:w="3598" w:type="dxa"/>
          </w:tcPr>
          <w:p w14:paraId="523203E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3005" w:type="dxa"/>
          </w:tcPr>
          <w:p w14:paraId="63CD838C" w14:textId="2CDBA653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9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5E3C73A4" w14:textId="2F7D3F49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1B6A918C" w14:textId="77777777" w:rsidTr="003924DC">
        <w:tc>
          <w:tcPr>
            <w:tcW w:w="3598" w:type="dxa"/>
          </w:tcPr>
          <w:p w14:paraId="717D1BD3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3005" w:type="dxa"/>
          </w:tcPr>
          <w:p w14:paraId="67A16396" w14:textId="3DE312B3" w:rsidR="007B3832" w:rsidRPr="003924DC" w:rsidRDefault="00C7614A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7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6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35766E19" w14:textId="03B5EB37" w:rsidR="007B3832" w:rsidRPr="003924DC" w:rsidRDefault="003E2111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3D516349" w14:textId="77777777" w:rsidTr="003924DC">
        <w:tc>
          <w:tcPr>
            <w:tcW w:w="3598" w:type="dxa"/>
          </w:tcPr>
          <w:p w14:paraId="625E60E1" w14:textId="77777777" w:rsidR="007B3832" w:rsidRPr="003924DC" w:rsidRDefault="007B3832" w:rsidP="00A8624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3005" w:type="dxa"/>
          </w:tcPr>
          <w:p w14:paraId="59B77A5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</w:tcPr>
          <w:p w14:paraId="6EDD5D4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9A3623" w:rsidRPr="00084610" w14:paraId="340391EB" w14:textId="77777777" w:rsidTr="003924DC">
        <w:tc>
          <w:tcPr>
            <w:tcW w:w="3598" w:type="dxa"/>
          </w:tcPr>
          <w:p w14:paraId="765ABB5C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3005" w:type="dxa"/>
          </w:tcPr>
          <w:p w14:paraId="11D2C27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3006" w:type="dxa"/>
          </w:tcPr>
          <w:p w14:paraId="5D7A330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9A3623" w:rsidRPr="00084610" w14:paraId="16F3E9EC" w14:textId="77777777" w:rsidTr="003924DC">
        <w:tc>
          <w:tcPr>
            <w:tcW w:w="3598" w:type="dxa"/>
          </w:tcPr>
          <w:p w14:paraId="0801B513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3005" w:type="dxa"/>
          </w:tcPr>
          <w:p w14:paraId="448C3F11" w14:textId="4199527A" w:rsidR="007B3832" w:rsidRPr="003924DC" w:rsidRDefault="00C7614A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7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9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.6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535C4C9C" w14:textId="1AD1D1D6" w:rsidR="007B3832" w:rsidRPr="003924DC" w:rsidRDefault="00C7614A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074F0938" w14:textId="77777777" w:rsidTr="003924DC">
        <w:tc>
          <w:tcPr>
            <w:tcW w:w="3598" w:type="dxa"/>
          </w:tcPr>
          <w:p w14:paraId="2661AFC5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3005" w:type="dxa"/>
          </w:tcPr>
          <w:p w14:paraId="0CA0D26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</w:tcPr>
          <w:p w14:paraId="10B4E8A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9A3623" w:rsidRPr="00084610" w14:paraId="30EAB273" w14:textId="77777777" w:rsidTr="003924DC">
        <w:tc>
          <w:tcPr>
            <w:tcW w:w="3598" w:type="dxa"/>
          </w:tcPr>
          <w:p w14:paraId="7E21710C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3005" w:type="dxa"/>
          </w:tcPr>
          <w:p w14:paraId="63FAD30B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3006" w:type="dxa"/>
          </w:tcPr>
          <w:p w14:paraId="287F263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9A3623" w:rsidRPr="00084610" w14:paraId="33D9F9DF" w14:textId="77777777" w:rsidTr="003924DC">
        <w:tc>
          <w:tcPr>
            <w:tcW w:w="3598" w:type="dxa"/>
          </w:tcPr>
          <w:p w14:paraId="36CCB9C6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3005" w:type="dxa"/>
          </w:tcPr>
          <w:p w14:paraId="66FFAC28" w14:textId="070D6C90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797C6274" w14:textId="290A9134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A3623" w:rsidRPr="00084610" w14:paraId="5A1E6199" w14:textId="77777777" w:rsidTr="00AE74E2">
        <w:tc>
          <w:tcPr>
            <w:tcW w:w="9609" w:type="dxa"/>
            <w:gridSpan w:val="3"/>
          </w:tcPr>
          <w:p w14:paraId="4C53B20F" w14:textId="5B54BF6F" w:rsidR="009A3623" w:rsidRPr="003924DC" w:rsidRDefault="009A3623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Adjusted for facility type, setting, ownership, any type of external support in the previous three years, availability of cholera treatment centre, and province.</w:t>
            </w:r>
          </w:p>
        </w:tc>
      </w:tr>
    </w:tbl>
    <w:p w14:paraId="4CAF97C5" w14:textId="77777777" w:rsidR="007B3832" w:rsidRDefault="007B3832" w:rsidP="007B3832">
      <w:pPr>
        <w:jc w:val="both"/>
        <w:rPr>
          <w:lang w:val="en-GB"/>
        </w:rPr>
      </w:pPr>
    </w:p>
    <w:p w14:paraId="075E414D" w14:textId="47058FB3" w:rsidR="007B3832" w:rsidRDefault="007B3832" w:rsidP="007B3832">
      <w:pPr>
        <w:rPr>
          <w:lang w:val="en-GB"/>
        </w:rPr>
      </w:pPr>
    </w:p>
    <w:p w14:paraId="45FBED8E" w14:textId="77777777" w:rsidR="007B3832" w:rsidRDefault="007B3832" w:rsidP="007B3832">
      <w:pPr>
        <w:jc w:val="both"/>
        <w:rPr>
          <w:lang w:val="en-GB"/>
        </w:rPr>
      </w:pPr>
    </w:p>
    <w:p w14:paraId="6CD53E78" w14:textId="48F13C75" w:rsidR="007B3832" w:rsidRPr="00750B98" w:rsidRDefault="00910269" w:rsidP="007B3832">
      <w:pPr>
        <w:pStyle w:val="Caption"/>
        <w:keepNext/>
        <w:rPr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9D67D6">
        <w:rPr>
          <w:b/>
          <w:bCs/>
          <w:i w:val="0"/>
          <w:iCs w:val="0"/>
          <w:color w:val="000000" w:themeColor="text1"/>
        </w:rPr>
        <w:t xml:space="preserve"> </w:t>
      </w:r>
      <w:r w:rsidR="007B3832" w:rsidRPr="009D67D6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6.</w:t>
      </w:r>
      <w:r w:rsidR="007B3832">
        <w:rPr>
          <w:b/>
          <w:bCs/>
          <w:i w:val="0"/>
          <w:iCs w:val="0"/>
          <w:color w:val="000000" w:themeColor="text1"/>
        </w:rPr>
        <w:t xml:space="preserve"> </w:t>
      </w:r>
      <w:r w:rsidR="007B3832">
        <w:rPr>
          <w:i w:val="0"/>
          <w:iCs w:val="0"/>
          <w:color w:val="000000" w:themeColor="text1"/>
        </w:rPr>
        <w:t xml:space="preserve">Linear regression analysis of total knowledge score for health facility provid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3"/>
        <w:gridCol w:w="2201"/>
        <w:gridCol w:w="2201"/>
      </w:tblGrid>
      <w:tr w:rsidR="001B72B4" w:rsidRPr="00084610" w14:paraId="391FEC3C" w14:textId="77777777" w:rsidTr="00A86248">
        <w:tc>
          <w:tcPr>
            <w:tcW w:w="0" w:type="auto"/>
          </w:tcPr>
          <w:p w14:paraId="4BCA7249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781" w:type="dxa"/>
          </w:tcPr>
          <w:p w14:paraId="308F3B8E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01EC72AF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781" w:type="dxa"/>
          </w:tcPr>
          <w:p w14:paraId="66F84A9C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5E5334DD" w14:textId="77777777" w:rsidR="007B3832" w:rsidRPr="003924DC" w:rsidRDefault="007B3832" w:rsidP="00A8624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1B72B4" w:rsidRPr="00084610" w14:paraId="39FCC528" w14:textId="77777777" w:rsidTr="00A86248">
        <w:tc>
          <w:tcPr>
            <w:tcW w:w="0" w:type="auto"/>
          </w:tcPr>
          <w:p w14:paraId="18B68D7F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1781" w:type="dxa"/>
          </w:tcPr>
          <w:p w14:paraId="2E5EF07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0B3CE3D3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1B72B4" w:rsidRPr="00084610" w14:paraId="19F43316" w14:textId="77777777" w:rsidTr="00A86248">
        <w:tc>
          <w:tcPr>
            <w:tcW w:w="0" w:type="auto"/>
          </w:tcPr>
          <w:p w14:paraId="31246F84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</w:t>
            </w:r>
          </w:p>
        </w:tc>
        <w:tc>
          <w:tcPr>
            <w:tcW w:w="1781" w:type="dxa"/>
          </w:tcPr>
          <w:p w14:paraId="5DD6E894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18A55680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0FF686E6" w14:textId="77777777" w:rsidTr="00A86248">
        <w:tc>
          <w:tcPr>
            <w:tcW w:w="0" w:type="auto"/>
          </w:tcPr>
          <w:p w14:paraId="48588A84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1781" w:type="dxa"/>
          </w:tcPr>
          <w:p w14:paraId="07C6B449" w14:textId="157136E9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6CFF0F30" w14:textId="335432E8" w:rsidR="007B3832" w:rsidRPr="003924DC" w:rsidRDefault="00C7614A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3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6A9F1751" w14:textId="77777777" w:rsidTr="00A86248">
        <w:tc>
          <w:tcPr>
            <w:tcW w:w="0" w:type="auto"/>
          </w:tcPr>
          <w:p w14:paraId="7FA1CCB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1781" w:type="dxa"/>
          </w:tcPr>
          <w:p w14:paraId="7D386EC9" w14:textId="4DA6C3A9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2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78FF063C" w14:textId="3862629F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5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14E518CE" w14:textId="77777777" w:rsidTr="00A86248">
        <w:tc>
          <w:tcPr>
            <w:tcW w:w="0" w:type="auto"/>
          </w:tcPr>
          <w:p w14:paraId="744E7170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1781" w:type="dxa"/>
          </w:tcPr>
          <w:p w14:paraId="0062CEE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69A909A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1B72B4" w:rsidRPr="00084610" w14:paraId="263609E5" w14:textId="77777777" w:rsidTr="00A86248">
        <w:tc>
          <w:tcPr>
            <w:tcW w:w="0" w:type="auto"/>
          </w:tcPr>
          <w:p w14:paraId="33F5485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Medical doctor</w:t>
            </w:r>
          </w:p>
        </w:tc>
        <w:tc>
          <w:tcPr>
            <w:tcW w:w="1781" w:type="dxa"/>
          </w:tcPr>
          <w:p w14:paraId="63E5F41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07D2348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27667CF9" w14:textId="77777777" w:rsidTr="00A86248">
        <w:tc>
          <w:tcPr>
            <w:tcW w:w="0" w:type="auto"/>
          </w:tcPr>
          <w:p w14:paraId="02264A6C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urse</w:t>
            </w:r>
          </w:p>
        </w:tc>
        <w:tc>
          <w:tcPr>
            <w:tcW w:w="1781" w:type="dxa"/>
          </w:tcPr>
          <w:p w14:paraId="1201B581" w14:textId="3BE352DD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669CC60B" w14:textId="534406B0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5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71CF04F1" w14:textId="77777777" w:rsidTr="00A86248">
        <w:tc>
          <w:tcPr>
            <w:tcW w:w="0" w:type="auto"/>
          </w:tcPr>
          <w:p w14:paraId="21D5224B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Other</w:t>
            </w:r>
          </w:p>
        </w:tc>
        <w:tc>
          <w:tcPr>
            <w:tcW w:w="1781" w:type="dxa"/>
          </w:tcPr>
          <w:p w14:paraId="089155D1" w14:textId="33E8F728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0</w:t>
            </w:r>
            <w:r w:rsidR="00C761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8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2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781" w:type="dxa"/>
          </w:tcPr>
          <w:p w14:paraId="4A95D9BD" w14:textId="5C66BE18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3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74D5BB52" w14:textId="77777777" w:rsidTr="00A86248">
        <w:tc>
          <w:tcPr>
            <w:tcW w:w="0" w:type="auto"/>
          </w:tcPr>
          <w:p w14:paraId="2DFD9739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81" w:type="dxa"/>
          </w:tcPr>
          <w:p w14:paraId="749F4157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1C9AAC6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1B72B4" w:rsidRPr="00084610" w14:paraId="7A7E8324" w14:textId="77777777" w:rsidTr="00A86248">
        <w:tc>
          <w:tcPr>
            <w:tcW w:w="0" w:type="auto"/>
          </w:tcPr>
          <w:p w14:paraId="46801DF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18-30</w:t>
            </w:r>
          </w:p>
        </w:tc>
        <w:tc>
          <w:tcPr>
            <w:tcW w:w="1781" w:type="dxa"/>
          </w:tcPr>
          <w:p w14:paraId="3C0988C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54D13F84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7E19E375" w14:textId="77777777" w:rsidTr="00A86248">
        <w:tc>
          <w:tcPr>
            <w:tcW w:w="0" w:type="auto"/>
          </w:tcPr>
          <w:p w14:paraId="6279F443" w14:textId="62D65B26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31-</w:t>
            </w:r>
            <w:r w:rsidR="00524F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781" w:type="dxa"/>
          </w:tcPr>
          <w:p w14:paraId="7B9C95AA" w14:textId="0D2EF2A3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5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4126871B" w14:textId="0C70E863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 (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490D5335" w14:textId="77777777" w:rsidTr="00A86248">
        <w:tc>
          <w:tcPr>
            <w:tcW w:w="0" w:type="auto"/>
          </w:tcPr>
          <w:p w14:paraId="4237F8BD" w14:textId="5473A582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&gt;</w:t>
            </w:r>
            <w:r w:rsidR="00524F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781" w:type="dxa"/>
          </w:tcPr>
          <w:p w14:paraId="784E409A" w14:textId="449054A2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6D113AE5" w14:textId="5EDB883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9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29F6AFA8" w14:textId="77777777" w:rsidTr="00A86248">
        <w:tc>
          <w:tcPr>
            <w:tcW w:w="0" w:type="auto"/>
          </w:tcPr>
          <w:p w14:paraId="1F3E0760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1781" w:type="dxa"/>
          </w:tcPr>
          <w:p w14:paraId="29ADAFA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0738D2AB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1B72B4" w:rsidRPr="00084610" w14:paraId="31240747" w14:textId="77777777" w:rsidTr="00A86248">
        <w:tc>
          <w:tcPr>
            <w:tcW w:w="0" w:type="auto"/>
          </w:tcPr>
          <w:p w14:paraId="77BD8915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1781" w:type="dxa"/>
          </w:tcPr>
          <w:p w14:paraId="3D40EEA7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7F10589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3F277524" w14:textId="77777777" w:rsidTr="00A86248">
        <w:tc>
          <w:tcPr>
            <w:tcW w:w="0" w:type="auto"/>
          </w:tcPr>
          <w:p w14:paraId="4E38080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1781" w:type="dxa"/>
          </w:tcPr>
          <w:p w14:paraId="5699018F" w14:textId="5C3AD928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3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6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0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46DD9EF2" w14:textId="7985F8AF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79B5794F" w14:textId="77777777" w:rsidTr="00A86248">
        <w:tc>
          <w:tcPr>
            <w:tcW w:w="0" w:type="auto"/>
          </w:tcPr>
          <w:p w14:paraId="67C5CE00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1781" w:type="dxa"/>
          </w:tcPr>
          <w:p w14:paraId="2A7CD3BB" w14:textId="2405BE2E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6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9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11D37ED5" w14:textId="22B27BCA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7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8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09ABD845" w14:textId="77777777" w:rsidTr="00A86248">
        <w:tc>
          <w:tcPr>
            <w:tcW w:w="0" w:type="auto"/>
          </w:tcPr>
          <w:p w14:paraId="41FBB3E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781" w:type="dxa"/>
          </w:tcPr>
          <w:p w14:paraId="7032580C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5668B31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1B72B4" w:rsidRPr="00084610" w14:paraId="1EC277DB" w14:textId="77777777" w:rsidTr="00A86248">
        <w:tc>
          <w:tcPr>
            <w:tcW w:w="0" w:type="auto"/>
          </w:tcPr>
          <w:p w14:paraId="20949128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1781" w:type="dxa"/>
          </w:tcPr>
          <w:p w14:paraId="7E9166F2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2B2753B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0FD87FD1" w14:textId="77777777" w:rsidTr="00A86248">
        <w:tc>
          <w:tcPr>
            <w:tcW w:w="0" w:type="auto"/>
          </w:tcPr>
          <w:p w14:paraId="257CDC22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1781" w:type="dxa"/>
          </w:tcPr>
          <w:p w14:paraId="4215DA72" w14:textId="1B1E6AE5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6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5B6A15F0" w14:textId="3766F0D3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4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55E7E32D" w14:textId="77777777" w:rsidTr="00A86248">
        <w:tc>
          <w:tcPr>
            <w:tcW w:w="0" w:type="auto"/>
          </w:tcPr>
          <w:p w14:paraId="7FAC306A" w14:textId="23DAB4B8" w:rsidR="007B3832" w:rsidRPr="003924DC" w:rsidRDefault="007B3832" w:rsidP="00A8624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ceived training previous </w:t>
            </w:r>
            <w:r w:rsidR="001B72B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ree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1781" w:type="dxa"/>
          </w:tcPr>
          <w:p w14:paraId="0BCA5B41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</w:tcPr>
          <w:p w14:paraId="6D1B931E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1B72B4" w:rsidRPr="00084610" w14:paraId="4DFAD088" w14:textId="77777777" w:rsidTr="00A86248">
        <w:tc>
          <w:tcPr>
            <w:tcW w:w="0" w:type="auto"/>
          </w:tcPr>
          <w:p w14:paraId="3C032A29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781" w:type="dxa"/>
          </w:tcPr>
          <w:p w14:paraId="6075478D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Ref</w:t>
            </w:r>
          </w:p>
        </w:tc>
        <w:tc>
          <w:tcPr>
            <w:tcW w:w="1781" w:type="dxa"/>
          </w:tcPr>
          <w:p w14:paraId="0E46D234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1B72B4" w:rsidRPr="00084610" w14:paraId="0DEB68BD" w14:textId="77777777" w:rsidTr="00A86248">
        <w:tc>
          <w:tcPr>
            <w:tcW w:w="0" w:type="auto"/>
          </w:tcPr>
          <w:p w14:paraId="2A1EE1BA" w14:textId="77777777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781" w:type="dxa"/>
          </w:tcPr>
          <w:p w14:paraId="7DC65AC2" w14:textId="4CC7CAD7" w:rsidR="007B3832" w:rsidRPr="003924DC" w:rsidRDefault="00CC06BC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7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6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7B383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81" w:type="dxa"/>
          </w:tcPr>
          <w:p w14:paraId="3D94BB8A" w14:textId="37939A71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7B3832" w:rsidRPr="00084610" w14:paraId="630F3426" w14:textId="77777777" w:rsidTr="00A86248">
        <w:tc>
          <w:tcPr>
            <w:tcW w:w="0" w:type="auto"/>
            <w:gridSpan w:val="3"/>
          </w:tcPr>
          <w:p w14:paraId="1B1DD8B4" w14:textId="61E909EF" w:rsidR="007B3832" w:rsidRPr="003924DC" w:rsidRDefault="007B3832" w:rsidP="00A8624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Adjust</w:t>
            </w:r>
            <w:r w:rsidR="001B72B4"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ed for facility type, profession, age, ownership, setting, training in previous three years, and province.</w:t>
            </w:r>
          </w:p>
        </w:tc>
      </w:tr>
    </w:tbl>
    <w:p w14:paraId="1CE98B2C" w14:textId="41968E1A" w:rsidR="007B3832" w:rsidRPr="003924DC" w:rsidRDefault="007B3832">
      <w:pPr>
        <w:rPr>
          <w:b/>
          <w:bCs/>
        </w:rPr>
      </w:pPr>
    </w:p>
    <w:p w14:paraId="20189874" w14:textId="77777777" w:rsidR="00B96369" w:rsidRDefault="00B96369">
      <w:pPr>
        <w:rPr>
          <w:b/>
          <w:bCs/>
          <w:lang w:val="en-GB"/>
        </w:rPr>
      </w:pPr>
    </w:p>
    <w:p w14:paraId="13CF2F9A" w14:textId="411CDF34" w:rsidR="00F9489B" w:rsidRDefault="00F9489B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BAB9B72" w14:textId="77777777" w:rsidR="00B96369" w:rsidRDefault="00B96369">
      <w:pPr>
        <w:rPr>
          <w:b/>
          <w:bCs/>
          <w:lang w:val="en-GB"/>
        </w:rPr>
      </w:pPr>
    </w:p>
    <w:p w14:paraId="3569CCB0" w14:textId="216BA0C8" w:rsidR="00A26117" w:rsidRDefault="00A26117">
      <w:pPr>
        <w:rPr>
          <w:b/>
          <w:bCs/>
          <w:lang w:val="en-GB"/>
        </w:rPr>
      </w:pPr>
      <w:r>
        <w:rPr>
          <w:b/>
          <w:bCs/>
          <w:lang w:val="en-GB"/>
        </w:rPr>
        <w:t>Audit</w:t>
      </w:r>
      <w:r w:rsidR="00D242B7">
        <w:rPr>
          <w:b/>
          <w:bCs/>
          <w:lang w:val="en-GB"/>
        </w:rPr>
        <w:t xml:space="preserve"> </w:t>
      </w:r>
      <w:r w:rsidR="003E6D88">
        <w:rPr>
          <w:b/>
          <w:bCs/>
          <w:lang w:val="en-GB"/>
        </w:rPr>
        <w:t>sub scores</w:t>
      </w:r>
    </w:p>
    <w:p w14:paraId="676805F0" w14:textId="77777777" w:rsidR="00140C34" w:rsidRDefault="00140C34">
      <w:pPr>
        <w:rPr>
          <w:b/>
          <w:bCs/>
          <w:lang w:val="en-GB"/>
        </w:rPr>
      </w:pPr>
    </w:p>
    <w:p w14:paraId="5AAE837B" w14:textId="75AB2736" w:rsidR="00A26117" w:rsidRDefault="00A26117">
      <w:pPr>
        <w:rPr>
          <w:b/>
          <w:bCs/>
          <w:lang w:val="en-GB"/>
        </w:rPr>
      </w:pPr>
      <w:r>
        <w:rPr>
          <w:b/>
          <w:bCs/>
          <w:lang w:val="en-GB"/>
        </w:rPr>
        <w:tab/>
      </w:r>
      <w:r w:rsidR="00252BF5">
        <w:rPr>
          <w:b/>
          <w:bCs/>
          <w:lang w:val="en-GB"/>
        </w:rPr>
        <w:t>WASH</w:t>
      </w:r>
    </w:p>
    <w:p w14:paraId="5BEF08E9" w14:textId="77777777" w:rsidR="00A26117" w:rsidRPr="00E83DEB" w:rsidRDefault="00A26117">
      <w:pPr>
        <w:rPr>
          <w:b/>
          <w:bCs/>
          <w:lang w:val="en-GB"/>
        </w:rPr>
      </w:pPr>
    </w:p>
    <w:p w14:paraId="1A5E16A3" w14:textId="5A4B099E" w:rsidR="00A26117" w:rsidRPr="00031251" w:rsidRDefault="00910269" w:rsidP="00031251">
      <w:pPr>
        <w:pStyle w:val="Caption"/>
        <w:keepNext/>
        <w:rPr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A26117" w:rsidRPr="00031251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7</w:t>
      </w:r>
      <w:r w:rsidR="00A26117" w:rsidRPr="00031251">
        <w:rPr>
          <w:b/>
          <w:bCs/>
          <w:i w:val="0"/>
          <w:iCs w:val="0"/>
          <w:color w:val="000000" w:themeColor="text1"/>
        </w:rPr>
        <w:t>.</w:t>
      </w:r>
      <w:r w:rsidR="00A26117" w:rsidRPr="00031251">
        <w:rPr>
          <w:i w:val="0"/>
          <w:iCs w:val="0"/>
          <w:color w:val="000000" w:themeColor="text1"/>
        </w:rPr>
        <w:t xml:space="preserve"> </w:t>
      </w:r>
      <w:r w:rsidR="0015355A">
        <w:rPr>
          <w:i w:val="0"/>
          <w:iCs w:val="0"/>
          <w:color w:val="000000" w:themeColor="text1"/>
        </w:rPr>
        <w:t>Logistic regression</w:t>
      </w:r>
      <w:r w:rsidR="00A26117" w:rsidRPr="00031251">
        <w:rPr>
          <w:i w:val="0"/>
          <w:iCs w:val="0"/>
          <w:color w:val="000000" w:themeColor="text1"/>
        </w:rPr>
        <w:t xml:space="preserve"> analysis of </w:t>
      </w:r>
      <w:r w:rsidR="00252BF5">
        <w:rPr>
          <w:i w:val="0"/>
          <w:iCs w:val="0"/>
          <w:color w:val="000000" w:themeColor="text1"/>
        </w:rPr>
        <w:t>WASH</w:t>
      </w:r>
      <w:r w:rsidR="00A26117" w:rsidRPr="00031251">
        <w:rPr>
          <w:i w:val="0"/>
          <w:iCs w:val="0"/>
          <w:color w:val="000000" w:themeColor="text1"/>
        </w:rPr>
        <w:t xml:space="preserve"> audit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7"/>
        <w:gridCol w:w="2344"/>
        <w:gridCol w:w="2515"/>
      </w:tblGrid>
      <w:tr w:rsidR="009829B2" w:rsidRPr="00084610" w14:paraId="1C846016" w14:textId="77777777" w:rsidTr="009829B2">
        <w:tc>
          <w:tcPr>
            <w:tcW w:w="0" w:type="auto"/>
          </w:tcPr>
          <w:p w14:paraId="64EFA9F9" w14:textId="7777777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14C46099" w14:textId="77777777" w:rsidR="009829B2" w:rsidRPr="003924DC" w:rsidRDefault="009829B2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5958913F" w14:textId="4CBA7751" w:rsidR="009829B2" w:rsidRPr="003924DC" w:rsidRDefault="009829B2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28803EEF" w14:textId="77777777" w:rsidR="009829B2" w:rsidRPr="003924DC" w:rsidRDefault="009829B2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35C8FBEC" w14:textId="55A68E8C" w:rsidR="009829B2" w:rsidRPr="003924DC" w:rsidRDefault="009829B2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9829B2" w:rsidRPr="00084610" w14:paraId="61BFA3C5" w14:textId="77777777" w:rsidTr="009829B2">
        <w:tc>
          <w:tcPr>
            <w:tcW w:w="0" w:type="auto"/>
          </w:tcPr>
          <w:p w14:paraId="1D66F0DB" w14:textId="7777777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1132B244" w14:textId="71B76C1F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ED90BA" w14:textId="24BBC43E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829B2" w:rsidRPr="00084610" w14:paraId="4F3D72FE" w14:textId="77777777" w:rsidTr="009829B2">
        <w:tc>
          <w:tcPr>
            <w:tcW w:w="0" w:type="auto"/>
          </w:tcPr>
          <w:p w14:paraId="0FFAA10C" w14:textId="62F2B5CB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1D011317" w14:textId="5264566A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4D462901" w14:textId="6E53FCD1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829B2" w:rsidRPr="00084610" w14:paraId="39C0B810" w14:textId="77777777" w:rsidTr="009829B2">
        <w:tc>
          <w:tcPr>
            <w:tcW w:w="0" w:type="auto"/>
          </w:tcPr>
          <w:p w14:paraId="03715B03" w14:textId="66B24FE3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2EBD224F" w14:textId="5E405714" w:rsidR="009829B2" w:rsidRPr="003924DC" w:rsidRDefault="00D92A34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8DA0E96" w14:textId="61386BF9" w:rsidR="009829B2" w:rsidRPr="003924DC" w:rsidRDefault="008E0A2B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D35FD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0D35FD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D35FD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61038D35" w14:textId="77777777" w:rsidTr="009829B2">
        <w:tc>
          <w:tcPr>
            <w:tcW w:w="0" w:type="auto"/>
          </w:tcPr>
          <w:p w14:paraId="5AE3849C" w14:textId="0491C4A6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65633AB9" w14:textId="70042AF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92A3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92A3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AD0B42F" w14:textId="54287653" w:rsidR="009829B2" w:rsidRPr="003924DC" w:rsidRDefault="008E0A2B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D35FD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378C45E6" w14:textId="77777777" w:rsidTr="009829B2">
        <w:tc>
          <w:tcPr>
            <w:tcW w:w="0" w:type="auto"/>
          </w:tcPr>
          <w:p w14:paraId="6FF82FC2" w14:textId="7777777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1F4D1293" w14:textId="46ED0584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ACE56DC" w14:textId="0DF96768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829B2" w:rsidRPr="00084610" w14:paraId="64D3E737" w14:textId="77777777" w:rsidTr="009829B2">
        <w:tc>
          <w:tcPr>
            <w:tcW w:w="0" w:type="auto"/>
          </w:tcPr>
          <w:p w14:paraId="1B62501D" w14:textId="589051A5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25A82DEC" w14:textId="3400BB14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3FF671DA" w14:textId="29BC72BF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829B2" w:rsidRPr="00084610" w14:paraId="1E7A66B0" w14:textId="77777777" w:rsidTr="009829B2">
        <w:tc>
          <w:tcPr>
            <w:tcW w:w="0" w:type="auto"/>
          </w:tcPr>
          <w:p w14:paraId="32BE2A8F" w14:textId="6AB42D6B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44738D89" w14:textId="29E71ED8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0099597" w14:textId="2CDFC7F2" w:rsidR="009829B2" w:rsidRPr="003924DC" w:rsidRDefault="008E0A2B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2B350A13" w14:textId="77777777" w:rsidTr="009829B2">
        <w:tc>
          <w:tcPr>
            <w:tcW w:w="0" w:type="auto"/>
          </w:tcPr>
          <w:p w14:paraId="305A1F25" w14:textId="77777777" w:rsidR="009829B2" w:rsidRPr="003924DC" w:rsidRDefault="009829B2" w:rsidP="009829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0C699314" w14:textId="3D8AD35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93C286D" w14:textId="11DA952A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829B2" w:rsidRPr="00084610" w14:paraId="1A797E07" w14:textId="77777777" w:rsidTr="009829B2">
        <w:tc>
          <w:tcPr>
            <w:tcW w:w="0" w:type="auto"/>
          </w:tcPr>
          <w:p w14:paraId="2CD050FF" w14:textId="3609558C" w:rsidR="009829B2" w:rsidRPr="003924DC" w:rsidRDefault="009829B2" w:rsidP="009829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4EC01529" w14:textId="09991699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39F8AD85" w14:textId="5EF5382A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829B2" w:rsidRPr="00084610" w14:paraId="272F0A05" w14:textId="77777777" w:rsidTr="009829B2">
        <w:tc>
          <w:tcPr>
            <w:tcW w:w="0" w:type="auto"/>
          </w:tcPr>
          <w:p w14:paraId="41E495C1" w14:textId="30A74571" w:rsidR="009829B2" w:rsidRPr="003924DC" w:rsidRDefault="009829B2" w:rsidP="009829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7951E454" w14:textId="2DAAE471" w:rsidR="009829B2" w:rsidRPr="003924DC" w:rsidRDefault="00434CAA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.</w:t>
            </w:r>
            <w:r w:rsidR="00D92A3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5B154D6" w14:textId="3EDBD6F4" w:rsidR="009829B2" w:rsidRPr="003924DC" w:rsidRDefault="008E0A2B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2E042A4C" w14:textId="77777777" w:rsidTr="009829B2">
        <w:tc>
          <w:tcPr>
            <w:tcW w:w="0" w:type="auto"/>
          </w:tcPr>
          <w:p w14:paraId="0E377AF2" w14:textId="72C89CDB" w:rsidR="009829B2" w:rsidRPr="003924DC" w:rsidRDefault="009829B2" w:rsidP="009829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017450E3" w14:textId="0680DE96" w:rsidR="009829B2" w:rsidRPr="003924DC" w:rsidRDefault="00D92A34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664FC611" w14:textId="775A0B25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8E0A2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8E0A2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8E0A2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7037841A" w14:textId="77777777" w:rsidTr="009829B2">
        <w:tc>
          <w:tcPr>
            <w:tcW w:w="0" w:type="auto"/>
          </w:tcPr>
          <w:p w14:paraId="52A0391B" w14:textId="77777777" w:rsidR="009829B2" w:rsidRPr="003924DC" w:rsidRDefault="009829B2" w:rsidP="009829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67BBB219" w14:textId="39C83D9F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6AC5B80" w14:textId="51F0D660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829B2" w:rsidRPr="00084610" w14:paraId="7C80CA65" w14:textId="77777777" w:rsidTr="009829B2">
        <w:tc>
          <w:tcPr>
            <w:tcW w:w="0" w:type="auto"/>
          </w:tcPr>
          <w:p w14:paraId="1CD3CD49" w14:textId="1EF3A279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04773C78" w14:textId="1F5D0402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6D577DFD" w14:textId="4E6F801E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829B2" w:rsidRPr="00084610" w14:paraId="3B61C478" w14:textId="77777777" w:rsidTr="009829B2">
        <w:tc>
          <w:tcPr>
            <w:tcW w:w="0" w:type="auto"/>
          </w:tcPr>
          <w:p w14:paraId="5070D52D" w14:textId="5B6342B1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3AEF751" w14:textId="154F2995" w:rsidR="009829B2" w:rsidRPr="003924DC" w:rsidRDefault="00D92A34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A529B58" w14:textId="072B35F3" w:rsidR="009829B2" w:rsidRPr="003924DC" w:rsidRDefault="00971B9F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6C2EDBF5" w14:textId="77777777" w:rsidTr="009829B2">
        <w:tc>
          <w:tcPr>
            <w:tcW w:w="0" w:type="auto"/>
          </w:tcPr>
          <w:p w14:paraId="0187FCEA" w14:textId="77777777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58FE54AE" w14:textId="2692CC00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0036F7B" w14:textId="68A8F251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829B2" w:rsidRPr="00084610" w14:paraId="116D1038" w14:textId="77777777" w:rsidTr="009829B2">
        <w:tc>
          <w:tcPr>
            <w:tcW w:w="0" w:type="auto"/>
          </w:tcPr>
          <w:p w14:paraId="5CB935B7" w14:textId="16C8221A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484E93E8" w14:textId="3464F0DB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98D10BD" w14:textId="1F78DCD3" w:rsidR="009829B2" w:rsidRPr="003924DC" w:rsidRDefault="009829B2" w:rsidP="009829B2">
            <w:pPr>
              <w:tabs>
                <w:tab w:val="left" w:pos="862"/>
              </w:tabs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829B2" w:rsidRPr="00084610" w14:paraId="7D12C902" w14:textId="77777777" w:rsidTr="009829B2">
        <w:tc>
          <w:tcPr>
            <w:tcW w:w="0" w:type="auto"/>
          </w:tcPr>
          <w:p w14:paraId="6B7C2FD9" w14:textId="3A2E8705" w:rsidR="009829B2" w:rsidRPr="003924DC" w:rsidRDefault="009829B2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64483E2" w14:textId="0E10CA23" w:rsidR="009829B2" w:rsidRPr="003924DC" w:rsidRDefault="00434CAA" w:rsidP="009829B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92A3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92A3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</w:tcPr>
          <w:p w14:paraId="5D8425E1" w14:textId="5FC5B17F" w:rsidR="009829B2" w:rsidRPr="003924DC" w:rsidRDefault="008E0A2B" w:rsidP="009829B2">
            <w:pPr>
              <w:tabs>
                <w:tab w:val="left" w:pos="862"/>
              </w:tabs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829B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829B2" w:rsidRPr="00084610" w14:paraId="517210C5" w14:textId="77777777" w:rsidTr="00DC015E">
        <w:tc>
          <w:tcPr>
            <w:tcW w:w="0" w:type="auto"/>
            <w:gridSpan w:val="3"/>
          </w:tcPr>
          <w:p w14:paraId="391FFAFB" w14:textId="79C878A8" w:rsidR="009829B2" w:rsidRPr="003924DC" w:rsidRDefault="001B72B4" w:rsidP="009829B2">
            <w:pPr>
              <w:tabs>
                <w:tab w:val="left" w:pos="862"/>
              </w:tabs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119070A2" w14:textId="6D3DB650" w:rsidR="00433263" w:rsidRDefault="00433263" w:rsidP="009761CA">
      <w:pPr>
        <w:rPr>
          <w:color w:val="000000" w:themeColor="text1"/>
          <w:lang w:val="en-GB"/>
        </w:rPr>
      </w:pPr>
    </w:p>
    <w:p w14:paraId="7388157E" w14:textId="79D4A152" w:rsidR="00433263" w:rsidRDefault="00433263" w:rsidP="00433263">
      <w:pPr>
        <w:ind w:firstLine="720"/>
        <w:rPr>
          <w:b/>
          <w:bCs/>
          <w:lang w:val="en-GB"/>
        </w:rPr>
      </w:pPr>
      <w:r>
        <w:rPr>
          <w:b/>
          <w:bCs/>
          <w:lang w:val="en-GB"/>
        </w:rPr>
        <w:t>IPC score</w:t>
      </w:r>
    </w:p>
    <w:p w14:paraId="6D3DBDA0" w14:textId="70D2ED1C" w:rsidR="00433263" w:rsidRDefault="00433263" w:rsidP="00433263">
      <w:pPr>
        <w:ind w:firstLine="720"/>
        <w:rPr>
          <w:b/>
          <w:bCs/>
          <w:lang w:val="en-GB"/>
        </w:rPr>
      </w:pPr>
    </w:p>
    <w:p w14:paraId="3AA5FB58" w14:textId="02F6CFD6" w:rsidR="00140C34" w:rsidRPr="00031251" w:rsidRDefault="00910269" w:rsidP="00031251">
      <w:pPr>
        <w:pStyle w:val="Caption"/>
        <w:keepNext/>
        <w:rPr>
          <w:b/>
          <w:bCs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140C34" w:rsidRPr="00031251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8</w:t>
      </w:r>
      <w:r w:rsidR="00140C34" w:rsidRPr="00031251">
        <w:rPr>
          <w:b/>
          <w:bCs/>
          <w:i w:val="0"/>
          <w:iCs w:val="0"/>
          <w:color w:val="000000" w:themeColor="text1"/>
        </w:rPr>
        <w:t xml:space="preserve">. </w:t>
      </w:r>
      <w:r w:rsidR="00FF1456">
        <w:rPr>
          <w:i w:val="0"/>
          <w:iCs w:val="0"/>
          <w:color w:val="000000" w:themeColor="text1"/>
        </w:rPr>
        <w:t>Logistic regression</w:t>
      </w:r>
      <w:r w:rsidR="00FF1456" w:rsidRPr="00031251">
        <w:rPr>
          <w:i w:val="0"/>
          <w:iCs w:val="0"/>
          <w:color w:val="000000" w:themeColor="text1"/>
        </w:rPr>
        <w:t xml:space="preserve"> </w:t>
      </w:r>
      <w:r w:rsidR="00140C34" w:rsidRPr="00031251">
        <w:rPr>
          <w:i w:val="0"/>
          <w:iCs w:val="0"/>
          <w:color w:val="000000" w:themeColor="text1"/>
        </w:rPr>
        <w:t xml:space="preserve">analysis of </w:t>
      </w:r>
      <w:r w:rsidR="00331674" w:rsidRPr="00031251">
        <w:rPr>
          <w:i w:val="0"/>
          <w:iCs w:val="0"/>
          <w:color w:val="000000" w:themeColor="text1"/>
        </w:rPr>
        <w:t>IPC</w:t>
      </w:r>
      <w:r w:rsidR="00A45EF3">
        <w:rPr>
          <w:i w:val="0"/>
          <w:iCs w:val="0"/>
          <w:color w:val="000000" w:themeColor="text1"/>
        </w:rPr>
        <w:t xml:space="preserve"> audit</w:t>
      </w:r>
      <w:r w:rsidR="00140C34" w:rsidRPr="00031251">
        <w:rPr>
          <w:i w:val="0"/>
          <w:iCs w:val="0"/>
          <w:color w:val="000000" w:themeColor="text1"/>
        </w:rPr>
        <w:t xml:space="preserve">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0"/>
        <w:gridCol w:w="2167"/>
        <w:gridCol w:w="2579"/>
      </w:tblGrid>
      <w:tr w:rsidR="00956C83" w:rsidRPr="00084610" w14:paraId="75F392EA" w14:textId="77777777" w:rsidTr="004F6F04">
        <w:tc>
          <w:tcPr>
            <w:tcW w:w="0" w:type="auto"/>
          </w:tcPr>
          <w:p w14:paraId="6EAF2938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0D625D36" w14:textId="77777777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50CD402E" w14:textId="119E9692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0C030A20" w14:textId="77777777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6D240D3C" w14:textId="2406F9E2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956C83" w:rsidRPr="00084610" w14:paraId="2EAD34E2" w14:textId="77777777" w:rsidTr="004F6F04">
        <w:tc>
          <w:tcPr>
            <w:tcW w:w="0" w:type="auto"/>
          </w:tcPr>
          <w:p w14:paraId="1C58039C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778F4106" w14:textId="3AAD2872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DBE7CB6" w14:textId="1FF572FC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2A8CE58B" w14:textId="77777777" w:rsidTr="004F6F04">
        <w:tc>
          <w:tcPr>
            <w:tcW w:w="0" w:type="auto"/>
          </w:tcPr>
          <w:p w14:paraId="45D29499" w14:textId="56E81F3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3A9B8AE6" w14:textId="2648F1A9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7C2C60CF" w14:textId="576B982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54935876" w14:textId="77777777" w:rsidTr="004F6F04">
        <w:tc>
          <w:tcPr>
            <w:tcW w:w="0" w:type="auto"/>
          </w:tcPr>
          <w:p w14:paraId="7A4ED0A5" w14:textId="643C292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3CA75143" w14:textId="5B2D49F7" w:rsidR="00956C83" w:rsidRPr="003924DC" w:rsidRDefault="00971B9F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79E552F9" w14:textId="587319C3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8E0A2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8E0A2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3096D420" w14:textId="77777777" w:rsidTr="004F6F04">
        <w:tc>
          <w:tcPr>
            <w:tcW w:w="0" w:type="auto"/>
          </w:tcPr>
          <w:p w14:paraId="6E2D6B11" w14:textId="5C7A07F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5F714D8E" w14:textId="43BFCC2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8B92D76" w14:textId="493EE991" w:rsidR="00956C83" w:rsidRPr="003924DC" w:rsidRDefault="008E0A2B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100CD705" w14:textId="77777777" w:rsidTr="004F6F04">
        <w:tc>
          <w:tcPr>
            <w:tcW w:w="0" w:type="auto"/>
          </w:tcPr>
          <w:p w14:paraId="20073F81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511C0C02" w14:textId="2798328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C0581E4" w14:textId="14D6B4C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7F62C086" w14:textId="77777777" w:rsidTr="004F6F04">
        <w:tc>
          <w:tcPr>
            <w:tcW w:w="0" w:type="auto"/>
          </w:tcPr>
          <w:p w14:paraId="57A18DFE" w14:textId="350131D8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6BD1256F" w14:textId="0BE2842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5195FD32" w14:textId="1562A052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61EA9D68" w14:textId="77777777" w:rsidTr="004F6F04">
        <w:tc>
          <w:tcPr>
            <w:tcW w:w="0" w:type="auto"/>
          </w:tcPr>
          <w:p w14:paraId="2C9EE74F" w14:textId="54774A0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671C9E89" w14:textId="0A7CC01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CC06B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434CAA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FFAC9A2" w14:textId="34DC361F" w:rsidR="00956C83" w:rsidRPr="003924DC" w:rsidRDefault="008E0A2B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1C5D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C5D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C5D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C5D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658BD8AE" w14:textId="77777777" w:rsidTr="004F6F04">
        <w:tc>
          <w:tcPr>
            <w:tcW w:w="0" w:type="auto"/>
          </w:tcPr>
          <w:p w14:paraId="0A80C719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0962CBA6" w14:textId="03AD162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E2B504F" w14:textId="223777A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0E9C9AE3" w14:textId="77777777" w:rsidTr="004F6F04">
        <w:tc>
          <w:tcPr>
            <w:tcW w:w="0" w:type="auto"/>
          </w:tcPr>
          <w:p w14:paraId="4104655A" w14:textId="6E9E8EC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Public</w:t>
            </w:r>
          </w:p>
        </w:tc>
        <w:tc>
          <w:tcPr>
            <w:tcW w:w="0" w:type="auto"/>
          </w:tcPr>
          <w:p w14:paraId="60B0F4E0" w14:textId="44F66FA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7FAF24A4" w14:textId="7C3FA328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2606463A" w14:textId="77777777" w:rsidTr="004F6F04">
        <w:tc>
          <w:tcPr>
            <w:tcW w:w="0" w:type="auto"/>
          </w:tcPr>
          <w:p w14:paraId="28EEBD80" w14:textId="69D2A9E0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Private</w:t>
            </w:r>
          </w:p>
        </w:tc>
        <w:tc>
          <w:tcPr>
            <w:tcW w:w="0" w:type="auto"/>
          </w:tcPr>
          <w:p w14:paraId="69E89277" w14:textId="298F5F60" w:rsidR="00956C83" w:rsidRPr="003924DC" w:rsidRDefault="00434CAA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A47DD90" w14:textId="630864A4" w:rsidR="00956C83" w:rsidRPr="003924DC" w:rsidRDefault="001C5D0E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2F2BF750" w14:textId="77777777" w:rsidTr="004F6F04">
        <w:tc>
          <w:tcPr>
            <w:tcW w:w="0" w:type="auto"/>
          </w:tcPr>
          <w:p w14:paraId="756344B4" w14:textId="0991F181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Confessional</w:t>
            </w:r>
          </w:p>
        </w:tc>
        <w:tc>
          <w:tcPr>
            <w:tcW w:w="0" w:type="auto"/>
          </w:tcPr>
          <w:p w14:paraId="7C4FA4AC" w14:textId="48D77217" w:rsidR="00956C83" w:rsidRPr="003924DC" w:rsidRDefault="00434CAA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66D6149" w14:textId="01207506" w:rsidR="00956C83" w:rsidRPr="003924DC" w:rsidRDefault="001C5D0E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 (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170BB3B3" w14:textId="77777777" w:rsidTr="004F6F04">
        <w:tc>
          <w:tcPr>
            <w:tcW w:w="0" w:type="auto"/>
          </w:tcPr>
          <w:p w14:paraId="59C0DF6F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57488049" w14:textId="50AD6DE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6E5DFE" w14:textId="285EA78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7C298DC0" w14:textId="77777777" w:rsidTr="004F6F04">
        <w:tc>
          <w:tcPr>
            <w:tcW w:w="0" w:type="auto"/>
          </w:tcPr>
          <w:p w14:paraId="36F9A4CF" w14:textId="7530F76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22345751" w14:textId="524D2FF2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4D068828" w14:textId="76352B3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02A5EFC7" w14:textId="77777777" w:rsidTr="004F6F04">
        <w:tc>
          <w:tcPr>
            <w:tcW w:w="0" w:type="auto"/>
          </w:tcPr>
          <w:p w14:paraId="1F3F20E8" w14:textId="29AC37F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53DE1CB4" w14:textId="71E2EDA6" w:rsidR="00956C83" w:rsidRPr="003924DC" w:rsidRDefault="00434CAA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AFFF69E" w14:textId="1B9BCB81" w:rsidR="00956C83" w:rsidRPr="003924DC" w:rsidRDefault="001C5D0E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2C0A2225" w14:textId="77777777" w:rsidTr="004F6F04">
        <w:tc>
          <w:tcPr>
            <w:tcW w:w="0" w:type="auto"/>
          </w:tcPr>
          <w:p w14:paraId="318967BF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7F5DDC5B" w14:textId="70C7775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EDB8452" w14:textId="2F3AB58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71479C71" w14:textId="77777777" w:rsidTr="004F6F04">
        <w:tc>
          <w:tcPr>
            <w:tcW w:w="0" w:type="auto"/>
          </w:tcPr>
          <w:p w14:paraId="1BCCBC49" w14:textId="6ACAB11D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No</w:t>
            </w:r>
          </w:p>
        </w:tc>
        <w:tc>
          <w:tcPr>
            <w:tcW w:w="0" w:type="auto"/>
          </w:tcPr>
          <w:p w14:paraId="18600401" w14:textId="7A51C87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368658C8" w14:textId="2E8361D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5A94D15C" w14:textId="77777777" w:rsidTr="004F6F04">
        <w:tc>
          <w:tcPr>
            <w:tcW w:w="0" w:type="auto"/>
          </w:tcPr>
          <w:p w14:paraId="235FC9CD" w14:textId="74EFA44D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Yes</w:t>
            </w:r>
          </w:p>
        </w:tc>
        <w:tc>
          <w:tcPr>
            <w:tcW w:w="0" w:type="auto"/>
          </w:tcPr>
          <w:p w14:paraId="2CCD91D8" w14:textId="7B6940D0" w:rsidR="00956C83" w:rsidRPr="003924DC" w:rsidRDefault="00434CAA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6560D32C" w14:textId="0AC4961A" w:rsidR="00956C83" w:rsidRPr="003924DC" w:rsidRDefault="001C5D0E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71B9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16AAC54E" w14:textId="77777777" w:rsidTr="004F6F04">
        <w:tc>
          <w:tcPr>
            <w:tcW w:w="0" w:type="auto"/>
            <w:gridSpan w:val="3"/>
          </w:tcPr>
          <w:p w14:paraId="028962E4" w14:textId="05CA1A4E" w:rsidR="00956C83" w:rsidRPr="003924DC" w:rsidRDefault="001B72B4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246758E7" w14:textId="089B06AB" w:rsidR="00F9489B" w:rsidRDefault="00F9489B" w:rsidP="00433263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3E5B7DA0" w14:textId="77777777" w:rsidR="00140C34" w:rsidRDefault="00140C34" w:rsidP="00433263">
      <w:pPr>
        <w:rPr>
          <w:color w:val="000000" w:themeColor="text1"/>
          <w:lang w:val="en-GB"/>
        </w:rPr>
      </w:pPr>
    </w:p>
    <w:p w14:paraId="0C7C81B3" w14:textId="4EBD73DB" w:rsidR="00140C34" w:rsidRPr="003924DC" w:rsidRDefault="00331674" w:rsidP="00031251">
      <w:pPr>
        <w:ind w:firstLine="720"/>
        <w:rPr>
          <w:b/>
          <w:bCs/>
          <w:color w:val="000000" w:themeColor="text1"/>
          <w:lang w:val="fr-CD"/>
        </w:rPr>
      </w:pPr>
      <w:r w:rsidRPr="003924DC">
        <w:rPr>
          <w:b/>
          <w:bCs/>
          <w:color w:val="000000" w:themeColor="text1"/>
          <w:lang w:val="fr-CD"/>
        </w:rPr>
        <w:t>Cholera surveillance score</w:t>
      </w:r>
    </w:p>
    <w:p w14:paraId="55128295" w14:textId="422868CB" w:rsidR="00331674" w:rsidRPr="003924DC" w:rsidRDefault="00331674" w:rsidP="00433263">
      <w:pPr>
        <w:rPr>
          <w:b/>
          <w:bCs/>
          <w:color w:val="000000" w:themeColor="text1"/>
          <w:lang w:val="fr-CD"/>
        </w:rPr>
      </w:pPr>
    </w:p>
    <w:p w14:paraId="35CC0B69" w14:textId="355FC448" w:rsidR="00C90E80" w:rsidRPr="00CA22D7" w:rsidRDefault="00910269" w:rsidP="00C90E80">
      <w:pPr>
        <w:pStyle w:val="Caption"/>
        <w:keepNext/>
        <w:rPr>
          <w:b/>
          <w:bCs/>
          <w:i w:val="0"/>
          <w:iCs w:val="0"/>
          <w:color w:val="000000" w:themeColor="text1"/>
          <w:lang w:val="en-GB"/>
        </w:rPr>
      </w:pPr>
      <w:r w:rsidRPr="00216A49">
        <w:rPr>
          <w:b/>
          <w:bCs/>
          <w:i w:val="0"/>
          <w:iCs w:val="0"/>
          <w:color w:val="000000" w:themeColor="text1"/>
          <w:lang w:val="fr-CD"/>
        </w:rPr>
        <w:t>Supplement</w:t>
      </w:r>
      <w:r w:rsidRPr="009F7679">
        <w:rPr>
          <w:b/>
          <w:bCs/>
          <w:i w:val="0"/>
          <w:iCs w:val="0"/>
          <w:color w:val="000000" w:themeColor="text1"/>
          <w:lang w:val="fr-CD"/>
        </w:rPr>
        <w:t xml:space="preserve"> </w:t>
      </w:r>
      <w:r w:rsidR="00C90E80" w:rsidRPr="009F7679">
        <w:rPr>
          <w:b/>
          <w:bCs/>
          <w:i w:val="0"/>
          <w:iCs w:val="0"/>
          <w:color w:val="000000" w:themeColor="text1"/>
          <w:lang w:val="fr-CD"/>
        </w:rPr>
        <w:t xml:space="preserve">Table </w:t>
      </w:r>
      <w:r w:rsidRPr="009F7679">
        <w:rPr>
          <w:b/>
          <w:bCs/>
          <w:i w:val="0"/>
          <w:iCs w:val="0"/>
          <w:color w:val="000000" w:themeColor="text1"/>
          <w:lang w:val="fr-CD"/>
        </w:rPr>
        <w:t>9</w:t>
      </w:r>
      <w:r w:rsidR="00C90E80" w:rsidRPr="009F7679">
        <w:rPr>
          <w:b/>
          <w:bCs/>
          <w:i w:val="0"/>
          <w:iCs w:val="0"/>
          <w:color w:val="000000" w:themeColor="text1"/>
          <w:lang w:val="fr-CD"/>
        </w:rPr>
        <w:t xml:space="preserve">. </w:t>
      </w:r>
      <w:r w:rsidR="000C72B9" w:rsidRPr="00CA22D7">
        <w:rPr>
          <w:i w:val="0"/>
          <w:iCs w:val="0"/>
          <w:color w:val="000000" w:themeColor="text1"/>
          <w:lang w:val="en-GB"/>
        </w:rPr>
        <w:t xml:space="preserve">Logistic regression </w:t>
      </w:r>
      <w:r w:rsidR="00C90E80" w:rsidRPr="00CA22D7">
        <w:rPr>
          <w:i w:val="0"/>
          <w:iCs w:val="0"/>
          <w:color w:val="000000" w:themeColor="text1"/>
          <w:lang w:val="en-GB"/>
        </w:rPr>
        <w:t>analysis of</w:t>
      </w:r>
      <w:r w:rsidR="00240C6D" w:rsidRPr="00CA22D7">
        <w:rPr>
          <w:i w:val="0"/>
          <w:iCs w:val="0"/>
          <w:color w:val="000000" w:themeColor="text1"/>
          <w:lang w:val="en-GB"/>
        </w:rPr>
        <w:t xml:space="preserve"> cholera</w:t>
      </w:r>
      <w:r w:rsidR="00C90E80" w:rsidRPr="00CA22D7">
        <w:rPr>
          <w:i w:val="0"/>
          <w:iCs w:val="0"/>
          <w:color w:val="000000" w:themeColor="text1"/>
          <w:lang w:val="en-GB"/>
        </w:rPr>
        <w:t xml:space="preserve"> surveillance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0"/>
        <w:gridCol w:w="1824"/>
        <w:gridCol w:w="2476"/>
      </w:tblGrid>
      <w:tr w:rsidR="00956C83" w:rsidRPr="00084610" w14:paraId="332C6BEB" w14:textId="77777777" w:rsidTr="004F6F04">
        <w:tc>
          <w:tcPr>
            <w:tcW w:w="0" w:type="auto"/>
          </w:tcPr>
          <w:p w14:paraId="2F221A72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4365B7F8" w14:textId="77777777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4A5D4528" w14:textId="709AB0A6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289" w:type="dxa"/>
          </w:tcPr>
          <w:p w14:paraId="2976EDA9" w14:textId="7E391F9B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7732DCC7" w14:textId="52882ACF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956C83" w:rsidRPr="00084610" w14:paraId="58DEA89F" w14:textId="77777777" w:rsidTr="004F6F04">
        <w:tc>
          <w:tcPr>
            <w:tcW w:w="0" w:type="auto"/>
          </w:tcPr>
          <w:p w14:paraId="4A34E7F8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6AB3E783" w14:textId="707E6B1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89" w:type="dxa"/>
          </w:tcPr>
          <w:p w14:paraId="12C5854D" w14:textId="3CDEC7B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046FAE29" w14:textId="77777777" w:rsidTr="004F6F04">
        <w:tc>
          <w:tcPr>
            <w:tcW w:w="0" w:type="auto"/>
          </w:tcPr>
          <w:p w14:paraId="70F7D2BF" w14:textId="2497C14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6E5CD44F" w14:textId="499F9AA8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89" w:type="dxa"/>
          </w:tcPr>
          <w:p w14:paraId="7A49BC54" w14:textId="0AFCF23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6E0721C4" w14:textId="77777777" w:rsidTr="004F6F04">
        <w:tc>
          <w:tcPr>
            <w:tcW w:w="0" w:type="auto"/>
          </w:tcPr>
          <w:p w14:paraId="4B78FD5C" w14:textId="3F0F3A6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7B9CA18A" w14:textId="37117FAF" w:rsidR="00956C83" w:rsidRPr="003924DC" w:rsidRDefault="001E569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289" w:type="dxa"/>
          </w:tcPr>
          <w:p w14:paraId="3C2AF642" w14:textId="48A0B401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42EE1349" w14:textId="6D16C6B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12FE6EF7" w14:textId="77777777" w:rsidTr="004F6F04">
        <w:tc>
          <w:tcPr>
            <w:tcW w:w="0" w:type="auto"/>
          </w:tcPr>
          <w:p w14:paraId="50D3CFD9" w14:textId="17CC350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68D9A17B" w14:textId="022E7F2D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289" w:type="dxa"/>
          </w:tcPr>
          <w:p w14:paraId="0014C9DF" w14:textId="6EAF3861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956C83" w:rsidRPr="00084610" w14:paraId="3E427730" w14:textId="77777777" w:rsidTr="004F6F04">
        <w:tc>
          <w:tcPr>
            <w:tcW w:w="0" w:type="auto"/>
          </w:tcPr>
          <w:p w14:paraId="1661D956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42DB6340" w14:textId="1DD16DE9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89" w:type="dxa"/>
          </w:tcPr>
          <w:p w14:paraId="757B7220" w14:textId="067255F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0EF5DB7E" w14:textId="77777777" w:rsidTr="004F6F04">
        <w:tc>
          <w:tcPr>
            <w:tcW w:w="0" w:type="auto"/>
          </w:tcPr>
          <w:p w14:paraId="16E353FE" w14:textId="2F8938DE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2A19EBCD" w14:textId="6B59BCA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89" w:type="dxa"/>
          </w:tcPr>
          <w:p w14:paraId="3F77D79D" w14:textId="6CA7222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4B5F8DB2" w14:textId="77777777" w:rsidTr="004F6F04">
        <w:tc>
          <w:tcPr>
            <w:tcW w:w="0" w:type="auto"/>
          </w:tcPr>
          <w:p w14:paraId="18048DD4" w14:textId="79EC1FB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01C1C1FB" w14:textId="3CD68B22" w:rsidR="00956C83" w:rsidRPr="003924DC" w:rsidRDefault="001E569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289" w:type="dxa"/>
          </w:tcPr>
          <w:p w14:paraId="013B63FF" w14:textId="0B89AF7D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C06B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0E36EF0F" w14:textId="77777777" w:rsidTr="004F6F04">
        <w:tc>
          <w:tcPr>
            <w:tcW w:w="0" w:type="auto"/>
          </w:tcPr>
          <w:p w14:paraId="08F21F62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4BAAA554" w14:textId="62D69AD2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89" w:type="dxa"/>
          </w:tcPr>
          <w:p w14:paraId="6C95603A" w14:textId="5DFE43F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33916446" w14:textId="77777777" w:rsidTr="004F6F04">
        <w:tc>
          <w:tcPr>
            <w:tcW w:w="0" w:type="auto"/>
          </w:tcPr>
          <w:p w14:paraId="6C7DC9D2" w14:textId="63CE99FD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30B4600C" w14:textId="7E82B7EA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89" w:type="dxa"/>
          </w:tcPr>
          <w:p w14:paraId="12D56F6C" w14:textId="77D6940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0CA88400" w14:textId="77777777" w:rsidTr="004F6F04">
        <w:tc>
          <w:tcPr>
            <w:tcW w:w="0" w:type="auto"/>
          </w:tcPr>
          <w:p w14:paraId="6BC093F7" w14:textId="724785FB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55F94FF5" w14:textId="7DF8B7E9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289" w:type="dxa"/>
          </w:tcPr>
          <w:p w14:paraId="587D5321" w14:textId="49B465D9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956C83" w:rsidRPr="00084610" w14:paraId="1B2A46D2" w14:textId="77777777" w:rsidTr="004F6F04">
        <w:tc>
          <w:tcPr>
            <w:tcW w:w="0" w:type="auto"/>
          </w:tcPr>
          <w:p w14:paraId="7516396E" w14:textId="14E283EB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70A6392E" w14:textId="7441CB69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289" w:type="dxa"/>
          </w:tcPr>
          <w:p w14:paraId="33EC7C3E" w14:textId="3FD4EB71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956C83" w:rsidRPr="00084610" w14:paraId="098864B9" w14:textId="77777777" w:rsidTr="004F6F04">
        <w:tc>
          <w:tcPr>
            <w:tcW w:w="0" w:type="auto"/>
          </w:tcPr>
          <w:p w14:paraId="37DCB0C5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287634F5" w14:textId="28B4079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89" w:type="dxa"/>
          </w:tcPr>
          <w:p w14:paraId="59DA681B" w14:textId="1D93992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752E5E03" w14:textId="77777777" w:rsidTr="004F6F04">
        <w:tc>
          <w:tcPr>
            <w:tcW w:w="0" w:type="auto"/>
          </w:tcPr>
          <w:p w14:paraId="508CBEA9" w14:textId="7FDBBDB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427B2EBD" w14:textId="42662AB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89" w:type="dxa"/>
          </w:tcPr>
          <w:p w14:paraId="0ABCDE3B" w14:textId="6482140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461CEA29" w14:textId="77777777" w:rsidTr="004F6F04">
        <w:tc>
          <w:tcPr>
            <w:tcW w:w="0" w:type="auto"/>
          </w:tcPr>
          <w:p w14:paraId="7E654BDC" w14:textId="03B8D35E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0F1C2346" w14:textId="65F1CC92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289" w:type="dxa"/>
          </w:tcPr>
          <w:p w14:paraId="4581DAB8" w14:textId="26C80919" w:rsidR="00956C83" w:rsidRPr="003924DC" w:rsidDel="00956C83" w:rsidRDefault="00E46FC5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956C83" w:rsidRPr="00084610" w14:paraId="6CADE4AC" w14:textId="77777777" w:rsidTr="004F6F04">
        <w:tc>
          <w:tcPr>
            <w:tcW w:w="0" w:type="auto"/>
          </w:tcPr>
          <w:p w14:paraId="18029438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35FCDD3E" w14:textId="6D48724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89" w:type="dxa"/>
          </w:tcPr>
          <w:p w14:paraId="40C07681" w14:textId="0F548D59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6E2E5882" w14:textId="77777777" w:rsidTr="004F6F04">
        <w:tc>
          <w:tcPr>
            <w:tcW w:w="0" w:type="auto"/>
          </w:tcPr>
          <w:p w14:paraId="662A7DCD" w14:textId="03541968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07290581" w14:textId="39BF3F83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89" w:type="dxa"/>
          </w:tcPr>
          <w:p w14:paraId="4BC4EC25" w14:textId="78F4568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5FDCA279" w14:textId="77777777" w:rsidTr="004F6F04">
        <w:tc>
          <w:tcPr>
            <w:tcW w:w="0" w:type="auto"/>
          </w:tcPr>
          <w:p w14:paraId="62B0F234" w14:textId="24609173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3948A8E1" w14:textId="6407CC7C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8</w:t>
            </w:r>
            <w:r w:rsid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3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289" w:type="dxa"/>
          </w:tcPr>
          <w:p w14:paraId="3383A079" w14:textId="2A5149B3" w:rsidR="00956C83" w:rsidRPr="003924DC" w:rsidRDefault="001174ED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8</w:t>
            </w:r>
            <w:r w:rsidR="00546125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56C18960" w14:textId="77777777" w:rsidTr="004F6F04">
        <w:tc>
          <w:tcPr>
            <w:tcW w:w="7650" w:type="dxa"/>
            <w:gridSpan w:val="3"/>
          </w:tcPr>
          <w:p w14:paraId="63CE0352" w14:textId="27F6D2A7" w:rsidR="001449DB" w:rsidRPr="003924DC" w:rsidRDefault="00956C83" w:rsidP="00956C83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  <w:r w:rsidR="001449DB"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Based on 52/165 observations due to </w:t>
            </w:r>
            <w:r w:rsidR="006E490E"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collinearity</w:t>
            </w:r>
            <w:r w:rsidR="001449DB"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. No private (0/78) or confessional (0/11) facilities met the 70% threshold for the cholera surveillance score compared to 9/76 for public facilities. None of the facilities without external support met the same criteria (0/73) compared to 9/92 of the facilities that had received support. Also adjusted for province due to different data collection teams.</w:t>
            </w:r>
          </w:p>
        </w:tc>
      </w:tr>
    </w:tbl>
    <w:p w14:paraId="099FEB9D" w14:textId="571E9F21" w:rsidR="005A7FD3" w:rsidRDefault="005A7FD3" w:rsidP="00433263">
      <w:pPr>
        <w:rPr>
          <w:b/>
          <w:bCs/>
          <w:color w:val="000000" w:themeColor="text1"/>
          <w:lang w:val="en-GB"/>
        </w:rPr>
      </w:pPr>
    </w:p>
    <w:p w14:paraId="4CCB9E90" w14:textId="62EB3893" w:rsidR="005A7FD3" w:rsidRDefault="00A82634" w:rsidP="00031251">
      <w:pPr>
        <w:ind w:firstLine="720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Guideline</w:t>
      </w:r>
      <w:r w:rsidR="005A7FD3">
        <w:rPr>
          <w:b/>
          <w:bCs/>
          <w:color w:val="000000" w:themeColor="text1"/>
          <w:lang w:val="en-GB"/>
        </w:rPr>
        <w:t xml:space="preserve"> score</w:t>
      </w:r>
    </w:p>
    <w:p w14:paraId="00A2D3B8" w14:textId="01A0E0E3" w:rsidR="005A7FD3" w:rsidRDefault="005A7FD3" w:rsidP="00433263">
      <w:pPr>
        <w:rPr>
          <w:b/>
          <w:bCs/>
          <w:color w:val="000000" w:themeColor="text1"/>
          <w:lang w:val="en-GB"/>
        </w:rPr>
      </w:pPr>
    </w:p>
    <w:p w14:paraId="5737FB8A" w14:textId="518FF6B8" w:rsidR="005A7FD3" w:rsidRPr="00031251" w:rsidRDefault="00910269" w:rsidP="00031251">
      <w:pPr>
        <w:pStyle w:val="Caption"/>
        <w:keepNext/>
        <w:rPr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5A7FD3" w:rsidRPr="00031251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10</w:t>
      </w:r>
      <w:r w:rsidR="005A7FD3" w:rsidRPr="00031251">
        <w:rPr>
          <w:b/>
          <w:bCs/>
          <w:i w:val="0"/>
          <w:iCs w:val="0"/>
          <w:color w:val="000000" w:themeColor="text1"/>
        </w:rPr>
        <w:t>.</w:t>
      </w:r>
      <w:r w:rsidR="005A7FD3" w:rsidRPr="00031251">
        <w:rPr>
          <w:i w:val="0"/>
          <w:iCs w:val="0"/>
          <w:color w:val="000000" w:themeColor="text1"/>
        </w:rPr>
        <w:t xml:space="preserve"> </w:t>
      </w:r>
      <w:r w:rsidR="00A45EF3">
        <w:rPr>
          <w:i w:val="0"/>
          <w:iCs w:val="0"/>
          <w:color w:val="000000" w:themeColor="text1"/>
        </w:rPr>
        <w:t>Logistic</w:t>
      </w:r>
      <w:r w:rsidR="00A45EF3" w:rsidRPr="00031251">
        <w:rPr>
          <w:i w:val="0"/>
          <w:iCs w:val="0"/>
          <w:color w:val="000000" w:themeColor="text1"/>
        </w:rPr>
        <w:t xml:space="preserve"> </w:t>
      </w:r>
      <w:r w:rsidR="005A7FD3" w:rsidRPr="00031251">
        <w:rPr>
          <w:i w:val="0"/>
          <w:iCs w:val="0"/>
          <w:color w:val="000000" w:themeColor="text1"/>
        </w:rPr>
        <w:t>regression analysis of guideline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0"/>
        <w:gridCol w:w="2167"/>
        <w:gridCol w:w="2579"/>
      </w:tblGrid>
      <w:tr w:rsidR="00956C83" w:rsidRPr="00084610" w14:paraId="35CBCCC0" w14:textId="77777777" w:rsidTr="004F6F04">
        <w:tc>
          <w:tcPr>
            <w:tcW w:w="0" w:type="auto"/>
          </w:tcPr>
          <w:p w14:paraId="3E5BA469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32CAB2C8" w14:textId="77777777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5CBF159A" w14:textId="253983C4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2A80B944" w14:textId="77777777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29AC9D66" w14:textId="3F18FE54" w:rsidR="00956C83" w:rsidRPr="003924DC" w:rsidRDefault="00956C83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956C83" w:rsidRPr="00084610" w14:paraId="2DDC4480" w14:textId="77777777" w:rsidTr="004F6F04">
        <w:tc>
          <w:tcPr>
            <w:tcW w:w="0" w:type="auto"/>
          </w:tcPr>
          <w:p w14:paraId="667AB7D7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0CEBA7FF" w14:textId="3CE1BCA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798A2E6" w14:textId="3B0F07DE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4ECE8832" w14:textId="77777777" w:rsidTr="004F6F04">
        <w:tc>
          <w:tcPr>
            <w:tcW w:w="0" w:type="auto"/>
          </w:tcPr>
          <w:p w14:paraId="763CA5B5" w14:textId="2F0D218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0FAE0E56" w14:textId="4AADA823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2368BD34" w14:textId="4AA48F6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2D9F66FC" w14:textId="77777777" w:rsidTr="004F6F04">
        <w:tc>
          <w:tcPr>
            <w:tcW w:w="0" w:type="auto"/>
          </w:tcPr>
          <w:p w14:paraId="644BBB95" w14:textId="691DD82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48681FAA" w14:textId="0C4C8BD1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D93A31C" w14:textId="318240F3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6765AF33" w14:textId="77777777" w:rsidTr="004F6F04">
        <w:tc>
          <w:tcPr>
            <w:tcW w:w="0" w:type="auto"/>
          </w:tcPr>
          <w:p w14:paraId="577288B7" w14:textId="13164ADE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5FF3BE94" w14:textId="34E0AC83" w:rsidR="00956C83" w:rsidRPr="003924DC" w:rsidRDefault="00546125" w:rsidP="004F6F04">
            <w:pPr>
              <w:tabs>
                <w:tab w:val="center" w:pos="1162"/>
              </w:tabs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24E31566" w14:textId="6D496FCC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956C83" w:rsidRPr="00084610" w14:paraId="655DA3B7" w14:textId="77777777" w:rsidTr="004F6F04">
        <w:tc>
          <w:tcPr>
            <w:tcW w:w="0" w:type="auto"/>
          </w:tcPr>
          <w:p w14:paraId="78542A61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4FEABAE1" w14:textId="516A9F1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B103C73" w14:textId="0266AD4C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69D49525" w14:textId="77777777" w:rsidTr="004F6F04">
        <w:tc>
          <w:tcPr>
            <w:tcW w:w="0" w:type="auto"/>
          </w:tcPr>
          <w:p w14:paraId="545E8CD4" w14:textId="2ABEED3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4A4D89B1" w14:textId="3812F1F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1BA81BA0" w14:textId="49D92A6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182398FC" w14:textId="77777777" w:rsidTr="004F6F04">
        <w:tc>
          <w:tcPr>
            <w:tcW w:w="0" w:type="auto"/>
          </w:tcPr>
          <w:p w14:paraId="7BEFFE0A" w14:textId="0C7CD55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40F1C5E9" w14:textId="7504AB21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642544A" w14:textId="679F8A83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1165C789" w14:textId="77777777" w:rsidTr="004F6F04">
        <w:tc>
          <w:tcPr>
            <w:tcW w:w="0" w:type="auto"/>
          </w:tcPr>
          <w:p w14:paraId="1B6A8C47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61943F7B" w14:textId="2B3DBA6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F543AA9" w14:textId="7A25696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73E1AD8B" w14:textId="77777777" w:rsidTr="004F6F04">
        <w:tc>
          <w:tcPr>
            <w:tcW w:w="0" w:type="auto"/>
          </w:tcPr>
          <w:p w14:paraId="08A49A3C" w14:textId="3A6FA6C4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2DBDB610" w14:textId="08492F52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61FE4DAC" w14:textId="7AA9185B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27D8861A" w14:textId="77777777" w:rsidTr="004F6F04">
        <w:tc>
          <w:tcPr>
            <w:tcW w:w="0" w:type="auto"/>
          </w:tcPr>
          <w:p w14:paraId="33CBA0A9" w14:textId="76EBE8E8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25DF5447" w14:textId="4BB99859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3B0FC51" w14:textId="446080D6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4CC3FB7A" w14:textId="77777777" w:rsidTr="004F6F04">
        <w:tc>
          <w:tcPr>
            <w:tcW w:w="0" w:type="auto"/>
          </w:tcPr>
          <w:p w14:paraId="14077B5C" w14:textId="2494B6FC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7E1427B3" w14:textId="622FDBEE" w:rsidR="00956C83" w:rsidRPr="003924DC" w:rsidRDefault="00B242CC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6643EF77" w14:textId="6E28D69A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7C3D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0D07BFF2" w14:textId="77777777" w:rsidTr="004F6F04">
        <w:tc>
          <w:tcPr>
            <w:tcW w:w="0" w:type="auto"/>
          </w:tcPr>
          <w:p w14:paraId="389D584E" w14:textId="77777777" w:rsidR="00956C83" w:rsidRPr="003924DC" w:rsidRDefault="00956C83" w:rsidP="00956C8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07517F68" w14:textId="7D70723C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C916ECE" w14:textId="5DDB58B6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542554FC" w14:textId="77777777" w:rsidTr="004F6F04">
        <w:tc>
          <w:tcPr>
            <w:tcW w:w="0" w:type="auto"/>
          </w:tcPr>
          <w:p w14:paraId="7D5B6434" w14:textId="1102EC3E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36200F0F" w14:textId="42E7342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6EE8925" w14:textId="426CE7A0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4BAEDEFD" w14:textId="77777777" w:rsidTr="004F6F04">
        <w:tc>
          <w:tcPr>
            <w:tcW w:w="0" w:type="auto"/>
          </w:tcPr>
          <w:p w14:paraId="07E95A3A" w14:textId="433671CD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E371D71" w14:textId="2BF1D446" w:rsidR="00956C83" w:rsidRPr="003924DC" w:rsidRDefault="00E46FC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C304A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C304A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3713EA2" w14:textId="4FC17D33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0372329B" w14:textId="77777777" w:rsidTr="004F6F04">
        <w:tc>
          <w:tcPr>
            <w:tcW w:w="0" w:type="auto"/>
          </w:tcPr>
          <w:p w14:paraId="1FCA1FC6" w14:textId="77777777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2831A4E1" w14:textId="66FEC375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8F1D30" w14:textId="569D53A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56C83" w:rsidRPr="00084610" w14:paraId="35FAE73C" w14:textId="77777777" w:rsidTr="004F6F04">
        <w:tc>
          <w:tcPr>
            <w:tcW w:w="0" w:type="auto"/>
          </w:tcPr>
          <w:p w14:paraId="4F0C1EAD" w14:textId="34A20481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1F01BFCC" w14:textId="6C9EA93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2127ACA2" w14:textId="4649D20F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956C83" w:rsidRPr="00084610" w14:paraId="7ED36B96" w14:textId="77777777" w:rsidTr="004F6F04">
        <w:tc>
          <w:tcPr>
            <w:tcW w:w="0" w:type="auto"/>
          </w:tcPr>
          <w:p w14:paraId="27A733EF" w14:textId="1FEAA0D4" w:rsidR="00956C83" w:rsidRPr="003924DC" w:rsidRDefault="00956C83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548028AC" w14:textId="6482BD6A" w:rsidR="00956C83" w:rsidRPr="003924DC" w:rsidRDefault="00C304AF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0370F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</w:t>
            </w:r>
            <w:r w:rsidR="00B242C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0370F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370F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3A527F3" w14:textId="360F6061" w:rsidR="00956C83" w:rsidRPr="003924DC" w:rsidRDefault="00546125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8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56C83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56C83" w:rsidRPr="00084610" w14:paraId="664CED2D" w14:textId="77777777" w:rsidTr="004F6F04">
        <w:tc>
          <w:tcPr>
            <w:tcW w:w="0" w:type="auto"/>
            <w:gridSpan w:val="3"/>
          </w:tcPr>
          <w:p w14:paraId="1D4B3BCB" w14:textId="36C59937" w:rsidR="00956C83" w:rsidRPr="003924DC" w:rsidRDefault="001B72B4" w:rsidP="00956C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13E009EF" w14:textId="3E72E2BF" w:rsidR="00F9489B" w:rsidRDefault="00F9489B" w:rsidP="00433263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58719134" w14:textId="77777777" w:rsidR="005A7FD3" w:rsidRDefault="005A7FD3" w:rsidP="00433263">
      <w:pPr>
        <w:rPr>
          <w:b/>
          <w:bCs/>
          <w:color w:val="000000" w:themeColor="text1"/>
          <w:lang w:val="en-GB"/>
        </w:rPr>
      </w:pPr>
    </w:p>
    <w:p w14:paraId="34B4E45C" w14:textId="375761FD" w:rsidR="00916980" w:rsidRDefault="00916980" w:rsidP="00031251">
      <w:pPr>
        <w:ind w:firstLine="720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Community </w:t>
      </w:r>
      <w:r w:rsidR="00267EF9">
        <w:rPr>
          <w:b/>
          <w:bCs/>
          <w:color w:val="000000" w:themeColor="text1"/>
          <w:lang w:val="en-GB"/>
        </w:rPr>
        <w:t xml:space="preserve">engagement </w:t>
      </w:r>
      <w:r>
        <w:rPr>
          <w:b/>
          <w:bCs/>
          <w:color w:val="000000" w:themeColor="text1"/>
          <w:lang w:val="en-GB"/>
        </w:rPr>
        <w:t>score</w:t>
      </w:r>
    </w:p>
    <w:p w14:paraId="1AA96A00" w14:textId="77777777" w:rsidR="00916980" w:rsidRDefault="00916980" w:rsidP="00916980">
      <w:pPr>
        <w:rPr>
          <w:b/>
          <w:bCs/>
          <w:color w:val="000000" w:themeColor="text1"/>
          <w:lang w:val="en-GB"/>
        </w:rPr>
      </w:pPr>
    </w:p>
    <w:p w14:paraId="70544DE6" w14:textId="1AF8D09B" w:rsidR="00916980" w:rsidRPr="005E0D4C" w:rsidRDefault="00910269" w:rsidP="00916980">
      <w:pPr>
        <w:pStyle w:val="Caption"/>
        <w:keepNext/>
        <w:rPr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5E0D4C">
        <w:rPr>
          <w:b/>
          <w:bCs/>
          <w:i w:val="0"/>
          <w:iCs w:val="0"/>
          <w:color w:val="000000" w:themeColor="text1"/>
        </w:rPr>
        <w:t xml:space="preserve"> </w:t>
      </w:r>
      <w:r w:rsidR="00916980" w:rsidRPr="005E0D4C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11</w:t>
      </w:r>
      <w:r w:rsidR="00916980" w:rsidRPr="005E0D4C">
        <w:rPr>
          <w:b/>
          <w:bCs/>
          <w:i w:val="0"/>
          <w:iCs w:val="0"/>
          <w:color w:val="000000" w:themeColor="text1"/>
        </w:rPr>
        <w:t>.</w:t>
      </w:r>
      <w:r w:rsidR="00916980" w:rsidRPr="005E0D4C">
        <w:rPr>
          <w:i w:val="0"/>
          <w:iCs w:val="0"/>
          <w:color w:val="000000" w:themeColor="text1"/>
        </w:rPr>
        <w:t xml:space="preserve"> </w:t>
      </w:r>
      <w:r w:rsidR="00A45EF3">
        <w:rPr>
          <w:i w:val="0"/>
          <w:iCs w:val="0"/>
          <w:color w:val="000000" w:themeColor="text1"/>
        </w:rPr>
        <w:t>Logistic</w:t>
      </w:r>
      <w:r w:rsidR="00A45EF3" w:rsidRPr="005E0D4C">
        <w:rPr>
          <w:i w:val="0"/>
          <w:iCs w:val="0"/>
          <w:color w:val="000000" w:themeColor="text1"/>
        </w:rPr>
        <w:t xml:space="preserve"> </w:t>
      </w:r>
      <w:r w:rsidR="00916980" w:rsidRPr="005E0D4C">
        <w:rPr>
          <w:i w:val="0"/>
          <w:iCs w:val="0"/>
          <w:color w:val="000000" w:themeColor="text1"/>
        </w:rPr>
        <w:t xml:space="preserve">regression analysis of </w:t>
      </w:r>
      <w:r w:rsidR="00916980">
        <w:rPr>
          <w:i w:val="0"/>
          <w:iCs w:val="0"/>
          <w:color w:val="000000" w:themeColor="text1"/>
        </w:rPr>
        <w:t>community</w:t>
      </w:r>
      <w:r w:rsidR="00240C6D">
        <w:rPr>
          <w:i w:val="0"/>
          <w:iCs w:val="0"/>
          <w:color w:val="000000" w:themeColor="text1"/>
        </w:rPr>
        <w:t xml:space="preserve"> engagement</w:t>
      </w:r>
      <w:r w:rsidR="00916980" w:rsidRPr="005E0D4C">
        <w:rPr>
          <w:i w:val="0"/>
          <w:iCs w:val="0"/>
          <w:color w:val="000000" w:themeColor="text1"/>
        </w:rPr>
        <w:t xml:space="preserve">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0"/>
        <w:gridCol w:w="2167"/>
        <w:gridCol w:w="2579"/>
      </w:tblGrid>
      <w:tr w:rsidR="00AD1FC8" w:rsidRPr="00084610" w14:paraId="70F042B6" w14:textId="77777777" w:rsidTr="00081CD7">
        <w:tc>
          <w:tcPr>
            <w:tcW w:w="0" w:type="auto"/>
          </w:tcPr>
          <w:p w14:paraId="6D3D70D4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5C1D8A27" w14:textId="77777777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691E7404" w14:textId="7449EB02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52C99AB2" w14:textId="77777777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5055B929" w14:textId="0BF0980F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AD1FC8" w:rsidRPr="00084610" w14:paraId="05CBD1CB" w14:textId="77777777" w:rsidTr="005E0D4C">
        <w:tc>
          <w:tcPr>
            <w:tcW w:w="0" w:type="auto"/>
          </w:tcPr>
          <w:p w14:paraId="4C3C3B26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3DB60489" w14:textId="280621A3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AD8CC8C" w14:textId="0E4527C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1F6C7B8C" w14:textId="77777777" w:rsidTr="005E0D4C">
        <w:tc>
          <w:tcPr>
            <w:tcW w:w="0" w:type="auto"/>
          </w:tcPr>
          <w:p w14:paraId="773C1B81" w14:textId="555D78F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57F81DFF" w14:textId="0E14EF8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64A39C79" w14:textId="54356116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43D50A50" w14:textId="77777777" w:rsidTr="005E0D4C">
        <w:tc>
          <w:tcPr>
            <w:tcW w:w="0" w:type="auto"/>
          </w:tcPr>
          <w:p w14:paraId="1FCC5DB6" w14:textId="6FE0254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7E33DD44" w14:textId="3A1498A8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6BC64DA" w14:textId="3A185518" w:rsidR="00AD1FC8" w:rsidRPr="003924DC" w:rsidRDefault="00546125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7D3A69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6D5FF5A0" w14:textId="77777777" w:rsidTr="005E0D4C">
        <w:tc>
          <w:tcPr>
            <w:tcW w:w="0" w:type="auto"/>
          </w:tcPr>
          <w:p w14:paraId="18C222D5" w14:textId="2AC1A06A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6ABF12A1" w14:textId="7373BEB7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F3A8EBE" w14:textId="406B5BAF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5FEDE72D" w14:textId="77777777" w:rsidTr="005E0D4C">
        <w:tc>
          <w:tcPr>
            <w:tcW w:w="0" w:type="auto"/>
          </w:tcPr>
          <w:p w14:paraId="070396AA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2FB7B520" w14:textId="2261B63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5AC5D66" w14:textId="19991363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65CEE45E" w14:textId="77777777" w:rsidTr="008E1DA0">
        <w:trPr>
          <w:trHeight w:val="69"/>
        </w:trPr>
        <w:tc>
          <w:tcPr>
            <w:tcW w:w="0" w:type="auto"/>
          </w:tcPr>
          <w:p w14:paraId="44CA9279" w14:textId="77C68DD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2A61FFBA" w14:textId="20896C8C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C9C5F43" w14:textId="5315F772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1B1971BB" w14:textId="77777777" w:rsidTr="008E1DA0">
        <w:trPr>
          <w:trHeight w:val="69"/>
        </w:trPr>
        <w:tc>
          <w:tcPr>
            <w:tcW w:w="0" w:type="auto"/>
          </w:tcPr>
          <w:p w14:paraId="57FB549E" w14:textId="727306CE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5FEA1F2B" w14:textId="155E60C8" w:rsidR="00AD1FC8" w:rsidRPr="003924DC" w:rsidRDefault="00D256F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DB5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B5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3BA926F" w14:textId="301FDC21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15D87D13" w14:textId="77777777" w:rsidTr="005E0D4C">
        <w:tc>
          <w:tcPr>
            <w:tcW w:w="0" w:type="auto"/>
          </w:tcPr>
          <w:p w14:paraId="4D1BD419" w14:textId="77777777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3FA496C7" w14:textId="0CC2C04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8392603" w14:textId="26576B4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5DE8AA6A" w14:textId="77777777" w:rsidTr="005E0D4C">
        <w:tc>
          <w:tcPr>
            <w:tcW w:w="0" w:type="auto"/>
          </w:tcPr>
          <w:p w14:paraId="2D42F96D" w14:textId="0C145859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7D6794EC" w14:textId="02BAD2C5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9C92922" w14:textId="32369E60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1704C687" w14:textId="77777777" w:rsidTr="005E0D4C">
        <w:tc>
          <w:tcPr>
            <w:tcW w:w="0" w:type="auto"/>
          </w:tcPr>
          <w:p w14:paraId="41DE9EDE" w14:textId="47546AAD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148175E1" w14:textId="27A1FA19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593FA4D" w14:textId="5D3EB9F0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094648B1" w14:textId="77777777" w:rsidTr="005E0D4C">
        <w:tc>
          <w:tcPr>
            <w:tcW w:w="0" w:type="auto"/>
          </w:tcPr>
          <w:p w14:paraId="222649A7" w14:textId="382EE76A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31E44E6E" w14:textId="4BC86B3A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EA1A5BC" w14:textId="7EEB8C60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0CCCA029" w14:textId="77777777" w:rsidTr="005E0D4C">
        <w:tc>
          <w:tcPr>
            <w:tcW w:w="0" w:type="auto"/>
          </w:tcPr>
          <w:p w14:paraId="2D40EE5A" w14:textId="77777777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2F04CD36" w14:textId="1F21B4E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6415447" w14:textId="6B26EBF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2CB54153" w14:textId="77777777" w:rsidTr="005E0D4C">
        <w:tc>
          <w:tcPr>
            <w:tcW w:w="0" w:type="auto"/>
          </w:tcPr>
          <w:p w14:paraId="2128EA23" w14:textId="43BF8BA2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9AAFEC2" w14:textId="4F377D4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6FFC1B3C" w14:textId="1ECF0F0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5346B43C" w14:textId="77777777" w:rsidTr="005E0D4C">
        <w:tc>
          <w:tcPr>
            <w:tcW w:w="0" w:type="auto"/>
          </w:tcPr>
          <w:p w14:paraId="05A37423" w14:textId="7637480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6AAB288C" w14:textId="3BAE56F9" w:rsidR="00AD1FC8" w:rsidRPr="003924DC" w:rsidRDefault="00D256F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B5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)</w:t>
            </w:r>
          </w:p>
        </w:tc>
        <w:tc>
          <w:tcPr>
            <w:tcW w:w="0" w:type="auto"/>
          </w:tcPr>
          <w:p w14:paraId="433F67CA" w14:textId="15A0258F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7BC48A44" w14:textId="77777777" w:rsidTr="005E0D4C">
        <w:tc>
          <w:tcPr>
            <w:tcW w:w="0" w:type="auto"/>
          </w:tcPr>
          <w:p w14:paraId="192E0841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15FF7737" w14:textId="088126EA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48D250B" w14:textId="5DBE938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7232E39A" w14:textId="77777777" w:rsidTr="005E0D4C">
        <w:tc>
          <w:tcPr>
            <w:tcW w:w="0" w:type="auto"/>
          </w:tcPr>
          <w:p w14:paraId="3DF95ED2" w14:textId="69E2757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22B76B8B" w14:textId="732EAEE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71A57162" w14:textId="60F8E6B3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220DCF49" w14:textId="77777777" w:rsidTr="005E0D4C">
        <w:tc>
          <w:tcPr>
            <w:tcW w:w="0" w:type="auto"/>
          </w:tcPr>
          <w:p w14:paraId="05CD745C" w14:textId="0E0995C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35F5A099" w14:textId="3694C499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B1EE9BF" w14:textId="66F50980" w:rsidR="00AD1FC8" w:rsidRPr="003924DC" w:rsidRDefault="007D3A69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24B92347" w14:textId="77777777" w:rsidTr="000969D1">
        <w:tc>
          <w:tcPr>
            <w:tcW w:w="0" w:type="auto"/>
            <w:gridSpan w:val="3"/>
          </w:tcPr>
          <w:p w14:paraId="22FE3D49" w14:textId="1400456B" w:rsidR="00AD1FC8" w:rsidRPr="003924DC" w:rsidRDefault="001B72B4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2552756C" w14:textId="77777777" w:rsidR="00916980" w:rsidRPr="005E0D4C" w:rsidRDefault="00916980" w:rsidP="00916980">
      <w:pPr>
        <w:rPr>
          <w:b/>
          <w:bCs/>
          <w:color w:val="000000" w:themeColor="text1"/>
          <w:lang w:val="en-GB"/>
        </w:rPr>
      </w:pPr>
    </w:p>
    <w:p w14:paraId="6ACA5ECA" w14:textId="20E92C99" w:rsidR="0044006A" w:rsidRDefault="0044006A" w:rsidP="00031251">
      <w:pPr>
        <w:ind w:firstLine="720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Equipment score</w:t>
      </w:r>
    </w:p>
    <w:p w14:paraId="70A3564E" w14:textId="77777777" w:rsidR="0044006A" w:rsidRDefault="0044006A" w:rsidP="0044006A">
      <w:pPr>
        <w:rPr>
          <w:b/>
          <w:bCs/>
          <w:color w:val="000000" w:themeColor="text1"/>
          <w:lang w:val="en-GB"/>
        </w:rPr>
      </w:pPr>
    </w:p>
    <w:p w14:paraId="4532CFF8" w14:textId="56679A08" w:rsidR="0044006A" w:rsidRPr="005E0D4C" w:rsidRDefault="00910269" w:rsidP="0044006A">
      <w:pPr>
        <w:pStyle w:val="Caption"/>
        <w:keepNext/>
        <w:rPr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5E0D4C">
        <w:rPr>
          <w:b/>
          <w:bCs/>
          <w:i w:val="0"/>
          <w:iCs w:val="0"/>
          <w:color w:val="000000" w:themeColor="text1"/>
        </w:rPr>
        <w:t xml:space="preserve"> </w:t>
      </w:r>
      <w:r w:rsidR="0044006A" w:rsidRPr="005E0D4C">
        <w:rPr>
          <w:b/>
          <w:bCs/>
          <w:i w:val="0"/>
          <w:iCs w:val="0"/>
          <w:color w:val="000000" w:themeColor="text1"/>
        </w:rPr>
        <w:t xml:space="preserve">Table </w:t>
      </w:r>
      <w:r>
        <w:rPr>
          <w:b/>
          <w:bCs/>
          <w:i w:val="0"/>
          <w:iCs w:val="0"/>
          <w:color w:val="000000" w:themeColor="text1"/>
        </w:rPr>
        <w:t>12</w:t>
      </w:r>
      <w:r w:rsidR="0044006A" w:rsidRPr="005E0D4C">
        <w:rPr>
          <w:b/>
          <w:bCs/>
          <w:i w:val="0"/>
          <w:iCs w:val="0"/>
          <w:color w:val="000000" w:themeColor="text1"/>
        </w:rPr>
        <w:t>.</w:t>
      </w:r>
      <w:r w:rsidR="0044006A" w:rsidRPr="005E0D4C">
        <w:rPr>
          <w:i w:val="0"/>
          <w:iCs w:val="0"/>
          <w:color w:val="000000" w:themeColor="text1"/>
        </w:rPr>
        <w:t xml:space="preserve"> </w:t>
      </w:r>
      <w:r w:rsidR="00A45EF3">
        <w:rPr>
          <w:i w:val="0"/>
          <w:iCs w:val="0"/>
          <w:color w:val="000000" w:themeColor="text1"/>
        </w:rPr>
        <w:t>Logistic</w:t>
      </w:r>
      <w:r w:rsidR="00A45EF3" w:rsidRPr="005E0D4C">
        <w:rPr>
          <w:i w:val="0"/>
          <w:iCs w:val="0"/>
          <w:color w:val="000000" w:themeColor="text1"/>
        </w:rPr>
        <w:t xml:space="preserve"> </w:t>
      </w:r>
      <w:r w:rsidR="0044006A" w:rsidRPr="005E0D4C">
        <w:rPr>
          <w:i w:val="0"/>
          <w:iCs w:val="0"/>
          <w:color w:val="000000" w:themeColor="text1"/>
        </w:rPr>
        <w:t xml:space="preserve">regression analysis of </w:t>
      </w:r>
      <w:r w:rsidR="0044006A">
        <w:rPr>
          <w:i w:val="0"/>
          <w:iCs w:val="0"/>
          <w:color w:val="000000" w:themeColor="text1"/>
        </w:rPr>
        <w:t>equipment</w:t>
      </w:r>
      <w:r w:rsidR="0044006A" w:rsidRPr="005E0D4C">
        <w:rPr>
          <w:i w:val="0"/>
          <w:iCs w:val="0"/>
          <w:color w:val="000000" w:themeColor="text1"/>
        </w:rPr>
        <w:t xml:space="preserve">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0"/>
        <w:gridCol w:w="2167"/>
        <w:gridCol w:w="2579"/>
      </w:tblGrid>
      <w:tr w:rsidR="00AD1FC8" w:rsidRPr="00084610" w14:paraId="77D37C40" w14:textId="77777777" w:rsidTr="004B32AB">
        <w:tc>
          <w:tcPr>
            <w:tcW w:w="0" w:type="auto"/>
          </w:tcPr>
          <w:p w14:paraId="49612AA5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03C1BF79" w14:textId="77777777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2FADD5B5" w14:textId="3ADB48B1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09808FF0" w14:textId="77777777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*</w:t>
            </w:r>
          </w:p>
          <w:p w14:paraId="3AEC4B75" w14:textId="602870F8" w:rsidR="00AD1FC8" w:rsidRPr="003924DC" w:rsidRDefault="00AD1FC8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AD1FC8" w:rsidRPr="00084610" w14:paraId="2F49250A" w14:textId="77777777" w:rsidTr="005E0D4C">
        <w:tc>
          <w:tcPr>
            <w:tcW w:w="0" w:type="auto"/>
          </w:tcPr>
          <w:p w14:paraId="0752A8A0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091BC1E5" w14:textId="0A82B463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8EA1169" w14:textId="534EE8B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0F3BE112" w14:textId="77777777" w:rsidTr="005E0D4C">
        <w:tc>
          <w:tcPr>
            <w:tcW w:w="0" w:type="auto"/>
          </w:tcPr>
          <w:p w14:paraId="6DBF211E" w14:textId="3D1005E2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58666ED6" w14:textId="1542C1E0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6CB6FA28" w14:textId="3D14587C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0BA77B35" w14:textId="77777777" w:rsidTr="005E0D4C">
        <w:tc>
          <w:tcPr>
            <w:tcW w:w="0" w:type="auto"/>
          </w:tcPr>
          <w:p w14:paraId="0736281D" w14:textId="4473507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43AD9955" w14:textId="11ECA0FE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530917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75E01F94" w14:textId="60E043DF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655CB584" w14:textId="77777777" w:rsidTr="005E0D4C">
        <w:tc>
          <w:tcPr>
            <w:tcW w:w="0" w:type="auto"/>
          </w:tcPr>
          <w:p w14:paraId="0F5337FF" w14:textId="492F1A36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0697F407" w14:textId="2E8B423F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22A22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E796179" w14:textId="168DBDAA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 (0.0; 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3CB3C02E" w14:textId="77777777" w:rsidTr="005E0D4C">
        <w:tc>
          <w:tcPr>
            <w:tcW w:w="0" w:type="auto"/>
          </w:tcPr>
          <w:p w14:paraId="62A9EE86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2C306EC9" w14:textId="2771E33B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916E245" w14:textId="57270AE6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4511ADD3" w14:textId="77777777" w:rsidTr="005E0D4C">
        <w:tc>
          <w:tcPr>
            <w:tcW w:w="0" w:type="auto"/>
          </w:tcPr>
          <w:p w14:paraId="243E2E60" w14:textId="2F96C696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0085CEC1" w14:textId="0FDA09C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2859663B" w14:textId="0E3EE57C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072C393A" w14:textId="77777777" w:rsidTr="005E0D4C">
        <w:tc>
          <w:tcPr>
            <w:tcW w:w="0" w:type="auto"/>
          </w:tcPr>
          <w:p w14:paraId="0DBB5914" w14:textId="3C5B1D8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67551035" w14:textId="4CA7D234" w:rsidR="00AD1FC8" w:rsidRPr="003924DC" w:rsidRDefault="00DB5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55BA715" w14:textId="188A0DD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32782004" w14:textId="77777777" w:rsidTr="005E0D4C">
        <w:tc>
          <w:tcPr>
            <w:tcW w:w="0" w:type="auto"/>
          </w:tcPr>
          <w:p w14:paraId="51C68913" w14:textId="77777777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48857678" w14:textId="1DF6913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31EA7E5" w14:textId="172D327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2E9AF332" w14:textId="77777777" w:rsidTr="005E0D4C">
        <w:tc>
          <w:tcPr>
            <w:tcW w:w="0" w:type="auto"/>
          </w:tcPr>
          <w:p w14:paraId="2BE6205B" w14:textId="62EAB441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3674085E" w14:textId="3BF69A8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1C71D8AA" w14:textId="73BC47B2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637C276A" w14:textId="77777777" w:rsidTr="005E0D4C">
        <w:tc>
          <w:tcPr>
            <w:tcW w:w="0" w:type="auto"/>
          </w:tcPr>
          <w:p w14:paraId="77FB0C77" w14:textId="1D778954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751A26B7" w14:textId="520E9B0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)</w:t>
            </w:r>
          </w:p>
        </w:tc>
        <w:tc>
          <w:tcPr>
            <w:tcW w:w="0" w:type="auto"/>
          </w:tcPr>
          <w:p w14:paraId="074C337E" w14:textId="6DEB4B74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3F1A5B75" w14:textId="77777777" w:rsidTr="005E0D4C">
        <w:tc>
          <w:tcPr>
            <w:tcW w:w="0" w:type="auto"/>
          </w:tcPr>
          <w:p w14:paraId="1E6DA690" w14:textId="66EABEB7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6F9BAE83" w14:textId="3D5FC737" w:rsidR="00AD1FC8" w:rsidRPr="003924DC" w:rsidRDefault="00FB7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282CD61" w14:textId="65A0338E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23082151" w14:textId="77777777" w:rsidTr="005E0D4C">
        <w:tc>
          <w:tcPr>
            <w:tcW w:w="0" w:type="auto"/>
          </w:tcPr>
          <w:p w14:paraId="2D00E64D" w14:textId="77777777" w:rsidR="00AD1FC8" w:rsidRPr="003924DC" w:rsidRDefault="00AD1FC8" w:rsidP="00AD1FC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168FD4D1" w14:textId="281EC8E9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6E41C49" w14:textId="400E4D0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22E5EDC5" w14:textId="77777777" w:rsidTr="005E0D4C">
        <w:tc>
          <w:tcPr>
            <w:tcW w:w="0" w:type="auto"/>
          </w:tcPr>
          <w:p w14:paraId="7F79F479" w14:textId="294DD71B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04A4CB42" w14:textId="7FAD590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41165BD9" w14:textId="383D8C28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4C90D35E" w14:textId="77777777" w:rsidTr="005E0D4C">
        <w:tc>
          <w:tcPr>
            <w:tcW w:w="0" w:type="auto"/>
          </w:tcPr>
          <w:p w14:paraId="36090A79" w14:textId="1923B7EA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3E38D17" w14:textId="591D4367" w:rsidR="00AD1FC8" w:rsidRPr="003924DC" w:rsidRDefault="00FB7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BA869A0" w14:textId="3E8D6D55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5CA31C2B" w14:textId="77777777" w:rsidTr="005E0D4C">
        <w:tc>
          <w:tcPr>
            <w:tcW w:w="0" w:type="auto"/>
          </w:tcPr>
          <w:p w14:paraId="2CEEC980" w14:textId="77777777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5FB4FAD5" w14:textId="2C36A4F0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D079439" w14:textId="47624CD3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D1FC8" w:rsidRPr="00084610" w14:paraId="19C6FAD3" w14:textId="77777777" w:rsidTr="005E0D4C">
        <w:tc>
          <w:tcPr>
            <w:tcW w:w="0" w:type="auto"/>
          </w:tcPr>
          <w:p w14:paraId="0CC6D814" w14:textId="662F84D4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435C36BB" w14:textId="212A18FD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43AC7801" w14:textId="670D6FAF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AD1FC8" w:rsidRPr="00084610" w14:paraId="22C5E30B" w14:textId="77777777" w:rsidTr="005E0D4C">
        <w:tc>
          <w:tcPr>
            <w:tcW w:w="0" w:type="auto"/>
          </w:tcPr>
          <w:p w14:paraId="7C65D12C" w14:textId="47E7426B" w:rsidR="00AD1FC8" w:rsidRPr="003924DC" w:rsidRDefault="00AD1FC8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69167AB2" w14:textId="3AF1247F" w:rsidR="00AD1FC8" w:rsidRPr="003924DC" w:rsidRDefault="00FB7B60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E6DE64B" w14:textId="4DFD53E7" w:rsidR="00AD1FC8" w:rsidRPr="003924DC" w:rsidRDefault="00B316EF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D1FC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AD1FC8" w:rsidRPr="00084610" w14:paraId="1669B929" w14:textId="77777777" w:rsidTr="0062712E">
        <w:tc>
          <w:tcPr>
            <w:tcW w:w="0" w:type="auto"/>
            <w:gridSpan w:val="3"/>
          </w:tcPr>
          <w:p w14:paraId="4D4E66B5" w14:textId="39E453FE" w:rsidR="00AD1FC8" w:rsidRPr="003924DC" w:rsidRDefault="001B72B4" w:rsidP="00AD1FC8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25A7E2CF" w14:textId="7EED5E3D" w:rsidR="00F9489B" w:rsidRDefault="00F9489B" w:rsidP="00433263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734552D4" w14:textId="77777777" w:rsidR="00916980" w:rsidRDefault="00916980" w:rsidP="00433263">
      <w:pPr>
        <w:rPr>
          <w:b/>
          <w:bCs/>
          <w:color w:val="000000" w:themeColor="text1"/>
          <w:lang w:val="en-GB"/>
        </w:rPr>
      </w:pPr>
    </w:p>
    <w:p w14:paraId="1C2418E6" w14:textId="6CFA932A" w:rsidR="00B420C5" w:rsidRDefault="00B420C5" w:rsidP="00031251">
      <w:pPr>
        <w:ind w:firstLine="720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Treatment score</w:t>
      </w:r>
    </w:p>
    <w:p w14:paraId="2FDBF550" w14:textId="77777777" w:rsidR="00B420C5" w:rsidRDefault="00B420C5" w:rsidP="00B420C5">
      <w:pPr>
        <w:rPr>
          <w:b/>
          <w:bCs/>
          <w:color w:val="000000" w:themeColor="text1"/>
          <w:lang w:val="en-GB"/>
        </w:rPr>
      </w:pPr>
    </w:p>
    <w:p w14:paraId="245EDC06" w14:textId="5F8D08EF" w:rsidR="00B420C5" w:rsidRPr="005E0D4C" w:rsidRDefault="00910269" w:rsidP="00B420C5">
      <w:pPr>
        <w:pStyle w:val="Caption"/>
        <w:keepNext/>
        <w:rPr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5E0D4C">
        <w:rPr>
          <w:b/>
          <w:bCs/>
          <w:i w:val="0"/>
          <w:iCs w:val="0"/>
          <w:color w:val="000000" w:themeColor="text1"/>
        </w:rPr>
        <w:t xml:space="preserve"> </w:t>
      </w:r>
      <w:r w:rsidR="00B420C5" w:rsidRPr="005E0D4C">
        <w:rPr>
          <w:b/>
          <w:bCs/>
          <w:i w:val="0"/>
          <w:iCs w:val="0"/>
          <w:color w:val="000000" w:themeColor="text1"/>
        </w:rPr>
        <w:t xml:space="preserve">Table </w:t>
      </w:r>
      <w:r w:rsidR="00224EC3">
        <w:rPr>
          <w:b/>
          <w:bCs/>
          <w:i w:val="0"/>
          <w:iCs w:val="0"/>
          <w:color w:val="000000" w:themeColor="text1"/>
        </w:rPr>
        <w:t>1</w:t>
      </w:r>
      <w:r>
        <w:rPr>
          <w:b/>
          <w:bCs/>
          <w:i w:val="0"/>
          <w:iCs w:val="0"/>
          <w:color w:val="000000" w:themeColor="text1"/>
        </w:rPr>
        <w:t>3</w:t>
      </w:r>
      <w:r w:rsidR="00B420C5" w:rsidRPr="005E0D4C">
        <w:rPr>
          <w:b/>
          <w:bCs/>
          <w:i w:val="0"/>
          <w:iCs w:val="0"/>
          <w:color w:val="000000" w:themeColor="text1"/>
        </w:rPr>
        <w:t>.</w:t>
      </w:r>
      <w:r w:rsidR="00B420C5" w:rsidRPr="005E0D4C">
        <w:rPr>
          <w:i w:val="0"/>
          <w:iCs w:val="0"/>
          <w:color w:val="000000" w:themeColor="text1"/>
        </w:rPr>
        <w:t xml:space="preserve"> </w:t>
      </w:r>
      <w:r w:rsidR="00A45EF3">
        <w:rPr>
          <w:i w:val="0"/>
          <w:iCs w:val="0"/>
          <w:color w:val="000000" w:themeColor="text1"/>
        </w:rPr>
        <w:t>Logistic</w:t>
      </w:r>
      <w:r w:rsidR="00A45EF3" w:rsidRPr="005E0D4C">
        <w:rPr>
          <w:i w:val="0"/>
          <w:iCs w:val="0"/>
          <w:color w:val="000000" w:themeColor="text1"/>
        </w:rPr>
        <w:t xml:space="preserve"> </w:t>
      </w:r>
      <w:r w:rsidR="00B420C5" w:rsidRPr="005E0D4C">
        <w:rPr>
          <w:i w:val="0"/>
          <w:iCs w:val="0"/>
          <w:color w:val="000000" w:themeColor="text1"/>
        </w:rPr>
        <w:t xml:space="preserve">regression analysis of </w:t>
      </w:r>
      <w:r w:rsidR="00B420C5">
        <w:rPr>
          <w:i w:val="0"/>
          <w:iCs w:val="0"/>
          <w:color w:val="000000" w:themeColor="text1"/>
        </w:rPr>
        <w:t>treatment</w:t>
      </w:r>
      <w:r w:rsidR="00B420C5" w:rsidRPr="005E0D4C">
        <w:rPr>
          <w:i w:val="0"/>
          <w:iCs w:val="0"/>
          <w:color w:val="000000" w:themeColor="text1"/>
        </w:rPr>
        <w:t xml:space="preserve">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1"/>
        <w:gridCol w:w="2200"/>
        <w:gridCol w:w="2475"/>
      </w:tblGrid>
      <w:tr w:rsidR="005B4126" w:rsidRPr="00084610" w14:paraId="2D3932FF" w14:textId="77777777" w:rsidTr="0078538D">
        <w:tc>
          <w:tcPr>
            <w:tcW w:w="0" w:type="auto"/>
          </w:tcPr>
          <w:p w14:paraId="662BA37A" w14:textId="77777777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64A80B92" w14:textId="77777777" w:rsidR="005B4126" w:rsidRPr="003924DC" w:rsidRDefault="005B4126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332B5C3C" w14:textId="7472B9E6" w:rsidR="005B4126" w:rsidRPr="003924DC" w:rsidRDefault="005B4126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6DB9846A" w14:textId="77777777" w:rsidR="005B4126" w:rsidRPr="003924DC" w:rsidRDefault="005B4126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</w:t>
            </w:r>
          </w:p>
          <w:p w14:paraId="217E2644" w14:textId="6DBEDE39" w:rsidR="005B4126" w:rsidRPr="003924DC" w:rsidRDefault="005B4126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5B4126" w:rsidRPr="00084610" w14:paraId="20522F48" w14:textId="77777777" w:rsidTr="005E0D4C">
        <w:tc>
          <w:tcPr>
            <w:tcW w:w="0" w:type="auto"/>
          </w:tcPr>
          <w:p w14:paraId="06663D7A" w14:textId="77777777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1B5126D2" w14:textId="4E6035B4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4B144B" w14:textId="5BF9241D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B4126" w:rsidRPr="00084610" w14:paraId="440347F8" w14:textId="77777777" w:rsidTr="005E0D4C">
        <w:tc>
          <w:tcPr>
            <w:tcW w:w="0" w:type="auto"/>
          </w:tcPr>
          <w:p w14:paraId="0BEC8E8A" w14:textId="157BAE12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0D24EC26" w14:textId="01A9AF06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5C842121" w14:textId="65AC23D0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5B4126" w:rsidRPr="00084610" w14:paraId="4548F8F2" w14:textId="77777777" w:rsidTr="005E0D4C">
        <w:tc>
          <w:tcPr>
            <w:tcW w:w="0" w:type="auto"/>
          </w:tcPr>
          <w:p w14:paraId="4CECC677" w14:textId="3964B336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3286A71C" w14:textId="1341EAD4" w:rsidR="005B4126" w:rsidRPr="003924DC" w:rsidRDefault="00530917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72C5BBE1" w14:textId="0C90434B" w:rsidR="005B4126" w:rsidRPr="003924DC" w:rsidRDefault="00B316EF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0AC9B6D2" w14:textId="77777777" w:rsidTr="005E0D4C">
        <w:tc>
          <w:tcPr>
            <w:tcW w:w="0" w:type="auto"/>
          </w:tcPr>
          <w:p w14:paraId="136C9264" w14:textId="2F6001A8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4738CF4F" w14:textId="15C3D9AE" w:rsidR="005B4126" w:rsidRPr="003924DC" w:rsidRDefault="00FB7B60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530917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530917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6975E064" w14:textId="0D23A2C2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1FF076DF" w14:textId="77777777" w:rsidTr="005E0D4C">
        <w:tc>
          <w:tcPr>
            <w:tcW w:w="0" w:type="auto"/>
          </w:tcPr>
          <w:p w14:paraId="53E855FB" w14:textId="77777777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1337545B" w14:textId="4BC4157F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CABD630" w14:textId="3C7982E7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B4126" w:rsidRPr="00084610" w14:paraId="6DADD182" w14:textId="77777777" w:rsidTr="005E0D4C">
        <w:tc>
          <w:tcPr>
            <w:tcW w:w="0" w:type="auto"/>
          </w:tcPr>
          <w:p w14:paraId="670D0B79" w14:textId="7007F052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7A7DFF37" w14:textId="1C9FA2A0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4EB4CE27" w14:textId="1BA1CA48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5B4126" w:rsidRPr="00084610" w14:paraId="6F2AA7CB" w14:textId="77777777" w:rsidTr="005E0D4C">
        <w:tc>
          <w:tcPr>
            <w:tcW w:w="0" w:type="auto"/>
          </w:tcPr>
          <w:p w14:paraId="44399BF3" w14:textId="4C90EA03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71208BFF" w14:textId="4B27EDD8" w:rsidR="005B4126" w:rsidRPr="003924DC" w:rsidRDefault="00FB7B60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530917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8A7A3DC" w14:textId="6B88D9CE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2A888B18" w14:textId="77777777" w:rsidTr="005E0D4C">
        <w:tc>
          <w:tcPr>
            <w:tcW w:w="0" w:type="auto"/>
          </w:tcPr>
          <w:p w14:paraId="404B54F3" w14:textId="77777777" w:rsidR="005B4126" w:rsidRPr="003924DC" w:rsidRDefault="005B4126" w:rsidP="005B412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2506B756" w14:textId="28D9FB6F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DB4158B" w14:textId="4D8F8B8B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B4126" w:rsidRPr="00084610" w14:paraId="635AFFF7" w14:textId="77777777" w:rsidTr="005E0D4C">
        <w:tc>
          <w:tcPr>
            <w:tcW w:w="0" w:type="auto"/>
          </w:tcPr>
          <w:p w14:paraId="534CDC94" w14:textId="2DC133C1" w:rsidR="005B4126" w:rsidRPr="003924DC" w:rsidRDefault="005B4126" w:rsidP="005B412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46B6F0D5" w14:textId="16E93282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7341F7C3" w14:textId="33862DDB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5B4126" w:rsidRPr="00084610" w14:paraId="0C4BA707" w14:textId="77777777" w:rsidTr="005E0D4C">
        <w:tc>
          <w:tcPr>
            <w:tcW w:w="0" w:type="auto"/>
          </w:tcPr>
          <w:p w14:paraId="351A8A63" w14:textId="1C48259F" w:rsidR="005B4126" w:rsidRPr="003924DC" w:rsidRDefault="005B4126" w:rsidP="005B412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563BD8C5" w14:textId="4EE1C373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530917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)</w:t>
            </w:r>
          </w:p>
        </w:tc>
        <w:tc>
          <w:tcPr>
            <w:tcW w:w="0" w:type="auto"/>
          </w:tcPr>
          <w:p w14:paraId="50F7F17B" w14:textId="150E7BDE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007C7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="00B316EF" w:rsidRP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</w:t>
            </w:r>
            <w:r w:rsidRP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B316EF" w:rsidRPr="009A0B1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056AE30D" w14:textId="77777777" w:rsidTr="005E0D4C">
        <w:tc>
          <w:tcPr>
            <w:tcW w:w="0" w:type="auto"/>
          </w:tcPr>
          <w:p w14:paraId="241FD401" w14:textId="50E959C7" w:rsidR="005B4126" w:rsidRPr="003924DC" w:rsidRDefault="005B4126" w:rsidP="005B412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7414ED7F" w14:textId="2AC1605F" w:rsidR="005B4126" w:rsidRPr="003924DC" w:rsidRDefault="00530917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61E817BF" w14:textId="47414A75" w:rsidR="005B4126" w:rsidRPr="003924DC" w:rsidRDefault="00B316EF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2B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972B0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169EDBBE" w14:textId="77777777" w:rsidTr="005E0D4C">
        <w:tc>
          <w:tcPr>
            <w:tcW w:w="0" w:type="auto"/>
          </w:tcPr>
          <w:p w14:paraId="4D536C11" w14:textId="77777777" w:rsidR="005B4126" w:rsidRPr="003924DC" w:rsidRDefault="005B4126" w:rsidP="005B412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1465AEAE" w14:textId="5C480B4E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BEB0F45" w14:textId="52E6874D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B4126" w:rsidRPr="00084610" w14:paraId="5DBFF290" w14:textId="77777777" w:rsidTr="005E0D4C">
        <w:tc>
          <w:tcPr>
            <w:tcW w:w="0" w:type="auto"/>
          </w:tcPr>
          <w:p w14:paraId="6760BCC5" w14:textId="712ADE80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0536CCFA" w14:textId="70E17840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22624C84" w14:textId="14CF22F1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5B4126" w:rsidRPr="00084610" w14:paraId="7AB2D4D7" w14:textId="77777777" w:rsidTr="005E0D4C">
        <w:tc>
          <w:tcPr>
            <w:tcW w:w="0" w:type="auto"/>
          </w:tcPr>
          <w:p w14:paraId="5C9D5B28" w14:textId="1476C01C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BBEF1DD" w14:textId="7F427E43" w:rsidR="005B4126" w:rsidRPr="003924DC" w:rsidRDefault="00530917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7516715" w14:textId="7BA53D4E" w:rsidR="005B4126" w:rsidRPr="003924DC" w:rsidRDefault="00972B0E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B316EF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B4126" w:rsidRPr="00084610" w14:paraId="4BE60EA5" w14:textId="77777777" w:rsidTr="005E0D4C">
        <w:tc>
          <w:tcPr>
            <w:tcW w:w="0" w:type="auto"/>
          </w:tcPr>
          <w:p w14:paraId="147483AA" w14:textId="77777777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54EBDA56" w14:textId="697C3C68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723FD51" w14:textId="5E265F36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B4126" w:rsidRPr="00084610" w14:paraId="374F68FE" w14:textId="77777777" w:rsidTr="005E0D4C">
        <w:tc>
          <w:tcPr>
            <w:tcW w:w="0" w:type="auto"/>
          </w:tcPr>
          <w:p w14:paraId="53CC9C84" w14:textId="0DEC0F5C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6B9D6637" w14:textId="011F7702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10674C43" w14:textId="2F2539C8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5B4126" w:rsidRPr="00084610" w14:paraId="5F0584C0" w14:textId="77777777" w:rsidTr="005E0D4C">
        <w:tc>
          <w:tcPr>
            <w:tcW w:w="0" w:type="auto"/>
          </w:tcPr>
          <w:p w14:paraId="7E95FFED" w14:textId="4FEB61FA" w:rsidR="005B4126" w:rsidRPr="003924DC" w:rsidRDefault="005B4126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5B8818D6" w14:textId="72CADA75" w:rsidR="005B4126" w:rsidRPr="003924DC" w:rsidRDefault="00530917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FB7B6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B412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F2DBFC2" w14:textId="77C51253" w:rsidR="005B4126" w:rsidRPr="003924DC" w:rsidRDefault="00B316EF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0.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2.1)</w:t>
            </w:r>
          </w:p>
        </w:tc>
      </w:tr>
      <w:tr w:rsidR="005B4126" w:rsidRPr="00084610" w14:paraId="07E4FC7B" w14:textId="77777777" w:rsidTr="0058332B">
        <w:tc>
          <w:tcPr>
            <w:tcW w:w="0" w:type="auto"/>
            <w:gridSpan w:val="3"/>
          </w:tcPr>
          <w:p w14:paraId="3203FF39" w14:textId="61C9B4C4" w:rsidR="005B4126" w:rsidRPr="003924DC" w:rsidRDefault="001B72B4" w:rsidP="005B4126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1B3F14D4" w14:textId="79C32DEF" w:rsidR="00F9489B" w:rsidRDefault="00F9489B" w:rsidP="005D39C9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4FC626A7" w14:textId="77777777" w:rsidR="000F72F0" w:rsidRDefault="000F72F0" w:rsidP="005D39C9">
      <w:pPr>
        <w:rPr>
          <w:b/>
          <w:bCs/>
          <w:color w:val="000000" w:themeColor="text1"/>
          <w:lang w:val="en-GB"/>
        </w:rPr>
      </w:pPr>
    </w:p>
    <w:p w14:paraId="0960DF66" w14:textId="56232F15" w:rsidR="000F72F0" w:rsidRPr="008A6E40" w:rsidRDefault="00240C6D" w:rsidP="005D39C9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Knowledge score regressions including all provider</w:t>
      </w:r>
      <w:r w:rsidR="000F72F0" w:rsidRPr="008A6E40">
        <w:rPr>
          <w:b/>
          <w:bCs/>
          <w:color w:val="000000" w:themeColor="text1"/>
          <w:lang w:val="en-GB"/>
        </w:rPr>
        <w:t xml:space="preserve"> groups</w:t>
      </w:r>
    </w:p>
    <w:p w14:paraId="7889D152" w14:textId="5A303797" w:rsidR="008C27B9" w:rsidRDefault="008C27B9" w:rsidP="005D39C9">
      <w:pPr>
        <w:rPr>
          <w:color w:val="000000" w:themeColor="text1"/>
          <w:lang w:val="en-GB"/>
        </w:rPr>
      </w:pPr>
    </w:p>
    <w:p w14:paraId="06D17EFD" w14:textId="78171A94" w:rsidR="008C27B9" w:rsidRPr="008A6E40" w:rsidRDefault="008C27B9" w:rsidP="008A6E40">
      <w:pPr>
        <w:ind w:firstLine="720"/>
        <w:rPr>
          <w:b/>
          <w:bCs/>
          <w:color w:val="000000" w:themeColor="text1"/>
          <w:lang w:val="en-GB"/>
        </w:rPr>
      </w:pPr>
      <w:r w:rsidRPr="008A6E40">
        <w:rPr>
          <w:b/>
          <w:bCs/>
          <w:color w:val="000000" w:themeColor="text1"/>
          <w:lang w:val="en-GB"/>
        </w:rPr>
        <w:t>Total knowledge</w:t>
      </w:r>
    </w:p>
    <w:p w14:paraId="49FBC439" w14:textId="77777777" w:rsidR="000F72F0" w:rsidRPr="008A6E40" w:rsidRDefault="000F72F0" w:rsidP="005D39C9">
      <w:pPr>
        <w:rPr>
          <w:color w:val="000000" w:themeColor="text1"/>
          <w:lang w:val="en-GB"/>
        </w:rPr>
      </w:pPr>
    </w:p>
    <w:p w14:paraId="7CA7A71C" w14:textId="1228BADE" w:rsidR="00240C6D" w:rsidRPr="008A6E40" w:rsidRDefault="00910269" w:rsidP="00240C6D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8A6E40">
        <w:rPr>
          <w:b/>
          <w:bCs/>
          <w:i w:val="0"/>
          <w:iCs w:val="0"/>
          <w:color w:val="000000" w:themeColor="text1"/>
        </w:rPr>
        <w:t xml:space="preserve"> </w:t>
      </w:r>
      <w:r w:rsidR="00240C6D" w:rsidRPr="008A6E40">
        <w:rPr>
          <w:b/>
          <w:bCs/>
          <w:i w:val="0"/>
          <w:iCs w:val="0"/>
          <w:color w:val="000000" w:themeColor="text1"/>
        </w:rPr>
        <w:t xml:space="preserve">Table </w:t>
      </w:r>
      <w:r w:rsidR="001E28A6">
        <w:rPr>
          <w:b/>
          <w:bCs/>
          <w:i w:val="0"/>
          <w:iCs w:val="0"/>
          <w:color w:val="000000" w:themeColor="text1"/>
        </w:rPr>
        <w:t>1</w:t>
      </w:r>
      <w:r>
        <w:rPr>
          <w:b/>
          <w:bCs/>
          <w:i w:val="0"/>
          <w:iCs w:val="0"/>
          <w:color w:val="000000" w:themeColor="text1"/>
        </w:rPr>
        <w:t>4</w:t>
      </w:r>
      <w:r w:rsidR="00240C6D" w:rsidRPr="008A6E40">
        <w:rPr>
          <w:b/>
          <w:bCs/>
          <w:i w:val="0"/>
          <w:iCs w:val="0"/>
          <w:color w:val="000000" w:themeColor="text1"/>
        </w:rPr>
        <w:t xml:space="preserve">.  </w:t>
      </w:r>
      <w:r w:rsidR="00240C6D" w:rsidRPr="005E0D4C">
        <w:rPr>
          <w:i w:val="0"/>
          <w:iCs w:val="0"/>
          <w:color w:val="000000" w:themeColor="text1"/>
        </w:rPr>
        <w:t>Linear regression analysis</w:t>
      </w:r>
      <w:r w:rsidR="00243742">
        <w:rPr>
          <w:i w:val="0"/>
          <w:iCs w:val="0"/>
          <w:color w:val="000000" w:themeColor="text1"/>
        </w:rPr>
        <w:t xml:space="preserve"> including all provider groups</w:t>
      </w:r>
      <w:r w:rsidR="00240C6D" w:rsidRPr="005E0D4C">
        <w:rPr>
          <w:i w:val="0"/>
          <w:iCs w:val="0"/>
          <w:color w:val="000000" w:themeColor="text1"/>
        </w:rPr>
        <w:t xml:space="preserve"> of </w:t>
      </w:r>
      <w:r w:rsidR="00243742">
        <w:rPr>
          <w:i w:val="0"/>
          <w:iCs w:val="0"/>
          <w:color w:val="000000" w:themeColor="text1"/>
        </w:rPr>
        <w:t>total knowledge</w:t>
      </w:r>
      <w:r w:rsidR="00240C6D" w:rsidRPr="005E0D4C">
        <w:rPr>
          <w:i w:val="0"/>
          <w:iCs w:val="0"/>
          <w:color w:val="000000" w:themeColor="text1"/>
        </w:rPr>
        <w:t xml:space="preserve"> score</w:t>
      </w:r>
      <w:r w:rsidR="00243742">
        <w:rPr>
          <w:i w:val="0"/>
          <w:iCs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9"/>
        <w:gridCol w:w="1723"/>
        <w:gridCol w:w="1935"/>
      </w:tblGrid>
      <w:tr w:rsidR="002200BB" w:rsidRPr="00084610" w14:paraId="61CF7333" w14:textId="77777777" w:rsidTr="002200BB">
        <w:tc>
          <w:tcPr>
            <w:tcW w:w="0" w:type="auto"/>
          </w:tcPr>
          <w:p w14:paraId="5F6135DE" w14:textId="7777777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64CDFDC5" w14:textId="77777777" w:rsidR="002200BB" w:rsidRPr="003924DC" w:rsidRDefault="002200BB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ude coefficient</w:t>
            </w:r>
          </w:p>
          <w:p w14:paraId="2F5C69AE" w14:textId="4D8D51C5" w:rsidR="002200BB" w:rsidRPr="003924DC" w:rsidRDefault="002200BB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0" w:type="auto"/>
          </w:tcPr>
          <w:p w14:paraId="4186DF4A" w14:textId="77BD635B" w:rsidR="002200BB" w:rsidRPr="003924DC" w:rsidRDefault="002200BB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</w:t>
            </w:r>
            <w:r w:rsidR="001B72B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</w:p>
          <w:p w14:paraId="074EFE7F" w14:textId="57579C48" w:rsidR="002200BB" w:rsidRPr="003924DC" w:rsidRDefault="002200BB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2200BB" w:rsidRPr="00084610" w14:paraId="74CF32D4" w14:textId="77777777" w:rsidTr="002200BB">
        <w:tc>
          <w:tcPr>
            <w:tcW w:w="0" w:type="auto"/>
          </w:tcPr>
          <w:p w14:paraId="6F68B428" w14:textId="7777777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0" w:type="auto"/>
          </w:tcPr>
          <w:p w14:paraId="1ED4679B" w14:textId="1A52A26D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5976F90" w14:textId="6F2DDF1A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200BB" w:rsidRPr="00084610" w14:paraId="347591FD" w14:textId="77777777" w:rsidTr="002200BB">
        <w:tc>
          <w:tcPr>
            <w:tcW w:w="0" w:type="auto"/>
          </w:tcPr>
          <w:p w14:paraId="4BDDD584" w14:textId="2C9C626C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Medical doctor </w:t>
            </w:r>
          </w:p>
        </w:tc>
        <w:tc>
          <w:tcPr>
            <w:tcW w:w="0" w:type="auto"/>
          </w:tcPr>
          <w:p w14:paraId="18551561" w14:textId="4DD4C86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1321D759" w14:textId="3958C819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2200BB" w:rsidRPr="00084610" w14:paraId="7B28487A" w14:textId="77777777" w:rsidTr="002200BB">
        <w:tc>
          <w:tcPr>
            <w:tcW w:w="0" w:type="auto"/>
          </w:tcPr>
          <w:p w14:paraId="1D6E6BF5" w14:textId="7A778DF5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urse</w:t>
            </w:r>
          </w:p>
        </w:tc>
        <w:tc>
          <w:tcPr>
            <w:tcW w:w="0" w:type="auto"/>
          </w:tcPr>
          <w:p w14:paraId="30304FB3" w14:textId="5E5CE5F9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D256F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86E5A9F" w14:textId="2CEF69FC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4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0E3B1712" w14:textId="77777777" w:rsidTr="002200BB">
        <w:tc>
          <w:tcPr>
            <w:tcW w:w="0" w:type="auto"/>
          </w:tcPr>
          <w:p w14:paraId="78CFBDE0" w14:textId="3E71AEE5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Other health facility staff</w:t>
            </w:r>
          </w:p>
        </w:tc>
        <w:tc>
          <w:tcPr>
            <w:tcW w:w="0" w:type="auto"/>
          </w:tcPr>
          <w:p w14:paraId="54B427B2" w14:textId="77C1AAE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E63BDA5" w14:textId="7438EDEA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56A1D514" w14:textId="77777777" w:rsidTr="002200BB">
        <w:tc>
          <w:tcPr>
            <w:tcW w:w="0" w:type="auto"/>
          </w:tcPr>
          <w:p w14:paraId="0BF0D0E7" w14:textId="6837E8D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</w:t>
            </w:r>
            <w:r w:rsidR="00657A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ug shop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endor</w:t>
            </w:r>
          </w:p>
        </w:tc>
        <w:tc>
          <w:tcPr>
            <w:tcW w:w="0" w:type="auto"/>
          </w:tcPr>
          <w:p w14:paraId="308AECB6" w14:textId="0693423F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2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CA7BDD5" w14:textId="585ABAA4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2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0D41D73E" w14:textId="77777777" w:rsidTr="002200BB">
        <w:tc>
          <w:tcPr>
            <w:tcW w:w="0" w:type="auto"/>
          </w:tcPr>
          <w:p w14:paraId="189D770E" w14:textId="2BB71273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</w:t>
            </w:r>
            <w:r w:rsidR="00F75A8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0" w:type="auto"/>
          </w:tcPr>
          <w:p w14:paraId="6BED2169" w14:textId="54C7271D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3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327A45F" w14:textId="77346431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6E7A92C6" w14:textId="77777777" w:rsidTr="002200BB">
        <w:tc>
          <w:tcPr>
            <w:tcW w:w="0" w:type="auto"/>
          </w:tcPr>
          <w:p w14:paraId="53717338" w14:textId="7777777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0" w:type="auto"/>
          </w:tcPr>
          <w:p w14:paraId="425E11C5" w14:textId="6D2ACAF3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DDC9805" w14:textId="1DB8B8A0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200BB" w:rsidRPr="00084610" w14:paraId="071D8A8C" w14:textId="77777777" w:rsidTr="002200BB">
        <w:tc>
          <w:tcPr>
            <w:tcW w:w="0" w:type="auto"/>
          </w:tcPr>
          <w:p w14:paraId="6F5DAB57" w14:textId="23EE090F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18-30</w:t>
            </w:r>
          </w:p>
        </w:tc>
        <w:tc>
          <w:tcPr>
            <w:tcW w:w="0" w:type="auto"/>
          </w:tcPr>
          <w:p w14:paraId="77831AB8" w14:textId="528F9EC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7BA4F742" w14:textId="6ACB0B29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200BB" w:rsidRPr="00084610" w14:paraId="2DAE094C" w14:textId="77777777" w:rsidTr="002200BB">
        <w:tc>
          <w:tcPr>
            <w:tcW w:w="0" w:type="auto"/>
          </w:tcPr>
          <w:p w14:paraId="1358CCD2" w14:textId="7BD73860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31-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0B641FC" w14:textId="2FF491C8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7B0E49DB" w14:textId="54896160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) </w:t>
            </w:r>
          </w:p>
        </w:tc>
      </w:tr>
      <w:tr w:rsidR="002200BB" w:rsidRPr="00084610" w14:paraId="48A5F8BA" w14:textId="77777777" w:rsidTr="002200BB">
        <w:tc>
          <w:tcPr>
            <w:tcW w:w="0" w:type="auto"/>
          </w:tcPr>
          <w:p w14:paraId="26CEBB21" w14:textId="1D8E636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&gt;</w:t>
            </w:r>
            <w:r w:rsidR="005369EE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3ED99EF" w14:textId="356970CC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9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0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2D374177" w14:textId="444EFF92" w:rsidR="002200BB" w:rsidRPr="003924DC" w:rsidRDefault="00111AEA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7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6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2E1B8074" w14:textId="77777777" w:rsidTr="002200BB">
        <w:tc>
          <w:tcPr>
            <w:tcW w:w="0" w:type="auto"/>
          </w:tcPr>
          <w:p w14:paraId="53A0020F" w14:textId="77777777" w:rsidR="002200BB" w:rsidRPr="003924DC" w:rsidRDefault="002200BB" w:rsidP="002200B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3C7BE2A6" w14:textId="699EE346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7B2D50A" w14:textId="0F81F708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200BB" w:rsidRPr="00084610" w14:paraId="43A62C2E" w14:textId="77777777" w:rsidTr="002200BB">
        <w:tc>
          <w:tcPr>
            <w:tcW w:w="0" w:type="auto"/>
          </w:tcPr>
          <w:p w14:paraId="701BA055" w14:textId="5EE6D0F8" w:rsidR="002200BB" w:rsidRPr="003924DC" w:rsidRDefault="002200BB" w:rsidP="002200B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6EE2C494" w14:textId="07EEB864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C9C4A98" w14:textId="1D36C3FD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2200BB" w:rsidRPr="00084610" w14:paraId="1EB13874" w14:textId="77777777" w:rsidTr="002200BB">
        <w:tc>
          <w:tcPr>
            <w:tcW w:w="0" w:type="auto"/>
          </w:tcPr>
          <w:p w14:paraId="353E725A" w14:textId="4A83C6EF" w:rsidR="002200BB" w:rsidRPr="003924DC" w:rsidRDefault="002200BB" w:rsidP="002200B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37B5AF9A" w14:textId="25AF4C0C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AD1F5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9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8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01E76AB" w14:textId="4F3CED8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3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9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2200BB" w:rsidRPr="00084610" w14:paraId="0432A63A" w14:textId="77777777" w:rsidTr="002200BB">
        <w:tc>
          <w:tcPr>
            <w:tcW w:w="0" w:type="auto"/>
          </w:tcPr>
          <w:p w14:paraId="58F9BEE5" w14:textId="4AA4C096" w:rsidR="002200BB" w:rsidRPr="003924DC" w:rsidRDefault="002200BB" w:rsidP="002200B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ceived training previous </w:t>
            </w:r>
            <w:r w:rsidR="001B72B4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ree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0" w:type="auto"/>
          </w:tcPr>
          <w:p w14:paraId="001D3D66" w14:textId="59099128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CC91C3C" w14:textId="77777777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200BB" w:rsidRPr="00084610" w14:paraId="18DBAEE9" w14:textId="77777777" w:rsidTr="002200BB">
        <w:tc>
          <w:tcPr>
            <w:tcW w:w="0" w:type="auto"/>
          </w:tcPr>
          <w:p w14:paraId="261FA523" w14:textId="2551717A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270EEDAF" w14:textId="5F1299F9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0" w:type="auto"/>
          </w:tcPr>
          <w:p w14:paraId="02C10E5F" w14:textId="67A9DB9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2200BB" w:rsidRPr="00084610" w14:paraId="44FF7688" w14:textId="77777777" w:rsidTr="002200BB">
        <w:tc>
          <w:tcPr>
            <w:tcW w:w="0" w:type="auto"/>
          </w:tcPr>
          <w:p w14:paraId="3C8C2256" w14:textId="7D6639AE" w:rsidR="002200BB" w:rsidRPr="003924DC" w:rsidRDefault="002200BB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670DFF41" w14:textId="2A82E6A6" w:rsidR="002200BB" w:rsidRPr="003924DC" w:rsidRDefault="00111AEA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6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3E211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7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6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1F063B6E" w14:textId="57B25352" w:rsidR="002200BB" w:rsidRPr="003924DC" w:rsidRDefault="00111AEA" w:rsidP="002200B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7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8</w:t>
            </w:r>
            <w:r w:rsidR="002200BB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1B72B4" w:rsidRPr="00084610" w14:paraId="5B8557DD" w14:textId="77777777" w:rsidTr="00B50E82">
        <w:tc>
          <w:tcPr>
            <w:tcW w:w="0" w:type="auto"/>
            <w:gridSpan w:val="3"/>
          </w:tcPr>
          <w:p w14:paraId="50B8C5B4" w14:textId="4DE16A11" w:rsidR="001B72B4" w:rsidRPr="003924DC" w:rsidRDefault="001B72B4" w:rsidP="001B72B4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*Adjusted for profession, age, setting, and training in the previous three years, and </w:t>
            </w:r>
            <w:r w:rsidR="009A3623" w:rsidRPr="009A362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province</w:t>
            </w: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. </w:t>
            </w:r>
          </w:p>
        </w:tc>
      </w:tr>
    </w:tbl>
    <w:p w14:paraId="7625CC27" w14:textId="0F818E76" w:rsidR="00F9489B" w:rsidRDefault="00F9489B" w:rsidP="008C27B9">
      <w:pPr>
        <w:rPr>
          <w:b/>
          <w:bCs/>
        </w:rPr>
      </w:pPr>
      <w:r>
        <w:rPr>
          <w:b/>
          <w:bCs/>
        </w:rPr>
        <w:br w:type="page"/>
      </w:r>
    </w:p>
    <w:p w14:paraId="310EDAA4" w14:textId="77777777" w:rsidR="001B72B4" w:rsidRDefault="001B72B4" w:rsidP="008C27B9">
      <w:pPr>
        <w:rPr>
          <w:b/>
          <w:bCs/>
        </w:rPr>
      </w:pPr>
    </w:p>
    <w:p w14:paraId="5553A9C0" w14:textId="460E6393" w:rsidR="00FD0B30" w:rsidRDefault="00FD0B30" w:rsidP="008C27B9">
      <w:pPr>
        <w:rPr>
          <w:b/>
          <w:bCs/>
        </w:rPr>
      </w:pPr>
      <w:r>
        <w:rPr>
          <w:b/>
          <w:bCs/>
        </w:rPr>
        <w:t xml:space="preserve">Price </w:t>
      </w:r>
    </w:p>
    <w:p w14:paraId="575A2FCE" w14:textId="77777777" w:rsidR="00FD0B30" w:rsidRDefault="00FD0B30" w:rsidP="008C27B9">
      <w:pPr>
        <w:rPr>
          <w:b/>
          <w:bCs/>
        </w:rPr>
      </w:pPr>
    </w:p>
    <w:p w14:paraId="4A23A50F" w14:textId="1A182077" w:rsidR="00D678E5" w:rsidRPr="004F6F04" w:rsidRDefault="00910269" w:rsidP="004F6F04">
      <w:pPr>
        <w:pStyle w:val="Caption"/>
        <w:keepNext/>
        <w:rPr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4F6F04">
        <w:rPr>
          <w:b/>
          <w:bCs/>
          <w:i w:val="0"/>
          <w:iCs w:val="0"/>
          <w:color w:val="000000" w:themeColor="text1"/>
        </w:rPr>
        <w:t xml:space="preserve"> </w:t>
      </w:r>
      <w:r w:rsidR="00D678E5" w:rsidRPr="004F6F04">
        <w:rPr>
          <w:b/>
          <w:bCs/>
          <w:i w:val="0"/>
          <w:iCs w:val="0"/>
          <w:color w:val="000000" w:themeColor="text1"/>
        </w:rPr>
        <w:t xml:space="preserve">Table </w:t>
      </w:r>
      <w:r w:rsidR="00D678E5">
        <w:rPr>
          <w:b/>
          <w:bCs/>
          <w:i w:val="0"/>
          <w:iCs w:val="0"/>
          <w:color w:val="000000" w:themeColor="text1"/>
        </w:rPr>
        <w:t>1</w:t>
      </w:r>
      <w:r>
        <w:rPr>
          <w:b/>
          <w:bCs/>
          <w:i w:val="0"/>
          <w:iCs w:val="0"/>
          <w:color w:val="000000" w:themeColor="text1"/>
        </w:rPr>
        <w:t>5</w:t>
      </w:r>
      <w:r w:rsidR="00D678E5">
        <w:rPr>
          <w:b/>
          <w:bCs/>
          <w:i w:val="0"/>
          <w:iCs w:val="0"/>
          <w:color w:val="000000" w:themeColor="text1"/>
        </w:rPr>
        <w:t>.</w:t>
      </w:r>
      <w:r w:rsidR="00D678E5">
        <w:rPr>
          <w:i w:val="0"/>
          <w:iCs w:val="0"/>
          <w:color w:val="000000" w:themeColor="text1"/>
        </w:rPr>
        <w:t xml:space="preserve"> Price of drug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338"/>
        <w:gridCol w:w="1338"/>
        <w:gridCol w:w="1338"/>
        <w:gridCol w:w="1338"/>
      </w:tblGrid>
      <w:tr w:rsidR="00EF6F85" w14:paraId="14FBAFC5" w14:textId="77777777" w:rsidTr="00EF6F85">
        <w:tc>
          <w:tcPr>
            <w:tcW w:w="3114" w:type="dxa"/>
          </w:tcPr>
          <w:p w14:paraId="03CA4511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338" w:type="dxa"/>
          </w:tcPr>
          <w:p w14:paraId="01C85035" w14:textId="77777777" w:rsidR="00FD0B30" w:rsidRPr="003924DC" w:rsidRDefault="00FD0B30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servations</w:t>
            </w:r>
          </w:p>
          <w:p w14:paraId="7CB9A91D" w14:textId="77777777" w:rsidR="00FD0B30" w:rsidRPr="003924DC" w:rsidRDefault="00FD0B30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)</w:t>
            </w:r>
          </w:p>
        </w:tc>
        <w:tc>
          <w:tcPr>
            <w:tcW w:w="1338" w:type="dxa"/>
          </w:tcPr>
          <w:p w14:paraId="7999AFA6" w14:textId="409CA578" w:rsidR="00FD0B30" w:rsidRPr="003924DC" w:rsidRDefault="00FD0B30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</w:t>
            </w:r>
          </w:p>
          <w:p w14:paraId="17F47CA7" w14:textId="77777777" w:rsidR="00FD0B30" w:rsidRPr="003924DC" w:rsidRDefault="00FD0B30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DF*)</w:t>
            </w:r>
          </w:p>
        </w:tc>
        <w:tc>
          <w:tcPr>
            <w:tcW w:w="1338" w:type="dxa"/>
          </w:tcPr>
          <w:p w14:paraId="42889E89" w14:textId="7721CF29" w:rsidR="00FD0B30" w:rsidRDefault="00FD0B30" w:rsidP="00CA22D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d. Dev.</w:t>
            </w:r>
          </w:p>
          <w:p w14:paraId="195EC433" w14:textId="30ED6032" w:rsidR="00FF64CF" w:rsidRPr="003924DC" w:rsidRDefault="00FF64CF" w:rsidP="00FF64C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DF*)</w:t>
            </w:r>
          </w:p>
        </w:tc>
        <w:tc>
          <w:tcPr>
            <w:tcW w:w="1338" w:type="dxa"/>
          </w:tcPr>
          <w:p w14:paraId="60D5F135" w14:textId="77777777" w:rsidR="00FD0B30" w:rsidRDefault="00FD0B30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n</w:t>
            </w:r>
          </w:p>
          <w:p w14:paraId="63998E79" w14:textId="0A935733" w:rsidR="00FF64CF" w:rsidRPr="003924DC" w:rsidRDefault="00FF64CF" w:rsidP="003924D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DF*)</w:t>
            </w:r>
          </w:p>
        </w:tc>
      </w:tr>
      <w:tr w:rsidR="00EF6F85" w14:paraId="3E4242F3" w14:textId="77777777" w:rsidTr="00EF6F85">
        <w:tc>
          <w:tcPr>
            <w:tcW w:w="3114" w:type="dxa"/>
          </w:tcPr>
          <w:p w14:paraId="1692DD0E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ce 1L ORS</w:t>
            </w:r>
          </w:p>
        </w:tc>
        <w:tc>
          <w:tcPr>
            <w:tcW w:w="1338" w:type="dxa"/>
          </w:tcPr>
          <w:p w14:paraId="1B371650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2</w:t>
            </w:r>
          </w:p>
        </w:tc>
        <w:tc>
          <w:tcPr>
            <w:tcW w:w="1338" w:type="dxa"/>
          </w:tcPr>
          <w:p w14:paraId="2B5FC5B1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0</w:t>
            </w:r>
          </w:p>
        </w:tc>
        <w:tc>
          <w:tcPr>
            <w:tcW w:w="1338" w:type="dxa"/>
          </w:tcPr>
          <w:p w14:paraId="142FEDD9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5</w:t>
            </w:r>
          </w:p>
        </w:tc>
        <w:tc>
          <w:tcPr>
            <w:tcW w:w="1338" w:type="dxa"/>
          </w:tcPr>
          <w:p w14:paraId="0DC44972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4</w:t>
            </w:r>
          </w:p>
        </w:tc>
      </w:tr>
      <w:tr w:rsidR="00EF6F85" w14:paraId="15344CF7" w14:textId="77777777" w:rsidTr="00EF6F85">
        <w:tc>
          <w:tcPr>
            <w:tcW w:w="3114" w:type="dxa"/>
          </w:tcPr>
          <w:p w14:paraId="0F0F4863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ce 10 Zinc tablets 20 mg</w:t>
            </w:r>
          </w:p>
        </w:tc>
        <w:tc>
          <w:tcPr>
            <w:tcW w:w="1338" w:type="dxa"/>
          </w:tcPr>
          <w:p w14:paraId="5858A4DA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1</w:t>
            </w:r>
          </w:p>
        </w:tc>
        <w:tc>
          <w:tcPr>
            <w:tcW w:w="1338" w:type="dxa"/>
          </w:tcPr>
          <w:p w14:paraId="5BB92373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6</w:t>
            </w:r>
          </w:p>
        </w:tc>
        <w:tc>
          <w:tcPr>
            <w:tcW w:w="1338" w:type="dxa"/>
          </w:tcPr>
          <w:p w14:paraId="6891CDF7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5</w:t>
            </w:r>
          </w:p>
        </w:tc>
        <w:tc>
          <w:tcPr>
            <w:tcW w:w="1338" w:type="dxa"/>
          </w:tcPr>
          <w:p w14:paraId="3C9758BE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0</w:t>
            </w:r>
          </w:p>
        </w:tc>
      </w:tr>
      <w:tr w:rsidR="00EF6F85" w14:paraId="31D7EC27" w14:textId="77777777" w:rsidTr="00EF6F85">
        <w:tc>
          <w:tcPr>
            <w:tcW w:w="3114" w:type="dxa"/>
          </w:tcPr>
          <w:p w14:paraId="12794E57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t 1L ORS</w:t>
            </w:r>
          </w:p>
        </w:tc>
        <w:tc>
          <w:tcPr>
            <w:tcW w:w="1338" w:type="dxa"/>
          </w:tcPr>
          <w:p w14:paraId="52BF1255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1338" w:type="dxa"/>
          </w:tcPr>
          <w:p w14:paraId="072F1F99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0</w:t>
            </w:r>
          </w:p>
        </w:tc>
        <w:tc>
          <w:tcPr>
            <w:tcW w:w="1338" w:type="dxa"/>
          </w:tcPr>
          <w:p w14:paraId="35DBE675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1</w:t>
            </w:r>
          </w:p>
        </w:tc>
        <w:tc>
          <w:tcPr>
            <w:tcW w:w="1338" w:type="dxa"/>
          </w:tcPr>
          <w:p w14:paraId="5024E0FB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</w:tr>
      <w:tr w:rsidR="00EF6F85" w14:paraId="7B959363" w14:textId="77777777" w:rsidTr="00EF6F85">
        <w:tc>
          <w:tcPr>
            <w:tcW w:w="3114" w:type="dxa"/>
          </w:tcPr>
          <w:p w14:paraId="438B6E62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t 10 Zinc tablets 20 mg</w:t>
            </w:r>
          </w:p>
        </w:tc>
        <w:tc>
          <w:tcPr>
            <w:tcW w:w="1338" w:type="dxa"/>
          </w:tcPr>
          <w:p w14:paraId="571673C0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4</w:t>
            </w:r>
          </w:p>
        </w:tc>
        <w:tc>
          <w:tcPr>
            <w:tcW w:w="1338" w:type="dxa"/>
          </w:tcPr>
          <w:p w14:paraId="136377E7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2</w:t>
            </w:r>
          </w:p>
        </w:tc>
        <w:tc>
          <w:tcPr>
            <w:tcW w:w="1338" w:type="dxa"/>
          </w:tcPr>
          <w:p w14:paraId="69FB82A7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90</w:t>
            </w:r>
          </w:p>
        </w:tc>
        <w:tc>
          <w:tcPr>
            <w:tcW w:w="1338" w:type="dxa"/>
          </w:tcPr>
          <w:p w14:paraId="70D0212C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</w:t>
            </w:r>
          </w:p>
        </w:tc>
      </w:tr>
      <w:tr w:rsidR="00EF6F85" w14:paraId="4DAD905F" w14:textId="77777777" w:rsidTr="00EF6F85">
        <w:tc>
          <w:tcPr>
            <w:tcW w:w="3114" w:type="dxa"/>
          </w:tcPr>
          <w:p w14:paraId="3444274A" w14:textId="3BAE46BD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rofit 10 </w:t>
            </w:r>
            <w:r w:rsidR="008A17B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iprofloxacin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8A17B6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ablets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0 mg</w:t>
            </w:r>
          </w:p>
        </w:tc>
        <w:tc>
          <w:tcPr>
            <w:tcW w:w="1338" w:type="dxa"/>
          </w:tcPr>
          <w:p w14:paraId="35A41222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1338" w:type="dxa"/>
          </w:tcPr>
          <w:p w14:paraId="72586A6E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7</w:t>
            </w:r>
          </w:p>
        </w:tc>
        <w:tc>
          <w:tcPr>
            <w:tcW w:w="1338" w:type="dxa"/>
          </w:tcPr>
          <w:p w14:paraId="44F7F41F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9</w:t>
            </w:r>
          </w:p>
        </w:tc>
        <w:tc>
          <w:tcPr>
            <w:tcW w:w="1338" w:type="dxa"/>
          </w:tcPr>
          <w:p w14:paraId="775D3455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</w:t>
            </w:r>
          </w:p>
        </w:tc>
      </w:tr>
      <w:tr w:rsidR="00EF6F85" w14:paraId="097E70DB" w14:textId="77777777" w:rsidTr="00EF6F85">
        <w:tc>
          <w:tcPr>
            <w:tcW w:w="3114" w:type="dxa"/>
          </w:tcPr>
          <w:p w14:paraId="16887125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t 10 Metronidazole tablets 500 mg</w:t>
            </w:r>
          </w:p>
        </w:tc>
        <w:tc>
          <w:tcPr>
            <w:tcW w:w="1338" w:type="dxa"/>
          </w:tcPr>
          <w:p w14:paraId="0B6949BF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6</w:t>
            </w:r>
          </w:p>
        </w:tc>
        <w:tc>
          <w:tcPr>
            <w:tcW w:w="1338" w:type="dxa"/>
          </w:tcPr>
          <w:p w14:paraId="613EEBCB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2</w:t>
            </w:r>
          </w:p>
        </w:tc>
        <w:tc>
          <w:tcPr>
            <w:tcW w:w="1338" w:type="dxa"/>
          </w:tcPr>
          <w:p w14:paraId="45E8A88E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0</w:t>
            </w:r>
          </w:p>
        </w:tc>
        <w:tc>
          <w:tcPr>
            <w:tcW w:w="1338" w:type="dxa"/>
          </w:tcPr>
          <w:p w14:paraId="09973950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</w:tr>
      <w:tr w:rsidR="00EF6F85" w14:paraId="1D9A6A0C" w14:textId="77777777" w:rsidTr="00EF6F85">
        <w:tc>
          <w:tcPr>
            <w:tcW w:w="3114" w:type="dxa"/>
          </w:tcPr>
          <w:p w14:paraId="52BC3D47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rofit 10 tablets Loperamide 2 mg </w:t>
            </w:r>
          </w:p>
        </w:tc>
        <w:tc>
          <w:tcPr>
            <w:tcW w:w="1338" w:type="dxa"/>
          </w:tcPr>
          <w:p w14:paraId="1A879DB8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1338" w:type="dxa"/>
          </w:tcPr>
          <w:p w14:paraId="5FBA55E9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6</w:t>
            </w:r>
          </w:p>
        </w:tc>
        <w:tc>
          <w:tcPr>
            <w:tcW w:w="1338" w:type="dxa"/>
          </w:tcPr>
          <w:p w14:paraId="0A7EC315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1</w:t>
            </w:r>
          </w:p>
        </w:tc>
        <w:tc>
          <w:tcPr>
            <w:tcW w:w="1338" w:type="dxa"/>
          </w:tcPr>
          <w:p w14:paraId="3C0EC4A3" w14:textId="77777777" w:rsidR="00FD0B30" w:rsidRPr="003924DC" w:rsidRDefault="00FD0B30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</w:tr>
      <w:tr w:rsidR="00EF6F85" w:rsidRPr="00D3083E" w14:paraId="6DFA9BAF" w14:textId="77777777" w:rsidTr="00735458">
        <w:tc>
          <w:tcPr>
            <w:tcW w:w="8466" w:type="dxa"/>
            <w:gridSpan w:val="5"/>
          </w:tcPr>
          <w:p w14:paraId="47E3171D" w14:textId="0611E7B0" w:rsidR="00EF6F85" w:rsidRPr="003924DC" w:rsidRDefault="00EF6F85" w:rsidP="004F6F04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*CDF </w:t>
            </w: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abbreviation for local currency Congolese Franc</w:t>
            </w:r>
          </w:p>
        </w:tc>
      </w:tr>
    </w:tbl>
    <w:p w14:paraId="0BEF98C6" w14:textId="77777777" w:rsidR="00EF6F85" w:rsidRDefault="00EF6F85" w:rsidP="00EF6F85">
      <w:pPr>
        <w:rPr>
          <w:b/>
          <w:bCs/>
          <w:color w:val="000000" w:themeColor="text1"/>
          <w:lang w:val="en-GB"/>
        </w:rPr>
      </w:pPr>
    </w:p>
    <w:p w14:paraId="6EC03924" w14:textId="77777777" w:rsidR="00EF6F85" w:rsidRDefault="00EF6F85" w:rsidP="003924DC">
      <w:pPr>
        <w:jc w:val="center"/>
        <w:rPr>
          <w:b/>
          <w:bCs/>
          <w:color w:val="000000" w:themeColor="text1"/>
          <w:lang w:val="en-GB"/>
        </w:rPr>
      </w:pPr>
    </w:p>
    <w:p w14:paraId="7CE8563D" w14:textId="5F5CFDA9" w:rsidR="00D711E8" w:rsidRPr="003924DC" w:rsidRDefault="00EF6F85" w:rsidP="003924DC">
      <w:pPr>
        <w:tabs>
          <w:tab w:val="center" w:pos="4513"/>
        </w:tabs>
        <w:rPr>
          <w:lang w:val="en-GB"/>
        </w:rPr>
        <w:sectPr w:rsidR="00D711E8" w:rsidRPr="003924DC" w:rsidSect="00B963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tab/>
      </w:r>
    </w:p>
    <w:p w14:paraId="7F5FE024" w14:textId="77777777" w:rsidR="00C52431" w:rsidRDefault="00C52431" w:rsidP="005D39C9">
      <w:pPr>
        <w:rPr>
          <w:b/>
          <w:bCs/>
          <w:color w:val="000000" w:themeColor="text1"/>
          <w:lang w:val="en-GB"/>
        </w:rPr>
      </w:pPr>
    </w:p>
    <w:p w14:paraId="4F541FE8" w14:textId="506D3C07" w:rsidR="00C52431" w:rsidRDefault="00C52431" w:rsidP="005D39C9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Missing data imputation</w:t>
      </w:r>
    </w:p>
    <w:p w14:paraId="09A4B7A1" w14:textId="0F256239" w:rsidR="00C52431" w:rsidRDefault="00C52431" w:rsidP="005D39C9">
      <w:pPr>
        <w:rPr>
          <w:b/>
          <w:bCs/>
          <w:color w:val="000000" w:themeColor="text1"/>
          <w:lang w:val="en-GB"/>
        </w:rPr>
      </w:pPr>
    </w:p>
    <w:p w14:paraId="3194CB64" w14:textId="2AA23021" w:rsidR="00243742" w:rsidRPr="008A6E40" w:rsidRDefault="00910269" w:rsidP="008A6E40">
      <w:pPr>
        <w:pStyle w:val="Caption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8A6E40">
        <w:rPr>
          <w:b/>
          <w:bCs/>
          <w:i w:val="0"/>
          <w:iCs w:val="0"/>
          <w:color w:val="auto"/>
        </w:rPr>
        <w:t xml:space="preserve"> </w:t>
      </w:r>
      <w:r w:rsidR="00243742" w:rsidRPr="008A6E40">
        <w:rPr>
          <w:b/>
          <w:bCs/>
          <w:i w:val="0"/>
          <w:iCs w:val="0"/>
          <w:color w:val="auto"/>
        </w:rPr>
        <w:t xml:space="preserve">Table </w:t>
      </w:r>
      <w:r w:rsidR="001E28A6">
        <w:rPr>
          <w:b/>
          <w:bCs/>
          <w:i w:val="0"/>
          <w:iCs w:val="0"/>
          <w:color w:val="auto"/>
        </w:rPr>
        <w:t>1</w:t>
      </w:r>
      <w:r>
        <w:rPr>
          <w:b/>
          <w:bCs/>
          <w:i w:val="0"/>
          <w:iCs w:val="0"/>
          <w:color w:val="auto"/>
        </w:rPr>
        <w:t>6</w:t>
      </w:r>
      <w:r w:rsidR="00243742" w:rsidRPr="008A6E40">
        <w:rPr>
          <w:b/>
          <w:bCs/>
          <w:i w:val="0"/>
          <w:iCs w:val="0"/>
          <w:color w:val="auto"/>
        </w:rPr>
        <w:t>.</w:t>
      </w:r>
      <w:r w:rsidR="00243742">
        <w:rPr>
          <w:b/>
          <w:bCs/>
          <w:i w:val="0"/>
          <w:iCs w:val="0"/>
          <w:color w:val="auto"/>
        </w:rPr>
        <w:t xml:space="preserve"> </w:t>
      </w:r>
      <w:r w:rsidR="00243742">
        <w:rPr>
          <w:i w:val="0"/>
          <w:iCs w:val="0"/>
          <w:color w:val="auto"/>
        </w:rPr>
        <w:t xml:space="preserve">Methods used and number of missing values imputed for variables with missing data.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558"/>
        <w:gridCol w:w="1386"/>
        <w:gridCol w:w="1386"/>
        <w:gridCol w:w="1387"/>
        <w:gridCol w:w="4319"/>
      </w:tblGrid>
      <w:tr w:rsidR="00EF6F85" w:rsidRPr="00EA7797" w14:paraId="04DC705E" w14:textId="77777777" w:rsidTr="00CA22D7">
        <w:tc>
          <w:tcPr>
            <w:tcW w:w="4558" w:type="dxa"/>
          </w:tcPr>
          <w:p w14:paraId="741258B2" w14:textId="77777777" w:rsidR="00EA7797" w:rsidRPr="003924DC" w:rsidRDefault="00C52431" w:rsidP="005D39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Variable</w:t>
            </w:r>
          </w:p>
          <w:p w14:paraId="5CB50C41" w14:textId="65E560B6" w:rsidR="00EA7797" w:rsidRPr="003924DC" w:rsidRDefault="00EA7797" w:rsidP="005D39C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trata</w:t>
            </w:r>
          </w:p>
        </w:tc>
        <w:tc>
          <w:tcPr>
            <w:tcW w:w="1386" w:type="dxa"/>
          </w:tcPr>
          <w:p w14:paraId="28A409C8" w14:textId="6B2C6A77" w:rsidR="00C52431" w:rsidRPr="003924DC" w:rsidRDefault="00C52431" w:rsidP="003924D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Total number of observations</w:t>
            </w:r>
            <w:r w:rsidR="00C74AF9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for strata</w:t>
            </w:r>
          </w:p>
        </w:tc>
        <w:tc>
          <w:tcPr>
            <w:tcW w:w="1386" w:type="dxa"/>
          </w:tcPr>
          <w:p w14:paraId="38181446" w14:textId="73C49D3E" w:rsidR="00C52431" w:rsidRPr="003924DC" w:rsidRDefault="00C52431" w:rsidP="003924D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umber imputed</w:t>
            </w:r>
          </w:p>
        </w:tc>
        <w:tc>
          <w:tcPr>
            <w:tcW w:w="1387" w:type="dxa"/>
          </w:tcPr>
          <w:p w14:paraId="0ECE9A5F" w14:textId="716D0833" w:rsidR="00C52431" w:rsidRPr="003924DC" w:rsidRDefault="00C52431" w:rsidP="003924D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Max</w:t>
            </w:r>
            <w:r w:rsidR="00F23396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possible</w:t>
            </w: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F23396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difference from true </w:t>
            </w: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roportion</w:t>
            </w:r>
            <w:r w:rsidR="00F23396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due to imputation</w:t>
            </w:r>
            <w:r w:rsidR="00E44DBF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4319" w:type="dxa"/>
          </w:tcPr>
          <w:p w14:paraId="2704F94B" w14:textId="24039490" w:rsidR="00C52431" w:rsidRPr="003924DC" w:rsidRDefault="00C52431" w:rsidP="003924DC">
            <w:pPr>
              <w:ind w:left="-389" w:right="-367" w:firstLine="389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ation method used</w:t>
            </w:r>
          </w:p>
        </w:tc>
      </w:tr>
      <w:tr w:rsidR="0052741A" w:rsidRPr="00200B4C" w14:paraId="4AF0ADBF" w14:textId="77777777" w:rsidTr="00CA22D7">
        <w:tc>
          <w:tcPr>
            <w:tcW w:w="13036" w:type="dxa"/>
            <w:gridSpan w:val="5"/>
            <w:shd w:val="clear" w:color="auto" w:fill="E7E6E6" w:themeFill="background2"/>
          </w:tcPr>
          <w:p w14:paraId="2B25245C" w14:textId="03884CF3" w:rsidR="0052741A" w:rsidRPr="003924DC" w:rsidRDefault="0052741A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Audit</w:t>
            </w:r>
          </w:p>
        </w:tc>
      </w:tr>
      <w:tr w:rsidR="00EF6F85" w:rsidRPr="00EA7797" w14:paraId="271D8582" w14:textId="77777777" w:rsidTr="00CA22D7">
        <w:tc>
          <w:tcPr>
            <w:tcW w:w="4558" w:type="dxa"/>
          </w:tcPr>
          <w:p w14:paraId="25E4A257" w14:textId="49B39892" w:rsidR="00C52431" w:rsidRPr="003924DC" w:rsidRDefault="00C74AF9" w:rsidP="005D39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eparate toilet</w:t>
            </w:r>
            <w:r w:rsidR="00132F8E"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for patients</w:t>
            </w:r>
          </w:p>
        </w:tc>
        <w:tc>
          <w:tcPr>
            <w:tcW w:w="1386" w:type="dxa"/>
          </w:tcPr>
          <w:p w14:paraId="4F34BD98" w14:textId="77777777" w:rsidR="00C52431" w:rsidRPr="003924DC" w:rsidRDefault="00C52431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55A4FD4" w14:textId="77777777" w:rsidR="00C52431" w:rsidRPr="003924DC" w:rsidRDefault="00C52431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64B54929" w14:textId="77777777" w:rsidR="00C52431" w:rsidRPr="003924DC" w:rsidRDefault="00C52431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9C49F3C" w14:textId="77777777" w:rsidR="00C52431" w:rsidRPr="003924DC" w:rsidRDefault="00C52431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0DBBBA64" w14:textId="77777777" w:rsidTr="00CA22D7">
        <w:tc>
          <w:tcPr>
            <w:tcW w:w="4558" w:type="dxa"/>
          </w:tcPr>
          <w:p w14:paraId="3297955C" w14:textId="2B1D23A1" w:rsidR="00C52431" w:rsidRPr="003924DC" w:rsidRDefault="00C74AF9" w:rsidP="005D39C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ealth post</w:t>
            </w:r>
          </w:p>
        </w:tc>
        <w:tc>
          <w:tcPr>
            <w:tcW w:w="1386" w:type="dxa"/>
          </w:tcPr>
          <w:p w14:paraId="7C49A8AF" w14:textId="7812A0BB" w:rsidR="00C52431" w:rsidRPr="003924DC" w:rsidRDefault="00E44DBF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86" w:type="dxa"/>
          </w:tcPr>
          <w:p w14:paraId="30D93F9B" w14:textId="684B771D" w:rsidR="00C52431" w:rsidRPr="003924DC" w:rsidRDefault="00C74AF9" w:rsidP="008A6E4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1969E4DE" w14:textId="739C896F" w:rsidR="001651E9" w:rsidRPr="003924DC" w:rsidRDefault="00E44DBF" w:rsidP="005E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4319" w:type="dxa"/>
          </w:tcPr>
          <w:p w14:paraId="0E7DDE09" w14:textId="652D68AD" w:rsidR="00C52431" w:rsidRPr="003924DC" w:rsidRDefault="006652C3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</w:t>
            </w:r>
            <w:r w:rsidR="007D636F"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as 0</w:t>
            </w:r>
          </w:p>
        </w:tc>
      </w:tr>
      <w:tr w:rsidR="00EF6F85" w:rsidRPr="00EA7797" w14:paraId="2DBC756E" w14:textId="77777777" w:rsidTr="00CA22D7">
        <w:tc>
          <w:tcPr>
            <w:tcW w:w="4558" w:type="dxa"/>
          </w:tcPr>
          <w:p w14:paraId="4D491C7A" w14:textId="6689C385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ivate health post</w:t>
            </w:r>
          </w:p>
        </w:tc>
        <w:tc>
          <w:tcPr>
            <w:tcW w:w="1386" w:type="dxa"/>
          </w:tcPr>
          <w:p w14:paraId="08D65C66" w14:textId="2397B18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6" w:type="dxa"/>
          </w:tcPr>
          <w:p w14:paraId="22A373FF" w14:textId="1E26F62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2D111450" w14:textId="6797F5D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73A5C74A" w14:textId="0A9DE13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39DB50ED" w14:textId="5A0C1CC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574D88AA" w14:textId="77777777" w:rsidTr="00CA22D7">
        <w:tc>
          <w:tcPr>
            <w:tcW w:w="4558" w:type="dxa"/>
          </w:tcPr>
          <w:p w14:paraId="75E14916" w14:textId="4320566F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afe disposal of infectious body fluids</w:t>
            </w:r>
          </w:p>
        </w:tc>
        <w:tc>
          <w:tcPr>
            <w:tcW w:w="1386" w:type="dxa"/>
          </w:tcPr>
          <w:p w14:paraId="5EBDBD0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009FFC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0AA6324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4E3EED1" w14:textId="12737BC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7083A0B7" w14:textId="77777777" w:rsidTr="00CA22D7">
        <w:tc>
          <w:tcPr>
            <w:tcW w:w="4558" w:type="dxa"/>
          </w:tcPr>
          <w:p w14:paraId="5480B933" w14:textId="57514EB9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ealth post</w:t>
            </w:r>
          </w:p>
        </w:tc>
        <w:tc>
          <w:tcPr>
            <w:tcW w:w="1386" w:type="dxa"/>
          </w:tcPr>
          <w:p w14:paraId="694DB264" w14:textId="6546028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86" w:type="dxa"/>
          </w:tcPr>
          <w:p w14:paraId="64C19080" w14:textId="5053F8A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70D16719" w14:textId="74DAADC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4319" w:type="dxa"/>
          </w:tcPr>
          <w:p w14:paraId="2C6D19CD" w14:textId="1A15996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1DD820AC" w14:textId="77777777" w:rsidTr="00CA22D7">
        <w:tc>
          <w:tcPr>
            <w:tcW w:w="4558" w:type="dxa"/>
          </w:tcPr>
          <w:p w14:paraId="66C7976E" w14:textId="04496EF5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ivate health post</w:t>
            </w:r>
          </w:p>
        </w:tc>
        <w:tc>
          <w:tcPr>
            <w:tcW w:w="1386" w:type="dxa"/>
          </w:tcPr>
          <w:p w14:paraId="12095033" w14:textId="1032616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6" w:type="dxa"/>
          </w:tcPr>
          <w:p w14:paraId="0A5663F6" w14:textId="6E5DDB3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2F458705" w14:textId="42B3886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19599C91" w14:textId="49AAD51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297D937E" w14:textId="77777777" w:rsidTr="00CA22D7">
        <w:tc>
          <w:tcPr>
            <w:tcW w:w="4558" w:type="dxa"/>
          </w:tcPr>
          <w:p w14:paraId="076A3098" w14:textId="391E1861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ospital</w:t>
            </w:r>
          </w:p>
        </w:tc>
        <w:tc>
          <w:tcPr>
            <w:tcW w:w="1386" w:type="dxa"/>
          </w:tcPr>
          <w:p w14:paraId="0FD6DCFC" w14:textId="7C8527A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386" w:type="dxa"/>
          </w:tcPr>
          <w:p w14:paraId="40E87801" w14:textId="1B4EB65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31508AA4" w14:textId="7BAB020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79E38BF8" w14:textId="39BEAB6D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5003D0F9" w14:textId="77777777" w:rsidTr="00CA22D7">
        <w:tc>
          <w:tcPr>
            <w:tcW w:w="4558" w:type="dxa"/>
          </w:tcPr>
          <w:p w14:paraId="273E9D50" w14:textId="1842DA98" w:rsidR="00A0483D" w:rsidRPr="003924DC" w:rsidRDefault="00A0483D" w:rsidP="00A0483D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/>
              </w:rPr>
              <w:t>Safe disposal of soft waste</w:t>
            </w:r>
          </w:p>
        </w:tc>
        <w:tc>
          <w:tcPr>
            <w:tcW w:w="1386" w:type="dxa"/>
          </w:tcPr>
          <w:p w14:paraId="2825C4A1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4BF521A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1619540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4BA094E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1CD9D759" w14:textId="77777777" w:rsidTr="00CA22D7">
        <w:tc>
          <w:tcPr>
            <w:tcW w:w="4558" w:type="dxa"/>
          </w:tcPr>
          <w:p w14:paraId="3D74BFEB" w14:textId="7E4A7C3E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ivate health post</w:t>
            </w:r>
          </w:p>
        </w:tc>
        <w:tc>
          <w:tcPr>
            <w:tcW w:w="1386" w:type="dxa"/>
          </w:tcPr>
          <w:p w14:paraId="42F35D95" w14:textId="0A8D638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6" w:type="dxa"/>
          </w:tcPr>
          <w:p w14:paraId="0D59F459" w14:textId="2E051E3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4EFFBE4B" w14:textId="41EF402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4319" w:type="dxa"/>
          </w:tcPr>
          <w:p w14:paraId="4434136B" w14:textId="3A85A3D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6E8BE3CB" w14:textId="77777777" w:rsidTr="00CA22D7">
        <w:tc>
          <w:tcPr>
            <w:tcW w:w="4558" w:type="dxa"/>
          </w:tcPr>
          <w:p w14:paraId="51901FEA" w14:textId="0CAF2F30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Water and soap nearby toilet</w:t>
            </w:r>
          </w:p>
        </w:tc>
        <w:tc>
          <w:tcPr>
            <w:tcW w:w="1386" w:type="dxa"/>
          </w:tcPr>
          <w:p w14:paraId="2125375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BC9BF1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5B4495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06F7298" w14:textId="32990F2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12128A63" w14:textId="77777777" w:rsidTr="00CA22D7">
        <w:tc>
          <w:tcPr>
            <w:tcW w:w="4558" w:type="dxa"/>
          </w:tcPr>
          <w:p w14:paraId="07AED3E4" w14:textId="42BC6C86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ealth post</w:t>
            </w:r>
          </w:p>
        </w:tc>
        <w:tc>
          <w:tcPr>
            <w:tcW w:w="1386" w:type="dxa"/>
          </w:tcPr>
          <w:p w14:paraId="59039018" w14:textId="6A78A25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86" w:type="dxa"/>
          </w:tcPr>
          <w:p w14:paraId="78BBC062" w14:textId="0D6EEBD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5127FF36" w14:textId="056E7A5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  <w:p w14:paraId="55D05D5F" w14:textId="7A584806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359AE366" w14:textId="62C35208" w:rsidR="00A0483D" w:rsidRPr="003924DC" w:rsidRDefault="00A0483D" w:rsidP="003924DC">
            <w:pPr>
              <w:ind w:right="327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30105B93" w14:textId="77777777" w:rsidTr="00CA22D7">
        <w:tc>
          <w:tcPr>
            <w:tcW w:w="4558" w:type="dxa"/>
          </w:tcPr>
          <w:p w14:paraId="7D78600A" w14:textId="27D00804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ivate health post</w:t>
            </w:r>
          </w:p>
        </w:tc>
        <w:tc>
          <w:tcPr>
            <w:tcW w:w="1386" w:type="dxa"/>
          </w:tcPr>
          <w:p w14:paraId="0E0953DA" w14:textId="72D0426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6" w:type="dxa"/>
          </w:tcPr>
          <w:p w14:paraId="16E27B2F" w14:textId="1313475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099C7B44" w14:textId="17EC8F76" w:rsidR="00A0483D" w:rsidRPr="003924DC" w:rsidRDefault="00A0483D" w:rsidP="005274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5331943A" w14:textId="7A2EEA2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0FE08796" w14:textId="77777777" w:rsidTr="00CA22D7">
        <w:tc>
          <w:tcPr>
            <w:tcW w:w="4558" w:type="dxa"/>
          </w:tcPr>
          <w:p w14:paraId="7E95DC75" w14:textId="2E56A2C3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Water and soap clinical care setting</w:t>
            </w:r>
          </w:p>
        </w:tc>
        <w:tc>
          <w:tcPr>
            <w:tcW w:w="1386" w:type="dxa"/>
          </w:tcPr>
          <w:p w14:paraId="56376E5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790C092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738670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9D51DAE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4A64A39A" w14:textId="77777777" w:rsidTr="00CA22D7">
        <w:tc>
          <w:tcPr>
            <w:tcW w:w="4558" w:type="dxa"/>
          </w:tcPr>
          <w:p w14:paraId="33BE4422" w14:textId="50D9137E" w:rsidR="00A0483D" w:rsidRPr="003924DC" w:rsidRDefault="00657AC9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2548A07F" w14:textId="70114B3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6E42014D" w14:textId="4F35161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7" w:type="dxa"/>
          </w:tcPr>
          <w:p w14:paraId="7538C6A7" w14:textId="653F68E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4319" w:type="dxa"/>
          </w:tcPr>
          <w:p w14:paraId="1E29F339" w14:textId="74D9AD8F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742DF88B" w14:textId="77777777" w:rsidTr="00CA22D7">
        <w:tc>
          <w:tcPr>
            <w:tcW w:w="4558" w:type="dxa"/>
          </w:tcPr>
          <w:p w14:paraId="11E5393E" w14:textId="021CCB04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hlorine for cleaning purposes</w:t>
            </w:r>
          </w:p>
        </w:tc>
        <w:tc>
          <w:tcPr>
            <w:tcW w:w="1386" w:type="dxa"/>
          </w:tcPr>
          <w:p w14:paraId="21D1C163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06F4BFD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67082E1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5559E188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045325C2" w14:textId="77777777" w:rsidTr="00CA22D7">
        <w:tc>
          <w:tcPr>
            <w:tcW w:w="4558" w:type="dxa"/>
          </w:tcPr>
          <w:p w14:paraId="22A4DA0B" w14:textId="32CD96A0" w:rsidR="00A0483D" w:rsidRPr="003924DC" w:rsidRDefault="00657AC9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294DA10E" w14:textId="5543D1D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22284D63" w14:textId="0B3CC68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7F2D8463" w14:textId="722C12E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103CB75D" w14:textId="5DE44D9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51717C3C" w14:textId="77777777" w:rsidTr="00CA22D7">
        <w:tc>
          <w:tcPr>
            <w:tcW w:w="4558" w:type="dxa"/>
          </w:tcPr>
          <w:p w14:paraId="04DC3515" w14:textId="1046D5BC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vailability of cholera notification form</w:t>
            </w:r>
          </w:p>
        </w:tc>
        <w:tc>
          <w:tcPr>
            <w:tcW w:w="1386" w:type="dxa"/>
          </w:tcPr>
          <w:p w14:paraId="0EED238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A797F30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6211194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5044FAD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00854378" w14:textId="77777777" w:rsidTr="00CA22D7">
        <w:tc>
          <w:tcPr>
            <w:tcW w:w="4558" w:type="dxa"/>
          </w:tcPr>
          <w:p w14:paraId="09B7E237" w14:textId="14184767" w:rsidR="00A0483D" w:rsidRPr="003924DC" w:rsidRDefault="00657AC9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6E6E1857" w14:textId="789ACF9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10A8C2EF" w14:textId="76634B2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354B1215" w14:textId="209A9C6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1C017F81" w14:textId="1A81A9CC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177687A9" w14:textId="77777777" w:rsidTr="00CA22D7">
        <w:tc>
          <w:tcPr>
            <w:tcW w:w="4558" w:type="dxa"/>
          </w:tcPr>
          <w:p w14:paraId="137A10A3" w14:textId="28EE0998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vailability of internet or phone to transfer health data</w:t>
            </w:r>
          </w:p>
        </w:tc>
        <w:tc>
          <w:tcPr>
            <w:tcW w:w="1386" w:type="dxa"/>
          </w:tcPr>
          <w:p w14:paraId="4CDCFFF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5554F91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37E4D2A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0722EB4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6D68F915" w14:textId="77777777" w:rsidTr="00CA22D7">
        <w:tc>
          <w:tcPr>
            <w:tcW w:w="4558" w:type="dxa"/>
          </w:tcPr>
          <w:p w14:paraId="2ABD1487" w14:textId="0277F4A4" w:rsidR="00A0483D" w:rsidRPr="003924DC" w:rsidRDefault="00657AC9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32C94939" w14:textId="19612B8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6F0AE2CD" w14:textId="4D0926E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0FABBD2C" w14:textId="2B7573B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4A850DA3" w14:textId="7B5BA7F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313B0D22" w14:textId="77777777" w:rsidTr="00CA22D7">
        <w:tc>
          <w:tcPr>
            <w:tcW w:w="4558" w:type="dxa"/>
          </w:tcPr>
          <w:p w14:paraId="6F2896C8" w14:textId="6CC375D4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holera definition on wall</w:t>
            </w:r>
          </w:p>
        </w:tc>
        <w:tc>
          <w:tcPr>
            <w:tcW w:w="1386" w:type="dxa"/>
          </w:tcPr>
          <w:p w14:paraId="032D761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0218E8F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10AE089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7F8BCCC1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7215D72A" w14:textId="77777777" w:rsidTr="00CA22D7">
        <w:tc>
          <w:tcPr>
            <w:tcW w:w="4558" w:type="dxa"/>
          </w:tcPr>
          <w:p w14:paraId="41738CEB" w14:textId="4EF0F039" w:rsidR="00A0483D" w:rsidRPr="003924DC" w:rsidRDefault="00657AC9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08F1FCB9" w14:textId="25E5ADE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46790785" w14:textId="774D1CE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2C2249A4" w14:textId="7DC8029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3A6FE7A1" w14:textId="064772B2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EA7797" w14:paraId="69CDDF43" w14:textId="77777777" w:rsidTr="00CA22D7">
        <w:tc>
          <w:tcPr>
            <w:tcW w:w="4558" w:type="dxa"/>
          </w:tcPr>
          <w:p w14:paraId="312FBB74" w14:textId="64891D51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Availability of nasogastric tube</w:t>
            </w:r>
          </w:p>
        </w:tc>
        <w:tc>
          <w:tcPr>
            <w:tcW w:w="1386" w:type="dxa"/>
          </w:tcPr>
          <w:p w14:paraId="0F3711B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4EAFFC70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507435CB" w14:textId="4C10186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540962C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4F800D2E" w14:textId="77777777" w:rsidTr="00CA22D7">
        <w:tc>
          <w:tcPr>
            <w:tcW w:w="4558" w:type="dxa"/>
          </w:tcPr>
          <w:p w14:paraId="19FAFFE8" w14:textId="5830EA09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rivate health post</w:t>
            </w:r>
          </w:p>
        </w:tc>
        <w:tc>
          <w:tcPr>
            <w:tcW w:w="1386" w:type="dxa"/>
          </w:tcPr>
          <w:p w14:paraId="4D3836B4" w14:textId="7D1976A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86" w:type="dxa"/>
          </w:tcPr>
          <w:p w14:paraId="009785EA" w14:textId="54EA169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4FF91269" w14:textId="3C68FCB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4319" w:type="dxa"/>
          </w:tcPr>
          <w:p w14:paraId="21442D06" w14:textId="0712F08C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EF6F85" w:rsidRPr="00EA7797" w14:paraId="0BC04189" w14:textId="77777777" w:rsidTr="00CA22D7">
        <w:tc>
          <w:tcPr>
            <w:tcW w:w="4558" w:type="dxa"/>
          </w:tcPr>
          <w:p w14:paraId="7E867AEB" w14:textId="2E0E12E5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ealth centre</w:t>
            </w:r>
          </w:p>
        </w:tc>
        <w:tc>
          <w:tcPr>
            <w:tcW w:w="1386" w:type="dxa"/>
          </w:tcPr>
          <w:p w14:paraId="08268814" w14:textId="22B33B7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386" w:type="dxa"/>
          </w:tcPr>
          <w:p w14:paraId="493F20BC" w14:textId="4D8B99A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87" w:type="dxa"/>
          </w:tcPr>
          <w:p w14:paraId="15D7B25A" w14:textId="4283BF0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4319" w:type="dxa"/>
          </w:tcPr>
          <w:p w14:paraId="0EE1E94F" w14:textId="11643CBC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EF6F85" w:rsidRPr="00EA7797" w14:paraId="2129197C" w14:textId="77777777" w:rsidTr="00CA22D7">
        <w:tc>
          <w:tcPr>
            <w:tcW w:w="4558" w:type="dxa"/>
          </w:tcPr>
          <w:p w14:paraId="699EE355" w14:textId="364EE6A1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Public hospital</w:t>
            </w:r>
          </w:p>
        </w:tc>
        <w:tc>
          <w:tcPr>
            <w:tcW w:w="1386" w:type="dxa"/>
          </w:tcPr>
          <w:p w14:paraId="0F84276C" w14:textId="53447FD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386" w:type="dxa"/>
          </w:tcPr>
          <w:p w14:paraId="5BE91128" w14:textId="3ED0B5E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17440AD8" w14:textId="74B43B5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2860B5BF" w14:textId="4576B614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EF6F85" w:rsidRPr="00EA7797" w14:paraId="45DED469" w14:textId="77777777" w:rsidTr="00CA22D7">
        <w:tc>
          <w:tcPr>
            <w:tcW w:w="4558" w:type="dxa"/>
          </w:tcPr>
          <w:p w14:paraId="40C36D42" w14:textId="79D4FA35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lastRenderedPageBreak/>
              <w:t>Private hospital</w:t>
            </w:r>
          </w:p>
        </w:tc>
        <w:tc>
          <w:tcPr>
            <w:tcW w:w="1386" w:type="dxa"/>
          </w:tcPr>
          <w:p w14:paraId="24435432" w14:textId="4154FDE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386" w:type="dxa"/>
          </w:tcPr>
          <w:p w14:paraId="4601C620" w14:textId="749E430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4D1A89CC" w14:textId="767EBD9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</w:tcPr>
          <w:p w14:paraId="0E253E97" w14:textId="742C62B1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EF6F85" w:rsidRPr="00EA7797" w14:paraId="3EBD1E58" w14:textId="77777777" w:rsidTr="00CA22D7">
        <w:tc>
          <w:tcPr>
            <w:tcW w:w="4558" w:type="dxa"/>
          </w:tcPr>
          <w:p w14:paraId="1087AAC5" w14:textId="096563AE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Confessional hospital</w:t>
            </w:r>
          </w:p>
        </w:tc>
        <w:tc>
          <w:tcPr>
            <w:tcW w:w="1386" w:type="dxa"/>
          </w:tcPr>
          <w:p w14:paraId="3FAF0D40" w14:textId="341F43B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86" w:type="dxa"/>
          </w:tcPr>
          <w:p w14:paraId="399C273E" w14:textId="5355693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369A4AF1" w14:textId="69486FA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4319" w:type="dxa"/>
          </w:tcPr>
          <w:p w14:paraId="5839DC16" w14:textId="5D30F74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EF6F85" w:rsidRPr="00EA7797" w14:paraId="34F92FD7" w14:textId="77777777" w:rsidTr="00CA22D7">
        <w:tc>
          <w:tcPr>
            <w:tcW w:w="4558" w:type="dxa"/>
          </w:tcPr>
          <w:p w14:paraId="7841F473" w14:textId="0C3CA0D7" w:rsidR="00A0483D" w:rsidRPr="003924DC" w:rsidRDefault="00657AC9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1386" w:type="dxa"/>
          </w:tcPr>
          <w:p w14:paraId="154BE1DB" w14:textId="72F60F7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6" w:type="dxa"/>
          </w:tcPr>
          <w:p w14:paraId="1B244EA0" w14:textId="129B9AF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5AE90F37" w14:textId="4238567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39F98893" w14:textId="41A025BB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mode stratified by facility type and ownership</w:t>
            </w:r>
          </w:p>
        </w:tc>
      </w:tr>
      <w:tr w:rsidR="0052741A" w:rsidRPr="00F23396" w14:paraId="5C691B03" w14:textId="77777777" w:rsidTr="00CA22D7">
        <w:tc>
          <w:tcPr>
            <w:tcW w:w="13036" w:type="dxa"/>
            <w:gridSpan w:val="5"/>
            <w:shd w:val="clear" w:color="auto" w:fill="E7E6E6" w:themeFill="background2"/>
          </w:tcPr>
          <w:p w14:paraId="20A7B21F" w14:textId="727CF3DA" w:rsidR="0052741A" w:rsidRPr="003924DC" w:rsidRDefault="0052741A" w:rsidP="0052741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Knowledge questionnaire</w:t>
            </w:r>
          </w:p>
        </w:tc>
      </w:tr>
      <w:tr w:rsidR="00EF6F85" w:rsidRPr="00EA7797" w14:paraId="52C4EE9E" w14:textId="77777777" w:rsidTr="00CA22D7">
        <w:tc>
          <w:tcPr>
            <w:tcW w:w="4558" w:type="dxa"/>
          </w:tcPr>
          <w:p w14:paraId="473E346E" w14:textId="3C0F2367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Definition acute watery diarrhoea</w:t>
            </w:r>
          </w:p>
        </w:tc>
        <w:tc>
          <w:tcPr>
            <w:tcW w:w="1386" w:type="dxa"/>
          </w:tcPr>
          <w:p w14:paraId="386E40D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78BA72F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3DA298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0378F7BE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EA7797" w14:paraId="2F58F26C" w14:textId="77777777" w:rsidTr="00CA22D7">
        <w:tc>
          <w:tcPr>
            <w:tcW w:w="4558" w:type="dxa"/>
          </w:tcPr>
          <w:p w14:paraId="6802FEE2" w14:textId="3D5833A7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55F91BFC" w14:textId="065A9C8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50B3845D" w14:textId="62F376D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11E9BA41" w14:textId="4910B5F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4E9B1A9E" w14:textId="0A72A94F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FFE3D7D" w14:textId="77777777" w:rsidTr="00CA22D7">
        <w:tc>
          <w:tcPr>
            <w:tcW w:w="4558" w:type="dxa"/>
          </w:tcPr>
          <w:p w14:paraId="27AA7D05" w14:textId="24C84069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n explain what ORS is</w:t>
            </w:r>
          </w:p>
        </w:tc>
        <w:tc>
          <w:tcPr>
            <w:tcW w:w="1386" w:type="dxa"/>
          </w:tcPr>
          <w:p w14:paraId="528AEE4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6E3DBE1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5E77288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C5A51BB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305E5392" w14:textId="77777777" w:rsidTr="00CA22D7">
        <w:tc>
          <w:tcPr>
            <w:tcW w:w="4558" w:type="dxa"/>
          </w:tcPr>
          <w:p w14:paraId="6789B3FB" w14:textId="6F3361A1" w:rsidR="00A0483D" w:rsidRPr="003924DC" w:rsidRDefault="00F75A83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28CAA0A4" w14:textId="1DEDD13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0081821B" w14:textId="5671E1B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03690713" w14:textId="7CD3629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6F411F65" w14:textId="6BD5E54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3D47734" w14:textId="77777777" w:rsidTr="00CA22D7">
        <w:tc>
          <w:tcPr>
            <w:tcW w:w="4558" w:type="dxa"/>
          </w:tcPr>
          <w:p w14:paraId="7AF90624" w14:textId="2D492B9E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n explain how to prepare ORS</w:t>
            </w:r>
          </w:p>
        </w:tc>
        <w:tc>
          <w:tcPr>
            <w:tcW w:w="1386" w:type="dxa"/>
          </w:tcPr>
          <w:p w14:paraId="3E6D92F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0CAC836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513A90B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ECE8516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C3073E4" w14:textId="77777777" w:rsidTr="00CA22D7">
        <w:tc>
          <w:tcPr>
            <w:tcW w:w="4558" w:type="dxa"/>
          </w:tcPr>
          <w:p w14:paraId="68EDFA67" w14:textId="21354C76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0CAC2C92" w14:textId="4477A69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443686C6" w14:textId="3D3E31F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7ADD3A6F" w14:textId="5D69B8B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1417B2BB" w14:textId="07C9F41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E8591F3" w14:textId="77777777" w:rsidTr="00CA22D7">
        <w:tc>
          <w:tcPr>
            <w:tcW w:w="4558" w:type="dxa"/>
          </w:tcPr>
          <w:p w14:paraId="19DAE85E" w14:textId="0B84FF37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n identify moderate dehydration</w:t>
            </w:r>
          </w:p>
        </w:tc>
        <w:tc>
          <w:tcPr>
            <w:tcW w:w="1386" w:type="dxa"/>
          </w:tcPr>
          <w:p w14:paraId="7E111F6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71EEE100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43A9F8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0806F8DB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40277723" w14:textId="77777777" w:rsidTr="00CA22D7">
        <w:tc>
          <w:tcPr>
            <w:tcW w:w="4558" w:type="dxa"/>
          </w:tcPr>
          <w:p w14:paraId="353CC715" w14:textId="6A976FF6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77AE461E" w14:textId="3BE127C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73C4F6C3" w14:textId="19ECBEC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663B9F6F" w14:textId="38E067E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18604443" w14:textId="69A5F6C9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C830070" w14:textId="77777777" w:rsidTr="00CA22D7">
        <w:tc>
          <w:tcPr>
            <w:tcW w:w="4558" w:type="dxa"/>
          </w:tcPr>
          <w:p w14:paraId="4512476A" w14:textId="14C2FECC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694A9535" w14:textId="4409DC6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6D4AFB13" w14:textId="495833C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708F0C86" w14:textId="0DC4BA0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3AE05E00" w14:textId="1EF9747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51ABA7F" w14:textId="77777777" w:rsidTr="00CA22D7">
        <w:tc>
          <w:tcPr>
            <w:tcW w:w="4558" w:type="dxa"/>
          </w:tcPr>
          <w:p w14:paraId="27A73031" w14:textId="26473025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Prescribed ORS and zinc to last child with diarrhoea</w:t>
            </w:r>
          </w:p>
        </w:tc>
        <w:tc>
          <w:tcPr>
            <w:tcW w:w="1386" w:type="dxa"/>
          </w:tcPr>
          <w:p w14:paraId="53F08E8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4E98E33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5A52108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950A01A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FBDC864" w14:textId="77777777" w:rsidTr="00CA22D7">
        <w:tc>
          <w:tcPr>
            <w:tcW w:w="4558" w:type="dxa"/>
          </w:tcPr>
          <w:p w14:paraId="2F32688F" w14:textId="0CF31254" w:rsidR="00A0483D" w:rsidRPr="003924DC" w:rsidRDefault="00657AC9" w:rsidP="00A0483D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Drug shop</w:t>
            </w:r>
            <w:r w:rsidR="00A0483D" w:rsidRPr="003924DC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vendor</w:t>
            </w:r>
          </w:p>
        </w:tc>
        <w:tc>
          <w:tcPr>
            <w:tcW w:w="1386" w:type="dxa"/>
          </w:tcPr>
          <w:p w14:paraId="3BE1F351" w14:textId="3AA8BA8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66403B32" w14:textId="08185CA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492BE606" w14:textId="790D48B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34244D7F" w14:textId="0F7D74AF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58D40669" w14:textId="77777777" w:rsidTr="00CA22D7">
        <w:tc>
          <w:tcPr>
            <w:tcW w:w="4558" w:type="dxa"/>
          </w:tcPr>
          <w:p w14:paraId="0E836E69" w14:textId="1AEFD540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main priority with diarrhoea treatment</w:t>
            </w:r>
          </w:p>
        </w:tc>
        <w:tc>
          <w:tcPr>
            <w:tcW w:w="1386" w:type="dxa"/>
          </w:tcPr>
          <w:p w14:paraId="632F74D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EA1DC2F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1288B18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10F08DF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0BEFE431" w14:textId="77777777" w:rsidTr="00CA22D7">
        <w:tc>
          <w:tcPr>
            <w:tcW w:w="4558" w:type="dxa"/>
          </w:tcPr>
          <w:p w14:paraId="5906DB36" w14:textId="7983B5D1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77148420" w14:textId="4F20387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691DB3D6" w14:textId="3FE2D96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33890E75" w14:textId="0DA032B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2BFC5FB1" w14:textId="62F57482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F548CC2" w14:textId="77777777" w:rsidTr="00CA22D7">
        <w:tc>
          <w:tcPr>
            <w:tcW w:w="4558" w:type="dxa"/>
          </w:tcPr>
          <w:p w14:paraId="33F714BE" w14:textId="1EA0548B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indication for antibiotics</w:t>
            </w:r>
          </w:p>
        </w:tc>
        <w:tc>
          <w:tcPr>
            <w:tcW w:w="1386" w:type="dxa"/>
          </w:tcPr>
          <w:p w14:paraId="28E396C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E1C8E1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6883BF80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15685B7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113A5938" w14:textId="77777777" w:rsidTr="00CA22D7">
        <w:tc>
          <w:tcPr>
            <w:tcW w:w="4558" w:type="dxa"/>
          </w:tcPr>
          <w:p w14:paraId="39A8A8B2" w14:textId="15E448E0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urse </w:t>
            </w:r>
          </w:p>
        </w:tc>
        <w:tc>
          <w:tcPr>
            <w:tcW w:w="1386" w:type="dxa"/>
          </w:tcPr>
          <w:p w14:paraId="165C93AD" w14:textId="35A54B4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789A139C" w14:textId="31EFDD5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49EF379D" w14:textId="772695C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79356A42" w14:textId="52EC231A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F390DD4" w14:textId="77777777" w:rsidTr="00CA22D7">
        <w:tc>
          <w:tcPr>
            <w:tcW w:w="4558" w:type="dxa"/>
          </w:tcPr>
          <w:p w14:paraId="067D7AE9" w14:textId="5894A1F8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16E0EDA7" w14:textId="199AE78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4E09CB33" w14:textId="71D2F69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68C551D2" w14:textId="0D0D6B8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74E0CD83" w14:textId="29F093C3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B5668BD" w14:textId="77777777" w:rsidTr="00CA22D7">
        <w:tc>
          <w:tcPr>
            <w:tcW w:w="4558" w:type="dxa"/>
          </w:tcPr>
          <w:p w14:paraId="7AD465F0" w14:textId="17B586DE" w:rsidR="00A0483D" w:rsidRPr="003924DC" w:rsidRDefault="00F75A83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4157A5FE" w14:textId="1EFDC4F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5A87DA36" w14:textId="4870A14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87" w:type="dxa"/>
          </w:tcPr>
          <w:p w14:paraId="28CB3AC3" w14:textId="4296D05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319" w:type="dxa"/>
          </w:tcPr>
          <w:p w14:paraId="179A08F5" w14:textId="0D617BE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BA3F8ED" w14:textId="77777777" w:rsidTr="00CA22D7">
        <w:tc>
          <w:tcPr>
            <w:tcW w:w="4558" w:type="dxa"/>
          </w:tcPr>
          <w:p w14:paraId="0D11EBF1" w14:textId="23C50422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treatment plan A</w:t>
            </w:r>
          </w:p>
        </w:tc>
        <w:tc>
          <w:tcPr>
            <w:tcW w:w="1386" w:type="dxa"/>
          </w:tcPr>
          <w:p w14:paraId="0395429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10292E2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16DC0242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14F5607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4473A38C" w14:textId="77777777" w:rsidTr="00CA22D7">
        <w:tc>
          <w:tcPr>
            <w:tcW w:w="4558" w:type="dxa"/>
          </w:tcPr>
          <w:p w14:paraId="48B81872" w14:textId="550E9F52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598E98CA" w14:textId="55C563B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4E88733F" w14:textId="2A05D4A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87" w:type="dxa"/>
          </w:tcPr>
          <w:p w14:paraId="63BA0702" w14:textId="4EAC653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72ABD0BC" w14:textId="7D838E6B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7278676C" w14:textId="77777777" w:rsidTr="00CA22D7">
        <w:tc>
          <w:tcPr>
            <w:tcW w:w="4558" w:type="dxa"/>
          </w:tcPr>
          <w:p w14:paraId="4C916048" w14:textId="4600A0CC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00278F3D" w14:textId="46B4564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08AECBEA" w14:textId="36F293C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34D17EB1" w14:textId="4A3B355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63F6145F" w14:textId="3AFB8DF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1A728346" w14:textId="77777777" w:rsidTr="00CA22D7">
        <w:tc>
          <w:tcPr>
            <w:tcW w:w="4558" w:type="dxa"/>
          </w:tcPr>
          <w:p w14:paraId="102499C4" w14:textId="2A03B350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672BADAC" w14:textId="714FC61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11B2858A" w14:textId="605DFF3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08B9C1BF" w14:textId="445C18C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594A8238" w14:textId="5F830B22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F13EB91" w14:textId="77777777" w:rsidTr="00CA22D7">
        <w:tc>
          <w:tcPr>
            <w:tcW w:w="4558" w:type="dxa"/>
          </w:tcPr>
          <w:p w14:paraId="3622E19B" w14:textId="0CD48FD6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indication for additional ORS</w:t>
            </w:r>
          </w:p>
        </w:tc>
        <w:tc>
          <w:tcPr>
            <w:tcW w:w="1386" w:type="dxa"/>
          </w:tcPr>
          <w:p w14:paraId="7335D49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7329AA8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07FD8AF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3A86ABE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216D0A0" w14:textId="77777777" w:rsidTr="00CA22D7">
        <w:tc>
          <w:tcPr>
            <w:tcW w:w="4558" w:type="dxa"/>
          </w:tcPr>
          <w:p w14:paraId="4A40ECC5" w14:textId="06AFC317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37C82C44" w14:textId="1C3086C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1556F95C" w14:textId="543D578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44A8EAEE" w14:textId="4043C37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1F498242" w14:textId="414F0A9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FE1FBC5" w14:textId="77777777" w:rsidTr="00CA22D7">
        <w:tc>
          <w:tcPr>
            <w:tcW w:w="4558" w:type="dxa"/>
          </w:tcPr>
          <w:p w14:paraId="204E823D" w14:textId="6B02D488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7EE71827" w14:textId="00D72A5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029680A4" w14:textId="5980185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62D1B96A" w14:textId="68AE14C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22C30D4D" w14:textId="10562AA2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FE83E56" w14:textId="77777777" w:rsidTr="00CA22D7">
        <w:tc>
          <w:tcPr>
            <w:tcW w:w="4558" w:type="dxa"/>
          </w:tcPr>
          <w:p w14:paraId="0B848245" w14:textId="0CDAD6C6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stage of dehydration to use Plan B</w:t>
            </w:r>
          </w:p>
        </w:tc>
        <w:tc>
          <w:tcPr>
            <w:tcW w:w="1386" w:type="dxa"/>
          </w:tcPr>
          <w:p w14:paraId="75865267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D14223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487282D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C12FFB2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3A9B948F" w14:textId="77777777" w:rsidTr="00CA22D7">
        <w:tc>
          <w:tcPr>
            <w:tcW w:w="4558" w:type="dxa"/>
          </w:tcPr>
          <w:p w14:paraId="0BCD31AA" w14:textId="0C2DBD05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59F6F0DE" w14:textId="79606A9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718351A2" w14:textId="45F7F57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55DF9DA6" w14:textId="2AB18B4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7EAFD56C" w14:textId="54AE524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1D6991E6" w14:textId="77777777" w:rsidTr="00CA22D7">
        <w:tc>
          <w:tcPr>
            <w:tcW w:w="4558" w:type="dxa"/>
          </w:tcPr>
          <w:p w14:paraId="7D9F0365" w14:textId="4D05A208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Is aware of the importance to re-evaluate the child</w:t>
            </w:r>
          </w:p>
        </w:tc>
        <w:tc>
          <w:tcPr>
            <w:tcW w:w="1386" w:type="dxa"/>
          </w:tcPr>
          <w:p w14:paraId="5852248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62509CDF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499EEF9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7159CF10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0754B1C" w14:textId="77777777" w:rsidTr="00CA22D7">
        <w:tc>
          <w:tcPr>
            <w:tcW w:w="4558" w:type="dxa"/>
          </w:tcPr>
          <w:p w14:paraId="760EEC68" w14:textId="7B3539A1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35905967" w14:textId="783943E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7DC29590" w14:textId="09093BA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2CF0AAA7" w14:textId="1EFA586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27CF8D87" w14:textId="3E976E4C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AF97DAD" w14:textId="77777777" w:rsidTr="00CA22D7">
        <w:tc>
          <w:tcPr>
            <w:tcW w:w="4558" w:type="dxa"/>
          </w:tcPr>
          <w:p w14:paraId="0ECF4D90" w14:textId="78C92DD8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n identify when nasogastric tube is preferred</w:t>
            </w:r>
          </w:p>
        </w:tc>
        <w:tc>
          <w:tcPr>
            <w:tcW w:w="1386" w:type="dxa"/>
          </w:tcPr>
          <w:p w14:paraId="41DF3F5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C8EB983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A6FB18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9FB5BB2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187694A9" w14:textId="77777777" w:rsidTr="00CA22D7">
        <w:tc>
          <w:tcPr>
            <w:tcW w:w="4558" w:type="dxa"/>
          </w:tcPr>
          <w:p w14:paraId="405730A9" w14:textId="10AB2E13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6BF2A2ED" w14:textId="051DA80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56614EA4" w14:textId="340E330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6E12BCD2" w14:textId="4285A14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5FE2BCEC" w14:textId="526F20CA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782774D0" w14:textId="77777777" w:rsidTr="00CA22D7">
        <w:tc>
          <w:tcPr>
            <w:tcW w:w="4558" w:type="dxa"/>
          </w:tcPr>
          <w:p w14:paraId="1831D297" w14:textId="0C1CAB4A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4A68B15D" w14:textId="1B89633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2D6913B4" w14:textId="4B9523B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87" w:type="dxa"/>
          </w:tcPr>
          <w:p w14:paraId="3325AED7" w14:textId="16425F7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319" w:type="dxa"/>
          </w:tcPr>
          <w:p w14:paraId="47B14EC3" w14:textId="0C49D4A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5A441A22" w14:textId="77777777" w:rsidTr="00CA22D7">
        <w:tc>
          <w:tcPr>
            <w:tcW w:w="4558" w:type="dxa"/>
          </w:tcPr>
          <w:p w14:paraId="1CB957EF" w14:textId="66A068C1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0D6F35C8" w14:textId="6B1CF25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7E6EF7D8" w14:textId="02840AA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387" w:type="dxa"/>
          </w:tcPr>
          <w:p w14:paraId="02271089" w14:textId="3EB50A8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4319" w:type="dxa"/>
          </w:tcPr>
          <w:p w14:paraId="2FB1FD03" w14:textId="076FDA6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6FA2BA3" w14:textId="77777777" w:rsidTr="00CA22D7">
        <w:tc>
          <w:tcPr>
            <w:tcW w:w="4558" w:type="dxa"/>
          </w:tcPr>
          <w:p w14:paraId="01AB641F" w14:textId="5484D4F8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Knows the basal fluid need for a </w:t>
            </w:r>
            <w:r w:rsidR="00D5612C"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3-year-old</w:t>
            </w: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2 kg child</w:t>
            </w:r>
          </w:p>
        </w:tc>
        <w:tc>
          <w:tcPr>
            <w:tcW w:w="1386" w:type="dxa"/>
          </w:tcPr>
          <w:p w14:paraId="272C9D9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75A6FA7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1E33F5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260272C8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1E17A0B" w14:textId="77777777" w:rsidTr="00CA22D7">
        <w:tc>
          <w:tcPr>
            <w:tcW w:w="4558" w:type="dxa"/>
          </w:tcPr>
          <w:p w14:paraId="0668E2E9" w14:textId="3FF7FF41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Medical doctor</w:t>
            </w:r>
          </w:p>
        </w:tc>
        <w:tc>
          <w:tcPr>
            <w:tcW w:w="1386" w:type="dxa"/>
          </w:tcPr>
          <w:p w14:paraId="00D5BE32" w14:textId="45B6671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386" w:type="dxa"/>
          </w:tcPr>
          <w:p w14:paraId="22EE2476" w14:textId="0EA5FB8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24F9815C" w14:textId="6702C52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319" w:type="dxa"/>
          </w:tcPr>
          <w:p w14:paraId="12E47822" w14:textId="691A125B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8356B52" w14:textId="77777777" w:rsidTr="00CA22D7">
        <w:tc>
          <w:tcPr>
            <w:tcW w:w="4558" w:type="dxa"/>
          </w:tcPr>
          <w:p w14:paraId="2213D758" w14:textId="7B9FA1F9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6E3916F2" w14:textId="7052408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1F3222CC" w14:textId="615A709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87" w:type="dxa"/>
          </w:tcPr>
          <w:p w14:paraId="616DC0B4" w14:textId="134DFD2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319" w:type="dxa"/>
          </w:tcPr>
          <w:p w14:paraId="4A869600" w14:textId="283F19B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82D7466" w14:textId="77777777" w:rsidTr="00CA22D7">
        <w:tc>
          <w:tcPr>
            <w:tcW w:w="4558" w:type="dxa"/>
          </w:tcPr>
          <w:p w14:paraId="24630328" w14:textId="32DF9DFD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lastRenderedPageBreak/>
              <w:t>Traditional health practitioner</w:t>
            </w:r>
          </w:p>
        </w:tc>
        <w:tc>
          <w:tcPr>
            <w:tcW w:w="1386" w:type="dxa"/>
          </w:tcPr>
          <w:p w14:paraId="057CCB42" w14:textId="46B90FD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1F8E5F85" w14:textId="34562F1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33F3422A" w14:textId="113D780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</w:tcPr>
          <w:p w14:paraId="163E1EBA" w14:textId="17C9F6C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ED5F0B6" w14:textId="77777777" w:rsidTr="00CA22D7">
        <w:tc>
          <w:tcPr>
            <w:tcW w:w="4558" w:type="dxa"/>
          </w:tcPr>
          <w:p w14:paraId="32D75B0D" w14:textId="616061CC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indication to verify glucose level</w:t>
            </w:r>
          </w:p>
        </w:tc>
        <w:tc>
          <w:tcPr>
            <w:tcW w:w="1386" w:type="dxa"/>
          </w:tcPr>
          <w:p w14:paraId="0ACCCE1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6E0A8C43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5B3CC9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7DBDA0FC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2AB5CC05" w14:textId="77777777" w:rsidTr="00CA22D7">
        <w:tc>
          <w:tcPr>
            <w:tcW w:w="4558" w:type="dxa"/>
          </w:tcPr>
          <w:p w14:paraId="2080580D" w14:textId="6D223274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76BEADC8" w14:textId="7E33262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0C1DC14E" w14:textId="2417800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87" w:type="dxa"/>
          </w:tcPr>
          <w:p w14:paraId="6C8D7352" w14:textId="5B20996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4319" w:type="dxa"/>
          </w:tcPr>
          <w:p w14:paraId="098E1484" w14:textId="3A0C9804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4E03416" w14:textId="77777777" w:rsidTr="00CA22D7">
        <w:tc>
          <w:tcPr>
            <w:tcW w:w="4558" w:type="dxa"/>
          </w:tcPr>
          <w:p w14:paraId="1B609AE9" w14:textId="47BCBFA3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64238DDF" w14:textId="231377E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43068AD0" w14:textId="75135CF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387" w:type="dxa"/>
          </w:tcPr>
          <w:p w14:paraId="6D082F7E" w14:textId="4936697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4319" w:type="dxa"/>
          </w:tcPr>
          <w:p w14:paraId="6E12DE1F" w14:textId="1030B0FD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12FA29A9" w14:textId="77777777" w:rsidTr="00CA22D7">
        <w:tc>
          <w:tcPr>
            <w:tcW w:w="4558" w:type="dxa"/>
          </w:tcPr>
          <w:p w14:paraId="083B0E55" w14:textId="1893E6C6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rrect advice regarding breastfeeding</w:t>
            </w:r>
          </w:p>
        </w:tc>
        <w:tc>
          <w:tcPr>
            <w:tcW w:w="1386" w:type="dxa"/>
          </w:tcPr>
          <w:p w14:paraId="5CA17A4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9DD578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B74A0E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44E82BB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543D8D53" w14:textId="77777777" w:rsidTr="00CA22D7">
        <w:tc>
          <w:tcPr>
            <w:tcW w:w="4558" w:type="dxa"/>
          </w:tcPr>
          <w:p w14:paraId="221CF730" w14:textId="79C5041D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4C43A828" w14:textId="4778710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5A96D774" w14:textId="105532F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67D45D92" w14:textId="4413858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5916A179" w14:textId="3702A41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2B81245" w14:textId="77777777" w:rsidTr="00CA22D7">
        <w:tc>
          <w:tcPr>
            <w:tcW w:w="4558" w:type="dxa"/>
          </w:tcPr>
          <w:p w14:paraId="58639858" w14:textId="394A4E94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7FD85715" w14:textId="3BF743F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2991CF25" w14:textId="3B9659C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59C48480" w14:textId="0862694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631BF5F8" w14:textId="7B5DD973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82BD3B0" w14:textId="77777777" w:rsidTr="00CA22D7">
        <w:tc>
          <w:tcPr>
            <w:tcW w:w="4558" w:type="dxa"/>
          </w:tcPr>
          <w:p w14:paraId="7BAC27A7" w14:textId="2F10AA0E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167A3DA3" w14:textId="010A40E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6A9B5561" w14:textId="4148D8E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642748CC" w14:textId="52F8FBE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52209CCA" w14:textId="5A6BFB79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3DD17D1D" w14:textId="77777777" w:rsidTr="00CA22D7">
        <w:tc>
          <w:tcPr>
            <w:tcW w:w="4558" w:type="dxa"/>
          </w:tcPr>
          <w:p w14:paraId="2DB8D597" w14:textId="6A8F28EB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rrect advice regarding food-intake</w:t>
            </w:r>
          </w:p>
        </w:tc>
        <w:tc>
          <w:tcPr>
            <w:tcW w:w="1386" w:type="dxa"/>
          </w:tcPr>
          <w:p w14:paraId="26E6DB9F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01842D7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46D10BB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5CBC45E0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29A16344" w14:textId="77777777" w:rsidTr="00CA22D7">
        <w:tc>
          <w:tcPr>
            <w:tcW w:w="4558" w:type="dxa"/>
          </w:tcPr>
          <w:p w14:paraId="473E9F7E" w14:textId="2D58ACC2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487987AE" w14:textId="24468B5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7956EF0E" w14:textId="025DFC3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171DEBEB" w14:textId="4C55652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71F04559" w14:textId="7B9B43F8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7E8239D7" w14:textId="77777777" w:rsidTr="00CA22D7">
        <w:tc>
          <w:tcPr>
            <w:tcW w:w="4558" w:type="dxa"/>
          </w:tcPr>
          <w:p w14:paraId="488A0ED3" w14:textId="65714EC1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rrect advice when to return to facility</w:t>
            </w:r>
          </w:p>
        </w:tc>
        <w:tc>
          <w:tcPr>
            <w:tcW w:w="1386" w:type="dxa"/>
          </w:tcPr>
          <w:p w14:paraId="736797B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6833D989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82D546F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E0CDCDF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6840FA37" w14:textId="77777777" w:rsidTr="00CA22D7">
        <w:tc>
          <w:tcPr>
            <w:tcW w:w="4558" w:type="dxa"/>
          </w:tcPr>
          <w:p w14:paraId="64F1DD6C" w14:textId="5BF30AB7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Nurse</w:t>
            </w:r>
          </w:p>
        </w:tc>
        <w:tc>
          <w:tcPr>
            <w:tcW w:w="1386" w:type="dxa"/>
          </w:tcPr>
          <w:p w14:paraId="2DC85CDD" w14:textId="74EB7D9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7A9F61F3" w14:textId="0A9EE26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87" w:type="dxa"/>
          </w:tcPr>
          <w:p w14:paraId="4F7D950C" w14:textId="7B00412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</w:tcPr>
          <w:p w14:paraId="1FCBCB3F" w14:textId="1580821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0352553" w14:textId="77777777" w:rsidTr="00CA22D7">
        <w:tc>
          <w:tcPr>
            <w:tcW w:w="4558" w:type="dxa"/>
          </w:tcPr>
          <w:p w14:paraId="1FCBF104" w14:textId="4A2EEA80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6DE9E28B" w14:textId="6949CE8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40A4E243" w14:textId="668850D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1088F03F" w14:textId="291CCFA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7075546F" w14:textId="498FDCA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43535C1F" w14:textId="77777777" w:rsidTr="00CA22D7">
        <w:tc>
          <w:tcPr>
            <w:tcW w:w="4558" w:type="dxa"/>
          </w:tcPr>
          <w:p w14:paraId="5BDF162C" w14:textId="3DE867DE" w:rsidR="00A0483D" w:rsidRPr="003924DC" w:rsidRDefault="00F75A83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18628F85" w14:textId="6AD9E65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1828AC9F" w14:textId="75496BB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6B73184A" w14:textId="337A12AC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3977C87E" w14:textId="795D9749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117F3AD2" w14:textId="77777777" w:rsidTr="00CA22D7">
        <w:tc>
          <w:tcPr>
            <w:tcW w:w="4558" w:type="dxa"/>
          </w:tcPr>
          <w:p w14:paraId="1714A965" w14:textId="48EC03FF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WHO clinical definition of choc</w:t>
            </w:r>
          </w:p>
        </w:tc>
        <w:tc>
          <w:tcPr>
            <w:tcW w:w="1386" w:type="dxa"/>
          </w:tcPr>
          <w:p w14:paraId="0EB3364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0C36DAB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F70DDB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17F79E43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5E15311D" w14:textId="77777777" w:rsidTr="00CA22D7">
        <w:tc>
          <w:tcPr>
            <w:tcW w:w="4558" w:type="dxa"/>
          </w:tcPr>
          <w:p w14:paraId="590052E5" w14:textId="042DE204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Nurse</w:t>
            </w:r>
          </w:p>
        </w:tc>
        <w:tc>
          <w:tcPr>
            <w:tcW w:w="1386" w:type="dxa"/>
          </w:tcPr>
          <w:p w14:paraId="7C78F567" w14:textId="2AE0C8E9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476B64EE" w14:textId="0C88676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7E0BE9AE" w14:textId="24D6C1D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2A10B5A4" w14:textId="6295EADB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C956448" w14:textId="77777777" w:rsidTr="00CA22D7">
        <w:tc>
          <w:tcPr>
            <w:tcW w:w="4558" w:type="dxa"/>
          </w:tcPr>
          <w:p w14:paraId="5C52BB7A" w14:textId="219EB7B6" w:rsidR="00A0483D" w:rsidRPr="003924DC" w:rsidRDefault="00A0483D" w:rsidP="00A0483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6CEF27EF" w14:textId="7B438CB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2DDBFC41" w14:textId="5820835B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6B6909F9" w14:textId="6598181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37B096C9" w14:textId="2C5FC0E1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01031A3" w14:textId="77777777" w:rsidTr="00CA22D7">
        <w:tc>
          <w:tcPr>
            <w:tcW w:w="4558" w:type="dxa"/>
          </w:tcPr>
          <w:p w14:paraId="2F69EBF7" w14:textId="7F59BC4B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treatment plan C</w:t>
            </w:r>
          </w:p>
        </w:tc>
        <w:tc>
          <w:tcPr>
            <w:tcW w:w="1386" w:type="dxa"/>
          </w:tcPr>
          <w:p w14:paraId="0D8E286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1B14180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82AA0EC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066C33E9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0C47930F" w14:textId="77777777" w:rsidTr="00CA22D7">
        <w:tc>
          <w:tcPr>
            <w:tcW w:w="4558" w:type="dxa"/>
          </w:tcPr>
          <w:p w14:paraId="084CF257" w14:textId="4A6C1EFA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0AF9A8F6" w14:textId="0315670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1386" w:type="dxa"/>
          </w:tcPr>
          <w:p w14:paraId="26D38CBA" w14:textId="18211F2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387" w:type="dxa"/>
          </w:tcPr>
          <w:p w14:paraId="1CCA7510" w14:textId="0AFDB52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319" w:type="dxa"/>
          </w:tcPr>
          <w:p w14:paraId="1DF99EA3" w14:textId="0E8B7A5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5693D917" w14:textId="77777777" w:rsidTr="00CA22D7">
        <w:tc>
          <w:tcPr>
            <w:tcW w:w="4558" w:type="dxa"/>
          </w:tcPr>
          <w:p w14:paraId="30E150A3" w14:textId="6E3BF136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treatment of choc</w:t>
            </w:r>
          </w:p>
        </w:tc>
        <w:tc>
          <w:tcPr>
            <w:tcW w:w="1386" w:type="dxa"/>
          </w:tcPr>
          <w:p w14:paraId="4EDF3ACE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64DFD683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7A354C1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69B4C26E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10BC3FB1" w14:textId="77777777" w:rsidTr="00CA22D7">
        <w:tc>
          <w:tcPr>
            <w:tcW w:w="4558" w:type="dxa"/>
          </w:tcPr>
          <w:p w14:paraId="00FC2D1D" w14:textId="7C9E9426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655B5845" w14:textId="421B37B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1386" w:type="dxa"/>
          </w:tcPr>
          <w:p w14:paraId="7C564BBF" w14:textId="12FBC385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87" w:type="dxa"/>
          </w:tcPr>
          <w:p w14:paraId="15A4CD49" w14:textId="1E3723E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6E641666" w14:textId="17E0BE7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5548BDCB" w14:textId="77777777" w:rsidTr="00CA22D7">
        <w:tc>
          <w:tcPr>
            <w:tcW w:w="4558" w:type="dxa"/>
          </w:tcPr>
          <w:p w14:paraId="20E42DDD" w14:textId="3888AE30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 that IV-fluids should contain electrolytes</w:t>
            </w:r>
          </w:p>
        </w:tc>
        <w:tc>
          <w:tcPr>
            <w:tcW w:w="1386" w:type="dxa"/>
          </w:tcPr>
          <w:p w14:paraId="6CC0327A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245D5F31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2D19B1CB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DC68E2A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06D9A340" w14:textId="77777777" w:rsidTr="00CA22D7">
        <w:tc>
          <w:tcPr>
            <w:tcW w:w="4558" w:type="dxa"/>
          </w:tcPr>
          <w:p w14:paraId="62A5FB19" w14:textId="7E7E6A92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149ECC92" w14:textId="446A3A4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1386" w:type="dxa"/>
          </w:tcPr>
          <w:p w14:paraId="2B1AB264" w14:textId="310DF2D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87" w:type="dxa"/>
          </w:tcPr>
          <w:p w14:paraId="3A3A6664" w14:textId="329E2AD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</w:tcPr>
          <w:p w14:paraId="6D76EFC7" w14:textId="23F77575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6C489D0" w14:textId="77777777" w:rsidTr="00CA22D7">
        <w:tc>
          <w:tcPr>
            <w:tcW w:w="4558" w:type="dxa"/>
          </w:tcPr>
          <w:p w14:paraId="66588EC3" w14:textId="0680D839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that vaccinations effect reduces with time</w:t>
            </w:r>
          </w:p>
        </w:tc>
        <w:tc>
          <w:tcPr>
            <w:tcW w:w="1386" w:type="dxa"/>
          </w:tcPr>
          <w:p w14:paraId="6E69B7BD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68BAB2E3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5D6D979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505D4FA0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5A174C1B" w14:textId="77777777" w:rsidTr="00CA22D7">
        <w:tc>
          <w:tcPr>
            <w:tcW w:w="4558" w:type="dxa"/>
          </w:tcPr>
          <w:p w14:paraId="5CE7BE7D" w14:textId="7687D136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418397A7" w14:textId="78DF2943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705DBE20" w14:textId="243EEC6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5753D75F" w14:textId="1A42C07A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467A3A31" w14:textId="6761D302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076AB4B8" w14:textId="77777777" w:rsidTr="00CA22D7">
        <w:tc>
          <w:tcPr>
            <w:tcW w:w="4558" w:type="dxa"/>
          </w:tcPr>
          <w:p w14:paraId="4ACF8DA3" w14:textId="477164AD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17797A4A" w14:textId="0DDEC2B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2A5514B8" w14:textId="35DFC6E2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1D08944A" w14:textId="26CF193E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6D2D8C42" w14:textId="2EE8D4D6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2B0DAEC" w14:textId="77777777" w:rsidTr="00CA22D7">
        <w:tc>
          <w:tcPr>
            <w:tcW w:w="4558" w:type="dxa"/>
          </w:tcPr>
          <w:p w14:paraId="23A3AA52" w14:textId="361D2389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definition of cholera when no outbreak is ongoing</w:t>
            </w:r>
          </w:p>
        </w:tc>
        <w:tc>
          <w:tcPr>
            <w:tcW w:w="1386" w:type="dxa"/>
          </w:tcPr>
          <w:p w14:paraId="58C9DD76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5341D141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1F059F34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35B959A5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564CB767" w14:textId="77777777" w:rsidTr="00CA22D7">
        <w:tc>
          <w:tcPr>
            <w:tcW w:w="4558" w:type="dxa"/>
          </w:tcPr>
          <w:p w14:paraId="6272BB73" w14:textId="5BEDE8D5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668E194B" w14:textId="72081A3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746D4F60" w14:textId="14D718B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87" w:type="dxa"/>
          </w:tcPr>
          <w:p w14:paraId="208AFCC1" w14:textId="5B9A2D8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4319" w:type="dxa"/>
          </w:tcPr>
          <w:p w14:paraId="0F0F3ABA" w14:textId="3539D8CE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7980CC42" w14:textId="77777777" w:rsidTr="00CA22D7">
        <w:tc>
          <w:tcPr>
            <w:tcW w:w="4558" w:type="dxa"/>
          </w:tcPr>
          <w:p w14:paraId="5824CF58" w14:textId="44D9B21D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17335683" w14:textId="44D16DC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278A9684" w14:textId="51219AA0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387" w:type="dxa"/>
          </w:tcPr>
          <w:p w14:paraId="0ABCFEE7" w14:textId="73BB436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4319" w:type="dxa"/>
          </w:tcPr>
          <w:p w14:paraId="0F8B9932" w14:textId="073F201F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23B4D137" w14:textId="77777777" w:rsidTr="00CA22D7">
        <w:tc>
          <w:tcPr>
            <w:tcW w:w="4558" w:type="dxa"/>
          </w:tcPr>
          <w:p w14:paraId="5D28E98D" w14:textId="7449544F" w:rsidR="00A0483D" w:rsidRPr="003924DC" w:rsidRDefault="00A0483D" w:rsidP="00A048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Knows definition of cholera case during an outbreak</w:t>
            </w:r>
          </w:p>
        </w:tc>
        <w:tc>
          <w:tcPr>
            <w:tcW w:w="1386" w:type="dxa"/>
          </w:tcPr>
          <w:p w14:paraId="05949D85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14:paraId="316B9BE2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14:paraId="0847F928" w14:textId="7777777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19" w:type="dxa"/>
          </w:tcPr>
          <w:p w14:paraId="4C2E3505" w14:textId="77777777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F85" w:rsidRPr="00F23396" w14:paraId="02829F66" w14:textId="77777777" w:rsidTr="00CA22D7">
        <w:tc>
          <w:tcPr>
            <w:tcW w:w="4558" w:type="dxa"/>
          </w:tcPr>
          <w:p w14:paraId="6ACB00FF" w14:textId="79A2354A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386" w:type="dxa"/>
          </w:tcPr>
          <w:p w14:paraId="08F2248F" w14:textId="7216A0C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6" w:type="dxa"/>
          </w:tcPr>
          <w:p w14:paraId="4C714768" w14:textId="1A8641F1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87" w:type="dxa"/>
          </w:tcPr>
          <w:p w14:paraId="30CD493C" w14:textId="29294446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</w:tcPr>
          <w:p w14:paraId="4E7F3E37" w14:textId="1BBFEB1A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E21033E" w14:textId="77777777" w:rsidTr="00CA22D7">
        <w:tc>
          <w:tcPr>
            <w:tcW w:w="4558" w:type="dxa"/>
          </w:tcPr>
          <w:p w14:paraId="6829B03E" w14:textId="2616C318" w:rsidR="00A0483D" w:rsidRPr="003924DC" w:rsidRDefault="00A0483D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Drugstore vendor</w:t>
            </w:r>
          </w:p>
        </w:tc>
        <w:tc>
          <w:tcPr>
            <w:tcW w:w="1386" w:type="dxa"/>
          </w:tcPr>
          <w:p w14:paraId="225B3077" w14:textId="2F2CECE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6" w:type="dxa"/>
          </w:tcPr>
          <w:p w14:paraId="1F5F0BF7" w14:textId="420DF628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87" w:type="dxa"/>
          </w:tcPr>
          <w:p w14:paraId="1C5AC831" w14:textId="6989FC1D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4319" w:type="dxa"/>
          </w:tcPr>
          <w:p w14:paraId="61BEC1E3" w14:textId="2CAB13DF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  <w:tr w:rsidR="00EF6F85" w:rsidRPr="00F23396" w14:paraId="6758833C" w14:textId="77777777" w:rsidTr="00CA22D7">
        <w:tc>
          <w:tcPr>
            <w:tcW w:w="4558" w:type="dxa"/>
          </w:tcPr>
          <w:p w14:paraId="0386634E" w14:textId="17E57DE0" w:rsidR="00A0483D" w:rsidRPr="003924DC" w:rsidRDefault="00F75A83" w:rsidP="00A0483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Traditional health practitioner</w:t>
            </w:r>
          </w:p>
        </w:tc>
        <w:tc>
          <w:tcPr>
            <w:tcW w:w="1386" w:type="dxa"/>
          </w:tcPr>
          <w:p w14:paraId="559C4B86" w14:textId="373A5E4F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6" w:type="dxa"/>
          </w:tcPr>
          <w:p w14:paraId="680A499D" w14:textId="749D14E7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</w:tcPr>
          <w:p w14:paraId="6DB7087D" w14:textId="410079D4" w:rsidR="00A0483D" w:rsidRPr="003924DC" w:rsidRDefault="00A0483D" w:rsidP="00A0483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</w:tcPr>
          <w:p w14:paraId="21CD984D" w14:textId="3A261A2B" w:rsidR="00A0483D" w:rsidRPr="003924DC" w:rsidRDefault="00A0483D" w:rsidP="003924D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Imputed as 0</w:t>
            </w:r>
          </w:p>
        </w:tc>
      </w:tr>
    </w:tbl>
    <w:p w14:paraId="13DCB0F3" w14:textId="77777777" w:rsidR="00A0483D" w:rsidRDefault="00A0483D" w:rsidP="005D39C9">
      <w:pPr>
        <w:rPr>
          <w:b/>
          <w:bCs/>
          <w:color w:val="000000" w:themeColor="text1"/>
          <w:lang w:val="en-GB"/>
        </w:rPr>
        <w:sectPr w:rsidR="00A0483D" w:rsidSect="003924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6E34CE" w14:textId="77777777" w:rsidR="00C52431" w:rsidRDefault="00C52431" w:rsidP="005D39C9">
      <w:pPr>
        <w:rPr>
          <w:b/>
          <w:bCs/>
          <w:color w:val="000000" w:themeColor="text1"/>
          <w:lang w:val="en-GB"/>
        </w:rPr>
      </w:pPr>
    </w:p>
    <w:p w14:paraId="27F91948" w14:textId="2C69C176" w:rsidR="00C4272F" w:rsidRDefault="00C4272F" w:rsidP="00433263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Sensitivity analysis</w:t>
      </w:r>
    </w:p>
    <w:p w14:paraId="702F8389" w14:textId="69D61D65" w:rsidR="00C4272F" w:rsidRDefault="00C4272F" w:rsidP="00433263">
      <w:pPr>
        <w:rPr>
          <w:b/>
          <w:bCs/>
          <w:color w:val="000000" w:themeColor="text1"/>
          <w:lang w:val="en-GB"/>
        </w:rPr>
      </w:pPr>
    </w:p>
    <w:p w14:paraId="5632AAFE" w14:textId="7E3CAEE3" w:rsidR="00C4272F" w:rsidRDefault="00132F8E" w:rsidP="00433263">
      <w:pPr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>Excluding</w:t>
      </w:r>
      <w:r w:rsidR="00C4272F">
        <w:rPr>
          <w:i/>
          <w:iCs/>
          <w:color w:val="000000" w:themeColor="text1"/>
          <w:lang w:val="en-GB"/>
        </w:rPr>
        <w:t xml:space="preserve"> variables from regression with more missing data than 15%</w:t>
      </w:r>
      <w:r>
        <w:rPr>
          <w:i/>
          <w:iCs/>
          <w:color w:val="000000" w:themeColor="text1"/>
          <w:lang w:val="en-GB"/>
        </w:rPr>
        <w:t xml:space="preserve"> (separate toilets for patients; s</w:t>
      </w:r>
      <w:r w:rsidRPr="00132F8E">
        <w:rPr>
          <w:i/>
          <w:iCs/>
          <w:color w:val="000000" w:themeColor="text1"/>
          <w:lang w:val="en-GB"/>
        </w:rPr>
        <w:t xml:space="preserve">afe disposal of infectious body fluids </w:t>
      </w:r>
      <w:r>
        <w:rPr>
          <w:i/>
          <w:iCs/>
          <w:color w:val="000000" w:themeColor="text1"/>
          <w:lang w:val="en-GB"/>
        </w:rPr>
        <w:t>water and soap nearby toilet)</w:t>
      </w:r>
    </w:p>
    <w:p w14:paraId="6D5F6C32" w14:textId="2758A727" w:rsidR="00C4272F" w:rsidRDefault="00C4272F" w:rsidP="00433263">
      <w:pPr>
        <w:rPr>
          <w:i/>
          <w:iCs/>
          <w:color w:val="000000" w:themeColor="text1"/>
          <w:lang w:val="en-GB"/>
        </w:rPr>
      </w:pPr>
    </w:p>
    <w:p w14:paraId="0F113B11" w14:textId="57F6C020" w:rsidR="00C4272F" w:rsidRPr="00AA78C7" w:rsidRDefault="00C4272F" w:rsidP="00AA78C7">
      <w:pPr>
        <w:ind w:firstLine="720"/>
        <w:rPr>
          <w:b/>
          <w:bCs/>
          <w:i/>
          <w:i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t>Total audit score</w:t>
      </w:r>
    </w:p>
    <w:p w14:paraId="4805ACF9" w14:textId="77777777" w:rsidR="00C4272F" w:rsidRDefault="00C4272F" w:rsidP="00433263">
      <w:pPr>
        <w:rPr>
          <w:i/>
          <w:iCs/>
          <w:color w:val="000000" w:themeColor="text1"/>
          <w:lang w:val="en-GB"/>
        </w:rPr>
      </w:pPr>
    </w:p>
    <w:p w14:paraId="640281FF" w14:textId="7DD4B696" w:rsidR="00C4272F" w:rsidRPr="00031251" w:rsidRDefault="00910269" w:rsidP="00C4272F">
      <w:pPr>
        <w:pStyle w:val="Caption"/>
        <w:keepNext/>
        <w:rPr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C4272F" w:rsidRPr="00031251">
        <w:rPr>
          <w:b/>
          <w:bCs/>
          <w:i w:val="0"/>
          <w:iCs w:val="0"/>
          <w:color w:val="000000" w:themeColor="text1"/>
        </w:rPr>
        <w:t>Table 1</w:t>
      </w:r>
      <w:r>
        <w:rPr>
          <w:b/>
          <w:bCs/>
          <w:i w:val="0"/>
          <w:iCs w:val="0"/>
          <w:color w:val="000000" w:themeColor="text1"/>
        </w:rPr>
        <w:t>7</w:t>
      </w:r>
      <w:r w:rsidR="00C4272F" w:rsidRPr="00031251">
        <w:rPr>
          <w:b/>
          <w:bCs/>
          <w:i w:val="0"/>
          <w:iCs w:val="0"/>
          <w:color w:val="000000" w:themeColor="text1"/>
        </w:rPr>
        <w:t>.</w:t>
      </w:r>
      <w:r w:rsidR="00C4272F" w:rsidRPr="00031251">
        <w:rPr>
          <w:i w:val="0"/>
          <w:iCs w:val="0"/>
          <w:color w:val="000000" w:themeColor="text1"/>
        </w:rPr>
        <w:t xml:space="preserve"> Linear regression analysis of </w:t>
      </w:r>
      <w:r w:rsidR="00C4272F">
        <w:rPr>
          <w:i w:val="0"/>
          <w:iCs w:val="0"/>
          <w:color w:val="000000" w:themeColor="text1"/>
        </w:rPr>
        <w:t>WASH</w:t>
      </w:r>
      <w:r w:rsidR="00C4272F" w:rsidRPr="00031251">
        <w:rPr>
          <w:i w:val="0"/>
          <w:iCs w:val="0"/>
          <w:color w:val="000000" w:themeColor="text1"/>
        </w:rPr>
        <w:t xml:space="preserve"> audit scor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59"/>
        <w:gridCol w:w="3357"/>
      </w:tblGrid>
      <w:tr w:rsidR="00D16EEC" w:rsidRPr="00084610" w14:paraId="1E5E2124" w14:textId="77777777" w:rsidTr="004F6F04">
        <w:tc>
          <w:tcPr>
            <w:tcW w:w="0" w:type="auto"/>
          </w:tcPr>
          <w:p w14:paraId="4F421064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31D7C158" w14:textId="12887F3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justed coefficient</w:t>
            </w:r>
            <w:r w:rsidR="0059296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</w:p>
          <w:p w14:paraId="347BB6BA" w14:textId="3D211DF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D16EEC" w:rsidRPr="00084610" w14:paraId="089EE140" w14:textId="77777777" w:rsidTr="004F6F04">
        <w:tc>
          <w:tcPr>
            <w:tcW w:w="0" w:type="auto"/>
          </w:tcPr>
          <w:p w14:paraId="1C2A1495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15645BF1" w14:textId="1443C4CF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270F3576" w14:textId="77777777" w:rsidTr="004F6F04">
        <w:tc>
          <w:tcPr>
            <w:tcW w:w="0" w:type="auto"/>
          </w:tcPr>
          <w:p w14:paraId="52341909" w14:textId="3D42D94E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33B13E5E" w14:textId="06E1F119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6ADDDACC" w14:textId="77777777" w:rsidTr="004F6F04">
        <w:tc>
          <w:tcPr>
            <w:tcW w:w="0" w:type="auto"/>
          </w:tcPr>
          <w:p w14:paraId="0D82C66A" w14:textId="1035465C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6D027C1D" w14:textId="43329008" w:rsidR="00D16EEC" w:rsidRPr="003924DC" w:rsidRDefault="00012AB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7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1934FE6D" w14:textId="77777777" w:rsidTr="004F6F04">
        <w:tc>
          <w:tcPr>
            <w:tcW w:w="0" w:type="auto"/>
          </w:tcPr>
          <w:p w14:paraId="67112A82" w14:textId="1A79C1A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1898B9C3" w14:textId="5A1AC620" w:rsidR="00D16EEC" w:rsidRPr="003924DC" w:rsidRDefault="00012AB1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64BBDF09" w14:textId="77777777" w:rsidTr="004F6F04">
        <w:tc>
          <w:tcPr>
            <w:tcW w:w="0" w:type="auto"/>
          </w:tcPr>
          <w:p w14:paraId="5C1FB912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480BD635" w14:textId="69408141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37BE54EC" w14:textId="77777777" w:rsidTr="004F6F04">
        <w:tc>
          <w:tcPr>
            <w:tcW w:w="0" w:type="auto"/>
          </w:tcPr>
          <w:p w14:paraId="166855A8" w14:textId="7000C185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3BAACB66" w14:textId="6AAB7EF1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70E879A4" w14:textId="77777777" w:rsidTr="004F6F04">
        <w:tc>
          <w:tcPr>
            <w:tcW w:w="0" w:type="auto"/>
          </w:tcPr>
          <w:p w14:paraId="509EDCDF" w14:textId="0228191D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798C34BE" w14:textId="502FABF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7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5B674A24" w14:textId="77777777" w:rsidTr="004F6F04">
        <w:tc>
          <w:tcPr>
            <w:tcW w:w="0" w:type="auto"/>
          </w:tcPr>
          <w:p w14:paraId="1BCCA47F" w14:textId="77777777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14CF6FE9" w14:textId="5031C5B5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47B1BEC0" w14:textId="77777777" w:rsidTr="004F6F04">
        <w:tc>
          <w:tcPr>
            <w:tcW w:w="0" w:type="auto"/>
          </w:tcPr>
          <w:p w14:paraId="24943107" w14:textId="539A6592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6429AD3C" w14:textId="207A88A6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0D8FACCA" w14:textId="77777777" w:rsidTr="004F6F04">
        <w:tc>
          <w:tcPr>
            <w:tcW w:w="0" w:type="auto"/>
          </w:tcPr>
          <w:p w14:paraId="08EFA9A4" w14:textId="42EF5012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6D4B9C8B" w14:textId="769095A6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1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-6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00BAD8D3" w14:textId="77777777" w:rsidTr="004F6F04">
        <w:tc>
          <w:tcPr>
            <w:tcW w:w="0" w:type="auto"/>
          </w:tcPr>
          <w:p w14:paraId="3D739C7D" w14:textId="017466C5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174729E0" w14:textId="4FE5039D" w:rsidR="00D16EEC" w:rsidRPr="003924DC" w:rsidRDefault="00111AE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7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61637D8E" w14:textId="77777777" w:rsidTr="004F6F04">
        <w:tc>
          <w:tcPr>
            <w:tcW w:w="0" w:type="auto"/>
          </w:tcPr>
          <w:p w14:paraId="5BE467F8" w14:textId="77777777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647583D6" w14:textId="7A9ED50F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411C0BCC" w14:textId="77777777" w:rsidTr="004F6F04">
        <w:tc>
          <w:tcPr>
            <w:tcW w:w="0" w:type="auto"/>
          </w:tcPr>
          <w:p w14:paraId="40D4A254" w14:textId="25A90CB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38644004" w14:textId="3A608B4C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777960AA" w14:textId="77777777" w:rsidTr="004F6F04">
        <w:tc>
          <w:tcPr>
            <w:tcW w:w="0" w:type="auto"/>
          </w:tcPr>
          <w:p w14:paraId="2726AC0A" w14:textId="36777026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1A2BD59" w14:textId="0553AD84" w:rsidR="00D16EEC" w:rsidRPr="003924DC" w:rsidRDefault="00111AE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9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7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1DF18A25" w14:textId="77777777" w:rsidTr="004F6F04">
        <w:tc>
          <w:tcPr>
            <w:tcW w:w="0" w:type="auto"/>
          </w:tcPr>
          <w:p w14:paraId="6BFD5D9C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71FD14F7" w14:textId="24CCBD59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040B69B3" w14:textId="77777777" w:rsidTr="004F6F04">
        <w:tc>
          <w:tcPr>
            <w:tcW w:w="0" w:type="auto"/>
          </w:tcPr>
          <w:p w14:paraId="564D68DC" w14:textId="3FF30552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72BC9B55" w14:textId="5D88D7E5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5FFCEC5D" w14:textId="77777777" w:rsidTr="004F6F04">
        <w:tc>
          <w:tcPr>
            <w:tcW w:w="0" w:type="auto"/>
          </w:tcPr>
          <w:p w14:paraId="123B2E96" w14:textId="114DB421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0376FD99" w14:textId="509D9160" w:rsidR="00D16EEC" w:rsidRPr="003924DC" w:rsidRDefault="00111AE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6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2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92968" w:rsidRPr="00084610" w14:paraId="10492575" w14:textId="77777777" w:rsidTr="002B26E0">
        <w:tc>
          <w:tcPr>
            <w:tcW w:w="0" w:type="auto"/>
            <w:gridSpan w:val="2"/>
          </w:tcPr>
          <w:p w14:paraId="17897B3A" w14:textId="4B70146C" w:rsidR="00592968" w:rsidRPr="003924DC" w:rsidRDefault="009A3623" w:rsidP="00D16EE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3D6BFFF9" w14:textId="77777777" w:rsidR="00A0483D" w:rsidRDefault="00A0483D" w:rsidP="003924DC">
      <w:pPr>
        <w:rPr>
          <w:b/>
          <w:bCs/>
          <w:lang w:val="en-GB"/>
        </w:rPr>
      </w:pPr>
    </w:p>
    <w:p w14:paraId="54FB84F4" w14:textId="12DCD88B" w:rsidR="00982EEF" w:rsidRDefault="00C4272F" w:rsidP="00AA78C7">
      <w:pPr>
        <w:ind w:firstLine="720"/>
        <w:rPr>
          <w:b/>
          <w:bCs/>
          <w:lang w:val="en-GB"/>
        </w:rPr>
      </w:pPr>
      <w:r>
        <w:rPr>
          <w:b/>
          <w:bCs/>
          <w:lang w:val="en-GB"/>
        </w:rPr>
        <w:t>WASH score</w:t>
      </w:r>
    </w:p>
    <w:p w14:paraId="10D907A1" w14:textId="77777777" w:rsidR="00982EEF" w:rsidRDefault="00982EEF" w:rsidP="004F6F04">
      <w:pPr>
        <w:ind w:firstLine="720"/>
      </w:pPr>
    </w:p>
    <w:p w14:paraId="54F050A1" w14:textId="25CC45F5" w:rsidR="00C4272F" w:rsidRPr="00031251" w:rsidRDefault="00910269" w:rsidP="00C4272F">
      <w:pPr>
        <w:pStyle w:val="Caption"/>
        <w:keepNext/>
        <w:rPr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C4272F" w:rsidRPr="00031251">
        <w:rPr>
          <w:b/>
          <w:bCs/>
          <w:i w:val="0"/>
          <w:iCs w:val="0"/>
          <w:color w:val="000000" w:themeColor="text1"/>
        </w:rPr>
        <w:t>Table 1</w:t>
      </w:r>
      <w:r>
        <w:rPr>
          <w:b/>
          <w:bCs/>
          <w:i w:val="0"/>
          <w:iCs w:val="0"/>
          <w:color w:val="000000" w:themeColor="text1"/>
        </w:rPr>
        <w:t>8</w:t>
      </w:r>
      <w:r w:rsidR="00C4272F" w:rsidRPr="00031251">
        <w:rPr>
          <w:b/>
          <w:bCs/>
          <w:i w:val="0"/>
          <w:iCs w:val="0"/>
          <w:color w:val="000000" w:themeColor="text1"/>
        </w:rPr>
        <w:t>.</w:t>
      </w:r>
      <w:r w:rsidR="00C4272F" w:rsidRPr="00031251">
        <w:rPr>
          <w:i w:val="0"/>
          <w:iCs w:val="0"/>
          <w:color w:val="000000" w:themeColor="text1"/>
        </w:rPr>
        <w:t xml:space="preserve"> </w:t>
      </w:r>
      <w:r w:rsidR="00012AB1">
        <w:rPr>
          <w:i w:val="0"/>
          <w:iCs w:val="0"/>
          <w:color w:val="000000" w:themeColor="text1"/>
        </w:rPr>
        <w:t>Logistic</w:t>
      </w:r>
      <w:r w:rsidR="00012AB1" w:rsidRPr="00031251">
        <w:rPr>
          <w:i w:val="0"/>
          <w:iCs w:val="0"/>
          <w:color w:val="000000" w:themeColor="text1"/>
        </w:rPr>
        <w:t xml:space="preserve"> </w:t>
      </w:r>
      <w:r w:rsidR="00C4272F" w:rsidRPr="00031251">
        <w:rPr>
          <w:i w:val="0"/>
          <w:iCs w:val="0"/>
          <w:color w:val="000000" w:themeColor="text1"/>
        </w:rPr>
        <w:t xml:space="preserve">regression analysis of </w:t>
      </w:r>
      <w:r w:rsidR="00C4272F">
        <w:rPr>
          <w:i w:val="0"/>
          <w:iCs w:val="0"/>
          <w:color w:val="000000" w:themeColor="text1"/>
        </w:rPr>
        <w:t>WASH</w:t>
      </w:r>
      <w:r w:rsidR="00C4272F" w:rsidRPr="00031251">
        <w:rPr>
          <w:i w:val="0"/>
          <w:iCs w:val="0"/>
          <w:color w:val="000000" w:themeColor="text1"/>
        </w:rPr>
        <w:t xml:space="preserve"> audit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3"/>
        <w:gridCol w:w="2623"/>
      </w:tblGrid>
      <w:tr w:rsidR="00D16EEC" w:rsidRPr="00084610" w14:paraId="5F70D367" w14:textId="77777777" w:rsidTr="00D16EEC">
        <w:tc>
          <w:tcPr>
            <w:tcW w:w="0" w:type="auto"/>
          </w:tcPr>
          <w:p w14:paraId="22521E43" w14:textId="77777777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4D2538EF" w14:textId="311E22EA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justed 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59296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</w:p>
          <w:p w14:paraId="435FA7C9" w14:textId="280618FE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D16EEC" w:rsidRPr="00084610" w14:paraId="42FF4C60" w14:textId="77777777" w:rsidTr="00D16EEC">
        <w:tc>
          <w:tcPr>
            <w:tcW w:w="0" w:type="auto"/>
          </w:tcPr>
          <w:p w14:paraId="066B09BD" w14:textId="77777777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536139AD" w14:textId="6AB68603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6E896355" w14:textId="77777777" w:rsidTr="00D16EEC">
        <w:tc>
          <w:tcPr>
            <w:tcW w:w="0" w:type="auto"/>
          </w:tcPr>
          <w:p w14:paraId="5721D80A" w14:textId="565EE9C0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4869D751" w14:textId="77400258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2494B666" w14:textId="77777777" w:rsidTr="00D16EEC">
        <w:tc>
          <w:tcPr>
            <w:tcW w:w="0" w:type="auto"/>
          </w:tcPr>
          <w:p w14:paraId="27B49DE7" w14:textId="6DB812C3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571A81A8" w14:textId="51072D3D" w:rsidR="00D16EEC" w:rsidRPr="003924DC" w:rsidRDefault="00012AB1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-8.6; 2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3C786D5B" w14:textId="77777777" w:rsidTr="00D16EEC">
        <w:tc>
          <w:tcPr>
            <w:tcW w:w="0" w:type="auto"/>
          </w:tcPr>
          <w:p w14:paraId="3D32DAF9" w14:textId="5DA6DA31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6307595F" w14:textId="1D686647" w:rsidR="00D16EEC" w:rsidRPr="003924DC" w:rsidRDefault="00012AB1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6F9D2A6E" w14:textId="77777777" w:rsidTr="00D16EEC">
        <w:tc>
          <w:tcPr>
            <w:tcW w:w="0" w:type="auto"/>
          </w:tcPr>
          <w:p w14:paraId="78263401" w14:textId="77777777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6CA5F91B" w14:textId="361F3AFE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040EFF44" w14:textId="77777777" w:rsidTr="00D16EEC">
        <w:tc>
          <w:tcPr>
            <w:tcW w:w="0" w:type="auto"/>
          </w:tcPr>
          <w:p w14:paraId="7B71B4B8" w14:textId="70A68FBA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542EF34C" w14:textId="6726F644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01E4EE82" w14:textId="77777777" w:rsidTr="00D16EEC">
        <w:tc>
          <w:tcPr>
            <w:tcW w:w="0" w:type="auto"/>
          </w:tcPr>
          <w:p w14:paraId="344B06A1" w14:textId="79753E43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3D4A1DFD" w14:textId="15F507F8" w:rsidR="00D16EEC" w:rsidRPr="003924DC" w:rsidRDefault="00012AB1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5BA87998" w14:textId="77777777" w:rsidTr="00D16EEC">
        <w:tc>
          <w:tcPr>
            <w:tcW w:w="0" w:type="auto"/>
          </w:tcPr>
          <w:p w14:paraId="4E6377E5" w14:textId="77777777" w:rsidR="00D16EEC" w:rsidRPr="003924DC" w:rsidRDefault="00D16EEC" w:rsidP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58FB5BC4" w14:textId="5CC2804B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19425209" w14:textId="77777777" w:rsidTr="00D16EEC">
        <w:tc>
          <w:tcPr>
            <w:tcW w:w="0" w:type="auto"/>
          </w:tcPr>
          <w:p w14:paraId="694DB527" w14:textId="286BE258" w:rsidR="00D16EEC" w:rsidRPr="003924DC" w:rsidRDefault="00D16EEC" w:rsidP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652B7973" w14:textId="2CC0A52C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3C24C7FD" w14:textId="77777777" w:rsidTr="00D16EEC">
        <w:tc>
          <w:tcPr>
            <w:tcW w:w="0" w:type="auto"/>
          </w:tcPr>
          <w:p w14:paraId="2051DB2B" w14:textId="1B6C2D91" w:rsidR="00D16EEC" w:rsidRPr="003924DC" w:rsidRDefault="00D16EEC" w:rsidP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7F51C76D" w14:textId="5647E712" w:rsidR="00D16EEC" w:rsidRPr="003924DC" w:rsidRDefault="00012AB1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1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5610ACE4" w14:textId="77777777" w:rsidTr="00D16EEC">
        <w:tc>
          <w:tcPr>
            <w:tcW w:w="0" w:type="auto"/>
          </w:tcPr>
          <w:p w14:paraId="5610BA53" w14:textId="425AD4D5" w:rsidR="00D16EEC" w:rsidRPr="003924DC" w:rsidRDefault="00D16EEC" w:rsidP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5AC8D339" w14:textId="69B4C33E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012AB1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74D52ABF" w14:textId="77777777" w:rsidTr="00D16EEC">
        <w:tc>
          <w:tcPr>
            <w:tcW w:w="0" w:type="auto"/>
          </w:tcPr>
          <w:p w14:paraId="6A18FAE4" w14:textId="77777777" w:rsidR="00D16EEC" w:rsidRPr="003924DC" w:rsidRDefault="00D16EEC" w:rsidP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5B5DEFB1" w14:textId="4BB62E97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1D3605CE" w14:textId="77777777" w:rsidTr="00D16EEC">
        <w:tc>
          <w:tcPr>
            <w:tcW w:w="0" w:type="auto"/>
          </w:tcPr>
          <w:p w14:paraId="30D5DE71" w14:textId="014DE281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17C37509" w14:textId="2726453A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77E6D49C" w14:textId="77777777" w:rsidTr="00D16EEC">
        <w:tc>
          <w:tcPr>
            <w:tcW w:w="0" w:type="auto"/>
          </w:tcPr>
          <w:p w14:paraId="1ED7457B" w14:textId="31492AC9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43914B96" w14:textId="7D3EFD14" w:rsidR="00D16EEC" w:rsidRPr="003924DC" w:rsidRDefault="001536D0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5C85D115" w14:textId="77777777" w:rsidTr="00D16EEC">
        <w:tc>
          <w:tcPr>
            <w:tcW w:w="0" w:type="auto"/>
          </w:tcPr>
          <w:p w14:paraId="3C897D3D" w14:textId="77777777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0196647E" w14:textId="023A8AE8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0E0A5C33" w14:textId="77777777" w:rsidTr="00D16EEC">
        <w:tc>
          <w:tcPr>
            <w:tcW w:w="0" w:type="auto"/>
          </w:tcPr>
          <w:p w14:paraId="14B30B7E" w14:textId="718B52C9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33CC93BA" w14:textId="1AEF88AD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0C21867D" w14:textId="77777777" w:rsidTr="00D16EEC">
        <w:tc>
          <w:tcPr>
            <w:tcW w:w="0" w:type="auto"/>
          </w:tcPr>
          <w:p w14:paraId="2C216146" w14:textId="20CB16AF" w:rsidR="00D16EEC" w:rsidRPr="003924DC" w:rsidRDefault="00D16EEC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179D7D6B" w14:textId="26512958" w:rsidR="00D16EEC" w:rsidRPr="003924DC" w:rsidRDefault="001536D0" w:rsidP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92968" w:rsidRPr="00084610" w14:paraId="0CBDFC0F" w14:textId="77777777" w:rsidTr="00766112">
        <w:tc>
          <w:tcPr>
            <w:tcW w:w="0" w:type="auto"/>
            <w:gridSpan w:val="2"/>
          </w:tcPr>
          <w:p w14:paraId="1D52CE38" w14:textId="60B8D1B5" w:rsidR="00592968" w:rsidRPr="003924DC" w:rsidRDefault="009A3623" w:rsidP="00D16EE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38F21BCD" w14:textId="77777777" w:rsidR="00461898" w:rsidRDefault="00461898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5E85B181" w14:textId="77777777" w:rsidR="00C4272F" w:rsidRDefault="00C4272F" w:rsidP="00C4272F">
      <w:pPr>
        <w:rPr>
          <w:color w:val="000000" w:themeColor="text1"/>
          <w:lang w:val="en-GB"/>
        </w:rPr>
      </w:pPr>
    </w:p>
    <w:p w14:paraId="44C62099" w14:textId="77777777" w:rsidR="00C4272F" w:rsidRDefault="00C4272F" w:rsidP="00C4272F">
      <w:pPr>
        <w:ind w:firstLine="720"/>
        <w:rPr>
          <w:b/>
          <w:bCs/>
          <w:lang w:val="en-GB"/>
        </w:rPr>
      </w:pPr>
      <w:r>
        <w:rPr>
          <w:b/>
          <w:bCs/>
          <w:lang w:val="en-GB"/>
        </w:rPr>
        <w:t>IPC score</w:t>
      </w:r>
    </w:p>
    <w:p w14:paraId="4DD2DB3D" w14:textId="77777777" w:rsidR="00A52C53" w:rsidRDefault="00A52C53" w:rsidP="00C4272F">
      <w:pPr>
        <w:ind w:firstLine="720"/>
        <w:rPr>
          <w:b/>
          <w:bCs/>
          <w:lang w:val="en-GB"/>
        </w:rPr>
      </w:pPr>
    </w:p>
    <w:p w14:paraId="0DDFA2A0" w14:textId="2D51F428" w:rsidR="00C4272F" w:rsidRPr="00031251" w:rsidRDefault="00910269" w:rsidP="00C4272F">
      <w:pPr>
        <w:pStyle w:val="Caption"/>
        <w:keepNext/>
        <w:rPr>
          <w:b/>
          <w:bCs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upplement</w:t>
      </w:r>
      <w:r w:rsidRPr="00031251">
        <w:rPr>
          <w:b/>
          <w:bCs/>
          <w:i w:val="0"/>
          <w:iCs w:val="0"/>
          <w:color w:val="000000" w:themeColor="text1"/>
        </w:rPr>
        <w:t xml:space="preserve"> </w:t>
      </w:r>
      <w:r w:rsidR="00C4272F" w:rsidRPr="00031251">
        <w:rPr>
          <w:b/>
          <w:bCs/>
          <w:i w:val="0"/>
          <w:iCs w:val="0"/>
          <w:color w:val="000000" w:themeColor="text1"/>
        </w:rPr>
        <w:t xml:space="preserve">Table </w:t>
      </w:r>
      <w:r w:rsidR="001E28A6">
        <w:rPr>
          <w:b/>
          <w:bCs/>
          <w:i w:val="0"/>
          <w:iCs w:val="0"/>
          <w:color w:val="000000" w:themeColor="text1"/>
        </w:rPr>
        <w:t>1</w:t>
      </w:r>
      <w:r>
        <w:rPr>
          <w:b/>
          <w:bCs/>
          <w:i w:val="0"/>
          <w:iCs w:val="0"/>
          <w:color w:val="000000" w:themeColor="text1"/>
        </w:rPr>
        <w:t>9</w:t>
      </w:r>
      <w:r w:rsidR="00C4272F" w:rsidRPr="00031251">
        <w:rPr>
          <w:b/>
          <w:bCs/>
          <w:i w:val="0"/>
          <w:iCs w:val="0"/>
          <w:color w:val="000000" w:themeColor="text1"/>
        </w:rPr>
        <w:t xml:space="preserve">. </w:t>
      </w:r>
      <w:r w:rsidR="00012AB1">
        <w:rPr>
          <w:i w:val="0"/>
          <w:iCs w:val="0"/>
          <w:color w:val="000000" w:themeColor="text1"/>
        </w:rPr>
        <w:t>Logistic</w:t>
      </w:r>
      <w:r w:rsidR="00012AB1" w:rsidRPr="00031251">
        <w:rPr>
          <w:i w:val="0"/>
          <w:iCs w:val="0"/>
          <w:color w:val="000000" w:themeColor="text1"/>
        </w:rPr>
        <w:t xml:space="preserve"> </w:t>
      </w:r>
      <w:r w:rsidR="00C4272F" w:rsidRPr="00031251">
        <w:rPr>
          <w:i w:val="0"/>
          <w:iCs w:val="0"/>
          <w:color w:val="000000" w:themeColor="text1"/>
        </w:rPr>
        <w:t>regression analysis of wash IPC scor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151"/>
        <w:gridCol w:w="2865"/>
      </w:tblGrid>
      <w:tr w:rsidR="00D16EEC" w:rsidRPr="00084610" w14:paraId="0D564B83" w14:textId="77777777" w:rsidTr="004F6F04">
        <w:tc>
          <w:tcPr>
            <w:tcW w:w="0" w:type="auto"/>
          </w:tcPr>
          <w:p w14:paraId="576E99A8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18649A3C" w14:textId="664EBE9B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justed </w:t>
            </w:r>
            <w:r w:rsidR="001536D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592968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</w:t>
            </w:r>
          </w:p>
          <w:p w14:paraId="4909B173" w14:textId="667DA871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95% CI)</w:t>
            </w:r>
          </w:p>
        </w:tc>
      </w:tr>
      <w:tr w:rsidR="00D16EEC" w:rsidRPr="00084610" w14:paraId="1D7355A5" w14:textId="77777777" w:rsidTr="004F6F04">
        <w:tc>
          <w:tcPr>
            <w:tcW w:w="0" w:type="auto"/>
          </w:tcPr>
          <w:p w14:paraId="429B9D82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type</w:t>
            </w:r>
          </w:p>
        </w:tc>
        <w:tc>
          <w:tcPr>
            <w:tcW w:w="0" w:type="auto"/>
          </w:tcPr>
          <w:p w14:paraId="66F6518D" w14:textId="2B804821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30005CDB" w14:textId="77777777" w:rsidTr="004F6F04">
        <w:tc>
          <w:tcPr>
            <w:tcW w:w="0" w:type="auto"/>
          </w:tcPr>
          <w:p w14:paraId="6CA95CE0" w14:textId="570C3DB2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ospital </w:t>
            </w:r>
          </w:p>
        </w:tc>
        <w:tc>
          <w:tcPr>
            <w:tcW w:w="0" w:type="auto"/>
          </w:tcPr>
          <w:p w14:paraId="385CF795" w14:textId="735BD674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535C2829" w14:textId="77777777" w:rsidTr="004F6F04">
        <w:tc>
          <w:tcPr>
            <w:tcW w:w="0" w:type="auto"/>
          </w:tcPr>
          <w:p w14:paraId="18F6FB9A" w14:textId="1C71434F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centre</w:t>
            </w:r>
          </w:p>
        </w:tc>
        <w:tc>
          <w:tcPr>
            <w:tcW w:w="0" w:type="auto"/>
          </w:tcPr>
          <w:p w14:paraId="561F05B5" w14:textId="787E22C1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201A3DEC" w14:textId="77777777" w:rsidTr="004F6F04">
        <w:tc>
          <w:tcPr>
            <w:tcW w:w="0" w:type="auto"/>
          </w:tcPr>
          <w:p w14:paraId="14C0ECD4" w14:textId="77439DAC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Health post</w:t>
            </w:r>
          </w:p>
        </w:tc>
        <w:tc>
          <w:tcPr>
            <w:tcW w:w="0" w:type="auto"/>
          </w:tcPr>
          <w:p w14:paraId="484A4187" w14:textId="54796615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60177161" w14:textId="77777777" w:rsidTr="004F6F04">
        <w:tc>
          <w:tcPr>
            <w:tcW w:w="0" w:type="auto"/>
          </w:tcPr>
          <w:p w14:paraId="117D896F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0" w:type="auto"/>
          </w:tcPr>
          <w:p w14:paraId="180E2751" w14:textId="7F645D55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138DB14F" w14:textId="77777777" w:rsidTr="004F6F04">
        <w:tc>
          <w:tcPr>
            <w:tcW w:w="0" w:type="auto"/>
          </w:tcPr>
          <w:p w14:paraId="7E657F95" w14:textId="2A7BBF48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0" w:type="auto"/>
          </w:tcPr>
          <w:p w14:paraId="16DC862B" w14:textId="485D8EFF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6F3449AC" w14:textId="77777777" w:rsidTr="004F6F04">
        <w:tc>
          <w:tcPr>
            <w:tcW w:w="0" w:type="auto"/>
          </w:tcPr>
          <w:p w14:paraId="7D76B914" w14:textId="3C8AF260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0" w:type="auto"/>
          </w:tcPr>
          <w:p w14:paraId="4EA73AFC" w14:textId="1A4104D3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7ACEB9F3" w14:textId="77777777" w:rsidTr="004F6F04">
        <w:tc>
          <w:tcPr>
            <w:tcW w:w="0" w:type="auto"/>
          </w:tcPr>
          <w:p w14:paraId="3DD7F1C6" w14:textId="77777777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wnership</w:t>
            </w:r>
          </w:p>
        </w:tc>
        <w:tc>
          <w:tcPr>
            <w:tcW w:w="0" w:type="auto"/>
          </w:tcPr>
          <w:p w14:paraId="20631D1C" w14:textId="4843B610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3B8C9430" w14:textId="77777777" w:rsidTr="004F6F04">
        <w:tc>
          <w:tcPr>
            <w:tcW w:w="0" w:type="auto"/>
          </w:tcPr>
          <w:p w14:paraId="67C0AA6B" w14:textId="6B8570A5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ublic</w:t>
            </w:r>
          </w:p>
        </w:tc>
        <w:tc>
          <w:tcPr>
            <w:tcW w:w="0" w:type="auto"/>
          </w:tcPr>
          <w:p w14:paraId="6556B08C" w14:textId="68AC4D1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0C41584E" w14:textId="77777777" w:rsidTr="004F6F04">
        <w:tc>
          <w:tcPr>
            <w:tcW w:w="0" w:type="auto"/>
          </w:tcPr>
          <w:p w14:paraId="1B1DBEF2" w14:textId="733D1C87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Private</w:t>
            </w:r>
          </w:p>
        </w:tc>
        <w:tc>
          <w:tcPr>
            <w:tcW w:w="0" w:type="auto"/>
          </w:tcPr>
          <w:p w14:paraId="5F3304A8" w14:textId="09514C58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0248FFEC" w14:textId="77777777" w:rsidTr="004F6F04">
        <w:tc>
          <w:tcPr>
            <w:tcW w:w="0" w:type="auto"/>
          </w:tcPr>
          <w:p w14:paraId="2E270A79" w14:textId="151545DA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Confessional</w:t>
            </w:r>
          </w:p>
        </w:tc>
        <w:tc>
          <w:tcPr>
            <w:tcW w:w="0" w:type="auto"/>
          </w:tcPr>
          <w:p w14:paraId="2AC9811A" w14:textId="38FF3713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1AB4CD83" w14:textId="77777777" w:rsidTr="004F6F04">
        <w:tc>
          <w:tcPr>
            <w:tcW w:w="0" w:type="auto"/>
          </w:tcPr>
          <w:p w14:paraId="41E55272" w14:textId="77777777" w:rsidR="00D16EEC" w:rsidRPr="003924DC" w:rsidRDefault="00D16EE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y type of external support </w:t>
            </w:r>
          </w:p>
        </w:tc>
        <w:tc>
          <w:tcPr>
            <w:tcW w:w="0" w:type="auto"/>
          </w:tcPr>
          <w:p w14:paraId="1598BC67" w14:textId="361DF629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1C34AE03" w14:textId="77777777" w:rsidTr="004F6F04">
        <w:tc>
          <w:tcPr>
            <w:tcW w:w="0" w:type="auto"/>
          </w:tcPr>
          <w:p w14:paraId="253CD1D0" w14:textId="0D82BD8B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2949ED62" w14:textId="36794B0D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04F2EBD2" w14:textId="77777777" w:rsidTr="004F6F04">
        <w:tc>
          <w:tcPr>
            <w:tcW w:w="0" w:type="auto"/>
          </w:tcPr>
          <w:p w14:paraId="26C72800" w14:textId="41FF059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415647C4" w14:textId="71E3866E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</w:t>
            </w:r>
            <w:r w:rsidR="001536D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1536D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; </w:t>
            </w:r>
            <w:r w:rsidR="001536D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536D0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D16EEC" w:rsidRPr="00084610" w14:paraId="15299EF8" w14:textId="77777777" w:rsidTr="004F6F04">
        <w:tc>
          <w:tcPr>
            <w:tcW w:w="0" w:type="auto"/>
          </w:tcPr>
          <w:p w14:paraId="2C04730C" w14:textId="77777777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ility of cholera treatment centre</w:t>
            </w:r>
          </w:p>
        </w:tc>
        <w:tc>
          <w:tcPr>
            <w:tcW w:w="0" w:type="auto"/>
          </w:tcPr>
          <w:p w14:paraId="41BE518D" w14:textId="6641087D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16EEC" w:rsidRPr="00084610" w14:paraId="2ED5AC29" w14:textId="77777777" w:rsidTr="004F6F04">
        <w:tc>
          <w:tcPr>
            <w:tcW w:w="0" w:type="auto"/>
          </w:tcPr>
          <w:p w14:paraId="78C43E19" w14:textId="54050652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14:paraId="1B8F3327" w14:textId="67EF8A49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</w:tr>
      <w:tr w:rsidR="00D16EEC" w:rsidRPr="00084610" w14:paraId="398C29D2" w14:textId="77777777" w:rsidTr="004F6F04">
        <w:tc>
          <w:tcPr>
            <w:tcW w:w="0" w:type="auto"/>
          </w:tcPr>
          <w:p w14:paraId="3F955CB1" w14:textId="14A1B273" w:rsidR="00D16EEC" w:rsidRPr="003924DC" w:rsidRDefault="00D16EEC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14:paraId="6011B68F" w14:textId="5FD30768" w:rsidR="00D16EEC" w:rsidRPr="003924DC" w:rsidRDefault="001536D0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111AE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6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D16EEC" w:rsidRPr="003924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92968" w:rsidRPr="00084610" w14:paraId="07ECD504" w14:textId="77777777" w:rsidTr="00747386">
        <w:tc>
          <w:tcPr>
            <w:tcW w:w="0" w:type="auto"/>
            <w:gridSpan w:val="2"/>
          </w:tcPr>
          <w:p w14:paraId="47EDC6B4" w14:textId="5D91B06D" w:rsidR="00592968" w:rsidRPr="003924DC" w:rsidRDefault="009A3623" w:rsidP="00D16EE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9A362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*Adjusted for facility type, setting, ownership, any type of external support in the previous three years, availability of cholera treatment centre, and province.</w:t>
            </w:r>
          </w:p>
        </w:tc>
      </w:tr>
    </w:tbl>
    <w:p w14:paraId="35C452C6" w14:textId="77777777" w:rsidR="00DC4950" w:rsidRDefault="00DC4950" w:rsidP="00DC4950">
      <w:pPr>
        <w:pStyle w:val="EndNoteBibliography"/>
        <w:rPr>
          <w:i/>
          <w:iCs/>
          <w:color w:val="000000" w:themeColor="text1"/>
          <w:lang w:val="en-GB"/>
        </w:rPr>
      </w:pPr>
    </w:p>
    <w:p w14:paraId="1EDCFF0B" w14:textId="7ED85E11" w:rsidR="00C4272F" w:rsidRPr="00AA78C7" w:rsidRDefault="00DC4950" w:rsidP="00433263">
      <w:pPr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fldChar w:fldCharType="begin"/>
      </w:r>
      <w:r>
        <w:rPr>
          <w:i/>
          <w:iCs/>
          <w:color w:val="000000" w:themeColor="text1"/>
          <w:lang w:val="en-GB"/>
        </w:rPr>
        <w:instrText xml:space="preserve"> ADDIN EN.REFLIST </w:instrText>
      </w:r>
      <w:r>
        <w:rPr>
          <w:i/>
          <w:iCs/>
          <w:color w:val="000000" w:themeColor="text1"/>
          <w:lang w:val="en-GB"/>
        </w:rPr>
        <w:fldChar w:fldCharType="end"/>
      </w:r>
    </w:p>
    <w:sectPr w:rsidR="00C4272F" w:rsidRPr="00AA78C7" w:rsidSect="00392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19431" w14:textId="77777777" w:rsidR="0000051D" w:rsidRDefault="0000051D">
      <w:r>
        <w:separator/>
      </w:r>
    </w:p>
  </w:endnote>
  <w:endnote w:type="continuationSeparator" w:id="0">
    <w:p w14:paraId="5F910C11" w14:textId="77777777" w:rsidR="0000051D" w:rsidRDefault="0000051D">
      <w:r>
        <w:continuationSeparator/>
      </w:r>
    </w:p>
  </w:endnote>
  <w:endnote w:type="continuationNotice" w:id="1">
    <w:p w14:paraId="5044EE8C" w14:textId="77777777" w:rsidR="0000051D" w:rsidRDefault="000005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8EDBB" w14:textId="77777777" w:rsidR="00AF7B8F" w:rsidRPr="000412FE" w:rsidRDefault="00AF7B8F">
    <w:pPr>
      <w:pStyle w:val="Footer"/>
      <w:jc w:val="center"/>
      <w:rPr>
        <w:color w:val="000000" w:themeColor="text1"/>
      </w:rPr>
    </w:pPr>
    <w:r w:rsidRPr="000412FE">
      <w:rPr>
        <w:color w:val="000000" w:themeColor="text1"/>
      </w:rPr>
      <w:t xml:space="preserve">Page </w:t>
    </w:r>
    <w:r w:rsidRPr="000412FE">
      <w:rPr>
        <w:color w:val="000000" w:themeColor="text1"/>
      </w:rPr>
      <w:fldChar w:fldCharType="begin"/>
    </w:r>
    <w:r w:rsidRPr="000412FE">
      <w:rPr>
        <w:color w:val="000000" w:themeColor="text1"/>
      </w:rPr>
      <w:instrText xml:space="preserve"> PAGE  \* Arabic  \* MERGEFORMAT </w:instrText>
    </w:r>
    <w:r w:rsidRPr="000412FE">
      <w:rPr>
        <w:color w:val="000000" w:themeColor="text1"/>
      </w:rPr>
      <w:fldChar w:fldCharType="separate"/>
    </w:r>
    <w:r w:rsidR="004B40AF">
      <w:rPr>
        <w:noProof/>
        <w:color w:val="000000" w:themeColor="text1"/>
      </w:rPr>
      <w:t>13</w:t>
    </w:r>
    <w:r w:rsidRPr="000412FE">
      <w:rPr>
        <w:color w:val="000000" w:themeColor="text1"/>
      </w:rPr>
      <w:fldChar w:fldCharType="end"/>
    </w:r>
    <w:r w:rsidRPr="000412FE">
      <w:rPr>
        <w:color w:val="000000" w:themeColor="text1"/>
      </w:rPr>
      <w:t xml:space="preserve"> of </w:t>
    </w:r>
    <w:r w:rsidRPr="000412FE">
      <w:rPr>
        <w:color w:val="000000" w:themeColor="text1"/>
      </w:rPr>
      <w:fldChar w:fldCharType="begin"/>
    </w:r>
    <w:r w:rsidRPr="000412FE">
      <w:rPr>
        <w:color w:val="000000" w:themeColor="text1"/>
      </w:rPr>
      <w:instrText xml:space="preserve"> NUMPAGES  \* Arabic  \* MERGEFORMAT </w:instrText>
    </w:r>
    <w:r w:rsidRPr="000412FE">
      <w:rPr>
        <w:color w:val="000000" w:themeColor="text1"/>
      </w:rPr>
      <w:fldChar w:fldCharType="separate"/>
    </w:r>
    <w:r w:rsidR="004B40AF">
      <w:rPr>
        <w:noProof/>
        <w:color w:val="000000" w:themeColor="text1"/>
      </w:rPr>
      <w:t>13</w:t>
    </w:r>
    <w:r w:rsidRPr="000412FE">
      <w:rPr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B2E87" w14:textId="77777777" w:rsidR="0000051D" w:rsidRDefault="0000051D">
      <w:r>
        <w:separator/>
      </w:r>
    </w:p>
  </w:footnote>
  <w:footnote w:type="continuationSeparator" w:id="0">
    <w:p w14:paraId="750E2261" w14:textId="77777777" w:rsidR="0000051D" w:rsidRDefault="0000051D">
      <w:r>
        <w:continuationSeparator/>
      </w:r>
    </w:p>
  </w:footnote>
  <w:footnote w:type="continuationNotice" w:id="1">
    <w:p w14:paraId="40D7EA17" w14:textId="77777777" w:rsidR="0000051D" w:rsidRDefault="0000051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E41B4D"/>
    <w:multiLevelType w:val="hybridMultilevel"/>
    <w:tmpl w:val="97EE2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56AB2"/>
    <w:multiLevelType w:val="hybridMultilevel"/>
    <w:tmpl w:val="8CB8117C"/>
    <w:lvl w:ilvl="0" w:tplc="0A662D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F1DE8"/>
    <w:multiLevelType w:val="hybridMultilevel"/>
    <w:tmpl w:val="64D6DC2A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8F65B7"/>
    <w:multiLevelType w:val="hybridMultilevel"/>
    <w:tmpl w:val="DE727792"/>
    <w:lvl w:ilvl="0" w:tplc="C55CCB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627248"/>
    <w:multiLevelType w:val="hybridMultilevel"/>
    <w:tmpl w:val="E07EF5E6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216350"/>
    <w:multiLevelType w:val="hybridMultilevel"/>
    <w:tmpl w:val="CA9096D2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3E5075"/>
    <w:multiLevelType w:val="hybridMultilevel"/>
    <w:tmpl w:val="64BCE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81162E"/>
    <w:multiLevelType w:val="hybridMultilevel"/>
    <w:tmpl w:val="69B84F1E"/>
    <w:lvl w:ilvl="0" w:tplc="6EAE69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C92566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8C3EFE"/>
    <w:multiLevelType w:val="hybridMultilevel"/>
    <w:tmpl w:val="2E9C8CE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1D0017">
      <w:start w:val="1"/>
      <w:numFmt w:val="lowerLetter"/>
      <w:lvlText w:val="%4)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713DED"/>
    <w:multiLevelType w:val="hybridMultilevel"/>
    <w:tmpl w:val="CFD231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B8231B"/>
    <w:multiLevelType w:val="hybridMultilevel"/>
    <w:tmpl w:val="7B0C16A2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F70C33"/>
    <w:multiLevelType w:val="hybridMultilevel"/>
    <w:tmpl w:val="90D82BB4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AB7E13"/>
    <w:multiLevelType w:val="hybridMultilevel"/>
    <w:tmpl w:val="BE7AD4A4"/>
    <w:lvl w:ilvl="0" w:tplc="CC741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877501"/>
    <w:multiLevelType w:val="hybridMultilevel"/>
    <w:tmpl w:val="1868D7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59167E"/>
    <w:multiLevelType w:val="hybridMultilevel"/>
    <w:tmpl w:val="39943C1C"/>
    <w:lvl w:ilvl="0" w:tplc="77AA4AAC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FC4DBA"/>
    <w:multiLevelType w:val="hybridMultilevel"/>
    <w:tmpl w:val="BC326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5"/>
  </w:num>
  <w:num w:numId="4">
    <w:abstractNumId w:val="16"/>
  </w:num>
  <w:num w:numId="5">
    <w:abstractNumId w:val="11"/>
  </w:num>
  <w:num w:numId="6">
    <w:abstractNumId w:val="13"/>
  </w:num>
  <w:num w:numId="7">
    <w:abstractNumId w:val="4"/>
  </w:num>
  <w:num w:numId="8">
    <w:abstractNumId w:val="2"/>
  </w:num>
  <w:num w:numId="9">
    <w:abstractNumId w:val="1"/>
  </w:num>
  <w:num w:numId="10">
    <w:abstractNumId w:val="7"/>
  </w:num>
  <w:num w:numId="11">
    <w:abstractNumId w:val="12"/>
  </w:num>
  <w:num w:numId="12">
    <w:abstractNumId w:val="6"/>
  </w:num>
  <w:num w:numId="13">
    <w:abstractNumId w:val="8"/>
  </w:num>
  <w:num w:numId="14">
    <w:abstractNumId w:val="10"/>
  </w:num>
  <w:num w:numId="15">
    <w:abstractNumId w:val="0"/>
  </w:num>
  <w:num w:numId="16">
    <w:abstractNumId w:val="9"/>
  </w:num>
  <w:num w:numId="17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fr-CD" w:vendorID="64" w:dllVersion="0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wvd5tdr22etkerwdr50d0uerw20tzww0rr&quot;&gt;My EndNote Library&lt;record-ids&gt;&lt;item&gt;198&lt;/item&gt;&lt;item&gt;327&lt;/item&gt;&lt;/record-ids&gt;&lt;/item&gt;&lt;/Libraries&gt;"/>
  </w:docVars>
  <w:rsids>
    <w:rsidRoot w:val="00295279"/>
    <w:rsid w:val="0000051D"/>
    <w:rsid w:val="00000999"/>
    <w:rsid w:val="00000CE5"/>
    <w:rsid w:val="00001233"/>
    <w:rsid w:val="00001A4F"/>
    <w:rsid w:val="00001F14"/>
    <w:rsid w:val="00002999"/>
    <w:rsid w:val="000029EA"/>
    <w:rsid w:val="0000362D"/>
    <w:rsid w:val="00003DD6"/>
    <w:rsid w:val="000047F9"/>
    <w:rsid w:val="000059BC"/>
    <w:rsid w:val="00006024"/>
    <w:rsid w:val="00006231"/>
    <w:rsid w:val="000064A5"/>
    <w:rsid w:val="00006917"/>
    <w:rsid w:val="00007C78"/>
    <w:rsid w:val="00010E24"/>
    <w:rsid w:val="00011548"/>
    <w:rsid w:val="000121FF"/>
    <w:rsid w:val="00012AB1"/>
    <w:rsid w:val="00013F89"/>
    <w:rsid w:val="00015516"/>
    <w:rsid w:val="00015A43"/>
    <w:rsid w:val="000177FB"/>
    <w:rsid w:val="00020293"/>
    <w:rsid w:val="00020383"/>
    <w:rsid w:val="00020419"/>
    <w:rsid w:val="000209DA"/>
    <w:rsid w:val="000238B8"/>
    <w:rsid w:val="00024F42"/>
    <w:rsid w:val="0002598F"/>
    <w:rsid w:val="00026F0A"/>
    <w:rsid w:val="0002700A"/>
    <w:rsid w:val="0002792F"/>
    <w:rsid w:val="0003055A"/>
    <w:rsid w:val="00031251"/>
    <w:rsid w:val="00031C37"/>
    <w:rsid w:val="00032067"/>
    <w:rsid w:val="00032341"/>
    <w:rsid w:val="000324BC"/>
    <w:rsid w:val="000326CD"/>
    <w:rsid w:val="00032A96"/>
    <w:rsid w:val="00034C83"/>
    <w:rsid w:val="00034CFF"/>
    <w:rsid w:val="00035834"/>
    <w:rsid w:val="000370F8"/>
    <w:rsid w:val="00037CB0"/>
    <w:rsid w:val="00040712"/>
    <w:rsid w:val="00041386"/>
    <w:rsid w:val="000413EE"/>
    <w:rsid w:val="00041918"/>
    <w:rsid w:val="00041A94"/>
    <w:rsid w:val="00041DFF"/>
    <w:rsid w:val="00042881"/>
    <w:rsid w:val="00043826"/>
    <w:rsid w:val="000441CE"/>
    <w:rsid w:val="00044467"/>
    <w:rsid w:val="00044C69"/>
    <w:rsid w:val="00044C71"/>
    <w:rsid w:val="00045510"/>
    <w:rsid w:val="00045687"/>
    <w:rsid w:val="00047453"/>
    <w:rsid w:val="0004785A"/>
    <w:rsid w:val="00047CA9"/>
    <w:rsid w:val="00047CCD"/>
    <w:rsid w:val="00050F51"/>
    <w:rsid w:val="000519C5"/>
    <w:rsid w:val="000524F9"/>
    <w:rsid w:val="00052A31"/>
    <w:rsid w:val="00052C34"/>
    <w:rsid w:val="000535F7"/>
    <w:rsid w:val="00054519"/>
    <w:rsid w:val="0005620A"/>
    <w:rsid w:val="00056DA5"/>
    <w:rsid w:val="0005720E"/>
    <w:rsid w:val="0005737F"/>
    <w:rsid w:val="000574B6"/>
    <w:rsid w:val="00061792"/>
    <w:rsid w:val="0006187B"/>
    <w:rsid w:val="00061F0F"/>
    <w:rsid w:val="0006272C"/>
    <w:rsid w:val="00065758"/>
    <w:rsid w:val="0006621B"/>
    <w:rsid w:val="00066830"/>
    <w:rsid w:val="00070136"/>
    <w:rsid w:val="000702F0"/>
    <w:rsid w:val="00070525"/>
    <w:rsid w:val="00070DEC"/>
    <w:rsid w:val="00071079"/>
    <w:rsid w:val="000712D1"/>
    <w:rsid w:val="00073376"/>
    <w:rsid w:val="00073C39"/>
    <w:rsid w:val="0007469A"/>
    <w:rsid w:val="000746B0"/>
    <w:rsid w:val="00074BF0"/>
    <w:rsid w:val="00074D09"/>
    <w:rsid w:val="000751C8"/>
    <w:rsid w:val="00076401"/>
    <w:rsid w:val="00077671"/>
    <w:rsid w:val="00077F64"/>
    <w:rsid w:val="00080484"/>
    <w:rsid w:val="000805D7"/>
    <w:rsid w:val="00080C1F"/>
    <w:rsid w:val="00080E66"/>
    <w:rsid w:val="00081EE6"/>
    <w:rsid w:val="00081EF6"/>
    <w:rsid w:val="0008234C"/>
    <w:rsid w:val="00082FFB"/>
    <w:rsid w:val="00083212"/>
    <w:rsid w:val="000833E0"/>
    <w:rsid w:val="00083597"/>
    <w:rsid w:val="000836EB"/>
    <w:rsid w:val="00083D98"/>
    <w:rsid w:val="0008421D"/>
    <w:rsid w:val="000844BF"/>
    <w:rsid w:val="00084610"/>
    <w:rsid w:val="00084CAD"/>
    <w:rsid w:val="00084CDE"/>
    <w:rsid w:val="00084F7D"/>
    <w:rsid w:val="0008524D"/>
    <w:rsid w:val="00085FEE"/>
    <w:rsid w:val="000868A2"/>
    <w:rsid w:val="000868D8"/>
    <w:rsid w:val="0008703D"/>
    <w:rsid w:val="00087432"/>
    <w:rsid w:val="000876CB"/>
    <w:rsid w:val="00090055"/>
    <w:rsid w:val="0009021E"/>
    <w:rsid w:val="00090D4C"/>
    <w:rsid w:val="00091478"/>
    <w:rsid w:val="0009192D"/>
    <w:rsid w:val="00091DF1"/>
    <w:rsid w:val="00091EA2"/>
    <w:rsid w:val="0009401D"/>
    <w:rsid w:val="0009404C"/>
    <w:rsid w:val="00094BB3"/>
    <w:rsid w:val="00095122"/>
    <w:rsid w:val="00095CAE"/>
    <w:rsid w:val="00096874"/>
    <w:rsid w:val="0009695F"/>
    <w:rsid w:val="00096BBF"/>
    <w:rsid w:val="000A03F8"/>
    <w:rsid w:val="000A0D90"/>
    <w:rsid w:val="000A1497"/>
    <w:rsid w:val="000A14CF"/>
    <w:rsid w:val="000A2985"/>
    <w:rsid w:val="000A345B"/>
    <w:rsid w:val="000A3DC2"/>
    <w:rsid w:val="000A4D98"/>
    <w:rsid w:val="000A7D92"/>
    <w:rsid w:val="000B18E6"/>
    <w:rsid w:val="000B1979"/>
    <w:rsid w:val="000B1991"/>
    <w:rsid w:val="000B1F76"/>
    <w:rsid w:val="000B2637"/>
    <w:rsid w:val="000B3353"/>
    <w:rsid w:val="000B3360"/>
    <w:rsid w:val="000B470C"/>
    <w:rsid w:val="000B6407"/>
    <w:rsid w:val="000B6EEA"/>
    <w:rsid w:val="000B783C"/>
    <w:rsid w:val="000B7876"/>
    <w:rsid w:val="000B7A1D"/>
    <w:rsid w:val="000B7C7D"/>
    <w:rsid w:val="000C05A7"/>
    <w:rsid w:val="000C0ABF"/>
    <w:rsid w:val="000C14CE"/>
    <w:rsid w:val="000C191C"/>
    <w:rsid w:val="000C1FE6"/>
    <w:rsid w:val="000C2537"/>
    <w:rsid w:val="000C311E"/>
    <w:rsid w:val="000C335E"/>
    <w:rsid w:val="000C3881"/>
    <w:rsid w:val="000C482B"/>
    <w:rsid w:val="000C5015"/>
    <w:rsid w:val="000C529E"/>
    <w:rsid w:val="000C6BCF"/>
    <w:rsid w:val="000C72B9"/>
    <w:rsid w:val="000D08B7"/>
    <w:rsid w:val="000D1BC1"/>
    <w:rsid w:val="000D35FD"/>
    <w:rsid w:val="000D578D"/>
    <w:rsid w:val="000D6122"/>
    <w:rsid w:val="000D7400"/>
    <w:rsid w:val="000D7B96"/>
    <w:rsid w:val="000E07B5"/>
    <w:rsid w:val="000E0D4F"/>
    <w:rsid w:val="000E110F"/>
    <w:rsid w:val="000E14E4"/>
    <w:rsid w:val="000E169A"/>
    <w:rsid w:val="000E26DD"/>
    <w:rsid w:val="000E42E3"/>
    <w:rsid w:val="000E4CB0"/>
    <w:rsid w:val="000E4CE8"/>
    <w:rsid w:val="000E4FC0"/>
    <w:rsid w:val="000E55F3"/>
    <w:rsid w:val="000E591B"/>
    <w:rsid w:val="000E596B"/>
    <w:rsid w:val="000E5F10"/>
    <w:rsid w:val="000E6423"/>
    <w:rsid w:val="000E6D73"/>
    <w:rsid w:val="000E6E9F"/>
    <w:rsid w:val="000E7FBC"/>
    <w:rsid w:val="000F116B"/>
    <w:rsid w:val="000F17C5"/>
    <w:rsid w:val="000F1A66"/>
    <w:rsid w:val="000F2180"/>
    <w:rsid w:val="000F26BB"/>
    <w:rsid w:val="000F2BB7"/>
    <w:rsid w:val="000F2C5F"/>
    <w:rsid w:val="000F310F"/>
    <w:rsid w:val="000F368D"/>
    <w:rsid w:val="000F4540"/>
    <w:rsid w:val="000F616A"/>
    <w:rsid w:val="000F72F0"/>
    <w:rsid w:val="000F7C27"/>
    <w:rsid w:val="00100214"/>
    <w:rsid w:val="001002A1"/>
    <w:rsid w:val="001002AC"/>
    <w:rsid w:val="00100417"/>
    <w:rsid w:val="0010047C"/>
    <w:rsid w:val="001007A3"/>
    <w:rsid w:val="001018D7"/>
    <w:rsid w:val="001018DD"/>
    <w:rsid w:val="00102C63"/>
    <w:rsid w:val="001043B4"/>
    <w:rsid w:val="001046E9"/>
    <w:rsid w:val="001046F7"/>
    <w:rsid w:val="00104CC2"/>
    <w:rsid w:val="0010597E"/>
    <w:rsid w:val="00105999"/>
    <w:rsid w:val="00105DA0"/>
    <w:rsid w:val="00106050"/>
    <w:rsid w:val="00106433"/>
    <w:rsid w:val="00110DBB"/>
    <w:rsid w:val="0011139E"/>
    <w:rsid w:val="00111AEA"/>
    <w:rsid w:val="00111B73"/>
    <w:rsid w:val="00112332"/>
    <w:rsid w:val="00112378"/>
    <w:rsid w:val="0011282E"/>
    <w:rsid w:val="0011315A"/>
    <w:rsid w:val="00114661"/>
    <w:rsid w:val="00114C56"/>
    <w:rsid w:val="00116F41"/>
    <w:rsid w:val="001174ED"/>
    <w:rsid w:val="001175F8"/>
    <w:rsid w:val="00117B33"/>
    <w:rsid w:val="00117FD7"/>
    <w:rsid w:val="0012020A"/>
    <w:rsid w:val="00120212"/>
    <w:rsid w:val="00120627"/>
    <w:rsid w:val="00121059"/>
    <w:rsid w:val="00121631"/>
    <w:rsid w:val="00121C9A"/>
    <w:rsid w:val="001227BD"/>
    <w:rsid w:val="00122989"/>
    <w:rsid w:val="00123646"/>
    <w:rsid w:val="001253D7"/>
    <w:rsid w:val="0012596F"/>
    <w:rsid w:val="00125BD0"/>
    <w:rsid w:val="00125CCE"/>
    <w:rsid w:val="00130382"/>
    <w:rsid w:val="00130E14"/>
    <w:rsid w:val="00131AEA"/>
    <w:rsid w:val="0013257E"/>
    <w:rsid w:val="00132D00"/>
    <w:rsid w:val="00132F8E"/>
    <w:rsid w:val="00133530"/>
    <w:rsid w:val="0013394C"/>
    <w:rsid w:val="00133DA9"/>
    <w:rsid w:val="0013445E"/>
    <w:rsid w:val="001360E6"/>
    <w:rsid w:val="00136305"/>
    <w:rsid w:val="001366FC"/>
    <w:rsid w:val="00136AFA"/>
    <w:rsid w:val="00137E7E"/>
    <w:rsid w:val="00137FD5"/>
    <w:rsid w:val="001402B7"/>
    <w:rsid w:val="001404D5"/>
    <w:rsid w:val="001405DC"/>
    <w:rsid w:val="00140AD7"/>
    <w:rsid w:val="00140BAC"/>
    <w:rsid w:val="00140C05"/>
    <w:rsid w:val="00140C34"/>
    <w:rsid w:val="0014180C"/>
    <w:rsid w:val="00141A1D"/>
    <w:rsid w:val="001426B0"/>
    <w:rsid w:val="001438AE"/>
    <w:rsid w:val="001442E2"/>
    <w:rsid w:val="00144337"/>
    <w:rsid w:val="001449D1"/>
    <w:rsid w:val="001449DB"/>
    <w:rsid w:val="00144FBC"/>
    <w:rsid w:val="001453D9"/>
    <w:rsid w:val="00147F48"/>
    <w:rsid w:val="00150909"/>
    <w:rsid w:val="0015093C"/>
    <w:rsid w:val="00150993"/>
    <w:rsid w:val="00150FBF"/>
    <w:rsid w:val="00151282"/>
    <w:rsid w:val="00152581"/>
    <w:rsid w:val="0015355A"/>
    <w:rsid w:val="001536D0"/>
    <w:rsid w:val="001537C8"/>
    <w:rsid w:val="00154918"/>
    <w:rsid w:val="00154CC1"/>
    <w:rsid w:val="0015528C"/>
    <w:rsid w:val="001554A6"/>
    <w:rsid w:val="00155AA2"/>
    <w:rsid w:val="00155DBC"/>
    <w:rsid w:val="00156D26"/>
    <w:rsid w:val="00157BE6"/>
    <w:rsid w:val="0016119A"/>
    <w:rsid w:val="00161233"/>
    <w:rsid w:val="00162331"/>
    <w:rsid w:val="00163FE4"/>
    <w:rsid w:val="001643D9"/>
    <w:rsid w:val="00164AAA"/>
    <w:rsid w:val="001651E9"/>
    <w:rsid w:val="001659C0"/>
    <w:rsid w:val="00170686"/>
    <w:rsid w:val="001715E0"/>
    <w:rsid w:val="001719CD"/>
    <w:rsid w:val="00171C9D"/>
    <w:rsid w:val="00171F68"/>
    <w:rsid w:val="00172D28"/>
    <w:rsid w:val="001734B9"/>
    <w:rsid w:val="001737E7"/>
    <w:rsid w:val="00173DA1"/>
    <w:rsid w:val="00174D6B"/>
    <w:rsid w:val="00175038"/>
    <w:rsid w:val="001752B9"/>
    <w:rsid w:val="00175D2C"/>
    <w:rsid w:val="001767DF"/>
    <w:rsid w:val="00176877"/>
    <w:rsid w:val="00176BFF"/>
    <w:rsid w:val="00180FF3"/>
    <w:rsid w:val="001813AE"/>
    <w:rsid w:val="001815F8"/>
    <w:rsid w:val="00181D7E"/>
    <w:rsid w:val="00181FC4"/>
    <w:rsid w:val="001824AB"/>
    <w:rsid w:val="00183AFF"/>
    <w:rsid w:val="001855F6"/>
    <w:rsid w:val="00185844"/>
    <w:rsid w:val="001870A4"/>
    <w:rsid w:val="00190284"/>
    <w:rsid w:val="00190C57"/>
    <w:rsid w:val="00191007"/>
    <w:rsid w:val="001915C0"/>
    <w:rsid w:val="00191A01"/>
    <w:rsid w:val="00191B3B"/>
    <w:rsid w:val="00191B3D"/>
    <w:rsid w:val="001925E1"/>
    <w:rsid w:val="00192D08"/>
    <w:rsid w:val="001935BB"/>
    <w:rsid w:val="0019594D"/>
    <w:rsid w:val="00195C3F"/>
    <w:rsid w:val="00196475"/>
    <w:rsid w:val="00196AE5"/>
    <w:rsid w:val="001A08AE"/>
    <w:rsid w:val="001A17A4"/>
    <w:rsid w:val="001A1A3E"/>
    <w:rsid w:val="001A276A"/>
    <w:rsid w:val="001A2ADB"/>
    <w:rsid w:val="001A4CE1"/>
    <w:rsid w:val="001A61EF"/>
    <w:rsid w:val="001A71A8"/>
    <w:rsid w:val="001B006C"/>
    <w:rsid w:val="001B0817"/>
    <w:rsid w:val="001B0FF2"/>
    <w:rsid w:val="001B1098"/>
    <w:rsid w:val="001B196B"/>
    <w:rsid w:val="001B1B0D"/>
    <w:rsid w:val="001B252A"/>
    <w:rsid w:val="001B2805"/>
    <w:rsid w:val="001B32A4"/>
    <w:rsid w:val="001B4806"/>
    <w:rsid w:val="001B4C79"/>
    <w:rsid w:val="001B51DD"/>
    <w:rsid w:val="001B5990"/>
    <w:rsid w:val="001B59D0"/>
    <w:rsid w:val="001B6FFA"/>
    <w:rsid w:val="001B72B4"/>
    <w:rsid w:val="001C00D7"/>
    <w:rsid w:val="001C1BE7"/>
    <w:rsid w:val="001C2D0E"/>
    <w:rsid w:val="001C3B3E"/>
    <w:rsid w:val="001C40BF"/>
    <w:rsid w:val="001C4609"/>
    <w:rsid w:val="001C4A8C"/>
    <w:rsid w:val="001C4EC2"/>
    <w:rsid w:val="001C56F2"/>
    <w:rsid w:val="001C5D0E"/>
    <w:rsid w:val="001C7C59"/>
    <w:rsid w:val="001D0AE8"/>
    <w:rsid w:val="001D0BBA"/>
    <w:rsid w:val="001D1237"/>
    <w:rsid w:val="001D2438"/>
    <w:rsid w:val="001D2470"/>
    <w:rsid w:val="001D30E9"/>
    <w:rsid w:val="001D35FC"/>
    <w:rsid w:val="001D438B"/>
    <w:rsid w:val="001D4437"/>
    <w:rsid w:val="001D5A0B"/>
    <w:rsid w:val="001D5A4B"/>
    <w:rsid w:val="001D5F15"/>
    <w:rsid w:val="001D66F0"/>
    <w:rsid w:val="001D6EAD"/>
    <w:rsid w:val="001D7590"/>
    <w:rsid w:val="001D7CA8"/>
    <w:rsid w:val="001E085D"/>
    <w:rsid w:val="001E1B43"/>
    <w:rsid w:val="001E28A6"/>
    <w:rsid w:val="001E3383"/>
    <w:rsid w:val="001E4604"/>
    <w:rsid w:val="001E476F"/>
    <w:rsid w:val="001E5693"/>
    <w:rsid w:val="001E5D4D"/>
    <w:rsid w:val="001E5E94"/>
    <w:rsid w:val="001E63FD"/>
    <w:rsid w:val="001E6CC9"/>
    <w:rsid w:val="001E747F"/>
    <w:rsid w:val="001F0864"/>
    <w:rsid w:val="001F16DE"/>
    <w:rsid w:val="001F241D"/>
    <w:rsid w:val="001F246E"/>
    <w:rsid w:val="001F370E"/>
    <w:rsid w:val="001F39C6"/>
    <w:rsid w:val="001F595C"/>
    <w:rsid w:val="001F6D7D"/>
    <w:rsid w:val="001F7AB1"/>
    <w:rsid w:val="001F7C9A"/>
    <w:rsid w:val="00200A5D"/>
    <w:rsid w:val="00200B4C"/>
    <w:rsid w:val="00201017"/>
    <w:rsid w:val="002013AB"/>
    <w:rsid w:val="002019D0"/>
    <w:rsid w:val="00201C7B"/>
    <w:rsid w:val="00201D5D"/>
    <w:rsid w:val="00202BE6"/>
    <w:rsid w:val="00202FDA"/>
    <w:rsid w:val="00203E15"/>
    <w:rsid w:val="00204755"/>
    <w:rsid w:val="00204977"/>
    <w:rsid w:val="00204E8A"/>
    <w:rsid w:val="00205134"/>
    <w:rsid w:val="002053B4"/>
    <w:rsid w:val="00206086"/>
    <w:rsid w:val="002060AC"/>
    <w:rsid w:val="0020610F"/>
    <w:rsid w:val="00206886"/>
    <w:rsid w:val="00206EAF"/>
    <w:rsid w:val="002078E4"/>
    <w:rsid w:val="00207AE7"/>
    <w:rsid w:val="00207D67"/>
    <w:rsid w:val="00210C46"/>
    <w:rsid w:val="00210E6F"/>
    <w:rsid w:val="00211066"/>
    <w:rsid w:val="00211600"/>
    <w:rsid w:val="00211652"/>
    <w:rsid w:val="00212700"/>
    <w:rsid w:val="00212A95"/>
    <w:rsid w:val="00212AF9"/>
    <w:rsid w:val="00212ECC"/>
    <w:rsid w:val="00213A2D"/>
    <w:rsid w:val="00213CE5"/>
    <w:rsid w:val="002141C8"/>
    <w:rsid w:val="00214568"/>
    <w:rsid w:val="00215F9D"/>
    <w:rsid w:val="002161BB"/>
    <w:rsid w:val="00216736"/>
    <w:rsid w:val="00216A49"/>
    <w:rsid w:val="00217606"/>
    <w:rsid w:val="002176EE"/>
    <w:rsid w:val="00217DF7"/>
    <w:rsid w:val="002200BB"/>
    <w:rsid w:val="002213D8"/>
    <w:rsid w:val="002216AB"/>
    <w:rsid w:val="00221CEF"/>
    <w:rsid w:val="00222222"/>
    <w:rsid w:val="00222AC3"/>
    <w:rsid w:val="00222E86"/>
    <w:rsid w:val="00223E51"/>
    <w:rsid w:val="00223F7A"/>
    <w:rsid w:val="002245CF"/>
    <w:rsid w:val="00224EC3"/>
    <w:rsid w:val="00225124"/>
    <w:rsid w:val="00225A3A"/>
    <w:rsid w:val="00226AB1"/>
    <w:rsid w:val="00226AFC"/>
    <w:rsid w:val="002270BF"/>
    <w:rsid w:val="00230728"/>
    <w:rsid w:val="00230A59"/>
    <w:rsid w:val="00230DFF"/>
    <w:rsid w:val="002311EB"/>
    <w:rsid w:val="002324EB"/>
    <w:rsid w:val="00232A16"/>
    <w:rsid w:val="0023393A"/>
    <w:rsid w:val="00234017"/>
    <w:rsid w:val="002344B6"/>
    <w:rsid w:val="002347A3"/>
    <w:rsid w:val="002360C8"/>
    <w:rsid w:val="00236FC9"/>
    <w:rsid w:val="00240A9D"/>
    <w:rsid w:val="00240C6D"/>
    <w:rsid w:val="00241E51"/>
    <w:rsid w:val="00242759"/>
    <w:rsid w:val="00243419"/>
    <w:rsid w:val="00243742"/>
    <w:rsid w:val="0024375C"/>
    <w:rsid w:val="00243FF9"/>
    <w:rsid w:val="00245808"/>
    <w:rsid w:val="002458E3"/>
    <w:rsid w:val="00246327"/>
    <w:rsid w:val="00246EF2"/>
    <w:rsid w:val="00247F96"/>
    <w:rsid w:val="00250068"/>
    <w:rsid w:val="00250311"/>
    <w:rsid w:val="002503F8"/>
    <w:rsid w:val="002504B9"/>
    <w:rsid w:val="002508ED"/>
    <w:rsid w:val="00251B5E"/>
    <w:rsid w:val="00251CB1"/>
    <w:rsid w:val="00252102"/>
    <w:rsid w:val="00252BF5"/>
    <w:rsid w:val="00254873"/>
    <w:rsid w:val="002548C6"/>
    <w:rsid w:val="00254B7D"/>
    <w:rsid w:val="002567EA"/>
    <w:rsid w:val="00256D25"/>
    <w:rsid w:val="0025730F"/>
    <w:rsid w:val="002604C3"/>
    <w:rsid w:val="00260B31"/>
    <w:rsid w:val="002617BA"/>
    <w:rsid w:val="00261821"/>
    <w:rsid w:val="00263531"/>
    <w:rsid w:val="00264EC2"/>
    <w:rsid w:val="00265E5D"/>
    <w:rsid w:val="00266AF6"/>
    <w:rsid w:val="00267EF9"/>
    <w:rsid w:val="00270B63"/>
    <w:rsid w:val="00271901"/>
    <w:rsid w:val="00271B63"/>
    <w:rsid w:val="0027206A"/>
    <w:rsid w:val="0027207A"/>
    <w:rsid w:val="002726C7"/>
    <w:rsid w:val="002728A2"/>
    <w:rsid w:val="00273B68"/>
    <w:rsid w:val="00273B80"/>
    <w:rsid w:val="002748E9"/>
    <w:rsid w:val="00274F25"/>
    <w:rsid w:val="00274FCE"/>
    <w:rsid w:val="002758F7"/>
    <w:rsid w:val="00275FF6"/>
    <w:rsid w:val="00277933"/>
    <w:rsid w:val="0028140C"/>
    <w:rsid w:val="00281B63"/>
    <w:rsid w:val="00282186"/>
    <w:rsid w:val="002829C4"/>
    <w:rsid w:val="002830E5"/>
    <w:rsid w:val="00283D35"/>
    <w:rsid w:val="00284586"/>
    <w:rsid w:val="00285355"/>
    <w:rsid w:val="00286F27"/>
    <w:rsid w:val="0028751C"/>
    <w:rsid w:val="002879B6"/>
    <w:rsid w:val="00290558"/>
    <w:rsid w:val="002907FC"/>
    <w:rsid w:val="00290BAE"/>
    <w:rsid w:val="002910FB"/>
    <w:rsid w:val="00291830"/>
    <w:rsid w:val="002929E0"/>
    <w:rsid w:val="002939FD"/>
    <w:rsid w:val="0029461A"/>
    <w:rsid w:val="00295279"/>
    <w:rsid w:val="00295EB6"/>
    <w:rsid w:val="00296896"/>
    <w:rsid w:val="002A1088"/>
    <w:rsid w:val="002A3022"/>
    <w:rsid w:val="002A4516"/>
    <w:rsid w:val="002A4549"/>
    <w:rsid w:val="002A58BB"/>
    <w:rsid w:val="002A5F24"/>
    <w:rsid w:val="002B0604"/>
    <w:rsid w:val="002B1C21"/>
    <w:rsid w:val="002B205B"/>
    <w:rsid w:val="002B3170"/>
    <w:rsid w:val="002B3743"/>
    <w:rsid w:val="002B3B35"/>
    <w:rsid w:val="002B3D26"/>
    <w:rsid w:val="002B4AB3"/>
    <w:rsid w:val="002B62DC"/>
    <w:rsid w:val="002B6838"/>
    <w:rsid w:val="002B6EAC"/>
    <w:rsid w:val="002B7892"/>
    <w:rsid w:val="002C0F42"/>
    <w:rsid w:val="002C1413"/>
    <w:rsid w:val="002C20FD"/>
    <w:rsid w:val="002C3591"/>
    <w:rsid w:val="002C3B92"/>
    <w:rsid w:val="002C5599"/>
    <w:rsid w:val="002C5E23"/>
    <w:rsid w:val="002C606C"/>
    <w:rsid w:val="002C64A8"/>
    <w:rsid w:val="002C72AE"/>
    <w:rsid w:val="002C7F63"/>
    <w:rsid w:val="002D060E"/>
    <w:rsid w:val="002D070D"/>
    <w:rsid w:val="002D0CAE"/>
    <w:rsid w:val="002D14A7"/>
    <w:rsid w:val="002D28CF"/>
    <w:rsid w:val="002D35EA"/>
    <w:rsid w:val="002D40E8"/>
    <w:rsid w:val="002D41F1"/>
    <w:rsid w:val="002D5D81"/>
    <w:rsid w:val="002D6031"/>
    <w:rsid w:val="002E01E3"/>
    <w:rsid w:val="002E0638"/>
    <w:rsid w:val="002E0EB3"/>
    <w:rsid w:val="002E1B85"/>
    <w:rsid w:val="002E2809"/>
    <w:rsid w:val="002E2A12"/>
    <w:rsid w:val="002E2C6D"/>
    <w:rsid w:val="002E2E89"/>
    <w:rsid w:val="002E3C6D"/>
    <w:rsid w:val="002E496E"/>
    <w:rsid w:val="002E4986"/>
    <w:rsid w:val="002E6437"/>
    <w:rsid w:val="002E6A61"/>
    <w:rsid w:val="002F0046"/>
    <w:rsid w:val="002F1031"/>
    <w:rsid w:val="002F120C"/>
    <w:rsid w:val="002F2A9E"/>
    <w:rsid w:val="002F41EF"/>
    <w:rsid w:val="002F421E"/>
    <w:rsid w:val="002F484C"/>
    <w:rsid w:val="002F4AD0"/>
    <w:rsid w:val="002F4B97"/>
    <w:rsid w:val="002F4FD9"/>
    <w:rsid w:val="002F6EEB"/>
    <w:rsid w:val="002F72CA"/>
    <w:rsid w:val="002F79A6"/>
    <w:rsid w:val="002F7C4B"/>
    <w:rsid w:val="00301494"/>
    <w:rsid w:val="00301AEB"/>
    <w:rsid w:val="00302080"/>
    <w:rsid w:val="003039B7"/>
    <w:rsid w:val="00304861"/>
    <w:rsid w:val="003055D2"/>
    <w:rsid w:val="00305C5B"/>
    <w:rsid w:val="003060EC"/>
    <w:rsid w:val="003064C1"/>
    <w:rsid w:val="00306531"/>
    <w:rsid w:val="003065AA"/>
    <w:rsid w:val="0030662D"/>
    <w:rsid w:val="00306D9C"/>
    <w:rsid w:val="00306ED8"/>
    <w:rsid w:val="003071C2"/>
    <w:rsid w:val="0031010E"/>
    <w:rsid w:val="0031024F"/>
    <w:rsid w:val="00311766"/>
    <w:rsid w:val="00311EBD"/>
    <w:rsid w:val="00312632"/>
    <w:rsid w:val="00312B3A"/>
    <w:rsid w:val="0031351A"/>
    <w:rsid w:val="003135DC"/>
    <w:rsid w:val="00313793"/>
    <w:rsid w:val="003139D7"/>
    <w:rsid w:val="00314ED0"/>
    <w:rsid w:val="0031509D"/>
    <w:rsid w:val="00315577"/>
    <w:rsid w:val="00316559"/>
    <w:rsid w:val="00316787"/>
    <w:rsid w:val="00316AA5"/>
    <w:rsid w:val="003171CD"/>
    <w:rsid w:val="00317429"/>
    <w:rsid w:val="003175D4"/>
    <w:rsid w:val="00317959"/>
    <w:rsid w:val="00320856"/>
    <w:rsid w:val="00321039"/>
    <w:rsid w:val="003231C9"/>
    <w:rsid w:val="00323E95"/>
    <w:rsid w:val="00324120"/>
    <w:rsid w:val="0032491C"/>
    <w:rsid w:val="00324B73"/>
    <w:rsid w:val="00325123"/>
    <w:rsid w:val="0032581B"/>
    <w:rsid w:val="00327E30"/>
    <w:rsid w:val="003300E9"/>
    <w:rsid w:val="00331674"/>
    <w:rsid w:val="0033274F"/>
    <w:rsid w:val="00332DD3"/>
    <w:rsid w:val="0033315D"/>
    <w:rsid w:val="0033468E"/>
    <w:rsid w:val="00335560"/>
    <w:rsid w:val="00336556"/>
    <w:rsid w:val="00336CDD"/>
    <w:rsid w:val="00337302"/>
    <w:rsid w:val="003402AB"/>
    <w:rsid w:val="00341B75"/>
    <w:rsid w:val="00341E4F"/>
    <w:rsid w:val="00342F2E"/>
    <w:rsid w:val="00342F6E"/>
    <w:rsid w:val="003433B5"/>
    <w:rsid w:val="00343A59"/>
    <w:rsid w:val="00344613"/>
    <w:rsid w:val="0034462A"/>
    <w:rsid w:val="00344D29"/>
    <w:rsid w:val="00344E01"/>
    <w:rsid w:val="00345525"/>
    <w:rsid w:val="00345E42"/>
    <w:rsid w:val="00346E43"/>
    <w:rsid w:val="003470D1"/>
    <w:rsid w:val="00347163"/>
    <w:rsid w:val="00347320"/>
    <w:rsid w:val="003473D8"/>
    <w:rsid w:val="003475C1"/>
    <w:rsid w:val="00347E1C"/>
    <w:rsid w:val="00347ECE"/>
    <w:rsid w:val="00347F0A"/>
    <w:rsid w:val="003512A8"/>
    <w:rsid w:val="003516EA"/>
    <w:rsid w:val="003519AD"/>
    <w:rsid w:val="0035224B"/>
    <w:rsid w:val="00352C44"/>
    <w:rsid w:val="0035327D"/>
    <w:rsid w:val="00353B9C"/>
    <w:rsid w:val="0035445C"/>
    <w:rsid w:val="00355E11"/>
    <w:rsid w:val="00356B0D"/>
    <w:rsid w:val="00357A8C"/>
    <w:rsid w:val="003608EB"/>
    <w:rsid w:val="00360B9B"/>
    <w:rsid w:val="00361352"/>
    <w:rsid w:val="00361999"/>
    <w:rsid w:val="00361E35"/>
    <w:rsid w:val="0036315D"/>
    <w:rsid w:val="003650A4"/>
    <w:rsid w:val="00365E90"/>
    <w:rsid w:val="00365EFA"/>
    <w:rsid w:val="00366636"/>
    <w:rsid w:val="00367375"/>
    <w:rsid w:val="00367D49"/>
    <w:rsid w:val="00370481"/>
    <w:rsid w:val="00370900"/>
    <w:rsid w:val="00373897"/>
    <w:rsid w:val="003739F9"/>
    <w:rsid w:val="00373D03"/>
    <w:rsid w:val="00374CD1"/>
    <w:rsid w:val="00375115"/>
    <w:rsid w:val="00376970"/>
    <w:rsid w:val="00376D9E"/>
    <w:rsid w:val="00380274"/>
    <w:rsid w:val="00380B64"/>
    <w:rsid w:val="00381AF1"/>
    <w:rsid w:val="0038266A"/>
    <w:rsid w:val="00382EDA"/>
    <w:rsid w:val="003838FB"/>
    <w:rsid w:val="0038447F"/>
    <w:rsid w:val="00386901"/>
    <w:rsid w:val="003873AD"/>
    <w:rsid w:val="003909C6"/>
    <w:rsid w:val="0039148F"/>
    <w:rsid w:val="003924DC"/>
    <w:rsid w:val="00392585"/>
    <w:rsid w:val="003925FD"/>
    <w:rsid w:val="00393CA8"/>
    <w:rsid w:val="00393E02"/>
    <w:rsid w:val="00394166"/>
    <w:rsid w:val="00394AD8"/>
    <w:rsid w:val="00394DC9"/>
    <w:rsid w:val="003951B9"/>
    <w:rsid w:val="003958BD"/>
    <w:rsid w:val="00395AF8"/>
    <w:rsid w:val="00395EFF"/>
    <w:rsid w:val="00396A16"/>
    <w:rsid w:val="00396A78"/>
    <w:rsid w:val="00397982"/>
    <w:rsid w:val="00397ABD"/>
    <w:rsid w:val="003A01C5"/>
    <w:rsid w:val="003A1DF9"/>
    <w:rsid w:val="003A1DFF"/>
    <w:rsid w:val="003A2296"/>
    <w:rsid w:val="003A27E8"/>
    <w:rsid w:val="003A2AE4"/>
    <w:rsid w:val="003A3F58"/>
    <w:rsid w:val="003A571D"/>
    <w:rsid w:val="003A615F"/>
    <w:rsid w:val="003A6794"/>
    <w:rsid w:val="003A6F4D"/>
    <w:rsid w:val="003A78E1"/>
    <w:rsid w:val="003A79B0"/>
    <w:rsid w:val="003A7F54"/>
    <w:rsid w:val="003B0BB1"/>
    <w:rsid w:val="003B22D7"/>
    <w:rsid w:val="003B2497"/>
    <w:rsid w:val="003B3272"/>
    <w:rsid w:val="003B51DB"/>
    <w:rsid w:val="003B5409"/>
    <w:rsid w:val="003B55AF"/>
    <w:rsid w:val="003B5A7D"/>
    <w:rsid w:val="003B6491"/>
    <w:rsid w:val="003B64E2"/>
    <w:rsid w:val="003B69D5"/>
    <w:rsid w:val="003B6A11"/>
    <w:rsid w:val="003B6A59"/>
    <w:rsid w:val="003B6B09"/>
    <w:rsid w:val="003B76FE"/>
    <w:rsid w:val="003C008C"/>
    <w:rsid w:val="003C00F5"/>
    <w:rsid w:val="003C053F"/>
    <w:rsid w:val="003C0F67"/>
    <w:rsid w:val="003C1DE0"/>
    <w:rsid w:val="003C1E98"/>
    <w:rsid w:val="003C1F24"/>
    <w:rsid w:val="003C2390"/>
    <w:rsid w:val="003C333D"/>
    <w:rsid w:val="003C3928"/>
    <w:rsid w:val="003C49AA"/>
    <w:rsid w:val="003C5475"/>
    <w:rsid w:val="003C5E52"/>
    <w:rsid w:val="003C61C3"/>
    <w:rsid w:val="003C67DB"/>
    <w:rsid w:val="003C6AB8"/>
    <w:rsid w:val="003C6B28"/>
    <w:rsid w:val="003C7A8B"/>
    <w:rsid w:val="003C7CB1"/>
    <w:rsid w:val="003D072A"/>
    <w:rsid w:val="003D0C0E"/>
    <w:rsid w:val="003D0E3D"/>
    <w:rsid w:val="003D2AF2"/>
    <w:rsid w:val="003D34CD"/>
    <w:rsid w:val="003D36CC"/>
    <w:rsid w:val="003D3F39"/>
    <w:rsid w:val="003D48B6"/>
    <w:rsid w:val="003D54C1"/>
    <w:rsid w:val="003D575F"/>
    <w:rsid w:val="003D5CDE"/>
    <w:rsid w:val="003D62F3"/>
    <w:rsid w:val="003D6D4A"/>
    <w:rsid w:val="003D6DE5"/>
    <w:rsid w:val="003D77A3"/>
    <w:rsid w:val="003E0AE3"/>
    <w:rsid w:val="003E0ECA"/>
    <w:rsid w:val="003E0F3B"/>
    <w:rsid w:val="003E1839"/>
    <w:rsid w:val="003E1A43"/>
    <w:rsid w:val="003E2111"/>
    <w:rsid w:val="003E21B2"/>
    <w:rsid w:val="003E27FE"/>
    <w:rsid w:val="003E2BA9"/>
    <w:rsid w:val="003E2C50"/>
    <w:rsid w:val="003E37D9"/>
    <w:rsid w:val="003E4135"/>
    <w:rsid w:val="003E4492"/>
    <w:rsid w:val="003E6B90"/>
    <w:rsid w:val="003E6D88"/>
    <w:rsid w:val="003E769A"/>
    <w:rsid w:val="003F08F6"/>
    <w:rsid w:val="003F09D8"/>
    <w:rsid w:val="003F134F"/>
    <w:rsid w:val="003F3488"/>
    <w:rsid w:val="003F3C58"/>
    <w:rsid w:val="003F6E14"/>
    <w:rsid w:val="003F6F26"/>
    <w:rsid w:val="003F7E7D"/>
    <w:rsid w:val="004002EB"/>
    <w:rsid w:val="00400F9D"/>
    <w:rsid w:val="004015AA"/>
    <w:rsid w:val="00401A10"/>
    <w:rsid w:val="00401D1D"/>
    <w:rsid w:val="00401F00"/>
    <w:rsid w:val="004027C1"/>
    <w:rsid w:val="004027FC"/>
    <w:rsid w:val="00402BFC"/>
    <w:rsid w:val="004035D6"/>
    <w:rsid w:val="00403BD3"/>
    <w:rsid w:val="00404A98"/>
    <w:rsid w:val="00404CA3"/>
    <w:rsid w:val="004050F5"/>
    <w:rsid w:val="00406214"/>
    <w:rsid w:val="00406440"/>
    <w:rsid w:val="00407182"/>
    <w:rsid w:val="00407848"/>
    <w:rsid w:val="00407B74"/>
    <w:rsid w:val="00410D5D"/>
    <w:rsid w:val="00412942"/>
    <w:rsid w:val="00412C03"/>
    <w:rsid w:val="0041335F"/>
    <w:rsid w:val="00413BE0"/>
    <w:rsid w:val="00413C06"/>
    <w:rsid w:val="00413C96"/>
    <w:rsid w:val="00413CF6"/>
    <w:rsid w:val="00413D0B"/>
    <w:rsid w:val="0041503C"/>
    <w:rsid w:val="004162BB"/>
    <w:rsid w:val="00416595"/>
    <w:rsid w:val="004168BB"/>
    <w:rsid w:val="00416D46"/>
    <w:rsid w:val="00417927"/>
    <w:rsid w:val="00420EE1"/>
    <w:rsid w:val="00421BE7"/>
    <w:rsid w:val="0042431A"/>
    <w:rsid w:val="004244A1"/>
    <w:rsid w:val="00424BBB"/>
    <w:rsid w:val="00425558"/>
    <w:rsid w:val="00426233"/>
    <w:rsid w:val="00426452"/>
    <w:rsid w:val="00426919"/>
    <w:rsid w:val="0042717D"/>
    <w:rsid w:val="00427A81"/>
    <w:rsid w:val="0043135C"/>
    <w:rsid w:val="00431BCC"/>
    <w:rsid w:val="004322E1"/>
    <w:rsid w:val="0043248A"/>
    <w:rsid w:val="00432738"/>
    <w:rsid w:val="00432E7E"/>
    <w:rsid w:val="00433263"/>
    <w:rsid w:val="0043420F"/>
    <w:rsid w:val="00434A25"/>
    <w:rsid w:val="00434CAA"/>
    <w:rsid w:val="00435019"/>
    <w:rsid w:val="004351B7"/>
    <w:rsid w:val="00435A2E"/>
    <w:rsid w:val="0043624C"/>
    <w:rsid w:val="00436554"/>
    <w:rsid w:val="00436816"/>
    <w:rsid w:val="004374F6"/>
    <w:rsid w:val="00437EE5"/>
    <w:rsid w:val="0044006A"/>
    <w:rsid w:val="00442103"/>
    <w:rsid w:val="00443844"/>
    <w:rsid w:val="00444E4A"/>
    <w:rsid w:val="0044596C"/>
    <w:rsid w:val="004463BE"/>
    <w:rsid w:val="00446D94"/>
    <w:rsid w:val="004475A2"/>
    <w:rsid w:val="00447AB9"/>
    <w:rsid w:val="0045054A"/>
    <w:rsid w:val="004506E2"/>
    <w:rsid w:val="00452154"/>
    <w:rsid w:val="0045230F"/>
    <w:rsid w:val="00452EA8"/>
    <w:rsid w:val="00453E1D"/>
    <w:rsid w:val="00454B47"/>
    <w:rsid w:val="00454C78"/>
    <w:rsid w:val="004565DF"/>
    <w:rsid w:val="00456668"/>
    <w:rsid w:val="00456A60"/>
    <w:rsid w:val="0045723F"/>
    <w:rsid w:val="0045764A"/>
    <w:rsid w:val="0045783D"/>
    <w:rsid w:val="00457904"/>
    <w:rsid w:val="00457DA9"/>
    <w:rsid w:val="004606E3"/>
    <w:rsid w:val="00461188"/>
    <w:rsid w:val="00461851"/>
    <w:rsid w:val="00461898"/>
    <w:rsid w:val="004621C5"/>
    <w:rsid w:val="004622CD"/>
    <w:rsid w:val="004626B6"/>
    <w:rsid w:val="004631B7"/>
    <w:rsid w:val="00463374"/>
    <w:rsid w:val="00463D18"/>
    <w:rsid w:val="004643F4"/>
    <w:rsid w:val="00464B0E"/>
    <w:rsid w:val="00465277"/>
    <w:rsid w:val="00465438"/>
    <w:rsid w:val="00466776"/>
    <w:rsid w:val="00467B25"/>
    <w:rsid w:val="00467D79"/>
    <w:rsid w:val="00470378"/>
    <w:rsid w:val="00470EE2"/>
    <w:rsid w:val="0047156A"/>
    <w:rsid w:val="00471D22"/>
    <w:rsid w:val="0047461C"/>
    <w:rsid w:val="00474913"/>
    <w:rsid w:val="00474EA2"/>
    <w:rsid w:val="00475137"/>
    <w:rsid w:val="0047567E"/>
    <w:rsid w:val="00475B77"/>
    <w:rsid w:val="00475D11"/>
    <w:rsid w:val="00476446"/>
    <w:rsid w:val="00476B88"/>
    <w:rsid w:val="00477A05"/>
    <w:rsid w:val="00477B1D"/>
    <w:rsid w:val="004811E5"/>
    <w:rsid w:val="00481251"/>
    <w:rsid w:val="004815CE"/>
    <w:rsid w:val="00483010"/>
    <w:rsid w:val="00484A8C"/>
    <w:rsid w:val="00486DB4"/>
    <w:rsid w:val="00486EA4"/>
    <w:rsid w:val="00487110"/>
    <w:rsid w:val="004873B1"/>
    <w:rsid w:val="00487E13"/>
    <w:rsid w:val="00487FE3"/>
    <w:rsid w:val="004900FF"/>
    <w:rsid w:val="004906BC"/>
    <w:rsid w:val="00491279"/>
    <w:rsid w:val="004916B9"/>
    <w:rsid w:val="00491C77"/>
    <w:rsid w:val="00493292"/>
    <w:rsid w:val="00493993"/>
    <w:rsid w:val="004945C4"/>
    <w:rsid w:val="00494B4C"/>
    <w:rsid w:val="00496F22"/>
    <w:rsid w:val="00497295"/>
    <w:rsid w:val="00497E24"/>
    <w:rsid w:val="004A00B5"/>
    <w:rsid w:val="004A0202"/>
    <w:rsid w:val="004A0BEE"/>
    <w:rsid w:val="004A1091"/>
    <w:rsid w:val="004A1928"/>
    <w:rsid w:val="004A3545"/>
    <w:rsid w:val="004A3903"/>
    <w:rsid w:val="004A3F1C"/>
    <w:rsid w:val="004A5FC5"/>
    <w:rsid w:val="004A7269"/>
    <w:rsid w:val="004A7E9C"/>
    <w:rsid w:val="004B08B3"/>
    <w:rsid w:val="004B0C3B"/>
    <w:rsid w:val="004B108A"/>
    <w:rsid w:val="004B1BB5"/>
    <w:rsid w:val="004B2604"/>
    <w:rsid w:val="004B2CA0"/>
    <w:rsid w:val="004B3389"/>
    <w:rsid w:val="004B37AD"/>
    <w:rsid w:val="004B40AF"/>
    <w:rsid w:val="004B4310"/>
    <w:rsid w:val="004B5FA3"/>
    <w:rsid w:val="004C1632"/>
    <w:rsid w:val="004C19D5"/>
    <w:rsid w:val="004C23F9"/>
    <w:rsid w:val="004C252E"/>
    <w:rsid w:val="004C30EC"/>
    <w:rsid w:val="004C469B"/>
    <w:rsid w:val="004C5B8D"/>
    <w:rsid w:val="004C5D21"/>
    <w:rsid w:val="004C5D55"/>
    <w:rsid w:val="004C735C"/>
    <w:rsid w:val="004C7BE4"/>
    <w:rsid w:val="004D05E6"/>
    <w:rsid w:val="004D1D72"/>
    <w:rsid w:val="004D3126"/>
    <w:rsid w:val="004D5E86"/>
    <w:rsid w:val="004D6B2B"/>
    <w:rsid w:val="004D7D3C"/>
    <w:rsid w:val="004E0581"/>
    <w:rsid w:val="004E0B1B"/>
    <w:rsid w:val="004E15C5"/>
    <w:rsid w:val="004E1922"/>
    <w:rsid w:val="004E1B80"/>
    <w:rsid w:val="004E1E36"/>
    <w:rsid w:val="004E377F"/>
    <w:rsid w:val="004E3B00"/>
    <w:rsid w:val="004E3E20"/>
    <w:rsid w:val="004E51C7"/>
    <w:rsid w:val="004E5553"/>
    <w:rsid w:val="004E593B"/>
    <w:rsid w:val="004E60C8"/>
    <w:rsid w:val="004E7274"/>
    <w:rsid w:val="004F3708"/>
    <w:rsid w:val="004F49EA"/>
    <w:rsid w:val="004F5AFB"/>
    <w:rsid w:val="004F6342"/>
    <w:rsid w:val="004F6446"/>
    <w:rsid w:val="004F69AB"/>
    <w:rsid w:val="004F6A0E"/>
    <w:rsid w:val="004F6A69"/>
    <w:rsid w:val="004F6C8F"/>
    <w:rsid w:val="004F6F04"/>
    <w:rsid w:val="004F710F"/>
    <w:rsid w:val="004F73C4"/>
    <w:rsid w:val="004F770C"/>
    <w:rsid w:val="00500907"/>
    <w:rsid w:val="0050265A"/>
    <w:rsid w:val="00503C6D"/>
    <w:rsid w:val="00504E71"/>
    <w:rsid w:val="00505A79"/>
    <w:rsid w:val="00505AA1"/>
    <w:rsid w:val="00505C87"/>
    <w:rsid w:val="005079F5"/>
    <w:rsid w:val="00507A60"/>
    <w:rsid w:val="00510641"/>
    <w:rsid w:val="005106DB"/>
    <w:rsid w:val="00510850"/>
    <w:rsid w:val="005108EE"/>
    <w:rsid w:val="005128BA"/>
    <w:rsid w:val="00512B37"/>
    <w:rsid w:val="00514233"/>
    <w:rsid w:val="00514263"/>
    <w:rsid w:val="00515ACB"/>
    <w:rsid w:val="00515B8C"/>
    <w:rsid w:val="00516945"/>
    <w:rsid w:val="00516FEE"/>
    <w:rsid w:val="00520D9A"/>
    <w:rsid w:val="00521937"/>
    <w:rsid w:val="0052291A"/>
    <w:rsid w:val="00522972"/>
    <w:rsid w:val="00524F71"/>
    <w:rsid w:val="00525263"/>
    <w:rsid w:val="00525802"/>
    <w:rsid w:val="00525CF5"/>
    <w:rsid w:val="0052651F"/>
    <w:rsid w:val="00526B9C"/>
    <w:rsid w:val="00526DB1"/>
    <w:rsid w:val="0052741A"/>
    <w:rsid w:val="005278BE"/>
    <w:rsid w:val="0053028F"/>
    <w:rsid w:val="00530917"/>
    <w:rsid w:val="00531349"/>
    <w:rsid w:val="00531D53"/>
    <w:rsid w:val="005322D5"/>
    <w:rsid w:val="00532EE7"/>
    <w:rsid w:val="00533CE2"/>
    <w:rsid w:val="00533CF4"/>
    <w:rsid w:val="00534064"/>
    <w:rsid w:val="005352CE"/>
    <w:rsid w:val="00535B45"/>
    <w:rsid w:val="0053676B"/>
    <w:rsid w:val="005369EE"/>
    <w:rsid w:val="00537AD0"/>
    <w:rsid w:val="00537B74"/>
    <w:rsid w:val="00540FB7"/>
    <w:rsid w:val="005412E6"/>
    <w:rsid w:val="005414F3"/>
    <w:rsid w:val="0054185E"/>
    <w:rsid w:val="005429EE"/>
    <w:rsid w:val="00542FE6"/>
    <w:rsid w:val="005431CB"/>
    <w:rsid w:val="0054376E"/>
    <w:rsid w:val="005437C9"/>
    <w:rsid w:val="0054388F"/>
    <w:rsid w:val="005447AB"/>
    <w:rsid w:val="00544E93"/>
    <w:rsid w:val="00546072"/>
    <w:rsid w:val="00546125"/>
    <w:rsid w:val="0054778B"/>
    <w:rsid w:val="005478A7"/>
    <w:rsid w:val="005510BA"/>
    <w:rsid w:val="00551ABC"/>
    <w:rsid w:val="00551AC8"/>
    <w:rsid w:val="005522ED"/>
    <w:rsid w:val="00552CBF"/>
    <w:rsid w:val="00552E2A"/>
    <w:rsid w:val="00554483"/>
    <w:rsid w:val="00554687"/>
    <w:rsid w:val="005552CE"/>
    <w:rsid w:val="00560CC3"/>
    <w:rsid w:val="00560EDC"/>
    <w:rsid w:val="00562AF4"/>
    <w:rsid w:val="00562C55"/>
    <w:rsid w:val="005631D1"/>
    <w:rsid w:val="005632BD"/>
    <w:rsid w:val="005635C8"/>
    <w:rsid w:val="0056462A"/>
    <w:rsid w:val="005657FB"/>
    <w:rsid w:val="00566186"/>
    <w:rsid w:val="00566331"/>
    <w:rsid w:val="0056669D"/>
    <w:rsid w:val="005676B9"/>
    <w:rsid w:val="00567C0C"/>
    <w:rsid w:val="00567E12"/>
    <w:rsid w:val="00571835"/>
    <w:rsid w:val="00571FBD"/>
    <w:rsid w:val="005721ED"/>
    <w:rsid w:val="0057322A"/>
    <w:rsid w:val="00573377"/>
    <w:rsid w:val="00573A8C"/>
    <w:rsid w:val="00573F34"/>
    <w:rsid w:val="00574EEC"/>
    <w:rsid w:val="00575452"/>
    <w:rsid w:val="00575490"/>
    <w:rsid w:val="00575AA1"/>
    <w:rsid w:val="00575D76"/>
    <w:rsid w:val="0057674B"/>
    <w:rsid w:val="00576F8C"/>
    <w:rsid w:val="00577966"/>
    <w:rsid w:val="00577E60"/>
    <w:rsid w:val="00577F76"/>
    <w:rsid w:val="005803F1"/>
    <w:rsid w:val="005807BC"/>
    <w:rsid w:val="005813BB"/>
    <w:rsid w:val="00583706"/>
    <w:rsid w:val="00583F71"/>
    <w:rsid w:val="00584130"/>
    <w:rsid w:val="00584FE1"/>
    <w:rsid w:val="00585248"/>
    <w:rsid w:val="00585DDC"/>
    <w:rsid w:val="005864EB"/>
    <w:rsid w:val="00587141"/>
    <w:rsid w:val="00590903"/>
    <w:rsid w:val="00590A7E"/>
    <w:rsid w:val="00590B94"/>
    <w:rsid w:val="00590ED5"/>
    <w:rsid w:val="005913CA"/>
    <w:rsid w:val="005921DB"/>
    <w:rsid w:val="00592968"/>
    <w:rsid w:val="00592BD4"/>
    <w:rsid w:val="00592F55"/>
    <w:rsid w:val="005953E7"/>
    <w:rsid w:val="005963A1"/>
    <w:rsid w:val="00596ECD"/>
    <w:rsid w:val="00597F19"/>
    <w:rsid w:val="005A0328"/>
    <w:rsid w:val="005A0445"/>
    <w:rsid w:val="005A0C2D"/>
    <w:rsid w:val="005A3837"/>
    <w:rsid w:val="005A40FB"/>
    <w:rsid w:val="005A4F2F"/>
    <w:rsid w:val="005A7216"/>
    <w:rsid w:val="005A79C7"/>
    <w:rsid w:val="005A7CB6"/>
    <w:rsid w:val="005A7ED2"/>
    <w:rsid w:val="005A7FD3"/>
    <w:rsid w:val="005B0AD1"/>
    <w:rsid w:val="005B277F"/>
    <w:rsid w:val="005B2C84"/>
    <w:rsid w:val="005B3A22"/>
    <w:rsid w:val="005B3D93"/>
    <w:rsid w:val="005B4126"/>
    <w:rsid w:val="005B4717"/>
    <w:rsid w:val="005B4855"/>
    <w:rsid w:val="005B595D"/>
    <w:rsid w:val="005B5FD2"/>
    <w:rsid w:val="005B68A5"/>
    <w:rsid w:val="005B747A"/>
    <w:rsid w:val="005B74F7"/>
    <w:rsid w:val="005B7AB1"/>
    <w:rsid w:val="005B7AF4"/>
    <w:rsid w:val="005C06F2"/>
    <w:rsid w:val="005C09CA"/>
    <w:rsid w:val="005C0DF3"/>
    <w:rsid w:val="005C126E"/>
    <w:rsid w:val="005C184B"/>
    <w:rsid w:val="005C2488"/>
    <w:rsid w:val="005C339F"/>
    <w:rsid w:val="005C34EC"/>
    <w:rsid w:val="005C36E2"/>
    <w:rsid w:val="005C480D"/>
    <w:rsid w:val="005C4F36"/>
    <w:rsid w:val="005C5FC6"/>
    <w:rsid w:val="005C6721"/>
    <w:rsid w:val="005C7797"/>
    <w:rsid w:val="005C7850"/>
    <w:rsid w:val="005D0778"/>
    <w:rsid w:val="005D383D"/>
    <w:rsid w:val="005D39C9"/>
    <w:rsid w:val="005D4136"/>
    <w:rsid w:val="005D4A86"/>
    <w:rsid w:val="005D4A99"/>
    <w:rsid w:val="005D51E7"/>
    <w:rsid w:val="005D59FF"/>
    <w:rsid w:val="005D5C68"/>
    <w:rsid w:val="005D5E51"/>
    <w:rsid w:val="005D61FB"/>
    <w:rsid w:val="005D74B3"/>
    <w:rsid w:val="005D785A"/>
    <w:rsid w:val="005D7BDC"/>
    <w:rsid w:val="005E0235"/>
    <w:rsid w:val="005E181F"/>
    <w:rsid w:val="005E1C87"/>
    <w:rsid w:val="005E2423"/>
    <w:rsid w:val="005E2A07"/>
    <w:rsid w:val="005E3089"/>
    <w:rsid w:val="005E4626"/>
    <w:rsid w:val="005E5EF6"/>
    <w:rsid w:val="005E7D51"/>
    <w:rsid w:val="005F0D9B"/>
    <w:rsid w:val="005F0DC1"/>
    <w:rsid w:val="005F0EE9"/>
    <w:rsid w:val="005F209F"/>
    <w:rsid w:val="005F386B"/>
    <w:rsid w:val="005F3DEB"/>
    <w:rsid w:val="005F4462"/>
    <w:rsid w:val="005F5C66"/>
    <w:rsid w:val="005F612F"/>
    <w:rsid w:val="005F6BEC"/>
    <w:rsid w:val="005F7846"/>
    <w:rsid w:val="00600592"/>
    <w:rsid w:val="006007D8"/>
    <w:rsid w:val="00601977"/>
    <w:rsid w:val="00602C54"/>
    <w:rsid w:val="0060348A"/>
    <w:rsid w:val="00604FDE"/>
    <w:rsid w:val="00605D79"/>
    <w:rsid w:val="00605DAC"/>
    <w:rsid w:val="006067AF"/>
    <w:rsid w:val="00606BA4"/>
    <w:rsid w:val="00606C3B"/>
    <w:rsid w:val="00606F86"/>
    <w:rsid w:val="00607C7D"/>
    <w:rsid w:val="00610868"/>
    <w:rsid w:val="00610B49"/>
    <w:rsid w:val="00611326"/>
    <w:rsid w:val="00612062"/>
    <w:rsid w:val="00612C77"/>
    <w:rsid w:val="00612FB5"/>
    <w:rsid w:val="006136E5"/>
    <w:rsid w:val="006142ED"/>
    <w:rsid w:val="0061523F"/>
    <w:rsid w:val="0061588A"/>
    <w:rsid w:val="006218D8"/>
    <w:rsid w:val="006223A4"/>
    <w:rsid w:val="00622F70"/>
    <w:rsid w:val="0062461E"/>
    <w:rsid w:val="006265CE"/>
    <w:rsid w:val="0062661B"/>
    <w:rsid w:val="0062661D"/>
    <w:rsid w:val="00627097"/>
    <w:rsid w:val="0063098F"/>
    <w:rsid w:val="0063099C"/>
    <w:rsid w:val="00630F73"/>
    <w:rsid w:val="0063161F"/>
    <w:rsid w:val="00631A73"/>
    <w:rsid w:val="006323E9"/>
    <w:rsid w:val="00632BC5"/>
    <w:rsid w:val="00633DE7"/>
    <w:rsid w:val="0063458B"/>
    <w:rsid w:val="006349F0"/>
    <w:rsid w:val="00635F80"/>
    <w:rsid w:val="006369F5"/>
    <w:rsid w:val="00637B1E"/>
    <w:rsid w:val="00640418"/>
    <w:rsid w:val="006409DD"/>
    <w:rsid w:val="00640B76"/>
    <w:rsid w:val="00641776"/>
    <w:rsid w:val="00641C34"/>
    <w:rsid w:val="0064227B"/>
    <w:rsid w:val="0064412A"/>
    <w:rsid w:val="006445CE"/>
    <w:rsid w:val="00644A38"/>
    <w:rsid w:val="00645BAC"/>
    <w:rsid w:val="00646A75"/>
    <w:rsid w:val="0064707F"/>
    <w:rsid w:val="006503AD"/>
    <w:rsid w:val="006504B5"/>
    <w:rsid w:val="00650BAD"/>
    <w:rsid w:val="0065195E"/>
    <w:rsid w:val="00651988"/>
    <w:rsid w:val="00651CEF"/>
    <w:rsid w:val="006524F4"/>
    <w:rsid w:val="006527AE"/>
    <w:rsid w:val="00652F07"/>
    <w:rsid w:val="00652F57"/>
    <w:rsid w:val="00653438"/>
    <w:rsid w:val="00654B87"/>
    <w:rsid w:val="00655D93"/>
    <w:rsid w:val="00656ED5"/>
    <w:rsid w:val="00657AC9"/>
    <w:rsid w:val="00657C41"/>
    <w:rsid w:val="00657D0F"/>
    <w:rsid w:val="00657DAA"/>
    <w:rsid w:val="00661348"/>
    <w:rsid w:val="006614C8"/>
    <w:rsid w:val="00662329"/>
    <w:rsid w:val="00662942"/>
    <w:rsid w:val="006636CC"/>
    <w:rsid w:val="00663F1B"/>
    <w:rsid w:val="0066445F"/>
    <w:rsid w:val="00664898"/>
    <w:rsid w:val="006652C3"/>
    <w:rsid w:val="00665CD3"/>
    <w:rsid w:val="00665E26"/>
    <w:rsid w:val="00666ADA"/>
    <w:rsid w:val="006675D3"/>
    <w:rsid w:val="00670DEC"/>
    <w:rsid w:val="00671CD8"/>
    <w:rsid w:val="006721E9"/>
    <w:rsid w:val="00672245"/>
    <w:rsid w:val="006723D9"/>
    <w:rsid w:val="006727A3"/>
    <w:rsid w:val="0067404D"/>
    <w:rsid w:val="00675633"/>
    <w:rsid w:val="0067605E"/>
    <w:rsid w:val="0067759B"/>
    <w:rsid w:val="00680C3E"/>
    <w:rsid w:val="00680FB0"/>
    <w:rsid w:val="00681201"/>
    <w:rsid w:val="00681CAF"/>
    <w:rsid w:val="0068432F"/>
    <w:rsid w:val="00684781"/>
    <w:rsid w:val="00684852"/>
    <w:rsid w:val="00685A3C"/>
    <w:rsid w:val="00686BCC"/>
    <w:rsid w:val="00686D91"/>
    <w:rsid w:val="00687112"/>
    <w:rsid w:val="00687E4E"/>
    <w:rsid w:val="006904E4"/>
    <w:rsid w:val="0069092A"/>
    <w:rsid w:val="006929F6"/>
    <w:rsid w:val="00692E61"/>
    <w:rsid w:val="00693C52"/>
    <w:rsid w:val="0069404F"/>
    <w:rsid w:val="006945EF"/>
    <w:rsid w:val="0069518E"/>
    <w:rsid w:val="006951F7"/>
    <w:rsid w:val="00695A79"/>
    <w:rsid w:val="00695CD7"/>
    <w:rsid w:val="00696157"/>
    <w:rsid w:val="006A2215"/>
    <w:rsid w:val="006A22FF"/>
    <w:rsid w:val="006A4275"/>
    <w:rsid w:val="006A4319"/>
    <w:rsid w:val="006A46BC"/>
    <w:rsid w:val="006A4DD3"/>
    <w:rsid w:val="006B0355"/>
    <w:rsid w:val="006B0F12"/>
    <w:rsid w:val="006B14E3"/>
    <w:rsid w:val="006B4256"/>
    <w:rsid w:val="006B49EA"/>
    <w:rsid w:val="006B67DC"/>
    <w:rsid w:val="006C0518"/>
    <w:rsid w:val="006C153A"/>
    <w:rsid w:val="006C1B92"/>
    <w:rsid w:val="006C3245"/>
    <w:rsid w:val="006C3317"/>
    <w:rsid w:val="006C37E0"/>
    <w:rsid w:val="006C437D"/>
    <w:rsid w:val="006C4A8C"/>
    <w:rsid w:val="006C4CF3"/>
    <w:rsid w:val="006C596E"/>
    <w:rsid w:val="006C62B1"/>
    <w:rsid w:val="006C6815"/>
    <w:rsid w:val="006C72BF"/>
    <w:rsid w:val="006C74E9"/>
    <w:rsid w:val="006D00B8"/>
    <w:rsid w:val="006D0A3A"/>
    <w:rsid w:val="006D0E1C"/>
    <w:rsid w:val="006D0FE4"/>
    <w:rsid w:val="006D1258"/>
    <w:rsid w:val="006D1D38"/>
    <w:rsid w:val="006D2C9D"/>
    <w:rsid w:val="006D2FAD"/>
    <w:rsid w:val="006D3C9F"/>
    <w:rsid w:val="006D4AC6"/>
    <w:rsid w:val="006D4D34"/>
    <w:rsid w:val="006D5500"/>
    <w:rsid w:val="006D5F24"/>
    <w:rsid w:val="006D5F78"/>
    <w:rsid w:val="006D6AF4"/>
    <w:rsid w:val="006D6C26"/>
    <w:rsid w:val="006D7683"/>
    <w:rsid w:val="006E0597"/>
    <w:rsid w:val="006E0735"/>
    <w:rsid w:val="006E07DD"/>
    <w:rsid w:val="006E0B75"/>
    <w:rsid w:val="006E1090"/>
    <w:rsid w:val="006E1576"/>
    <w:rsid w:val="006E160C"/>
    <w:rsid w:val="006E324A"/>
    <w:rsid w:val="006E3454"/>
    <w:rsid w:val="006E3F6D"/>
    <w:rsid w:val="006E45EE"/>
    <w:rsid w:val="006E490E"/>
    <w:rsid w:val="006E4E64"/>
    <w:rsid w:val="006E528D"/>
    <w:rsid w:val="006E64CD"/>
    <w:rsid w:val="006F0285"/>
    <w:rsid w:val="006F072B"/>
    <w:rsid w:val="006F13B6"/>
    <w:rsid w:val="006F1B81"/>
    <w:rsid w:val="006F4219"/>
    <w:rsid w:val="006F4690"/>
    <w:rsid w:val="006F4B65"/>
    <w:rsid w:val="006F4BF7"/>
    <w:rsid w:val="006F591E"/>
    <w:rsid w:val="006F6306"/>
    <w:rsid w:val="006F745E"/>
    <w:rsid w:val="00700697"/>
    <w:rsid w:val="00701223"/>
    <w:rsid w:val="00701522"/>
    <w:rsid w:val="00702180"/>
    <w:rsid w:val="00702763"/>
    <w:rsid w:val="007027D8"/>
    <w:rsid w:val="00702C70"/>
    <w:rsid w:val="00702ED2"/>
    <w:rsid w:val="007030B2"/>
    <w:rsid w:val="007038CC"/>
    <w:rsid w:val="00704048"/>
    <w:rsid w:val="00704199"/>
    <w:rsid w:val="00705017"/>
    <w:rsid w:val="00706862"/>
    <w:rsid w:val="00706864"/>
    <w:rsid w:val="00707020"/>
    <w:rsid w:val="00710723"/>
    <w:rsid w:val="00712537"/>
    <w:rsid w:val="00712AC6"/>
    <w:rsid w:val="007144A1"/>
    <w:rsid w:val="00714711"/>
    <w:rsid w:val="00716D29"/>
    <w:rsid w:val="00720A5C"/>
    <w:rsid w:val="0072102F"/>
    <w:rsid w:val="00721D11"/>
    <w:rsid w:val="00722A29"/>
    <w:rsid w:val="0072308D"/>
    <w:rsid w:val="007234C5"/>
    <w:rsid w:val="00723836"/>
    <w:rsid w:val="00723C88"/>
    <w:rsid w:val="00723D00"/>
    <w:rsid w:val="00724933"/>
    <w:rsid w:val="00724A13"/>
    <w:rsid w:val="00727D8C"/>
    <w:rsid w:val="00731425"/>
    <w:rsid w:val="00731D36"/>
    <w:rsid w:val="00732E45"/>
    <w:rsid w:val="00735391"/>
    <w:rsid w:val="007367FD"/>
    <w:rsid w:val="00740147"/>
    <w:rsid w:val="0074018E"/>
    <w:rsid w:val="0074057F"/>
    <w:rsid w:val="00741440"/>
    <w:rsid w:val="0074154F"/>
    <w:rsid w:val="007415A9"/>
    <w:rsid w:val="00741A1E"/>
    <w:rsid w:val="00741C11"/>
    <w:rsid w:val="00741D36"/>
    <w:rsid w:val="007420AD"/>
    <w:rsid w:val="00742E99"/>
    <w:rsid w:val="00744485"/>
    <w:rsid w:val="0074455D"/>
    <w:rsid w:val="00745846"/>
    <w:rsid w:val="007471B4"/>
    <w:rsid w:val="007471F3"/>
    <w:rsid w:val="00750DD4"/>
    <w:rsid w:val="00751668"/>
    <w:rsid w:val="007529C5"/>
    <w:rsid w:val="00753E3F"/>
    <w:rsid w:val="007544D3"/>
    <w:rsid w:val="00754BBE"/>
    <w:rsid w:val="00756720"/>
    <w:rsid w:val="00756902"/>
    <w:rsid w:val="00762CD0"/>
    <w:rsid w:val="007636EF"/>
    <w:rsid w:val="00763E75"/>
    <w:rsid w:val="0076471F"/>
    <w:rsid w:val="0076601B"/>
    <w:rsid w:val="00766373"/>
    <w:rsid w:val="007668FC"/>
    <w:rsid w:val="0076735B"/>
    <w:rsid w:val="00770946"/>
    <w:rsid w:val="00770FFF"/>
    <w:rsid w:val="007715B1"/>
    <w:rsid w:val="007716B8"/>
    <w:rsid w:val="00771D93"/>
    <w:rsid w:val="0077292B"/>
    <w:rsid w:val="00772A1F"/>
    <w:rsid w:val="0077361D"/>
    <w:rsid w:val="007738F7"/>
    <w:rsid w:val="00773CEF"/>
    <w:rsid w:val="00774CDE"/>
    <w:rsid w:val="00774DA2"/>
    <w:rsid w:val="00775561"/>
    <w:rsid w:val="00775ADB"/>
    <w:rsid w:val="00776AD7"/>
    <w:rsid w:val="007771E8"/>
    <w:rsid w:val="00777AAD"/>
    <w:rsid w:val="00780A8B"/>
    <w:rsid w:val="00781909"/>
    <w:rsid w:val="0078260B"/>
    <w:rsid w:val="0078277B"/>
    <w:rsid w:val="00782AF7"/>
    <w:rsid w:val="00783C45"/>
    <w:rsid w:val="00783DEB"/>
    <w:rsid w:val="00784002"/>
    <w:rsid w:val="00785077"/>
    <w:rsid w:val="0078569A"/>
    <w:rsid w:val="007866EB"/>
    <w:rsid w:val="007870B7"/>
    <w:rsid w:val="007875C5"/>
    <w:rsid w:val="007877B4"/>
    <w:rsid w:val="00787D08"/>
    <w:rsid w:val="00790489"/>
    <w:rsid w:val="00790DE8"/>
    <w:rsid w:val="00790E55"/>
    <w:rsid w:val="007910AB"/>
    <w:rsid w:val="0079189E"/>
    <w:rsid w:val="007929C2"/>
    <w:rsid w:val="00793934"/>
    <w:rsid w:val="007940D3"/>
    <w:rsid w:val="00794674"/>
    <w:rsid w:val="0079654F"/>
    <w:rsid w:val="00797819"/>
    <w:rsid w:val="007A07C0"/>
    <w:rsid w:val="007A1CB3"/>
    <w:rsid w:val="007A1CF1"/>
    <w:rsid w:val="007A2A70"/>
    <w:rsid w:val="007A2DD0"/>
    <w:rsid w:val="007A5C98"/>
    <w:rsid w:val="007A5E0F"/>
    <w:rsid w:val="007A681A"/>
    <w:rsid w:val="007A74E9"/>
    <w:rsid w:val="007A7CF8"/>
    <w:rsid w:val="007B1066"/>
    <w:rsid w:val="007B25E0"/>
    <w:rsid w:val="007B2A22"/>
    <w:rsid w:val="007B32C0"/>
    <w:rsid w:val="007B3832"/>
    <w:rsid w:val="007B3988"/>
    <w:rsid w:val="007B3B3F"/>
    <w:rsid w:val="007B3D0E"/>
    <w:rsid w:val="007B3E02"/>
    <w:rsid w:val="007B3FA9"/>
    <w:rsid w:val="007B3FD3"/>
    <w:rsid w:val="007B4766"/>
    <w:rsid w:val="007B4F6C"/>
    <w:rsid w:val="007B580A"/>
    <w:rsid w:val="007B6551"/>
    <w:rsid w:val="007C199B"/>
    <w:rsid w:val="007C2A35"/>
    <w:rsid w:val="007C2F17"/>
    <w:rsid w:val="007C3D1C"/>
    <w:rsid w:val="007C3D66"/>
    <w:rsid w:val="007C3E6F"/>
    <w:rsid w:val="007C3EA8"/>
    <w:rsid w:val="007C4631"/>
    <w:rsid w:val="007C4BEC"/>
    <w:rsid w:val="007C4C40"/>
    <w:rsid w:val="007C580A"/>
    <w:rsid w:val="007C610E"/>
    <w:rsid w:val="007C68A3"/>
    <w:rsid w:val="007C724C"/>
    <w:rsid w:val="007C7585"/>
    <w:rsid w:val="007C768F"/>
    <w:rsid w:val="007C7C24"/>
    <w:rsid w:val="007C7CC1"/>
    <w:rsid w:val="007D1647"/>
    <w:rsid w:val="007D1D00"/>
    <w:rsid w:val="007D33EA"/>
    <w:rsid w:val="007D3A69"/>
    <w:rsid w:val="007D3AE7"/>
    <w:rsid w:val="007D3F4F"/>
    <w:rsid w:val="007D459F"/>
    <w:rsid w:val="007D4D8E"/>
    <w:rsid w:val="007D5162"/>
    <w:rsid w:val="007D57CA"/>
    <w:rsid w:val="007D5A62"/>
    <w:rsid w:val="007D5A8E"/>
    <w:rsid w:val="007D62EA"/>
    <w:rsid w:val="007D636F"/>
    <w:rsid w:val="007D6717"/>
    <w:rsid w:val="007D6AD3"/>
    <w:rsid w:val="007E0744"/>
    <w:rsid w:val="007E1815"/>
    <w:rsid w:val="007E1887"/>
    <w:rsid w:val="007E2251"/>
    <w:rsid w:val="007E2463"/>
    <w:rsid w:val="007E27F8"/>
    <w:rsid w:val="007E35C6"/>
    <w:rsid w:val="007E3D12"/>
    <w:rsid w:val="007E485E"/>
    <w:rsid w:val="007E53DC"/>
    <w:rsid w:val="007E672B"/>
    <w:rsid w:val="007E7C5A"/>
    <w:rsid w:val="007E7F34"/>
    <w:rsid w:val="007F037F"/>
    <w:rsid w:val="007F0A83"/>
    <w:rsid w:val="007F1A67"/>
    <w:rsid w:val="007F2648"/>
    <w:rsid w:val="007F315F"/>
    <w:rsid w:val="007F3555"/>
    <w:rsid w:val="007F3FC0"/>
    <w:rsid w:val="007F52E5"/>
    <w:rsid w:val="007F5466"/>
    <w:rsid w:val="007F5547"/>
    <w:rsid w:val="007F56B3"/>
    <w:rsid w:val="007F59E1"/>
    <w:rsid w:val="007F5AD6"/>
    <w:rsid w:val="007F6325"/>
    <w:rsid w:val="007F64F0"/>
    <w:rsid w:val="007F6976"/>
    <w:rsid w:val="007F6BD1"/>
    <w:rsid w:val="008009C0"/>
    <w:rsid w:val="008014AD"/>
    <w:rsid w:val="00801C81"/>
    <w:rsid w:val="008021BC"/>
    <w:rsid w:val="00802297"/>
    <w:rsid w:val="0080258A"/>
    <w:rsid w:val="00802855"/>
    <w:rsid w:val="00802B33"/>
    <w:rsid w:val="00802B3F"/>
    <w:rsid w:val="008041F6"/>
    <w:rsid w:val="008047F7"/>
    <w:rsid w:val="00804D40"/>
    <w:rsid w:val="00804E3C"/>
    <w:rsid w:val="00805483"/>
    <w:rsid w:val="00806CED"/>
    <w:rsid w:val="00807423"/>
    <w:rsid w:val="00807458"/>
    <w:rsid w:val="00810CC8"/>
    <w:rsid w:val="00811990"/>
    <w:rsid w:val="00814ABA"/>
    <w:rsid w:val="0081545D"/>
    <w:rsid w:val="008161B5"/>
    <w:rsid w:val="0081653C"/>
    <w:rsid w:val="00816747"/>
    <w:rsid w:val="00816CED"/>
    <w:rsid w:val="00816DA3"/>
    <w:rsid w:val="00816DFD"/>
    <w:rsid w:val="008173C2"/>
    <w:rsid w:val="008176A3"/>
    <w:rsid w:val="00817A90"/>
    <w:rsid w:val="00817C4B"/>
    <w:rsid w:val="00817D23"/>
    <w:rsid w:val="008204FB"/>
    <w:rsid w:val="00820531"/>
    <w:rsid w:val="008207C5"/>
    <w:rsid w:val="00821C23"/>
    <w:rsid w:val="00822A86"/>
    <w:rsid w:val="00823344"/>
    <w:rsid w:val="008237E3"/>
    <w:rsid w:val="00824C98"/>
    <w:rsid w:val="00824E4D"/>
    <w:rsid w:val="00825324"/>
    <w:rsid w:val="00825AA1"/>
    <w:rsid w:val="0082612E"/>
    <w:rsid w:val="0082627E"/>
    <w:rsid w:val="00826B22"/>
    <w:rsid w:val="00831BD2"/>
    <w:rsid w:val="00831F79"/>
    <w:rsid w:val="008320A9"/>
    <w:rsid w:val="00832EA2"/>
    <w:rsid w:val="008351BA"/>
    <w:rsid w:val="00836103"/>
    <w:rsid w:val="00836716"/>
    <w:rsid w:val="008372CC"/>
    <w:rsid w:val="008372D5"/>
    <w:rsid w:val="00840656"/>
    <w:rsid w:val="00842344"/>
    <w:rsid w:val="00842590"/>
    <w:rsid w:val="008430BB"/>
    <w:rsid w:val="0084332F"/>
    <w:rsid w:val="00843BCD"/>
    <w:rsid w:val="00844CF7"/>
    <w:rsid w:val="00844D8F"/>
    <w:rsid w:val="008461B0"/>
    <w:rsid w:val="00846E41"/>
    <w:rsid w:val="00850216"/>
    <w:rsid w:val="00850379"/>
    <w:rsid w:val="008503AD"/>
    <w:rsid w:val="00850D66"/>
    <w:rsid w:val="00851804"/>
    <w:rsid w:val="00851AAD"/>
    <w:rsid w:val="00851B8A"/>
    <w:rsid w:val="00852F4A"/>
    <w:rsid w:val="00852F71"/>
    <w:rsid w:val="00853A20"/>
    <w:rsid w:val="00854C48"/>
    <w:rsid w:val="0085587C"/>
    <w:rsid w:val="00855968"/>
    <w:rsid w:val="00855A84"/>
    <w:rsid w:val="0085621B"/>
    <w:rsid w:val="00856C18"/>
    <w:rsid w:val="0085744A"/>
    <w:rsid w:val="008632E2"/>
    <w:rsid w:val="00865006"/>
    <w:rsid w:val="00865752"/>
    <w:rsid w:val="00865A3D"/>
    <w:rsid w:val="00866520"/>
    <w:rsid w:val="00866962"/>
    <w:rsid w:val="00866AA0"/>
    <w:rsid w:val="00866DB5"/>
    <w:rsid w:val="008673E1"/>
    <w:rsid w:val="008674FA"/>
    <w:rsid w:val="00870EEE"/>
    <w:rsid w:val="008714F9"/>
    <w:rsid w:val="008716D6"/>
    <w:rsid w:val="008728AF"/>
    <w:rsid w:val="008732E5"/>
    <w:rsid w:val="008733A3"/>
    <w:rsid w:val="00873B49"/>
    <w:rsid w:val="008741E3"/>
    <w:rsid w:val="00874773"/>
    <w:rsid w:val="0087491E"/>
    <w:rsid w:val="00875672"/>
    <w:rsid w:val="0087597E"/>
    <w:rsid w:val="00875994"/>
    <w:rsid w:val="00876807"/>
    <w:rsid w:val="008769C2"/>
    <w:rsid w:val="00876B4C"/>
    <w:rsid w:val="00876EC6"/>
    <w:rsid w:val="0087738C"/>
    <w:rsid w:val="00877D80"/>
    <w:rsid w:val="00877F09"/>
    <w:rsid w:val="0088082B"/>
    <w:rsid w:val="00880E91"/>
    <w:rsid w:val="00882055"/>
    <w:rsid w:val="0088333D"/>
    <w:rsid w:val="0088338B"/>
    <w:rsid w:val="00883DFE"/>
    <w:rsid w:val="008845C3"/>
    <w:rsid w:val="00884B82"/>
    <w:rsid w:val="00884F60"/>
    <w:rsid w:val="00885CF8"/>
    <w:rsid w:val="00886010"/>
    <w:rsid w:val="0089381E"/>
    <w:rsid w:val="008939AB"/>
    <w:rsid w:val="00894836"/>
    <w:rsid w:val="008954EE"/>
    <w:rsid w:val="00896086"/>
    <w:rsid w:val="0089610D"/>
    <w:rsid w:val="00896B67"/>
    <w:rsid w:val="008A17B6"/>
    <w:rsid w:val="008A1BF4"/>
    <w:rsid w:val="008A1F38"/>
    <w:rsid w:val="008A27C0"/>
    <w:rsid w:val="008A2EFF"/>
    <w:rsid w:val="008A35E2"/>
    <w:rsid w:val="008A38E0"/>
    <w:rsid w:val="008A41B6"/>
    <w:rsid w:val="008A43E8"/>
    <w:rsid w:val="008A5691"/>
    <w:rsid w:val="008A6C92"/>
    <w:rsid w:val="008A6E40"/>
    <w:rsid w:val="008B002C"/>
    <w:rsid w:val="008B0815"/>
    <w:rsid w:val="008B0B0C"/>
    <w:rsid w:val="008B163A"/>
    <w:rsid w:val="008B17AA"/>
    <w:rsid w:val="008B256B"/>
    <w:rsid w:val="008B4D66"/>
    <w:rsid w:val="008B65A6"/>
    <w:rsid w:val="008B710E"/>
    <w:rsid w:val="008B71CA"/>
    <w:rsid w:val="008B7E25"/>
    <w:rsid w:val="008C03FF"/>
    <w:rsid w:val="008C15C2"/>
    <w:rsid w:val="008C1B86"/>
    <w:rsid w:val="008C1CB9"/>
    <w:rsid w:val="008C1D57"/>
    <w:rsid w:val="008C27B9"/>
    <w:rsid w:val="008C37C8"/>
    <w:rsid w:val="008C3EB9"/>
    <w:rsid w:val="008C4EC7"/>
    <w:rsid w:val="008C5452"/>
    <w:rsid w:val="008C5FC3"/>
    <w:rsid w:val="008C7E35"/>
    <w:rsid w:val="008D07D3"/>
    <w:rsid w:val="008D11DE"/>
    <w:rsid w:val="008D1B67"/>
    <w:rsid w:val="008D2A8A"/>
    <w:rsid w:val="008D3FA1"/>
    <w:rsid w:val="008D4558"/>
    <w:rsid w:val="008D5C05"/>
    <w:rsid w:val="008D6188"/>
    <w:rsid w:val="008D62BA"/>
    <w:rsid w:val="008D64BA"/>
    <w:rsid w:val="008D65D0"/>
    <w:rsid w:val="008E0A2B"/>
    <w:rsid w:val="008E0DC6"/>
    <w:rsid w:val="008E0F7B"/>
    <w:rsid w:val="008E14D2"/>
    <w:rsid w:val="008E1DA0"/>
    <w:rsid w:val="008E2733"/>
    <w:rsid w:val="008E2842"/>
    <w:rsid w:val="008E2E4E"/>
    <w:rsid w:val="008E32F4"/>
    <w:rsid w:val="008E35E9"/>
    <w:rsid w:val="008E47A5"/>
    <w:rsid w:val="008E6626"/>
    <w:rsid w:val="008E67AC"/>
    <w:rsid w:val="008E6C9B"/>
    <w:rsid w:val="008E746F"/>
    <w:rsid w:val="008F0713"/>
    <w:rsid w:val="008F0F88"/>
    <w:rsid w:val="008F196D"/>
    <w:rsid w:val="008F1BAE"/>
    <w:rsid w:val="008F280C"/>
    <w:rsid w:val="008F394C"/>
    <w:rsid w:val="008F43A0"/>
    <w:rsid w:val="008F450D"/>
    <w:rsid w:val="008F7528"/>
    <w:rsid w:val="008F7ABD"/>
    <w:rsid w:val="00900A36"/>
    <w:rsid w:val="009011C9"/>
    <w:rsid w:val="00902A03"/>
    <w:rsid w:val="00903FAF"/>
    <w:rsid w:val="009044B4"/>
    <w:rsid w:val="009078DA"/>
    <w:rsid w:val="00907965"/>
    <w:rsid w:val="00907D3D"/>
    <w:rsid w:val="00910269"/>
    <w:rsid w:val="009110B9"/>
    <w:rsid w:val="00911B6E"/>
    <w:rsid w:val="00911F8F"/>
    <w:rsid w:val="00912705"/>
    <w:rsid w:val="00912F29"/>
    <w:rsid w:val="0091399A"/>
    <w:rsid w:val="00914BBE"/>
    <w:rsid w:val="00914C39"/>
    <w:rsid w:val="00914C85"/>
    <w:rsid w:val="009150D1"/>
    <w:rsid w:val="00915F3D"/>
    <w:rsid w:val="00916820"/>
    <w:rsid w:val="00916965"/>
    <w:rsid w:val="00916980"/>
    <w:rsid w:val="00917166"/>
    <w:rsid w:val="00920F5E"/>
    <w:rsid w:val="0092106D"/>
    <w:rsid w:val="00921DE3"/>
    <w:rsid w:val="0092205C"/>
    <w:rsid w:val="00922A22"/>
    <w:rsid w:val="00922ED8"/>
    <w:rsid w:val="00923567"/>
    <w:rsid w:val="0092388F"/>
    <w:rsid w:val="0092483D"/>
    <w:rsid w:val="009261C1"/>
    <w:rsid w:val="00926203"/>
    <w:rsid w:val="009268EA"/>
    <w:rsid w:val="0092692F"/>
    <w:rsid w:val="00927676"/>
    <w:rsid w:val="00927938"/>
    <w:rsid w:val="00927CC3"/>
    <w:rsid w:val="00931A29"/>
    <w:rsid w:val="0093257B"/>
    <w:rsid w:val="009329F9"/>
    <w:rsid w:val="00932B77"/>
    <w:rsid w:val="00933B4C"/>
    <w:rsid w:val="0093455A"/>
    <w:rsid w:val="009365D4"/>
    <w:rsid w:val="00937A8E"/>
    <w:rsid w:val="00937E11"/>
    <w:rsid w:val="009409BA"/>
    <w:rsid w:val="00940F1B"/>
    <w:rsid w:val="00940F8D"/>
    <w:rsid w:val="00941251"/>
    <w:rsid w:val="009419F9"/>
    <w:rsid w:val="00941FBD"/>
    <w:rsid w:val="00942038"/>
    <w:rsid w:val="00942535"/>
    <w:rsid w:val="00942C77"/>
    <w:rsid w:val="00944260"/>
    <w:rsid w:val="009457B5"/>
    <w:rsid w:val="00946211"/>
    <w:rsid w:val="009464F7"/>
    <w:rsid w:val="00947845"/>
    <w:rsid w:val="0094787B"/>
    <w:rsid w:val="00951089"/>
    <w:rsid w:val="00951932"/>
    <w:rsid w:val="009519EF"/>
    <w:rsid w:val="0095246B"/>
    <w:rsid w:val="00952CB0"/>
    <w:rsid w:val="00953122"/>
    <w:rsid w:val="0095358C"/>
    <w:rsid w:val="00953E33"/>
    <w:rsid w:val="00954890"/>
    <w:rsid w:val="00954DFC"/>
    <w:rsid w:val="009558E2"/>
    <w:rsid w:val="00956342"/>
    <w:rsid w:val="00956C83"/>
    <w:rsid w:val="009601B6"/>
    <w:rsid w:val="009623E9"/>
    <w:rsid w:val="00962605"/>
    <w:rsid w:val="0096442D"/>
    <w:rsid w:val="00965190"/>
    <w:rsid w:val="00965C1D"/>
    <w:rsid w:val="009673E2"/>
    <w:rsid w:val="009674AB"/>
    <w:rsid w:val="00970D9F"/>
    <w:rsid w:val="00971B2A"/>
    <w:rsid w:val="00971B9F"/>
    <w:rsid w:val="00971D5D"/>
    <w:rsid w:val="00972B0E"/>
    <w:rsid w:val="009733C1"/>
    <w:rsid w:val="009737E2"/>
    <w:rsid w:val="00973982"/>
    <w:rsid w:val="009758EF"/>
    <w:rsid w:val="009761CA"/>
    <w:rsid w:val="009767F2"/>
    <w:rsid w:val="00977408"/>
    <w:rsid w:val="00977DDD"/>
    <w:rsid w:val="00980573"/>
    <w:rsid w:val="0098072B"/>
    <w:rsid w:val="00980B9C"/>
    <w:rsid w:val="00981D45"/>
    <w:rsid w:val="009829B2"/>
    <w:rsid w:val="00982EEF"/>
    <w:rsid w:val="00982FEA"/>
    <w:rsid w:val="00983128"/>
    <w:rsid w:val="009834F2"/>
    <w:rsid w:val="00983781"/>
    <w:rsid w:val="00983A49"/>
    <w:rsid w:val="00985FB9"/>
    <w:rsid w:val="00985FF1"/>
    <w:rsid w:val="009860CC"/>
    <w:rsid w:val="00986209"/>
    <w:rsid w:val="009868B2"/>
    <w:rsid w:val="00986F9D"/>
    <w:rsid w:val="00987828"/>
    <w:rsid w:val="00987BF3"/>
    <w:rsid w:val="00987CAA"/>
    <w:rsid w:val="00987FF5"/>
    <w:rsid w:val="00990561"/>
    <w:rsid w:val="0099079E"/>
    <w:rsid w:val="0099097C"/>
    <w:rsid w:val="00991280"/>
    <w:rsid w:val="0099159F"/>
    <w:rsid w:val="00992829"/>
    <w:rsid w:val="00994780"/>
    <w:rsid w:val="00995656"/>
    <w:rsid w:val="00997B29"/>
    <w:rsid w:val="00997DDA"/>
    <w:rsid w:val="009A00F0"/>
    <w:rsid w:val="009A01D6"/>
    <w:rsid w:val="009A0686"/>
    <w:rsid w:val="009A0B13"/>
    <w:rsid w:val="009A20F5"/>
    <w:rsid w:val="009A2CBB"/>
    <w:rsid w:val="009A3623"/>
    <w:rsid w:val="009A4402"/>
    <w:rsid w:val="009A4C36"/>
    <w:rsid w:val="009A5251"/>
    <w:rsid w:val="009A674A"/>
    <w:rsid w:val="009A7295"/>
    <w:rsid w:val="009A7C8D"/>
    <w:rsid w:val="009A7D89"/>
    <w:rsid w:val="009A7DB4"/>
    <w:rsid w:val="009B0355"/>
    <w:rsid w:val="009B0B84"/>
    <w:rsid w:val="009B2975"/>
    <w:rsid w:val="009B3B5B"/>
    <w:rsid w:val="009B3C50"/>
    <w:rsid w:val="009B40F5"/>
    <w:rsid w:val="009B5A54"/>
    <w:rsid w:val="009B6400"/>
    <w:rsid w:val="009B6593"/>
    <w:rsid w:val="009B7165"/>
    <w:rsid w:val="009B74A4"/>
    <w:rsid w:val="009B7A33"/>
    <w:rsid w:val="009C12B5"/>
    <w:rsid w:val="009C2C3E"/>
    <w:rsid w:val="009C5442"/>
    <w:rsid w:val="009C6096"/>
    <w:rsid w:val="009C60A7"/>
    <w:rsid w:val="009D1182"/>
    <w:rsid w:val="009D1A4C"/>
    <w:rsid w:val="009D1B6F"/>
    <w:rsid w:val="009D1DCB"/>
    <w:rsid w:val="009D2391"/>
    <w:rsid w:val="009D2BE3"/>
    <w:rsid w:val="009D48D6"/>
    <w:rsid w:val="009D5E2A"/>
    <w:rsid w:val="009D62BB"/>
    <w:rsid w:val="009D7020"/>
    <w:rsid w:val="009D70CE"/>
    <w:rsid w:val="009D71A4"/>
    <w:rsid w:val="009D7211"/>
    <w:rsid w:val="009D7985"/>
    <w:rsid w:val="009E01B4"/>
    <w:rsid w:val="009E02C3"/>
    <w:rsid w:val="009E073D"/>
    <w:rsid w:val="009E0894"/>
    <w:rsid w:val="009E0DBD"/>
    <w:rsid w:val="009E0DE4"/>
    <w:rsid w:val="009E2482"/>
    <w:rsid w:val="009E2B31"/>
    <w:rsid w:val="009E2EAA"/>
    <w:rsid w:val="009E34F7"/>
    <w:rsid w:val="009E368C"/>
    <w:rsid w:val="009E443D"/>
    <w:rsid w:val="009E541F"/>
    <w:rsid w:val="009E57E6"/>
    <w:rsid w:val="009E5CB4"/>
    <w:rsid w:val="009E6590"/>
    <w:rsid w:val="009F06FC"/>
    <w:rsid w:val="009F0AC5"/>
    <w:rsid w:val="009F1581"/>
    <w:rsid w:val="009F1CB8"/>
    <w:rsid w:val="009F255C"/>
    <w:rsid w:val="009F278C"/>
    <w:rsid w:val="009F2930"/>
    <w:rsid w:val="009F3549"/>
    <w:rsid w:val="009F3AFF"/>
    <w:rsid w:val="009F45A4"/>
    <w:rsid w:val="009F57A4"/>
    <w:rsid w:val="009F5B36"/>
    <w:rsid w:val="009F5E8C"/>
    <w:rsid w:val="009F5EFB"/>
    <w:rsid w:val="009F6C44"/>
    <w:rsid w:val="009F75A0"/>
    <w:rsid w:val="009F7679"/>
    <w:rsid w:val="00A00B3C"/>
    <w:rsid w:val="00A019E1"/>
    <w:rsid w:val="00A01A7D"/>
    <w:rsid w:val="00A01FEF"/>
    <w:rsid w:val="00A03116"/>
    <w:rsid w:val="00A0483D"/>
    <w:rsid w:val="00A04F63"/>
    <w:rsid w:val="00A050F2"/>
    <w:rsid w:val="00A0518A"/>
    <w:rsid w:val="00A0528D"/>
    <w:rsid w:val="00A076AB"/>
    <w:rsid w:val="00A10092"/>
    <w:rsid w:val="00A10774"/>
    <w:rsid w:val="00A111A7"/>
    <w:rsid w:val="00A1168B"/>
    <w:rsid w:val="00A11C7D"/>
    <w:rsid w:val="00A11DFD"/>
    <w:rsid w:val="00A1296C"/>
    <w:rsid w:val="00A13261"/>
    <w:rsid w:val="00A132E2"/>
    <w:rsid w:val="00A13B34"/>
    <w:rsid w:val="00A13FC0"/>
    <w:rsid w:val="00A1548A"/>
    <w:rsid w:val="00A158CB"/>
    <w:rsid w:val="00A15C55"/>
    <w:rsid w:val="00A16A5A"/>
    <w:rsid w:val="00A17365"/>
    <w:rsid w:val="00A17429"/>
    <w:rsid w:val="00A17805"/>
    <w:rsid w:val="00A20A82"/>
    <w:rsid w:val="00A20FB2"/>
    <w:rsid w:val="00A221A0"/>
    <w:rsid w:val="00A22E32"/>
    <w:rsid w:val="00A22F96"/>
    <w:rsid w:val="00A23821"/>
    <w:rsid w:val="00A26065"/>
    <w:rsid w:val="00A26117"/>
    <w:rsid w:val="00A273A2"/>
    <w:rsid w:val="00A27CD1"/>
    <w:rsid w:val="00A308D1"/>
    <w:rsid w:val="00A30FF2"/>
    <w:rsid w:val="00A3192F"/>
    <w:rsid w:val="00A32DCC"/>
    <w:rsid w:val="00A33E4C"/>
    <w:rsid w:val="00A34D62"/>
    <w:rsid w:val="00A35272"/>
    <w:rsid w:val="00A35BD6"/>
    <w:rsid w:val="00A35FA0"/>
    <w:rsid w:val="00A3615B"/>
    <w:rsid w:val="00A41230"/>
    <w:rsid w:val="00A41603"/>
    <w:rsid w:val="00A419CB"/>
    <w:rsid w:val="00A42D3A"/>
    <w:rsid w:val="00A43066"/>
    <w:rsid w:val="00A432E5"/>
    <w:rsid w:val="00A44F4D"/>
    <w:rsid w:val="00A45425"/>
    <w:rsid w:val="00A45A7C"/>
    <w:rsid w:val="00A45EF3"/>
    <w:rsid w:val="00A47E5F"/>
    <w:rsid w:val="00A501D9"/>
    <w:rsid w:val="00A50466"/>
    <w:rsid w:val="00A50D23"/>
    <w:rsid w:val="00A5114D"/>
    <w:rsid w:val="00A5194B"/>
    <w:rsid w:val="00A51AAE"/>
    <w:rsid w:val="00A520C6"/>
    <w:rsid w:val="00A521C3"/>
    <w:rsid w:val="00A52C53"/>
    <w:rsid w:val="00A53689"/>
    <w:rsid w:val="00A542CA"/>
    <w:rsid w:val="00A5459A"/>
    <w:rsid w:val="00A559AE"/>
    <w:rsid w:val="00A56845"/>
    <w:rsid w:val="00A57563"/>
    <w:rsid w:val="00A576BE"/>
    <w:rsid w:val="00A60292"/>
    <w:rsid w:val="00A6029A"/>
    <w:rsid w:val="00A613FC"/>
    <w:rsid w:val="00A61529"/>
    <w:rsid w:val="00A632D7"/>
    <w:rsid w:val="00A637D0"/>
    <w:rsid w:val="00A63A48"/>
    <w:rsid w:val="00A63DED"/>
    <w:rsid w:val="00A63F46"/>
    <w:rsid w:val="00A65659"/>
    <w:rsid w:val="00A66AA8"/>
    <w:rsid w:val="00A66FFF"/>
    <w:rsid w:val="00A6760C"/>
    <w:rsid w:val="00A67D40"/>
    <w:rsid w:val="00A704C9"/>
    <w:rsid w:val="00A70FAB"/>
    <w:rsid w:val="00A73EA3"/>
    <w:rsid w:val="00A74CDE"/>
    <w:rsid w:val="00A74EEE"/>
    <w:rsid w:val="00A750EC"/>
    <w:rsid w:val="00A75438"/>
    <w:rsid w:val="00A75C08"/>
    <w:rsid w:val="00A76DA0"/>
    <w:rsid w:val="00A776A8"/>
    <w:rsid w:val="00A77B97"/>
    <w:rsid w:val="00A77DEE"/>
    <w:rsid w:val="00A8042B"/>
    <w:rsid w:val="00A80452"/>
    <w:rsid w:val="00A8050E"/>
    <w:rsid w:val="00A812B2"/>
    <w:rsid w:val="00A8158A"/>
    <w:rsid w:val="00A81E96"/>
    <w:rsid w:val="00A82373"/>
    <w:rsid w:val="00A82531"/>
    <w:rsid w:val="00A82634"/>
    <w:rsid w:val="00A82853"/>
    <w:rsid w:val="00A841F8"/>
    <w:rsid w:val="00A8488B"/>
    <w:rsid w:val="00A84A87"/>
    <w:rsid w:val="00A85B54"/>
    <w:rsid w:val="00A85E6D"/>
    <w:rsid w:val="00A864D9"/>
    <w:rsid w:val="00A86E7D"/>
    <w:rsid w:val="00A8721D"/>
    <w:rsid w:val="00A8730D"/>
    <w:rsid w:val="00A874F0"/>
    <w:rsid w:val="00A87DCF"/>
    <w:rsid w:val="00A90456"/>
    <w:rsid w:val="00A91389"/>
    <w:rsid w:val="00A919F6"/>
    <w:rsid w:val="00A91F97"/>
    <w:rsid w:val="00A9210F"/>
    <w:rsid w:val="00A926BE"/>
    <w:rsid w:val="00A927E6"/>
    <w:rsid w:val="00A93F6E"/>
    <w:rsid w:val="00A942EB"/>
    <w:rsid w:val="00A96E01"/>
    <w:rsid w:val="00A97985"/>
    <w:rsid w:val="00AA0101"/>
    <w:rsid w:val="00AA0EBF"/>
    <w:rsid w:val="00AA0F18"/>
    <w:rsid w:val="00AA0F9F"/>
    <w:rsid w:val="00AA131E"/>
    <w:rsid w:val="00AA16C0"/>
    <w:rsid w:val="00AA19EB"/>
    <w:rsid w:val="00AA1A4F"/>
    <w:rsid w:val="00AA2B62"/>
    <w:rsid w:val="00AA3896"/>
    <w:rsid w:val="00AA418F"/>
    <w:rsid w:val="00AA4870"/>
    <w:rsid w:val="00AA5E28"/>
    <w:rsid w:val="00AA636B"/>
    <w:rsid w:val="00AA6730"/>
    <w:rsid w:val="00AA6C03"/>
    <w:rsid w:val="00AA78C7"/>
    <w:rsid w:val="00AA795B"/>
    <w:rsid w:val="00AB11AB"/>
    <w:rsid w:val="00AB1D1D"/>
    <w:rsid w:val="00AB2D01"/>
    <w:rsid w:val="00AB385B"/>
    <w:rsid w:val="00AB50FB"/>
    <w:rsid w:val="00AB54ED"/>
    <w:rsid w:val="00AB60BC"/>
    <w:rsid w:val="00AB74BD"/>
    <w:rsid w:val="00AC1C0B"/>
    <w:rsid w:val="00AC1FF2"/>
    <w:rsid w:val="00AC281D"/>
    <w:rsid w:val="00AC2BDB"/>
    <w:rsid w:val="00AC30C2"/>
    <w:rsid w:val="00AC30DD"/>
    <w:rsid w:val="00AC3F31"/>
    <w:rsid w:val="00AC4128"/>
    <w:rsid w:val="00AC4DAA"/>
    <w:rsid w:val="00AC4EDD"/>
    <w:rsid w:val="00AC6386"/>
    <w:rsid w:val="00AC6CFE"/>
    <w:rsid w:val="00AC7270"/>
    <w:rsid w:val="00AC7938"/>
    <w:rsid w:val="00AC7B97"/>
    <w:rsid w:val="00AD06BC"/>
    <w:rsid w:val="00AD12F1"/>
    <w:rsid w:val="00AD13A3"/>
    <w:rsid w:val="00AD1C21"/>
    <w:rsid w:val="00AD1F54"/>
    <w:rsid w:val="00AD1FC8"/>
    <w:rsid w:val="00AD251D"/>
    <w:rsid w:val="00AD27F5"/>
    <w:rsid w:val="00AD2964"/>
    <w:rsid w:val="00AD2DEE"/>
    <w:rsid w:val="00AD2F89"/>
    <w:rsid w:val="00AD4374"/>
    <w:rsid w:val="00AD53FB"/>
    <w:rsid w:val="00AD6915"/>
    <w:rsid w:val="00AD7C2A"/>
    <w:rsid w:val="00AE075E"/>
    <w:rsid w:val="00AE3067"/>
    <w:rsid w:val="00AE477E"/>
    <w:rsid w:val="00AE49D2"/>
    <w:rsid w:val="00AE4B68"/>
    <w:rsid w:val="00AE5CBF"/>
    <w:rsid w:val="00AE5E9E"/>
    <w:rsid w:val="00AE6EFF"/>
    <w:rsid w:val="00AE7125"/>
    <w:rsid w:val="00AF2631"/>
    <w:rsid w:val="00AF28F5"/>
    <w:rsid w:val="00AF3ACE"/>
    <w:rsid w:val="00AF4154"/>
    <w:rsid w:val="00AF4416"/>
    <w:rsid w:val="00AF4530"/>
    <w:rsid w:val="00AF47F8"/>
    <w:rsid w:val="00AF4938"/>
    <w:rsid w:val="00AF4E25"/>
    <w:rsid w:val="00AF5C1F"/>
    <w:rsid w:val="00AF6473"/>
    <w:rsid w:val="00AF682C"/>
    <w:rsid w:val="00AF6A1C"/>
    <w:rsid w:val="00AF6BCB"/>
    <w:rsid w:val="00AF6BE1"/>
    <w:rsid w:val="00AF7266"/>
    <w:rsid w:val="00AF7B8F"/>
    <w:rsid w:val="00B0010A"/>
    <w:rsid w:val="00B00381"/>
    <w:rsid w:val="00B00D2F"/>
    <w:rsid w:val="00B01593"/>
    <w:rsid w:val="00B01837"/>
    <w:rsid w:val="00B01F72"/>
    <w:rsid w:val="00B050C7"/>
    <w:rsid w:val="00B063CA"/>
    <w:rsid w:val="00B068E2"/>
    <w:rsid w:val="00B07090"/>
    <w:rsid w:val="00B075E0"/>
    <w:rsid w:val="00B07846"/>
    <w:rsid w:val="00B100B4"/>
    <w:rsid w:val="00B103A4"/>
    <w:rsid w:val="00B10850"/>
    <w:rsid w:val="00B1093E"/>
    <w:rsid w:val="00B1200D"/>
    <w:rsid w:val="00B12549"/>
    <w:rsid w:val="00B12A76"/>
    <w:rsid w:val="00B12CB4"/>
    <w:rsid w:val="00B12FC3"/>
    <w:rsid w:val="00B136F7"/>
    <w:rsid w:val="00B13983"/>
    <w:rsid w:val="00B13E4F"/>
    <w:rsid w:val="00B143D1"/>
    <w:rsid w:val="00B15312"/>
    <w:rsid w:val="00B1541C"/>
    <w:rsid w:val="00B15446"/>
    <w:rsid w:val="00B157B2"/>
    <w:rsid w:val="00B15E39"/>
    <w:rsid w:val="00B1634B"/>
    <w:rsid w:val="00B16F53"/>
    <w:rsid w:val="00B17605"/>
    <w:rsid w:val="00B17726"/>
    <w:rsid w:val="00B17C82"/>
    <w:rsid w:val="00B17D9E"/>
    <w:rsid w:val="00B20681"/>
    <w:rsid w:val="00B20C24"/>
    <w:rsid w:val="00B20CB5"/>
    <w:rsid w:val="00B20E70"/>
    <w:rsid w:val="00B212A7"/>
    <w:rsid w:val="00B21B87"/>
    <w:rsid w:val="00B228CA"/>
    <w:rsid w:val="00B22F83"/>
    <w:rsid w:val="00B23DA5"/>
    <w:rsid w:val="00B242CC"/>
    <w:rsid w:val="00B24B2D"/>
    <w:rsid w:val="00B24E2A"/>
    <w:rsid w:val="00B25DFF"/>
    <w:rsid w:val="00B26376"/>
    <w:rsid w:val="00B26CCC"/>
    <w:rsid w:val="00B27E9B"/>
    <w:rsid w:val="00B30341"/>
    <w:rsid w:val="00B31083"/>
    <w:rsid w:val="00B316EF"/>
    <w:rsid w:val="00B322DA"/>
    <w:rsid w:val="00B32570"/>
    <w:rsid w:val="00B33442"/>
    <w:rsid w:val="00B33B87"/>
    <w:rsid w:val="00B33C22"/>
    <w:rsid w:val="00B33EF0"/>
    <w:rsid w:val="00B33F2D"/>
    <w:rsid w:val="00B34231"/>
    <w:rsid w:val="00B357A6"/>
    <w:rsid w:val="00B35818"/>
    <w:rsid w:val="00B35886"/>
    <w:rsid w:val="00B35C3A"/>
    <w:rsid w:val="00B35EA1"/>
    <w:rsid w:val="00B36AA1"/>
    <w:rsid w:val="00B3729F"/>
    <w:rsid w:val="00B37FF1"/>
    <w:rsid w:val="00B4018C"/>
    <w:rsid w:val="00B4141A"/>
    <w:rsid w:val="00B41828"/>
    <w:rsid w:val="00B41ED8"/>
    <w:rsid w:val="00B41F57"/>
    <w:rsid w:val="00B420C5"/>
    <w:rsid w:val="00B42916"/>
    <w:rsid w:val="00B464B5"/>
    <w:rsid w:val="00B46919"/>
    <w:rsid w:val="00B46955"/>
    <w:rsid w:val="00B47138"/>
    <w:rsid w:val="00B47E8C"/>
    <w:rsid w:val="00B51629"/>
    <w:rsid w:val="00B519AF"/>
    <w:rsid w:val="00B52F72"/>
    <w:rsid w:val="00B5308F"/>
    <w:rsid w:val="00B555B7"/>
    <w:rsid w:val="00B560CE"/>
    <w:rsid w:val="00B575AB"/>
    <w:rsid w:val="00B60874"/>
    <w:rsid w:val="00B60BB8"/>
    <w:rsid w:val="00B61363"/>
    <w:rsid w:val="00B61412"/>
    <w:rsid w:val="00B614E9"/>
    <w:rsid w:val="00B617D8"/>
    <w:rsid w:val="00B61F94"/>
    <w:rsid w:val="00B62B46"/>
    <w:rsid w:val="00B63210"/>
    <w:rsid w:val="00B63B48"/>
    <w:rsid w:val="00B63F48"/>
    <w:rsid w:val="00B642F8"/>
    <w:rsid w:val="00B66180"/>
    <w:rsid w:val="00B66C07"/>
    <w:rsid w:val="00B67182"/>
    <w:rsid w:val="00B6799C"/>
    <w:rsid w:val="00B679DD"/>
    <w:rsid w:val="00B701C8"/>
    <w:rsid w:val="00B70CBD"/>
    <w:rsid w:val="00B71106"/>
    <w:rsid w:val="00B71FD5"/>
    <w:rsid w:val="00B74EAA"/>
    <w:rsid w:val="00B7540E"/>
    <w:rsid w:val="00B75DA0"/>
    <w:rsid w:val="00B76897"/>
    <w:rsid w:val="00B774C5"/>
    <w:rsid w:val="00B80A4B"/>
    <w:rsid w:val="00B8195D"/>
    <w:rsid w:val="00B81A4A"/>
    <w:rsid w:val="00B82244"/>
    <w:rsid w:val="00B83A72"/>
    <w:rsid w:val="00B83F99"/>
    <w:rsid w:val="00B8520E"/>
    <w:rsid w:val="00B855EE"/>
    <w:rsid w:val="00B85891"/>
    <w:rsid w:val="00B87202"/>
    <w:rsid w:val="00B90B4E"/>
    <w:rsid w:val="00B92136"/>
    <w:rsid w:val="00B93EC0"/>
    <w:rsid w:val="00B946BC"/>
    <w:rsid w:val="00B95AD4"/>
    <w:rsid w:val="00B96369"/>
    <w:rsid w:val="00B96CD3"/>
    <w:rsid w:val="00B96DB0"/>
    <w:rsid w:val="00B973C3"/>
    <w:rsid w:val="00BA03AB"/>
    <w:rsid w:val="00BA08B2"/>
    <w:rsid w:val="00BA1228"/>
    <w:rsid w:val="00BA1F58"/>
    <w:rsid w:val="00BA53C8"/>
    <w:rsid w:val="00BA5A11"/>
    <w:rsid w:val="00BA5ED0"/>
    <w:rsid w:val="00BA6078"/>
    <w:rsid w:val="00BA61DE"/>
    <w:rsid w:val="00BA6225"/>
    <w:rsid w:val="00BA6B5C"/>
    <w:rsid w:val="00BA7200"/>
    <w:rsid w:val="00BA7409"/>
    <w:rsid w:val="00BB070B"/>
    <w:rsid w:val="00BB2427"/>
    <w:rsid w:val="00BB250E"/>
    <w:rsid w:val="00BB36D3"/>
    <w:rsid w:val="00BB42AD"/>
    <w:rsid w:val="00BB4786"/>
    <w:rsid w:val="00BB4B51"/>
    <w:rsid w:val="00BB5609"/>
    <w:rsid w:val="00BB5D42"/>
    <w:rsid w:val="00BB6BAD"/>
    <w:rsid w:val="00BB702E"/>
    <w:rsid w:val="00BB72B1"/>
    <w:rsid w:val="00BC0B43"/>
    <w:rsid w:val="00BC10A9"/>
    <w:rsid w:val="00BC1E59"/>
    <w:rsid w:val="00BC1F57"/>
    <w:rsid w:val="00BC26A9"/>
    <w:rsid w:val="00BC2720"/>
    <w:rsid w:val="00BC311C"/>
    <w:rsid w:val="00BC3556"/>
    <w:rsid w:val="00BC4430"/>
    <w:rsid w:val="00BC4CAE"/>
    <w:rsid w:val="00BC5468"/>
    <w:rsid w:val="00BC5A12"/>
    <w:rsid w:val="00BC5C09"/>
    <w:rsid w:val="00BD060E"/>
    <w:rsid w:val="00BD114D"/>
    <w:rsid w:val="00BD1B19"/>
    <w:rsid w:val="00BD201C"/>
    <w:rsid w:val="00BD296D"/>
    <w:rsid w:val="00BD2F54"/>
    <w:rsid w:val="00BD30E3"/>
    <w:rsid w:val="00BD310F"/>
    <w:rsid w:val="00BD3194"/>
    <w:rsid w:val="00BD3603"/>
    <w:rsid w:val="00BD373C"/>
    <w:rsid w:val="00BD3E1C"/>
    <w:rsid w:val="00BD62E6"/>
    <w:rsid w:val="00BD6C23"/>
    <w:rsid w:val="00BD7993"/>
    <w:rsid w:val="00BD79B5"/>
    <w:rsid w:val="00BE050B"/>
    <w:rsid w:val="00BE05F9"/>
    <w:rsid w:val="00BE07E0"/>
    <w:rsid w:val="00BE0CB5"/>
    <w:rsid w:val="00BE0DCA"/>
    <w:rsid w:val="00BE0EED"/>
    <w:rsid w:val="00BE1CD6"/>
    <w:rsid w:val="00BE244A"/>
    <w:rsid w:val="00BE2902"/>
    <w:rsid w:val="00BE35CB"/>
    <w:rsid w:val="00BE3B44"/>
    <w:rsid w:val="00BE43E6"/>
    <w:rsid w:val="00BE49DB"/>
    <w:rsid w:val="00BE56FF"/>
    <w:rsid w:val="00BE5A9E"/>
    <w:rsid w:val="00BE79F2"/>
    <w:rsid w:val="00BF054E"/>
    <w:rsid w:val="00BF0B39"/>
    <w:rsid w:val="00BF0F7C"/>
    <w:rsid w:val="00BF238D"/>
    <w:rsid w:val="00BF2B8D"/>
    <w:rsid w:val="00BF2E3B"/>
    <w:rsid w:val="00BF3ABB"/>
    <w:rsid w:val="00BF53D2"/>
    <w:rsid w:val="00BF59AB"/>
    <w:rsid w:val="00BF6A63"/>
    <w:rsid w:val="00BF6FD8"/>
    <w:rsid w:val="00BF72DB"/>
    <w:rsid w:val="00BF74E6"/>
    <w:rsid w:val="00BF763B"/>
    <w:rsid w:val="00BF76B6"/>
    <w:rsid w:val="00BF7BA6"/>
    <w:rsid w:val="00BF7F17"/>
    <w:rsid w:val="00C00AAB"/>
    <w:rsid w:val="00C00C6E"/>
    <w:rsid w:val="00C0143A"/>
    <w:rsid w:val="00C018BB"/>
    <w:rsid w:val="00C02592"/>
    <w:rsid w:val="00C04447"/>
    <w:rsid w:val="00C05E09"/>
    <w:rsid w:val="00C0778D"/>
    <w:rsid w:val="00C107DD"/>
    <w:rsid w:val="00C10E1C"/>
    <w:rsid w:val="00C121C2"/>
    <w:rsid w:val="00C12A01"/>
    <w:rsid w:val="00C1374C"/>
    <w:rsid w:val="00C13CBD"/>
    <w:rsid w:val="00C15E29"/>
    <w:rsid w:val="00C16C6C"/>
    <w:rsid w:val="00C17B72"/>
    <w:rsid w:val="00C206BD"/>
    <w:rsid w:val="00C20728"/>
    <w:rsid w:val="00C208A2"/>
    <w:rsid w:val="00C21C4E"/>
    <w:rsid w:val="00C22343"/>
    <w:rsid w:val="00C2264C"/>
    <w:rsid w:val="00C22944"/>
    <w:rsid w:val="00C23029"/>
    <w:rsid w:val="00C23F02"/>
    <w:rsid w:val="00C2414A"/>
    <w:rsid w:val="00C247D1"/>
    <w:rsid w:val="00C26106"/>
    <w:rsid w:val="00C267C8"/>
    <w:rsid w:val="00C26F3C"/>
    <w:rsid w:val="00C27BBE"/>
    <w:rsid w:val="00C30024"/>
    <w:rsid w:val="00C304AF"/>
    <w:rsid w:val="00C30CA9"/>
    <w:rsid w:val="00C315F5"/>
    <w:rsid w:val="00C328D7"/>
    <w:rsid w:val="00C328FB"/>
    <w:rsid w:val="00C337A6"/>
    <w:rsid w:val="00C33933"/>
    <w:rsid w:val="00C3549A"/>
    <w:rsid w:val="00C35DE9"/>
    <w:rsid w:val="00C366BD"/>
    <w:rsid w:val="00C36A41"/>
    <w:rsid w:val="00C4031C"/>
    <w:rsid w:val="00C404E7"/>
    <w:rsid w:val="00C4099E"/>
    <w:rsid w:val="00C41337"/>
    <w:rsid w:val="00C41892"/>
    <w:rsid w:val="00C4272F"/>
    <w:rsid w:val="00C42B77"/>
    <w:rsid w:val="00C44084"/>
    <w:rsid w:val="00C457E1"/>
    <w:rsid w:val="00C4622B"/>
    <w:rsid w:val="00C4661B"/>
    <w:rsid w:val="00C4743B"/>
    <w:rsid w:val="00C47F4D"/>
    <w:rsid w:val="00C47FF7"/>
    <w:rsid w:val="00C50E24"/>
    <w:rsid w:val="00C519EF"/>
    <w:rsid w:val="00C52431"/>
    <w:rsid w:val="00C52CBD"/>
    <w:rsid w:val="00C53082"/>
    <w:rsid w:val="00C541C0"/>
    <w:rsid w:val="00C55418"/>
    <w:rsid w:val="00C55C51"/>
    <w:rsid w:val="00C563C8"/>
    <w:rsid w:val="00C5640F"/>
    <w:rsid w:val="00C5670D"/>
    <w:rsid w:val="00C56BF6"/>
    <w:rsid w:val="00C5767C"/>
    <w:rsid w:val="00C57B9D"/>
    <w:rsid w:val="00C57F83"/>
    <w:rsid w:val="00C60707"/>
    <w:rsid w:val="00C608AB"/>
    <w:rsid w:val="00C60EC8"/>
    <w:rsid w:val="00C61D85"/>
    <w:rsid w:val="00C61FA8"/>
    <w:rsid w:val="00C62489"/>
    <w:rsid w:val="00C62688"/>
    <w:rsid w:val="00C633B5"/>
    <w:rsid w:val="00C64DAF"/>
    <w:rsid w:val="00C65839"/>
    <w:rsid w:val="00C659B7"/>
    <w:rsid w:val="00C65D94"/>
    <w:rsid w:val="00C66C7C"/>
    <w:rsid w:val="00C66CDB"/>
    <w:rsid w:val="00C71ED9"/>
    <w:rsid w:val="00C73F3E"/>
    <w:rsid w:val="00C74004"/>
    <w:rsid w:val="00C74539"/>
    <w:rsid w:val="00C7492B"/>
    <w:rsid w:val="00C74AF9"/>
    <w:rsid w:val="00C7614A"/>
    <w:rsid w:val="00C768FC"/>
    <w:rsid w:val="00C77105"/>
    <w:rsid w:val="00C80DEE"/>
    <w:rsid w:val="00C8158A"/>
    <w:rsid w:val="00C81776"/>
    <w:rsid w:val="00C82785"/>
    <w:rsid w:val="00C83551"/>
    <w:rsid w:val="00C83641"/>
    <w:rsid w:val="00C83F9A"/>
    <w:rsid w:val="00C841CA"/>
    <w:rsid w:val="00C84F85"/>
    <w:rsid w:val="00C8520A"/>
    <w:rsid w:val="00C85331"/>
    <w:rsid w:val="00C85829"/>
    <w:rsid w:val="00C86E11"/>
    <w:rsid w:val="00C87007"/>
    <w:rsid w:val="00C87770"/>
    <w:rsid w:val="00C87EA7"/>
    <w:rsid w:val="00C90BD0"/>
    <w:rsid w:val="00C90E80"/>
    <w:rsid w:val="00C91809"/>
    <w:rsid w:val="00C91956"/>
    <w:rsid w:val="00C92400"/>
    <w:rsid w:val="00C92803"/>
    <w:rsid w:val="00C9293C"/>
    <w:rsid w:val="00C94051"/>
    <w:rsid w:val="00C94491"/>
    <w:rsid w:val="00C949F8"/>
    <w:rsid w:val="00C955B5"/>
    <w:rsid w:val="00C95CBA"/>
    <w:rsid w:val="00C96E09"/>
    <w:rsid w:val="00C97AAD"/>
    <w:rsid w:val="00CA0DD6"/>
    <w:rsid w:val="00CA1BDE"/>
    <w:rsid w:val="00CA1E6F"/>
    <w:rsid w:val="00CA2169"/>
    <w:rsid w:val="00CA22D7"/>
    <w:rsid w:val="00CA35AE"/>
    <w:rsid w:val="00CA374E"/>
    <w:rsid w:val="00CA3B2F"/>
    <w:rsid w:val="00CA57AB"/>
    <w:rsid w:val="00CA59F8"/>
    <w:rsid w:val="00CA63EE"/>
    <w:rsid w:val="00CA75DD"/>
    <w:rsid w:val="00CA7BBB"/>
    <w:rsid w:val="00CB0BB0"/>
    <w:rsid w:val="00CB1009"/>
    <w:rsid w:val="00CB1893"/>
    <w:rsid w:val="00CB1935"/>
    <w:rsid w:val="00CB20AB"/>
    <w:rsid w:val="00CB2F77"/>
    <w:rsid w:val="00CB41B7"/>
    <w:rsid w:val="00CB483C"/>
    <w:rsid w:val="00CB4CA4"/>
    <w:rsid w:val="00CB4D3C"/>
    <w:rsid w:val="00CB53A9"/>
    <w:rsid w:val="00CB6379"/>
    <w:rsid w:val="00CB6415"/>
    <w:rsid w:val="00CB6518"/>
    <w:rsid w:val="00CB7A3B"/>
    <w:rsid w:val="00CC0032"/>
    <w:rsid w:val="00CC06BC"/>
    <w:rsid w:val="00CC09F1"/>
    <w:rsid w:val="00CC130D"/>
    <w:rsid w:val="00CC134A"/>
    <w:rsid w:val="00CC2E4A"/>
    <w:rsid w:val="00CC331B"/>
    <w:rsid w:val="00CC4556"/>
    <w:rsid w:val="00CC4C17"/>
    <w:rsid w:val="00CC6895"/>
    <w:rsid w:val="00CC6C1A"/>
    <w:rsid w:val="00CC77CC"/>
    <w:rsid w:val="00CC7ED8"/>
    <w:rsid w:val="00CD014F"/>
    <w:rsid w:val="00CD02F5"/>
    <w:rsid w:val="00CD07F4"/>
    <w:rsid w:val="00CD125B"/>
    <w:rsid w:val="00CD1485"/>
    <w:rsid w:val="00CD1F51"/>
    <w:rsid w:val="00CD245E"/>
    <w:rsid w:val="00CD3921"/>
    <w:rsid w:val="00CD3A83"/>
    <w:rsid w:val="00CD4FDB"/>
    <w:rsid w:val="00CD5131"/>
    <w:rsid w:val="00CD5B59"/>
    <w:rsid w:val="00CD61A3"/>
    <w:rsid w:val="00CD66C8"/>
    <w:rsid w:val="00CD6D5F"/>
    <w:rsid w:val="00CD6ED2"/>
    <w:rsid w:val="00CD7342"/>
    <w:rsid w:val="00CE0DED"/>
    <w:rsid w:val="00CE13D9"/>
    <w:rsid w:val="00CE25DE"/>
    <w:rsid w:val="00CE2D66"/>
    <w:rsid w:val="00CE2DFD"/>
    <w:rsid w:val="00CE3426"/>
    <w:rsid w:val="00CE51EF"/>
    <w:rsid w:val="00CE52E9"/>
    <w:rsid w:val="00CE5510"/>
    <w:rsid w:val="00CE586D"/>
    <w:rsid w:val="00CE6F6B"/>
    <w:rsid w:val="00CE7104"/>
    <w:rsid w:val="00CE711C"/>
    <w:rsid w:val="00CE7888"/>
    <w:rsid w:val="00CE79E6"/>
    <w:rsid w:val="00CF00C9"/>
    <w:rsid w:val="00CF0561"/>
    <w:rsid w:val="00CF0B9E"/>
    <w:rsid w:val="00CF1DF2"/>
    <w:rsid w:val="00CF1E92"/>
    <w:rsid w:val="00CF2462"/>
    <w:rsid w:val="00CF2BAE"/>
    <w:rsid w:val="00CF38D5"/>
    <w:rsid w:val="00CF4539"/>
    <w:rsid w:val="00CF47B6"/>
    <w:rsid w:val="00CF47F0"/>
    <w:rsid w:val="00CF58E4"/>
    <w:rsid w:val="00CF66A2"/>
    <w:rsid w:val="00CF67D0"/>
    <w:rsid w:val="00CF754A"/>
    <w:rsid w:val="00CF75FD"/>
    <w:rsid w:val="00CF7A3E"/>
    <w:rsid w:val="00D00048"/>
    <w:rsid w:val="00D0197E"/>
    <w:rsid w:val="00D01E54"/>
    <w:rsid w:val="00D021B9"/>
    <w:rsid w:val="00D04BF7"/>
    <w:rsid w:val="00D057C6"/>
    <w:rsid w:val="00D05B67"/>
    <w:rsid w:val="00D0631D"/>
    <w:rsid w:val="00D10CF0"/>
    <w:rsid w:val="00D1182B"/>
    <w:rsid w:val="00D12982"/>
    <w:rsid w:val="00D14084"/>
    <w:rsid w:val="00D151E5"/>
    <w:rsid w:val="00D1567A"/>
    <w:rsid w:val="00D15A32"/>
    <w:rsid w:val="00D15D5B"/>
    <w:rsid w:val="00D16AF5"/>
    <w:rsid w:val="00D16EEC"/>
    <w:rsid w:val="00D17F0B"/>
    <w:rsid w:val="00D20955"/>
    <w:rsid w:val="00D20DF0"/>
    <w:rsid w:val="00D20F24"/>
    <w:rsid w:val="00D21096"/>
    <w:rsid w:val="00D21B7C"/>
    <w:rsid w:val="00D22232"/>
    <w:rsid w:val="00D23D9C"/>
    <w:rsid w:val="00D242B7"/>
    <w:rsid w:val="00D24442"/>
    <w:rsid w:val="00D246F6"/>
    <w:rsid w:val="00D25466"/>
    <w:rsid w:val="00D256F0"/>
    <w:rsid w:val="00D273F5"/>
    <w:rsid w:val="00D30851"/>
    <w:rsid w:val="00D30F00"/>
    <w:rsid w:val="00D311F5"/>
    <w:rsid w:val="00D31225"/>
    <w:rsid w:val="00D3133F"/>
    <w:rsid w:val="00D31C30"/>
    <w:rsid w:val="00D31C89"/>
    <w:rsid w:val="00D323BB"/>
    <w:rsid w:val="00D329DA"/>
    <w:rsid w:val="00D33056"/>
    <w:rsid w:val="00D33603"/>
    <w:rsid w:val="00D33A97"/>
    <w:rsid w:val="00D33CBC"/>
    <w:rsid w:val="00D34397"/>
    <w:rsid w:val="00D34B21"/>
    <w:rsid w:val="00D34F4C"/>
    <w:rsid w:val="00D351C6"/>
    <w:rsid w:val="00D36831"/>
    <w:rsid w:val="00D37AF5"/>
    <w:rsid w:val="00D4063E"/>
    <w:rsid w:val="00D40B6E"/>
    <w:rsid w:val="00D40BDD"/>
    <w:rsid w:val="00D40BF7"/>
    <w:rsid w:val="00D41855"/>
    <w:rsid w:val="00D4266F"/>
    <w:rsid w:val="00D449B7"/>
    <w:rsid w:val="00D44B96"/>
    <w:rsid w:val="00D44E0B"/>
    <w:rsid w:val="00D45BE9"/>
    <w:rsid w:val="00D45C4A"/>
    <w:rsid w:val="00D45FC9"/>
    <w:rsid w:val="00D46F6F"/>
    <w:rsid w:val="00D47001"/>
    <w:rsid w:val="00D47AFD"/>
    <w:rsid w:val="00D5086F"/>
    <w:rsid w:val="00D514A5"/>
    <w:rsid w:val="00D51A7C"/>
    <w:rsid w:val="00D52096"/>
    <w:rsid w:val="00D523F3"/>
    <w:rsid w:val="00D53803"/>
    <w:rsid w:val="00D5386B"/>
    <w:rsid w:val="00D53A6C"/>
    <w:rsid w:val="00D53C4C"/>
    <w:rsid w:val="00D53FF5"/>
    <w:rsid w:val="00D54A18"/>
    <w:rsid w:val="00D55123"/>
    <w:rsid w:val="00D5612C"/>
    <w:rsid w:val="00D56238"/>
    <w:rsid w:val="00D56424"/>
    <w:rsid w:val="00D56435"/>
    <w:rsid w:val="00D57422"/>
    <w:rsid w:val="00D57AA2"/>
    <w:rsid w:val="00D60DDD"/>
    <w:rsid w:val="00D628E1"/>
    <w:rsid w:val="00D635E3"/>
    <w:rsid w:val="00D6363C"/>
    <w:rsid w:val="00D63D10"/>
    <w:rsid w:val="00D64907"/>
    <w:rsid w:val="00D65B0B"/>
    <w:rsid w:val="00D65E1F"/>
    <w:rsid w:val="00D664E3"/>
    <w:rsid w:val="00D66811"/>
    <w:rsid w:val="00D66B5C"/>
    <w:rsid w:val="00D67781"/>
    <w:rsid w:val="00D677F5"/>
    <w:rsid w:val="00D678E5"/>
    <w:rsid w:val="00D703A5"/>
    <w:rsid w:val="00D707A3"/>
    <w:rsid w:val="00D70E34"/>
    <w:rsid w:val="00D711E8"/>
    <w:rsid w:val="00D716E6"/>
    <w:rsid w:val="00D72811"/>
    <w:rsid w:val="00D72EF2"/>
    <w:rsid w:val="00D7324C"/>
    <w:rsid w:val="00D74468"/>
    <w:rsid w:val="00D7511D"/>
    <w:rsid w:val="00D766A0"/>
    <w:rsid w:val="00D77073"/>
    <w:rsid w:val="00D774C9"/>
    <w:rsid w:val="00D777B1"/>
    <w:rsid w:val="00D77D45"/>
    <w:rsid w:val="00D8066C"/>
    <w:rsid w:val="00D814B0"/>
    <w:rsid w:val="00D81949"/>
    <w:rsid w:val="00D834B9"/>
    <w:rsid w:val="00D84393"/>
    <w:rsid w:val="00D84B22"/>
    <w:rsid w:val="00D85CED"/>
    <w:rsid w:val="00D86107"/>
    <w:rsid w:val="00D86150"/>
    <w:rsid w:val="00D8729F"/>
    <w:rsid w:val="00D877D0"/>
    <w:rsid w:val="00D90069"/>
    <w:rsid w:val="00D9052F"/>
    <w:rsid w:val="00D90C35"/>
    <w:rsid w:val="00D91AF2"/>
    <w:rsid w:val="00D92A34"/>
    <w:rsid w:val="00D92F64"/>
    <w:rsid w:val="00D93ADD"/>
    <w:rsid w:val="00D9438D"/>
    <w:rsid w:val="00D94F8A"/>
    <w:rsid w:val="00D97C08"/>
    <w:rsid w:val="00D97E15"/>
    <w:rsid w:val="00DA1ADE"/>
    <w:rsid w:val="00DA20C9"/>
    <w:rsid w:val="00DA2B75"/>
    <w:rsid w:val="00DA4043"/>
    <w:rsid w:val="00DA464D"/>
    <w:rsid w:val="00DA51EB"/>
    <w:rsid w:val="00DA5747"/>
    <w:rsid w:val="00DA5E92"/>
    <w:rsid w:val="00DA68ED"/>
    <w:rsid w:val="00DA70F5"/>
    <w:rsid w:val="00DB0422"/>
    <w:rsid w:val="00DB08C2"/>
    <w:rsid w:val="00DB1167"/>
    <w:rsid w:val="00DB170D"/>
    <w:rsid w:val="00DB1A89"/>
    <w:rsid w:val="00DB3FBB"/>
    <w:rsid w:val="00DB45A4"/>
    <w:rsid w:val="00DB45BC"/>
    <w:rsid w:val="00DB4D51"/>
    <w:rsid w:val="00DB54E1"/>
    <w:rsid w:val="00DB5B60"/>
    <w:rsid w:val="00DB61EC"/>
    <w:rsid w:val="00DB709E"/>
    <w:rsid w:val="00DB756F"/>
    <w:rsid w:val="00DC0067"/>
    <w:rsid w:val="00DC0DEF"/>
    <w:rsid w:val="00DC1040"/>
    <w:rsid w:val="00DC12AF"/>
    <w:rsid w:val="00DC2369"/>
    <w:rsid w:val="00DC2843"/>
    <w:rsid w:val="00DC2E09"/>
    <w:rsid w:val="00DC388F"/>
    <w:rsid w:val="00DC38A3"/>
    <w:rsid w:val="00DC3E74"/>
    <w:rsid w:val="00DC4950"/>
    <w:rsid w:val="00DC5E57"/>
    <w:rsid w:val="00DC627D"/>
    <w:rsid w:val="00DC657A"/>
    <w:rsid w:val="00DC7230"/>
    <w:rsid w:val="00DC7BBC"/>
    <w:rsid w:val="00DD03F6"/>
    <w:rsid w:val="00DD0624"/>
    <w:rsid w:val="00DD1FFE"/>
    <w:rsid w:val="00DD28BD"/>
    <w:rsid w:val="00DD36C3"/>
    <w:rsid w:val="00DD3D31"/>
    <w:rsid w:val="00DD4117"/>
    <w:rsid w:val="00DD4952"/>
    <w:rsid w:val="00DD5603"/>
    <w:rsid w:val="00DD5EB0"/>
    <w:rsid w:val="00DD5EE8"/>
    <w:rsid w:val="00DD61E7"/>
    <w:rsid w:val="00DD6993"/>
    <w:rsid w:val="00DD70BE"/>
    <w:rsid w:val="00DD72BC"/>
    <w:rsid w:val="00DD7390"/>
    <w:rsid w:val="00DE0151"/>
    <w:rsid w:val="00DE05BC"/>
    <w:rsid w:val="00DE0764"/>
    <w:rsid w:val="00DE0B5D"/>
    <w:rsid w:val="00DE2088"/>
    <w:rsid w:val="00DE3300"/>
    <w:rsid w:val="00DE356E"/>
    <w:rsid w:val="00DE4011"/>
    <w:rsid w:val="00DE501D"/>
    <w:rsid w:val="00DE5F08"/>
    <w:rsid w:val="00DE6B5D"/>
    <w:rsid w:val="00DE6BBF"/>
    <w:rsid w:val="00DE74EB"/>
    <w:rsid w:val="00DE7D91"/>
    <w:rsid w:val="00DF0CE1"/>
    <w:rsid w:val="00DF1484"/>
    <w:rsid w:val="00DF2213"/>
    <w:rsid w:val="00DF36CE"/>
    <w:rsid w:val="00DF3FEB"/>
    <w:rsid w:val="00DF4218"/>
    <w:rsid w:val="00DF4EAE"/>
    <w:rsid w:val="00DF532D"/>
    <w:rsid w:val="00DF5839"/>
    <w:rsid w:val="00DF67AC"/>
    <w:rsid w:val="00DF7502"/>
    <w:rsid w:val="00E00833"/>
    <w:rsid w:val="00E01582"/>
    <w:rsid w:val="00E019B8"/>
    <w:rsid w:val="00E038C7"/>
    <w:rsid w:val="00E0476C"/>
    <w:rsid w:val="00E04E1C"/>
    <w:rsid w:val="00E04E74"/>
    <w:rsid w:val="00E05167"/>
    <w:rsid w:val="00E05344"/>
    <w:rsid w:val="00E05465"/>
    <w:rsid w:val="00E064D3"/>
    <w:rsid w:val="00E105D0"/>
    <w:rsid w:val="00E10C65"/>
    <w:rsid w:val="00E115DF"/>
    <w:rsid w:val="00E11693"/>
    <w:rsid w:val="00E118A6"/>
    <w:rsid w:val="00E13838"/>
    <w:rsid w:val="00E14523"/>
    <w:rsid w:val="00E15768"/>
    <w:rsid w:val="00E15FC7"/>
    <w:rsid w:val="00E176B6"/>
    <w:rsid w:val="00E177D7"/>
    <w:rsid w:val="00E17BA6"/>
    <w:rsid w:val="00E17DB5"/>
    <w:rsid w:val="00E20856"/>
    <w:rsid w:val="00E2104F"/>
    <w:rsid w:val="00E21FAB"/>
    <w:rsid w:val="00E241E8"/>
    <w:rsid w:val="00E25C18"/>
    <w:rsid w:val="00E25FC4"/>
    <w:rsid w:val="00E26193"/>
    <w:rsid w:val="00E26426"/>
    <w:rsid w:val="00E302A2"/>
    <w:rsid w:val="00E31BFC"/>
    <w:rsid w:val="00E33196"/>
    <w:rsid w:val="00E33489"/>
    <w:rsid w:val="00E337BB"/>
    <w:rsid w:val="00E337D7"/>
    <w:rsid w:val="00E347EB"/>
    <w:rsid w:val="00E34D84"/>
    <w:rsid w:val="00E34F3A"/>
    <w:rsid w:val="00E35868"/>
    <w:rsid w:val="00E3590C"/>
    <w:rsid w:val="00E40483"/>
    <w:rsid w:val="00E409D2"/>
    <w:rsid w:val="00E43247"/>
    <w:rsid w:val="00E433C1"/>
    <w:rsid w:val="00E44A42"/>
    <w:rsid w:val="00E44DBF"/>
    <w:rsid w:val="00E44F7E"/>
    <w:rsid w:val="00E4519E"/>
    <w:rsid w:val="00E4555B"/>
    <w:rsid w:val="00E46313"/>
    <w:rsid w:val="00E46BAE"/>
    <w:rsid w:val="00E46DF6"/>
    <w:rsid w:val="00E46FC5"/>
    <w:rsid w:val="00E50678"/>
    <w:rsid w:val="00E510B2"/>
    <w:rsid w:val="00E5120C"/>
    <w:rsid w:val="00E51823"/>
    <w:rsid w:val="00E51E64"/>
    <w:rsid w:val="00E51F48"/>
    <w:rsid w:val="00E531E2"/>
    <w:rsid w:val="00E5330A"/>
    <w:rsid w:val="00E53A9E"/>
    <w:rsid w:val="00E53B2E"/>
    <w:rsid w:val="00E5410C"/>
    <w:rsid w:val="00E54B48"/>
    <w:rsid w:val="00E54ED5"/>
    <w:rsid w:val="00E55074"/>
    <w:rsid w:val="00E55BE1"/>
    <w:rsid w:val="00E57074"/>
    <w:rsid w:val="00E57238"/>
    <w:rsid w:val="00E63413"/>
    <w:rsid w:val="00E63B95"/>
    <w:rsid w:val="00E6422A"/>
    <w:rsid w:val="00E64510"/>
    <w:rsid w:val="00E6490E"/>
    <w:rsid w:val="00E64EB7"/>
    <w:rsid w:val="00E64FA8"/>
    <w:rsid w:val="00E6692C"/>
    <w:rsid w:val="00E66D18"/>
    <w:rsid w:val="00E6716A"/>
    <w:rsid w:val="00E678EE"/>
    <w:rsid w:val="00E70E85"/>
    <w:rsid w:val="00E71888"/>
    <w:rsid w:val="00E71B6B"/>
    <w:rsid w:val="00E71D62"/>
    <w:rsid w:val="00E72007"/>
    <w:rsid w:val="00E729AD"/>
    <w:rsid w:val="00E72D25"/>
    <w:rsid w:val="00E72E66"/>
    <w:rsid w:val="00E73372"/>
    <w:rsid w:val="00E73552"/>
    <w:rsid w:val="00E73E1E"/>
    <w:rsid w:val="00E7425F"/>
    <w:rsid w:val="00E74788"/>
    <w:rsid w:val="00E749D9"/>
    <w:rsid w:val="00E757EC"/>
    <w:rsid w:val="00E77477"/>
    <w:rsid w:val="00E8087F"/>
    <w:rsid w:val="00E80A61"/>
    <w:rsid w:val="00E81C3D"/>
    <w:rsid w:val="00E81E6E"/>
    <w:rsid w:val="00E834AA"/>
    <w:rsid w:val="00E83DEB"/>
    <w:rsid w:val="00E84592"/>
    <w:rsid w:val="00E85BB2"/>
    <w:rsid w:val="00E85CBB"/>
    <w:rsid w:val="00E860B3"/>
    <w:rsid w:val="00E86346"/>
    <w:rsid w:val="00E86E70"/>
    <w:rsid w:val="00E907DA"/>
    <w:rsid w:val="00E90990"/>
    <w:rsid w:val="00E91128"/>
    <w:rsid w:val="00E9408E"/>
    <w:rsid w:val="00E9448C"/>
    <w:rsid w:val="00E9538B"/>
    <w:rsid w:val="00E9597B"/>
    <w:rsid w:val="00E959EC"/>
    <w:rsid w:val="00E95A80"/>
    <w:rsid w:val="00E96469"/>
    <w:rsid w:val="00E96518"/>
    <w:rsid w:val="00E970A2"/>
    <w:rsid w:val="00EA0676"/>
    <w:rsid w:val="00EA11FE"/>
    <w:rsid w:val="00EA2037"/>
    <w:rsid w:val="00EA2B58"/>
    <w:rsid w:val="00EA34F5"/>
    <w:rsid w:val="00EA3763"/>
    <w:rsid w:val="00EA3812"/>
    <w:rsid w:val="00EA38D2"/>
    <w:rsid w:val="00EA4E39"/>
    <w:rsid w:val="00EA4E99"/>
    <w:rsid w:val="00EA698A"/>
    <w:rsid w:val="00EA6F6A"/>
    <w:rsid w:val="00EA716D"/>
    <w:rsid w:val="00EA7797"/>
    <w:rsid w:val="00EA799F"/>
    <w:rsid w:val="00EA7AA0"/>
    <w:rsid w:val="00EA7AC6"/>
    <w:rsid w:val="00EB12AC"/>
    <w:rsid w:val="00EB13C9"/>
    <w:rsid w:val="00EB1E8E"/>
    <w:rsid w:val="00EB2006"/>
    <w:rsid w:val="00EB22A4"/>
    <w:rsid w:val="00EB260F"/>
    <w:rsid w:val="00EB301C"/>
    <w:rsid w:val="00EB3F88"/>
    <w:rsid w:val="00EB44B0"/>
    <w:rsid w:val="00EB5AA9"/>
    <w:rsid w:val="00EB5BE5"/>
    <w:rsid w:val="00EB5C42"/>
    <w:rsid w:val="00EB64C5"/>
    <w:rsid w:val="00EB6522"/>
    <w:rsid w:val="00EB6744"/>
    <w:rsid w:val="00EB7237"/>
    <w:rsid w:val="00EC00BC"/>
    <w:rsid w:val="00EC02E0"/>
    <w:rsid w:val="00EC0792"/>
    <w:rsid w:val="00EC07C3"/>
    <w:rsid w:val="00EC0910"/>
    <w:rsid w:val="00EC11FC"/>
    <w:rsid w:val="00EC298E"/>
    <w:rsid w:val="00EC579D"/>
    <w:rsid w:val="00EC5979"/>
    <w:rsid w:val="00EC59D7"/>
    <w:rsid w:val="00EC5BB4"/>
    <w:rsid w:val="00EC674C"/>
    <w:rsid w:val="00ED053D"/>
    <w:rsid w:val="00ED073E"/>
    <w:rsid w:val="00ED09D9"/>
    <w:rsid w:val="00ED17AC"/>
    <w:rsid w:val="00ED1882"/>
    <w:rsid w:val="00ED1B01"/>
    <w:rsid w:val="00ED2D78"/>
    <w:rsid w:val="00ED32FF"/>
    <w:rsid w:val="00ED3693"/>
    <w:rsid w:val="00ED41C5"/>
    <w:rsid w:val="00ED42F6"/>
    <w:rsid w:val="00ED47BB"/>
    <w:rsid w:val="00ED4A00"/>
    <w:rsid w:val="00ED4DDF"/>
    <w:rsid w:val="00ED5907"/>
    <w:rsid w:val="00ED5A41"/>
    <w:rsid w:val="00ED634B"/>
    <w:rsid w:val="00ED686F"/>
    <w:rsid w:val="00ED6A9F"/>
    <w:rsid w:val="00ED6D85"/>
    <w:rsid w:val="00ED7306"/>
    <w:rsid w:val="00EE0300"/>
    <w:rsid w:val="00EE1BA8"/>
    <w:rsid w:val="00EE25C4"/>
    <w:rsid w:val="00EE2DFC"/>
    <w:rsid w:val="00EE3994"/>
    <w:rsid w:val="00EE3B4B"/>
    <w:rsid w:val="00EE3E35"/>
    <w:rsid w:val="00EE4385"/>
    <w:rsid w:val="00EE45F8"/>
    <w:rsid w:val="00EE4B98"/>
    <w:rsid w:val="00EE4C32"/>
    <w:rsid w:val="00EE5191"/>
    <w:rsid w:val="00EE6275"/>
    <w:rsid w:val="00EE6375"/>
    <w:rsid w:val="00EE6B73"/>
    <w:rsid w:val="00EE6F24"/>
    <w:rsid w:val="00EE74B0"/>
    <w:rsid w:val="00EE775E"/>
    <w:rsid w:val="00EF01E0"/>
    <w:rsid w:val="00EF04D7"/>
    <w:rsid w:val="00EF1D26"/>
    <w:rsid w:val="00EF3693"/>
    <w:rsid w:val="00EF3A40"/>
    <w:rsid w:val="00EF4117"/>
    <w:rsid w:val="00EF4726"/>
    <w:rsid w:val="00EF48D0"/>
    <w:rsid w:val="00EF4F66"/>
    <w:rsid w:val="00EF5063"/>
    <w:rsid w:val="00EF53F7"/>
    <w:rsid w:val="00EF616B"/>
    <w:rsid w:val="00EF64C0"/>
    <w:rsid w:val="00EF6C19"/>
    <w:rsid w:val="00EF6F85"/>
    <w:rsid w:val="00F00030"/>
    <w:rsid w:val="00F00985"/>
    <w:rsid w:val="00F00CDE"/>
    <w:rsid w:val="00F01AC6"/>
    <w:rsid w:val="00F0274B"/>
    <w:rsid w:val="00F047A2"/>
    <w:rsid w:val="00F04CB5"/>
    <w:rsid w:val="00F04D40"/>
    <w:rsid w:val="00F0509B"/>
    <w:rsid w:val="00F05207"/>
    <w:rsid w:val="00F06336"/>
    <w:rsid w:val="00F07035"/>
    <w:rsid w:val="00F0715F"/>
    <w:rsid w:val="00F07A09"/>
    <w:rsid w:val="00F07B8C"/>
    <w:rsid w:val="00F1024D"/>
    <w:rsid w:val="00F102D9"/>
    <w:rsid w:val="00F10B90"/>
    <w:rsid w:val="00F11BB3"/>
    <w:rsid w:val="00F11DE7"/>
    <w:rsid w:val="00F12599"/>
    <w:rsid w:val="00F13376"/>
    <w:rsid w:val="00F14286"/>
    <w:rsid w:val="00F15A67"/>
    <w:rsid w:val="00F15A8E"/>
    <w:rsid w:val="00F169A8"/>
    <w:rsid w:val="00F16A63"/>
    <w:rsid w:val="00F16FFA"/>
    <w:rsid w:val="00F173F4"/>
    <w:rsid w:val="00F215F3"/>
    <w:rsid w:val="00F2179A"/>
    <w:rsid w:val="00F217FF"/>
    <w:rsid w:val="00F21D5C"/>
    <w:rsid w:val="00F22A70"/>
    <w:rsid w:val="00F22D8E"/>
    <w:rsid w:val="00F230F3"/>
    <w:rsid w:val="00F23396"/>
    <w:rsid w:val="00F23CA6"/>
    <w:rsid w:val="00F2401C"/>
    <w:rsid w:val="00F24221"/>
    <w:rsid w:val="00F25A52"/>
    <w:rsid w:val="00F25EEF"/>
    <w:rsid w:val="00F25F83"/>
    <w:rsid w:val="00F2697D"/>
    <w:rsid w:val="00F26B97"/>
    <w:rsid w:val="00F27436"/>
    <w:rsid w:val="00F27664"/>
    <w:rsid w:val="00F27F44"/>
    <w:rsid w:val="00F30979"/>
    <w:rsid w:val="00F30C19"/>
    <w:rsid w:val="00F3119D"/>
    <w:rsid w:val="00F3368F"/>
    <w:rsid w:val="00F337E8"/>
    <w:rsid w:val="00F33EC4"/>
    <w:rsid w:val="00F34F00"/>
    <w:rsid w:val="00F36764"/>
    <w:rsid w:val="00F36E98"/>
    <w:rsid w:val="00F36EB7"/>
    <w:rsid w:val="00F40997"/>
    <w:rsid w:val="00F42590"/>
    <w:rsid w:val="00F42722"/>
    <w:rsid w:val="00F42775"/>
    <w:rsid w:val="00F42BE8"/>
    <w:rsid w:val="00F42E0E"/>
    <w:rsid w:val="00F44003"/>
    <w:rsid w:val="00F44637"/>
    <w:rsid w:val="00F44D81"/>
    <w:rsid w:val="00F4545F"/>
    <w:rsid w:val="00F458DE"/>
    <w:rsid w:val="00F4690B"/>
    <w:rsid w:val="00F47B90"/>
    <w:rsid w:val="00F47BBD"/>
    <w:rsid w:val="00F5013C"/>
    <w:rsid w:val="00F501D6"/>
    <w:rsid w:val="00F51881"/>
    <w:rsid w:val="00F51A25"/>
    <w:rsid w:val="00F51FD2"/>
    <w:rsid w:val="00F52719"/>
    <w:rsid w:val="00F527D4"/>
    <w:rsid w:val="00F52BC4"/>
    <w:rsid w:val="00F55136"/>
    <w:rsid w:val="00F55498"/>
    <w:rsid w:val="00F555A1"/>
    <w:rsid w:val="00F557D3"/>
    <w:rsid w:val="00F55CFF"/>
    <w:rsid w:val="00F56415"/>
    <w:rsid w:val="00F56AFF"/>
    <w:rsid w:val="00F56BAB"/>
    <w:rsid w:val="00F570B7"/>
    <w:rsid w:val="00F5758E"/>
    <w:rsid w:val="00F5763F"/>
    <w:rsid w:val="00F601BA"/>
    <w:rsid w:val="00F61206"/>
    <w:rsid w:val="00F630C8"/>
    <w:rsid w:val="00F6313F"/>
    <w:rsid w:val="00F631F7"/>
    <w:rsid w:val="00F6480A"/>
    <w:rsid w:val="00F65162"/>
    <w:rsid w:val="00F6629F"/>
    <w:rsid w:val="00F668CF"/>
    <w:rsid w:val="00F723D9"/>
    <w:rsid w:val="00F739C1"/>
    <w:rsid w:val="00F74356"/>
    <w:rsid w:val="00F74697"/>
    <w:rsid w:val="00F74F06"/>
    <w:rsid w:val="00F75A83"/>
    <w:rsid w:val="00F7641A"/>
    <w:rsid w:val="00F76471"/>
    <w:rsid w:val="00F76827"/>
    <w:rsid w:val="00F76941"/>
    <w:rsid w:val="00F77BA3"/>
    <w:rsid w:val="00F77EDE"/>
    <w:rsid w:val="00F80295"/>
    <w:rsid w:val="00F80453"/>
    <w:rsid w:val="00F805C3"/>
    <w:rsid w:val="00F8104F"/>
    <w:rsid w:val="00F814CD"/>
    <w:rsid w:val="00F8278D"/>
    <w:rsid w:val="00F832BF"/>
    <w:rsid w:val="00F83B2B"/>
    <w:rsid w:val="00F83F71"/>
    <w:rsid w:val="00F84132"/>
    <w:rsid w:val="00F843FD"/>
    <w:rsid w:val="00F84777"/>
    <w:rsid w:val="00F85DD9"/>
    <w:rsid w:val="00F86870"/>
    <w:rsid w:val="00F93457"/>
    <w:rsid w:val="00F939AB"/>
    <w:rsid w:val="00F9489B"/>
    <w:rsid w:val="00F94C56"/>
    <w:rsid w:val="00F95B85"/>
    <w:rsid w:val="00F95C25"/>
    <w:rsid w:val="00F96923"/>
    <w:rsid w:val="00F96D2C"/>
    <w:rsid w:val="00F975DF"/>
    <w:rsid w:val="00FA0C4D"/>
    <w:rsid w:val="00FA1956"/>
    <w:rsid w:val="00FA2D8C"/>
    <w:rsid w:val="00FA340F"/>
    <w:rsid w:val="00FA354C"/>
    <w:rsid w:val="00FA43AC"/>
    <w:rsid w:val="00FA468E"/>
    <w:rsid w:val="00FA5221"/>
    <w:rsid w:val="00FA54B2"/>
    <w:rsid w:val="00FA5FB6"/>
    <w:rsid w:val="00FA6DBE"/>
    <w:rsid w:val="00FB0985"/>
    <w:rsid w:val="00FB157E"/>
    <w:rsid w:val="00FB1B7B"/>
    <w:rsid w:val="00FB2754"/>
    <w:rsid w:val="00FB2815"/>
    <w:rsid w:val="00FB3E00"/>
    <w:rsid w:val="00FB402A"/>
    <w:rsid w:val="00FB4BE1"/>
    <w:rsid w:val="00FB55C3"/>
    <w:rsid w:val="00FB581F"/>
    <w:rsid w:val="00FB5922"/>
    <w:rsid w:val="00FB619A"/>
    <w:rsid w:val="00FB7B60"/>
    <w:rsid w:val="00FB7E1E"/>
    <w:rsid w:val="00FC068D"/>
    <w:rsid w:val="00FC1684"/>
    <w:rsid w:val="00FC1BFA"/>
    <w:rsid w:val="00FC38C4"/>
    <w:rsid w:val="00FC405D"/>
    <w:rsid w:val="00FC44CA"/>
    <w:rsid w:val="00FC4D3A"/>
    <w:rsid w:val="00FC523C"/>
    <w:rsid w:val="00FC6709"/>
    <w:rsid w:val="00FD03F3"/>
    <w:rsid w:val="00FD0B30"/>
    <w:rsid w:val="00FD1224"/>
    <w:rsid w:val="00FD2086"/>
    <w:rsid w:val="00FD2F68"/>
    <w:rsid w:val="00FD5245"/>
    <w:rsid w:val="00FD5CA4"/>
    <w:rsid w:val="00FD5CF9"/>
    <w:rsid w:val="00FD6430"/>
    <w:rsid w:val="00FD677C"/>
    <w:rsid w:val="00FE0465"/>
    <w:rsid w:val="00FE0699"/>
    <w:rsid w:val="00FE0964"/>
    <w:rsid w:val="00FE09F5"/>
    <w:rsid w:val="00FE0AAE"/>
    <w:rsid w:val="00FE10B4"/>
    <w:rsid w:val="00FE10D6"/>
    <w:rsid w:val="00FE149B"/>
    <w:rsid w:val="00FE1AE7"/>
    <w:rsid w:val="00FE247A"/>
    <w:rsid w:val="00FE2AEC"/>
    <w:rsid w:val="00FE3427"/>
    <w:rsid w:val="00FE3AD8"/>
    <w:rsid w:val="00FE4647"/>
    <w:rsid w:val="00FE4876"/>
    <w:rsid w:val="00FE4BED"/>
    <w:rsid w:val="00FE5CFD"/>
    <w:rsid w:val="00FF0275"/>
    <w:rsid w:val="00FF0331"/>
    <w:rsid w:val="00FF05C3"/>
    <w:rsid w:val="00FF05FD"/>
    <w:rsid w:val="00FF13A7"/>
    <w:rsid w:val="00FF1456"/>
    <w:rsid w:val="00FF177B"/>
    <w:rsid w:val="00FF1B63"/>
    <w:rsid w:val="00FF3218"/>
    <w:rsid w:val="00FF343B"/>
    <w:rsid w:val="00FF43A8"/>
    <w:rsid w:val="00FF4564"/>
    <w:rsid w:val="00FF4C46"/>
    <w:rsid w:val="00FF4D88"/>
    <w:rsid w:val="00FF5541"/>
    <w:rsid w:val="00FF6477"/>
    <w:rsid w:val="00FF64CF"/>
    <w:rsid w:val="00FF79D4"/>
    <w:rsid w:val="6294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D5D53"/>
  <w15:chartTrackingRefBased/>
  <w15:docId w15:val="{1E7E5836-4310-44DB-BDA0-345D1D91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DA5"/>
    <w:rPr>
      <w:rFonts w:ascii="Times New Roman" w:eastAsia="Times New Roman" w:hAnsi="Times New Roman" w:cs="Times New Roman"/>
      <w:lang w:val="en-US" w:eastAsia="en-GB"/>
    </w:rPr>
  </w:style>
  <w:style w:type="paragraph" w:styleId="Heading2">
    <w:name w:val="heading 2"/>
    <w:basedOn w:val="Normal"/>
    <w:next w:val="Normal"/>
    <w:link w:val="Heading2Char"/>
    <w:qFormat/>
    <w:rsid w:val="00295279"/>
    <w:pPr>
      <w:keepNext/>
      <w:widowControl w:val="0"/>
      <w:autoSpaceDE w:val="0"/>
      <w:autoSpaceDN w:val="0"/>
      <w:adjustRightInd w:val="0"/>
      <w:outlineLvl w:val="1"/>
    </w:pPr>
    <w:rPr>
      <w:rFonts w:ascii="Arial" w:hAnsi="Arial"/>
      <w:b/>
      <w:sz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95279"/>
    <w:rPr>
      <w:rFonts w:ascii="Arial" w:eastAsia="Times New Roman" w:hAnsi="Arial" w:cs="Times New Roman"/>
      <w:b/>
      <w:sz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9527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95279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95279"/>
  </w:style>
  <w:style w:type="character" w:customStyle="1" w:styleId="EndNoteBibliographyChar">
    <w:name w:val="EndNote Bibliography Char"/>
    <w:basedOn w:val="DefaultParagraphFont"/>
    <w:link w:val="EndNoteBibliography"/>
    <w:rsid w:val="00295279"/>
    <w:rPr>
      <w:rFonts w:ascii="Times New Roman" w:eastAsia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2952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5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279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279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79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Revision">
    <w:name w:val="Revision"/>
    <w:hidden/>
    <w:uiPriority w:val="99"/>
    <w:semiHidden/>
    <w:rsid w:val="00295279"/>
  </w:style>
  <w:style w:type="character" w:styleId="Hyperlink">
    <w:name w:val="Hyperlink"/>
    <w:basedOn w:val="DefaultParagraphFont"/>
    <w:uiPriority w:val="99"/>
    <w:unhideWhenUsed/>
    <w:rsid w:val="002952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527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952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279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952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279"/>
    <w:rPr>
      <w:rFonts w:ascii="Times New Roman" w:eastAsia="Times New Roman" w:hAnsi="Times New Roman" w:cs="Times New Roman"/>
      <w:lang w:val="en-US" w:eastAsia="en-GB"/>
    </w:rPr>
  </w:style>
  <w:style w:type="table" w:styleId="TableGrid">
    <w:name w:val="Table Grid"/>
    <w:basedOn w:val="TableNormal"/>
    <w:uiPriority w:val="39"/>
    <w:rsid w:val="0029527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95279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9527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527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29527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5279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semiHidden/>
    <w:rsid w:val="00295279"/>
    <w:pPr>
      <w:keepNext/>
      <w:widowControl w:val="0"/>
      <w:autoSpaceDE w:val="0"/>
      <w:autoSpaceDN w:val="0"/>
      <w:adjustRightInd w:val="0"/>
    </w:pPr>
    <w:rPr>
      <w:rFonts w:ascii="Arial" w:hAnsi="Arial"/>
      <w:b/>
      <w:sz w:val="22"/>
      <w:lang w:val="en-GB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295279"/>
    <w:rPr>
      <w:rFonts w:ascii="Arial" w:eastAsia="Times New Roman" w:hAnsi="Arial" w:cs="Times New Roman"/>
      <w:b/>
      <w:sz w:val="22"/>
      <w:lang w:val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2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020A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7F64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982F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82F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82FE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82FE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2FE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82F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2FE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82FEA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82FEA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871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7110"/>
    <w:rPr>
      <w:rFonts w:ascii="Times New Roman" w:eastAsia="Times New Roman" w:hAnsi="Times New Roman" w:cs="Times New Roman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15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B15446"/>
  </w:style>
  <w:style w:type="table" w:customStyle="1" w:styleId="TableGrid3">
    <w:name w:val="Table Grid3"/>
    <w:basedOn w:val="TableNormal"/>
    <w:next w:val="TableGrid"/>
    <w:uiPriority w:val="59"/>
    <w:rsid w:val="00B15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B15446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next w:val="PlainTable5"/>
    <w:uiPriority w:val="45"/>
    <w:rsid w:val="00B154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B154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B1544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next w:val="PlainTable1"/>
    <w:uiPriority w:val="41"/>
    <w:rsid w:val="00B1544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1544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B154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B1544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B15446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B15446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8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3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3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1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D971F2-982F-408D-97D4-E43012D1E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591</Words>
  <Characters>1476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6</CharactersWithSpaces>
  <SharedDoc>false</SharedDoc>
  <HLinks>
    <vt:vector size="6" baseType="variant">
      <vt:variant>
        <vt:i4>6422570</vt:i4>
      </vt:variant>
      <vt:variant>
        <vt:i4>0</vt:i4>
      </vt:variant>
      <vt:variant>
        <vt:i4>0</vt:i4>
      </vt:variant>
      <vt:variant>
        <vt:i4>5</vt:i4>
      </vt:variant>
      <vt:variant>
        <vt:lpwstr>https://www.unicef.org/drcongo/media/7131/file/COD-CAI-recommandations-cholera-eng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chedwin</dc:creator>
  <cp:keywords/>
  <dc:description/>
  <cp:lastModifiedBy>e747791</cp:lastModifiedBy>
  <cp:revision>3</cp:revision>
  <cp:lastPrinted>2023-04-26T20:27:00Z</cp:lastPrinted>
  <dcterms:created xsi:type="dcterms:W3CDTF">2023-10-18T08:00:00Z</dcterms:created>
  <dcterms:modified xsi:type="dcterms:W3CDTF">2024-02-08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18</vt:lpwstr>
  </property>
  <property fmtid="{D5CDD505-2E9C-101B-9397-08002B2CF9AE}" pid="3" name="grammarly_documentContext">
    <vt:lpwstr>{"goals":[],"domain":"general","emotions":[],"dialect":"british"}</vt:lpwstr>
  </property>
</Properties>
</file>